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DBA07" w14:textId="438700AA" w:rsidR="009576B9" w:rsidRPr="00726254" w:rsidRDefault="00B405A5" w:rsidP="00370F2A">
      <w:pPr>
        <w:spacing w:after="150"/>
        <w:rPr>
          <w:color w:val="000000" w:themeColor="text1"/>
        </w:rPr>
      </w:pPr>
      <w:r w:rsidRPr="00726254">
        <w:rPr>
          <w:b/>
          <w:bCs/>
          <w:color w:val="000000" w:themeColor="text1"/>
          <w:sz w:val="22"/>
          <w:szCs w:val="22"/>
        </w:rPr>
        <w:t>Supplementary Table S1. Stepwise MLR: Physical Domain Scores (PF, RP, BP, GH) by Diagno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1984"/>
        <w:gridCol w:w="723"/>
        <w:gridCol w:w="340"/>
        <w:gridCol w:w="1984"/>
        <w:gridCol w:w="723"/>
        <w:gridCol w:w="340"/>
        <w:gridCol w:w="1984"/>
        <w:gridCol w:w="723"/>
        <w:gridCol w:w="340"/>
        <w:gridCol w:w="1984"/>
        <w:gridCol w:w="729"/>
      </w:tblGrid>
      <w:tr w:rsidR="00726254" w:rsidRPr="00726254" w14:paraId="20EEE141" w14:textId="77777777" w:rsidTr="00945BEB">
        <w:tc>
          <w:tcPr>
            <w:tcW w:w="884" w:type="pct"/>
            <w:tcBorders>
              <w:top w:val="single" w:sz="4" w:space="0" w:color="auto"/>
            </w:tcBorders>
          </w:tcPr>
          <w:p w14:paraId="6BFBE79A" w14:textId="77777777" w:rsidR="00EF1B42" w:rsidRPr="00726254" w:rsidRDefault="00EF1B42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0E440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tenosis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2350EA31" w14:textId="77777777" w:rsidR="00EF1B42" w:rsidRPr="00726254" w:rsidRDefault="00EF1B42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7134E7" w14:textId="4D99E0C6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pondylolisthesis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6EE7B9C3" w14:textId="77777777" w:rsidR="00EF1B42" w:rsidRPr="00726254" w:rsidRDefault="00EF1B42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770F6" w14:textId="5CF99C22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LDH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1155E134" w14:textId="77777777" w:rsidR="00EF1B42" w:rsidRPr="00726254" w:rsidRDefault="00EF1B42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856E8D" w14:textId="18D7293E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DDD</w:t>
            </w:r>
          </w:p>
        </w:tc>
      </w:tr>
      <w:tr w:rsidR="00726254" w:rsidRPr="00726254" w14:paraId="6FA3FE1A" w14:textId="77777777" w:rsidTr="00945BEB">
        <w:tc>
          <w:tcPr>
            <w:tcW w:w="884" w:type="pct"/>
            <w:tcBorders>
              <w:bottom w:val="single" w:sz="4" w:space="0" w:color="auto"/>
            </w:tcBorders>
          </w:tcPr>
          <w:p w14:paraId="07443FC7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604F5B81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5F765621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F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1C03CA61" w14:textId="77777777" w:rsidR="00EF1B42" w:rsidRPr="00726254" w:rsidRDefault="00EF1B42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59D309E7" w14:textId="1A391C6A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102FBB90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F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36749746" w14:textId="77777777" w:rsidR="00EF1B42" w:rsidRPr="00726254" w:rsidRDefault="00EF1B42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123B3239" w14:textId="6065A4EA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04025CF3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F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16B370D8" w14:textId="77777777" w:rsidR="00EF1B42" w:rsidRPr="00726254" w:rsidRDefault="00EF1B42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69B47825" w14:textId="100B25BD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4B72012D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F</w:t>
            </w:r>
          </w:p>
        </w:tc>
      </w:tr>
      <w:tr w:rsidR="00726254" w:rsidRPr="00726254" w14:paraId="3E89045D" w14:textId="77777777" w:rsidTr="00945BEB">
        <w:trPr>
          <w:trHeight w:val="53"/>
        </w:trPr>
        <w:tc>
          <w:tcPr>
            <w:tcW w:w="88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5814B9" w14:textId="77777777" w:rsidR="00EF1B42" w:rsidRPr="00726254" w:rsidRDefault="00EF1B42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Physical Functioning (PF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1FB8A0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FAAD89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504AC3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E05D2F" w14:textId="75E3FC3B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63D8C6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EB6F28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7FF1C8" w14:textId="55965FF0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6B54EE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E3DC25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A60F0C" w14:textId="3D909654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9BF815" w14:textId="77777777" w:rsidR="00EF1B42" w:rsidRPr="00726254" w:rsidRDefault="00EF1B42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4F3F2A7D" w14:textId="77777777" w:rsidTr="00945BEB">
        <w:tc>
          <w:tcPr>
            <w:tcW w:w="884" w:type="pct"/>
          </w:tcPr>
          <w:p w14:paraId="2979293F" w14:textId="77777777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83017FA" w14:textId="1DA2C8A0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479, Adj.R²=0.6018</w:t>
            </w:r>
          </w:p>
        </w:tc>
        <w:tc>
          <w:tcPr>
            <w:tcW w:w="251" w:type="pct"/>
          </w:tcPr>
          <w:p w14:paraId="58148D3D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54897CB1" w14:textId="7F2C9930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77B3893" w14:textId="4148ECB1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28, Adj.R²=0.5742</w:t>
            </w:r>
          </w:p>
        </w:tc>
        <w:tc>
          <w:tcPr>
            <w:tcW w:w="251" w:type="pct"/>
          </w:tcPr>
          <w:p w14:paraId="3D3629F5" w14:textId="1C017685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5F1344FD" w14:textId="6D93A7D1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1F46B93" w14:textId="74A9E985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62, Adj.R²=0.6030</w:t>
            </w:r>
          </w:p>
        </w:tc>
        <w:tc>
          <w:tcPr>
            <w:tcW w:w="251" w:type="pct"/>
          </w:tcPr>
          <w:p w14:paraId="78CFE2DB" w14:textId="1A0C8694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01CA7F38" w14:textId="3FA4E3F4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5A3EE072" w14:textId="740CE0D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02, Adj.R²=0.6743</w:t>
            </w:r>
          </w:p>
        </w:tc>
        <w:tc>
          <w:tcPr>
            <w:tcW w:w="253" w:type="pct"/>
          </w:tcPr>
          <w:p w14:paraId="39355D0A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74C6C642" w14:textId="77777777" w:rsidTr="00945BEB">
        <w:tc>
          <w:tcPr>
            <w:tcW w:w="884" w:type="pct"/>
          </w:tcPr>
          <w:p w14:paraId="159B9F99" w14:textId="379E919E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DI score</w:t>
            </w:r>
          </w:p>
        </w:tc>
        <w:tc>
          <w:tcPr>
            <w:tcW w:w="689" w:type="pct"/>
          </w:tcPr>
          <w:p w14:paraId="0E4671B3" w14:textId="5945391B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41 (–0.45, –0.38)*</w:t>
            </w:r>
          </w:p>
        </w:tc>
        <w:tc>
          <w:tcPr>
            <w:tcW w:w="251" w:type="pct"/>
          </w:tcPr>
          <w:p w14:paraId="3F848D96" w14:textId="4FACB16D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54</w:t>
            </w:r>
          </w:p>
        </w:tc>
        <w:tc>
          <w:tcPr>
            <w:tcW w:w="118" w:type="pct"/>
          </w:tcPr>
          <w:p w14:paraId="5B3877C0" w14:textId="77777777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056ECCD" w14:textId="2F1F7CAA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43 (–0.49, –0.37)*</w:t>
            </w:r>
          </w:p>
        </w:tc>
        <w:tc>
          <w:tcPr>
            <w:tcW w:w="251" w:type="pct"/>
          </w:tcPr>
          <w:p w14:paraId="41C7251A" w14:textId="65FE45F8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59</w:t>
            </w:r>
          </w:p>
        </w:tc>
        <w:tc>
          <w:tcPr>
            <w:tcW w:w="118" w:type="pct"/>
          </w:tcPr>
          <w:p w14:paraId="0FE72BDE" w14:textId="77777777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328A99D3" w14:textId="66CF2E7B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41 (–0.45, –0.37)*</w:t>
            </w:r>
          </w:p>
        </w:tc>
        <w:tc>
          <w:tcPr>
            <w:tcW w:w="251" w:type="pct"/>
          </w:tcPr>
          <w:p w14:paraId="0A3BF3A5" w14:textId="35371A66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38FEB910" w14:textId="77777777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F0E7687" w14:textId="1DFC7C3F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7 (–0.41, –0.34)*</w:t>
            </w:r>
          </w:p>
        </w:tc>
        <w:tc>
          <w:tcPr>
            <w:tcW w:w="253" w:type="pct"/>
          </w:tcPr>
          <w:p w14:paraId="08E5D91C" w14:textId="7A373169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5</w:t>
            </w:r>
          </w:p>
        </w:tc>
      </w:tr>
      <w:tr w:rsidR="00726254" w:rsidRPr="00726254" w14:paraId="77180AC1" w14:textId="77777777" w:rsidTr="00945BEB">
        <w:tc>
          <w:tcPr>
            <w:tcW w:w="884" w:type="pct"/>
          </w:tcPr>
          <w:p w14:paraId="68C02F47" w14:textId="326F6FA6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Pain score</w:t>
            </w:r>
          </w:p>
        </w:tc>
        <w:tc>
          <w:tcPr>
            <w:tcW w:w="689" w:type="pct"/>
          </w:tcPr>
          <w:p w14:paraId="2FE2B2E0" w14:textId="781AF95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0.03 (0.01, 0.06)*</w:t>
            </w:r>
          </w:p>
        </w:tc>
        <w:tc>
          <w:tcPr>
            <w:tcW w:w="251" w:type="pct"/>
          </w:tcPr>
          <w:p w14:paraId="26F50D6C" w14:textId="3DDD3841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45</w:t>
            </w:r>
          </w:p>
        </w:tc>
        <w:tc>
          <w:tcPr>
            <w:tcW w:w="118" w:type="pct"/>
          </w:tcPr>
          <w:p w14:paraId="2210BE1B" w14:textId="77777777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759CB6D" w14:textId="6AC3FCF0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0.05 (0.01, 0.09)*</w:t>
            </w:r>
          </w:p>
        </w:tc>
        <w:tc>
          <w:tcPr>
            <w:tcW w:w="251" w:type="pct"/>
          </w:tcPr>
          <w:p w14:paraId="4ADE0896" w14:textId="7BCB6F88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58</w:t>
            </w:r>
          </w:p>
        </w:tc>
        <w:tc>
          <w:tcPr>
            <w:tcW w:w="118" w:type="pct"/>
          </w:tcPr>
          <w:p w14:paraId="42FC433A" w14:textId="77777777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2ABCEA7" w14:textId="4682A745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7423BA8D" w14:textId="1D57ED71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19B8A3EB" w14:textId="77777777" w:rsidR="00945BEB" w:rsidRPr="00726254" w:rsidRDefault="00945BEB" w:rsidP="00945BE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5B75290A" w14:textId="513CC6B1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38B44717" w14:textId="239F487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6300798E" w14:textId="77777777" w:rsidTr="00945BEB">
        <w:tc>
          <w:tcPr>
            <w:tcW w:w="884" w:type="pct"/>
          </w:tcPr>
          <w:p w14:paraId="454DDFCA" w14:textId="30AB1694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College/Diploma (ref: Primary)</w:t>
            </w:r>
          </w:p>
        </w:tc>
        <w:tc>
          <w:tcPr>
            <w:tcW w:w="689" w:type="pct"/>
          </w:tcPr>
          <w:p w14:paraId="578F352D" w14:textId="2E8E0B7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62 (0.17, 3.08)*</w:t>
            </w:r>
          </w:p>
        </w:tc>
        <w:tc>
          <w:tcPr>
            <w:tcW w:w="251" w:type="pct"/>
          </w:tcPr>
          <w:p w14:paraId="2BF7F5A9" w14:textId="1A5A12E5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3</w:t>
            </w:r>
          </w:p>
        </w:tc>
        <w:tc>
          <w:tcPr>
            <w:tcW w:w="118" w:type="pct"/>
          </w:tcPr>
          <w:p w14:paraId="3559A424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29826F7" w14:textId="0C93A60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3.30 (1.22, 5.37)*</w:t>
            </w:r>
          </w:p>
        </w:tc>
        <w:tc>
          <w:tcPr>
            <w:tcW w:w="251" w:type="pct"/>
          </w:tcPr>
          <w:p w14:paraId="021BB204" w14:textId="1755DF72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5</w:t>
            </w:r>
          </w:p>
        </w:tc>
        <w:tc>
          <w:tcPr>
            <w:tcW w:w="118" w:type="pct"/>
          </w:tcPr>
          <w:p w14:paraId="17BC8325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B890696" w14:textId="5469DE06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2CE9F1B" w14:textId="7C775C3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3D7C8B3C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5BBAADE4" w14:textId="0A19106F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23ADF0ED" w14:textId="7E982832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7A627BCE" w14:textId="77777777" w:rsidTr="00945BEB">
        <w:tc>
          <w:tcPr>
            <w:tcW w:w="884" w:type="pct"/>
          </w:tcPr>
          <w:p w14:paraId="2444250A" w14:textId="2E4AF702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Employed (ref: Not employed)</w:t>
            </w:r>
          </w:p>
        </w:tc>
        <w:tc>
          <w:tcPr>
            <w:tcW w:w="689" w:type="pct"/>
          </w:tcPr>
          <w:p w14:paraId="654DAC0D" w14:textId="0CF2D07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44 (0.16, 2.71)*</w:t>
            </w:r>
          </w:p>
        </w:tc>
        <w:tc>
          <w:tcPr>
            <w:tcW w:w="251" w:type="pct"/>
          </w:tcPr>
          <w:p w14:paraId="6FCE4A22" w14:textId="5A34E6D5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6</w:t>
            </w:r>
          </w:p>
        </w:tc>
        <w:tc>
          <w:tcPr>
            <w:tcW w:w="118" w:type="pct"/>
          </w:tcPr>
          <w:p w14:paraId="00D3C99B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57FEEB44" w14:textId="3A8865A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55 (–0.43, 3.53)</w:t>
            </w:r>
          </w:p>
        </w:tc>
        <w:tc>
          <w:tcPr>
            <w:tcW w:w="251" w:type="pct"/>
          </w:tcPr>
          <w:p w14:paraId="699485B7" w14:textId="1DB07D34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118" w:type="pct"/>
          </w:tcPr>
          <w:p w14:paraId="52E0C028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1DA9A8C" w14:textId="16BFFCF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3A6790E7" w14:textId="5E57AD9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0163351E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322EAF8F" w14:textId="64AABC30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4411CFEC" w14:textId="05026AD6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0E94818C" w14:textId="77777777" w:rsidTr="00945BEB">
        <w:tc>
          <w:tcPr>
            <w:tcW w:w="884" w:type="pct"/>
          </w:tcPr>
          <w:p w14:paraId="2F347D55" w14:textId="48C94EB6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≥1 comorbidity (ref: No comorbidity)</w:t>
            </w:r>
          </w:p>
        </w:tc>
        <w:tc>
          <w:tcPr>
            <w:tcW w:w="689" w:type="pct"/>
          </w:tcPr>
          <w:p w14:paraId="0BB8E426" w14:textId="6DDD7415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4F15371B" w14:textId="63BB2CE8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09E5F96E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BEFF493" w14:textId="1EB6B40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2.35 (–4.50, –0.21)*</w:t>
            </w:r>
          </w:p>
        </w:tc>
        <w:tc>
          <w:tcPr>
            <w:tcW w:w="251" w:type="pct"/>
          </w:tcPr>
          <w:p w14:paraId="3F86AF94" w14:textId="1DD2C806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6D042C">
              <w:rPr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118" w:type="pct"/>
          </w:tcPr>
          <w:p w14:paraId="28ECE7FC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D0A8421" w14:textId="66489062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077BA4C8" w14:textId="08D7DC5E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1A3E91A6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D6D4860" w14:textId="5C2DB0AD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2.32 (–4.06, –0.57)*</w:t>
            </w:r>
          </w:p>
        </w:tc>
        <w:tc>
          <w:tcPr>
            <w:tcW w:w="253" w:type="pct"/>
          </w:tcPr>
          <w:p w14:paraId="547E5BCC" w14:textId="27695958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B4035F">
              <w:rPr>
                <w:color w:val="000000" w:themeColor="text1"/>
                <w:sz w:val="14"/>
                <w:szCs w:val="14"/>
              </w:rPr>
              <w:t>4</w:t>
            </w:r>
          </w:p>
        </w:tc>
      </w:tr>
      <w:tr w:rsidR="00726254" w:rsidRPr="00726254" w14:paraId="48D54760" w14:textId="77777777" w:rsidTr="00945BEB">
        <w:tc>
          <w:tcPr>
            <w:tcW w:w="884" w:type="pct"/>
          </w:tcPr>
          <w:p w14:paraId="723A8291" w14:textId="2907FAB7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verweight (ref: Normal)</w:t>
            </w:r>
          </w:p>
        </w:tc>
        <w:tc>
          <w:tcPr>
            <w:tcW w:w="689" w:type="pct"/>
          </w:tcPr>
          <w:p w14:paraId="49AFE30B" w14:textId="322A1A58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7BA60C43" w14:textId="14416FF9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2785F0AB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C315C6E" w14:textId="2D715A4E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7CB3A5A0" w14:textId="70A23AA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2027D9DE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2E5D7C6" w14:textId="1AB1DE9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16938918" w14:textId="34B5BF8B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74CFC360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34FF201B" w14:textId="3B820C2A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2.17 (0.52, 3.82)*</w:t>
            </w:r>
          </w:p>
        </w:tc>
        <w:tc>
          <w:tcPr>
            <w:tcW w:w="253" w:type="pct"/>
          </w:tcPr>
          <w:p w14:paraId="3A7F831A" w14:textId="07198AD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6</w:t>
            </w:r>
          </w:p>
        </w:tc>
      </w:tr>
      <w:tr w:rsidR="00726254" w:rsidRPr="00726254" w14:paraId="1CBF3373" w14:textId="77777777" w:rsidTr="00945BEB">
        <w:tc>
          <w:tcPr>
            <w:tcW w:w="884" w:type="pct"/>
          </w:tcPr>
          <w:p w14:paraId="391FF9EE" w14:textId="79F01CF0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bese (ref: Normal)</w:t>
            </w:r>
          </w:p>
        </w:tc>
        <w:tc>
          <w:tcPr>
            <w:tcW w:w="689" w:type="pct"/>
          </w:tcPr>
          <w:p w14:paraId="1AC3E0F3" w14:textId="0B93244B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1.83 (–3.09, –0.56)*</w:t>
            </w:r>
          </w:p>
        </w:tc>
        <w:tc>
          <w:tcPr>
            <w:tcW w:w="251" w:type="pct"/>
          </w:tcPr>
          <w:p w14:paraId="67999AAC" w14:textId="26E40386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3</w:t>
            </w:r>
          </w:p>
        </w:tc>
        <w:tc>
          <w:tcPr>
            <w:tcW w:w="118" w:type="pct"/>
          </w:tcPr>
          <w:p w14:paraId="7E4F8497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ACFB4DE" w14:textId="146800F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D5A7034" w14:textId="74F938E0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3E1D64FD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18F66A3" w14:textId="1807D7F9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25615CB3" w14:textId="7FF522D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50F71BAD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32DFEA5" w14:textId="7A4601C5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368EBB96" w14:textId="6ABECBFD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46018F52" w14:textId="77777777" w:rsidTr="00945BEB">
        <w:tc>
          <w:tcPr>
            <w:tcW w:w="884" w:type="pct"/>
          </w:tcPr>
          <w:p w14:paraId="6E2580F7" w14:textId="34A498A1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Ex-smoker (ref: Non-smoker)</w:t>
            </w:r>
          </w:p>
        </w:tc>
        <w:tc>
          <w:tcPr>
            <w:tcW w:w="689" w:type="pct"/>
          </w:tcPr>
          <w:p w14:paraId="2FD17ACB" w14:textId="29802BA9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1260895A" w14:textId="3517BDB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23EB9629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C81FFBD" w14:textId="6AD5448E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423CB86C" w14:textId="12B3F53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6291F316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E7BDB01" w14:textId="1CD2518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608D920C" w14:textId="4B8DD9F8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62AF9BF6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3228CAA6" w14:textId="1BEFCE98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3.92 (–7.37, –0.46)*</w:t>
            </w:r>
          </w:p>
        </w:tc>
        <w:tc>
          <w:tcPr>
            <w:tcW w:w="253" w:type="pct"/>
          </w:tcPr>
          <w:p w14:paraId="61F3188C" w14:textId="59D56C5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1</w:t>
            </w:r>
          </w:p>
        </w:tc>
      </w:tr>
      <w:tr w:rsidR="00726254" w:rsidRPr="00726254" w14:paraId="6235D49F" w14:textId="77777777" w:rsidTr="00945BEB">
        <w:tc>
          <w:tcPr>
            <w:tcW w:w="884" w:type="pct"/>
          </w:tcPr>
          <w:p w14:paraId="44E41C2C" w14:textId="6BAA3E9D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L5/S1 (ref: L4/5)</w:t>
            </w:r>
          </w:p>
        </w:tc>
        <w:tc>
          <w:tcPr>
            <w:tcW w:w="689" w:type="pct"/>
          </w:tcPr>
          <w:p w14:paraId="7E19A696" w14:textId="7D30F448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3918CA32" w14:textId="5A187A0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5FCDB54C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711A3D4" w14:textId="780EFCFE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4AC6B051" w14:textId="720C85EB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0543A027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4366E506" w14:textId="657A8D11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D6CE999" w14:textId="2982B964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1A220E16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364A8B4B" w14:textId="170F009B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2.26 (0.18, 4.33)*</w:t>
            </w:r>
          </w:p>
        </w:tc>
        <w:tc>
          <w:tcPr>
            <w:tcW w:w="253" w:type="pct"/>
          </w:tcPr>
          <w:p w14:paraId="64CE879F" w14:textId="3596F48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4</w:t>
            </w:r>
          </w:p>
        </w:tc>
      </w:tr>
      <w:tr w:rsidR="00726254" w:rsidRPr="00726254" w14:paraId="0F83B8C2" w14:textId="77777777" w:rsidTr="00945BEB">
        <w:tc>
          <w:tcPr>
            <w:tcW w:w="884" w:type="pct"/>
          </w:tcPr>
          <w:p w14:paraId="462ACD40" w14:textId="7B2FBE0C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thers (ref: L4/5)</w:t>
            </w:r>
          </w:p>
        </w:tc>
        <w:tc>
          <w:tcPr>
            <w:tcW w:w="689" w:type="pct"/>
          </w:tcPr>
          <w:p w14:paraId="7310E2E5" w14:textId="719ADED9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69DD5271" w14:textId="5D641AD9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1AE3C52D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AB09E94" w14:textId="6466E5F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14C07254" w14:textId="5A90836D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3FD4671D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35EEBCD5" w14:textId="750ED8DE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3.84 (–7.18, –0.49)*</w:t>
            </w:r>
          </w:p>
        </w:tc>
        <w:tc>
          <w:tcPr>
            <w:tcW w:w="251" w:type="pct"/>
          </w:tcPr>
          <w:p w14:paraId="22CF19B0" w14:textId="55A2A88B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5EE3AF12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E193466" w14:textId="5C28CBEA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27FC277D" w14:textId="2423ADAC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1746D87F" w14:textId="77777777" w:rsidTr="00945BEB">
        <w:tc>
          <w:tcPr>
            <w:tcW w:w="884" w:type="pct"/>
            <w:shd w:val="clear" w:color="auto" w:fill="F2F2F2" w:themeFill="background1" w:themeFillShade="F2"/>
          </w:tcPr>
          <w:p w14:paraId="2EBF589E" w14:textId="77777777" w:rsidR="00945BEB" w:rsidRPr="00726254" w:rsidRDefault="00945BEB" w:rsidP="00945BE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Role-Physical (RP)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7DB76B9A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00A7FAB8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4AF6BE76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474A1D6A" w14:textId="7A2DD2A3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01574AAC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34AFFDAA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0CD85B4A" w14:textId="15F35FD4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6332DF34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271BE274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31A9B182" w14:textId="3EE660C9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</w:tcPr>
          <w:p w14:paraId="560BA1B1" w14:textId="77777777" w:rsidR="00945BEB" w:rsidRPr="00726254" w:rsidRDefault="00945BEB" w:rsidP="00945BE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378D9C39" w14:textId="77777777" w:rsidTr="00945BEB">
        <w:tc>
          <w:tcPr>
            <w:tcW w:w="884" w:type="pct"/>
          </w:tcPr>
          <w:p w14:paraId="13EC47C5" w14:textId="77777777" w:rsidR="00984816" w:rsidRPr="00726254" w:rsidRDefault="00984816" w:rsidP="00984816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A8A1CEB" w14:textId="5B1F2EF9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479, Adj.R²=0.3948</w:t>
            </w:r>
          </w:p>
        </w:tc>
        <w:tc>
          <w:tcPr>
            <w:tcW w:w="251" w:type="pct"/>
          </w:tcPr>
          <w:p w14:paraId="4F8440BB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34C77EF1" w14:textId="71F2759F" w:rsidR="00984816" w:rsidRPr="00726254" w:rsidRDefault="00984816" w:rsidP="00984816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FB42C37" w14:textId="10153742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28, Adj.R²=0.3363</w:t>
            </w:r>
          </w:p>
        </w:tc>
        <w:tc>
          <w:tcPr>
            <w:tcW w:w="251" w:type="pct"/>
          </w:tcPr>
          <w:p w14:paraId="5E10EB22" w14:textId="54FFBC95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3128B844" w14:textId="072A2A57" w:rsidR="00984816" w:rsidRPr="00726254" w:rsidRDefault="00984816" w:rsidP="00984816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4A19572F" w14:textId="0921A4A0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62, Adj.R²=0.3601</w:t>
            </w:r>
          </w:p>
        </w:tc>
        <w:tc>
          <w:tcPr>
            <w:tcW w:w="251" w:type="pct"/>
          </w:tcPr>
          <w:p w14:paraId="49328C20" w14:textId="54F99DDE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3C3F6D69" w14:textId="6C9266DE" w:rsidR="00984816" w:rsidRPr="00726254" w:rsidRDefault="00984816" w:rsidP="00984816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3336909A" w14:textId="0A84A051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02, Adj.R²=0.4078</w:t>
            </w:r>
          </w:p>
        </w:tc>
        <w:tc>
          <w:tcPr>
            <w:tcW w:w="253" w:type="pct"/>
          </w:tcPr>
          <w:p w14:paraId="4F5629C7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2A569B14" w14:textId="77777777" w:rsidTr="00945BEB">
        <w:tc>
          <w:tcPr>
            <w:tcW w:w="884" w:type="pct"/>
          </w:tcPr>
          <w:p w14:paraId="4EAF03E2" w14:textId="1A0FFC42" w:rsidR="00984816" w:rsidRPr="00726254" w:rsidRDefault="00984816" w:rsidP="00984816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DI score</w:t>
            </w:r>
          </w:p>
        </w:tc>
        <w:tc>
          <w:tcPr>
            <w:tcW w:w="689" w:type="pct"/>
          </w:tcPr>
          <w:p w14:paraId="2B34D264" w14:textId="724D2D1E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3 (–0.36, –0.29)*</w:t>
            </w:r>
          </w:p>
        </w:tc>
        <w:tc>
          <w:tcPr>
            <w:tcW w:w="251" w:type="pct"/>
          </w:tcPr>
          <w:p w14:paraId="2477FF47" w14:textId="15C8BA22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345574B6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A88FC12" w14:textId="509962EC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2 (–0.38, –0.26)*</w:t>
            </w:r>
          </w:p>
        </w:tc>
        <w:tc>
          <w:tcPr>
            <w:tcW w:w="251" w:type="pct"/>
          </w:tcPr>
          <w:p w14:paraId="643AF7A2" w14:textId="2774D6E5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003E5DD0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453AEB6D" w14:textId="4864DCE4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2 (–0.37, –0.27)*</w:t>
            </w:r>
          </w:p>
        </w:tc>
        <w:tc>
          <w:tcPr>
            <w:tcW w:w="251" w:type="pct"/>
          </w:tcPr>
          <w:p w14:paraId="00668BD2" w14:textId="607AFE8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04DCEFD1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90E94E2" w14:textId="698369DE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1 (–0.36, –0.26)*</w:t>
            </w:r>
          </w:p>
        </w:tc>
        <w:tc>
          <w:tcPr>
            <w:tcW w:w="253" w:type="pct"/>
          </w:tcPr>
          <w:p w14:paraId="3F7298A4" w14:textId="718147E8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</w:tr>
      <w:tr w:rsidR="00726254" w:rsidRPr="00726254" w14:paraId="5471FCC9" w14:textId="77777777" w:rsidTr="00945BEB">
        <w:tc>
          <w:tcPr>
            <w:tcW w:w="884" w:type="pct"/>
          </w:tcPr>
          <w:p w14:paraId="57881D64" w14:textId="07B07C75" w:rsidR="00984816" w:rsidRPr="00726254" w:rsidRDefault="00984816" w:rsidP="00984816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ther (ref: Chinese)</w:t>
            </w:r>
          </w:p>
        </w:tc>
        <w:tc>
          <w:tcPr>
            <w:tcW w:w="689" w:type="pct"/>
          </w:tcPr>
          <w:p w14:paraId="1BDC57FA" w14:textId="18A33AA5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4.27 (–7.39, –1.16)*</w:t>
            </w:r>
          </w:p>
        </w:tc>
        <w:tc>
          <w:tcPr>
            <w:tcW w:w="251" w:type="pct"/>
          </w:tcPr>
          <w:p w14:paraId="6F27D2B5" w14:textId="490D90E0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0B89ADAD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5CB4F21" w14:textId="287BBF69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43A79C0D" w14:textId="2E6AF769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4C7352AB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01A6A41" w14:textId="58A24FEF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606AF6AF" w14:textId="65E1670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359124B1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28684D3" w14:textId="133A6444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7DA23FAE" w14:textId="42254DAF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57FCF427" w14:textId="77777777" w:rsidTr="00945BEB">
        <w:tc>
          <w:tcPr>
            <w:tcW w:w="884" w:type="pct"/>
          </w:tcPr>
          <w:p w14:paraId="33FB7E44" w14:textId="2C220945" w:rsidR="00984816" w:rsidRPr="00726254" w:rsidRDefault="00984816" w:rsidP="00984816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≥1 comorbidity (ref: No comorbidity)</w:t>
            </w:r>
          </w:p>
        </w:tc>
        <w:tc>
          <w:tcPr>
            <w:tcW w:w="689" w:type="pct"/>
          </w:tcPr>
          <w:p w14:paraId="5227C8F9" w14:textId="30CA559D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B55E33A" w14:textId="5D432EB1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1C1B4C1F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8FB220F" w14:textId="7563212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255641D6" w14:textId="76FBC1BC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35362136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92884E8" w14:textId="33445125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227FB424" w14:textId="5EE9B80E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059FFE3E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82E864C" w14:textId="4746D318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3.07 (–5.46, –0.68)*</w:t>
            </w:r>
          </w:p>
        </w:tc>
        <w:tc>
          <w:tcPr>
            <w:tcW w:w="253" w:type="pct"/>
          </w:tcPr>
          <w:p w14:paraId="4BE2D472" w14:textId="031D09AD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</w:tr>
      <w:tr w:rsidR="00726254" w:rsidRPr="00726254" w14:paraId="07C2EAAB" w14:textId="77777777" w:rsidTr="00945BEB">
        <w:tc>
          <w:tcPr>
            <w:tcW w:w="884" w:type="pct"/>
          </w:tcPr>
          <w:p w14:paraId="6B7950A0" w14:textId="0C08F00B" w:rsidR="00984816" w:rsidRPr="00726254" w:rsidRDefault="00984816" w:rsidP="00984816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thers (ref: L4/5)</w:t>
            </w:r>
          </w:p>
        </w:tc>
        <w:tc>
          <w:tcPr>
            <w:tcW w:w="689" w:type="pct"/>
          </w:tcPr>
          <w:p w14:paraId="28170D8D" w14:textId="4DED8055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176FA4C7" w14:textId="2B611F6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311135DE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C4C5BBD" w14:textId="47FE7780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1868568D" w14:textId="083B557A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75CD207B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596416E7" w14:textId="674AD2FA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4.42 (–8.73, –0.12)*</w:t>
            </w:r>
          </w:p>
        </w:tc>
        <w:tc>
          <w:tcPr>
            <w:tcW w:w="251" w:type="pct"/>
          </w:tcPr>
          <w:p w14:paraId="6FCF7E72" w14:textId="3C8CC0B9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0632D627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74E37A9" w14:textId="7ECA555E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3EBA2FA7" w14:textId="3339E106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4A49EF92" w14:textId="77777777" w:rsidTr="00945BEB">
        <w:tc>
          <w:tcPr>
            <w:tcW w:w="884" w:type="pct"/>
            <w:shd w:val="clear" w:color="auto" w:fill="F2F2F2" w:themeFill="background1" w:themeFillShade="F2"/>
          </w:tcPr>
          <w:p w14:paraId="1E2F54BC" w14:textId="77777777" w:rsidR="00984816" w:rsidRPr="00726254" w:rsidRDefault="00984816" w:rsidP="00984816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Bodily Pain (BP)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18D27E9A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5E4F864D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0EF61D99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2BE02632" w14:textId="2AD38084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5126070F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0B87AB7C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3AE99B73" w14:textId="291E53F5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2EFD4BD1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79345546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46525DE1" w14:textId="5CE285D0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</w:tcPr>
          <w:p w14:paraId="60E8491E" w14:textId="77777777" w:rsidR="00984816" w:rsidRPr="00726254" w:rsidRDefault="00984816" w:rsidP="00984816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275E63D2" w14:textId="77777777" w:rsidTr="00945BEB">
        <w:tc>
          <w:tcPr>
            <w:tcW w:w="884" w:type="pct"/>
          </w:tcPr>
          <w:p w14:paraId="11788E8E" w14:textId="77777777" w:rsidR="00150F2E" w:rsidRPr="00726254" w:rsidRDefault="00150F2E" w:rsidP="00150F2E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5901A13F" w14:textId="679CB86D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479, Adj.R²=0.4156</w:t>
            </w:r>
          </w:p>
        </w:tc>
        <w:tc>
          <w:tcPr>
            <w:tcW w:w="251" w:type="pct"/>
          </w:tcPr>
          <w:p w14:paraId="2E93C88D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128F75C5" w14:textId="55C2C2C5" w:rsidR="00150F2E" w:rsidRPr="00726254" w:rsidRDefault="00150F2E" w:rsidP="00150F2E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6819AD1" w14:textId="6942FB4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28, Adj.R²=0.2646</w:t>
            </w:r>
          </w:p>
        </w:tc>
        <w:tc>
          <w:tcPr>
            <w:tcW w:w="251" w:type="pct"/>
          </w:tcPr>
          <w:p w14:paraId="651D3CB5" w14:textId="25248D55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066E7E29" w14:textId="77777777" w:rsidR="00150F2E" w:rsidRPr="00726254" w:rsidRDefault="00150F2E" w:rsidP="00150F2E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DAEE477" w14:textId="78AC15A5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62, Adj.R²=0.3041</w:t>
            </w:r>
          </w:p>
        </w:tc>
        <w:tc>
          <w:tcPr>
            <w:tcW w:w="251" w:type="pct"/>
          </w:tcPr>
          <w:p w14:paraId="297F749C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560C1524" w14:textId="77777777" w:rsidR="00150F2E" w:rsidRPr="00726254" w:rsidRDefault="00150F2E" w:rsidP="00150F2E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9A9542C" w14:textId="215FF886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02, Adj.R²=0.5357</w:t>
            </w:r>
          </w:p>
        </w:tc>
        <w:tc>
          <w:tcPr>
            <w:tcW w:w="253" w:type="pct"/>
          </w:tcPr>
          <w:p w14:paraId="100EEB1D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37A88D32" w14:textId="77777777" w:rsidTr="00945BEB">
        <w:tc>
          <w:tcPr>
            <w:tcW w:w="884" w:type="pct"/>
          </w:tcPr>
          <w:p w14:paraId="6B28302D" w14:textId="1277C59E" w:rsidR="00150F2E" w:rsidRPr="00726254" w:rsidRDefault="00150F2E" w:rsidP="00150F2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DI score</w:t>
            </w:r>
          </w:p>
        </w:tc>
        <w:tc>
          <w:tcPr>
            <w:tcW w:w="689" w:type="pct"/>
          </w:tcPr>
          <w:p w14:paraId="7FCD13B9" w14:textId="17E50AD4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6 (–0.19, –0.12)*</w:t>
            </w:r>
          </w:p>
        </w:tc>
        <w:tc>
          <w:tcPr>
            <w:tcW w:w="251" w:type="pct"/>
          </w:tcPr>
          <w:p w14:paraId="797A9744" w14:textId="48DD24FB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43</w:t>
            </w:r>
          </w:p>
        </w:tc>
        <w:tc>
          <w:tcPr>
            <w:tcW w:w="118" w:type="pct"/>
          </w:tcPr>
          <w:p w14:paraId="039A086C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F09FDAB" w14:textId="66E09356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9 (–0.27, –0.11)*</w:t>
            </w:r>
          </w:p>
        </w:tc>
        <w:tc>
          <w:tcPr>
            <w:tcW w:w="251" w:type="pct"/>
          </w:tcPr>
          <w:p w14:paraId="6D556D99" w14:textId="5081487F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51</w:t>
            </w:r>
          </w:p>
        </w:tc>
        <w:tc>
          <w:tcPr>
            <w:tcW w:w="118" w:type="pct"/>
          </w:tcPr>
          <w:p w14:paraId="0FBB86A1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15A76C1" w14:textId="0AC70C74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6 (–0.21, –0.10)*</w:t>
            </w:r>
          </w:p>
        </w:tc>
        <w:tc>
          <w:tcPr>
            <w:tcW w:w="251" w:type="pct"/>
          </w:tcPr>
          <w:p w14:paraId="068A7A72" w14:textId="1135693A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58</w:t>
            </w:r>
          </w:p>
        </w:tc>
        <w:tc>
          <w:tcPr>
            <w:tcW w:w="118" w:type="pct"/>
          </w:tcPr>
          <w:p w14:paraId="649A9C97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98820F7" w14:textId="49129A8E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3 (–0.18, –0.08)*</w:t>
            </w:r>
          </w:p>
        </w:tc>
        <w:tc>
          <w:tcPr>
            <w:tcW w:w="253" w:type="pct"/>
          </w:tcPr>
          <w:p w14:paraId="46654F85" w14:textId="69C0142C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43</w:t>
            </w:r>
          </w:p>
        </w:tc>
      </w:tr>
      <w:tr w:rsidR="00726254" w:rsidRPr="00726254" w14:paraId="68F0953A" w14:textId="77777777" w:rsidTr="00945BEB">
        <w:tc>
          <w:tcPr>
            <w:tcW w:w="884" w:type="pct"/>
          </w:tcPr>
          <w:p w14:paraId="4C0AC6FF" w14:textId="08D2CCFB" w:rsidR="00150F2E" w:rsidRPr="00726254" w:rsidRDefault="00150F2E" w:rsidP="00150F2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Pain score</w:t>
            </w:r>
          </w:p>
        </w:tc>
        <w:tc>
          <w:tcPr>
            <w:tcW w:w="689" w:type="pct"/>
          </w:tcPr>
          <w:p w14:paraId="5480FFE6" w14:textId="1A0E695D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2 (–0.15, –0.09)*</w:t>
            </w:r>
          </w:p>
        </w:tc>
        <w:tc>
          <w:tcPr>
            <w:tcW w:w="251" w:type="pct"/>
          </w:tcPr>
          <w:p w14:paraId="73E5FD88" w14:textId="35ECE6C2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43</w:t>
            </w:r>
          </w:p>
        </w:tc>
        <w:tc>
          <w:tcPr>
            <w:tcW w:w="118" w:type="pct"/>
          </w:tcPr>
          <w:p w14:paraId="593C4896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8B977D5" w14:textId="5C5D6F60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0 (–0.15, –0.04)*</w:t>
            </w:r>
          </w:p>
        </w:tc>
        <w:tc>
          <w:tcPr>
            <w:tcW w:w="251" w:type="pct"/>
          </w:tcPr>
          <w:p w14:paraId="7E37224F" w14:textId="078699FC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51</w:t>
            </w:r>
          </w:p>
        </w:tc>
        <w:tc>
          <w:tcPr>
            <w:tcW w:w="118" w:type="pct"/>
          </w:tcPr>
          <w:p w14:paraId="242C1B53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4B2104E9" w14:textId="51CDFF6F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08 (–0.12, –0.04)*</w:t>
            </w:r>
          </w:p>
        </w:tc>
        <w:tc>
          <w:tcPr>
            <w:tcW w:w="251" w:type="pct"/>
          </w:tcPr>
          <w:p w14:paraId="4CC63C9B" w14:textId="66CD2994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58</w:t>
            </w:r>
          </w:p>
        </w:tc>
        <w:tc>
          <w:tcPr>
            <w:tcW w:w="118" w:type="pct"/>
          </w:tcPr>
          <w:p w14:paraId="6C0FD79A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36CF3238" w14:textId="67C0EDF4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5 (–0.18, –0.11)*</w:t>
            </w:r>
          </w:p>
        </w:tc>
        <w:tc>
          <w:tcPr>
            <w:tcW w:w="253" w:type="pct"/>
          </w:tcPr>
          <w:p w14:paraId="45C6712D" w14:textId="6F7585A6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44</w:t>
            </w:r>
          </w:p>
        </w:tc>
      </w:tr>
      <w:tr w:rsidR="00726254" w:rsidRPr="00726254" w14:paraId="4CA1377A" w14:textId="77777777" w:rsidTr="00945BEB">
        <w:tc>
          <w:tcPr>
            <w:tcW w:w="884" w:type="pct"/>
          </w:tcPr>
          <w:p w14:paraId="60F521B1" w14:textId="0A95339C" w:rsidR="00150F2E" w:rsidRPr="00726254" w:rsidRDefault="00150F2E" w:rsidP="00150F2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≥65 years (ref: 21–44)</w:t>
            </w:r>
          </w:p>
        </w:tc>
        <w:tc>
          <w:tcPr>
            <w:tcW w:w="689" w:type="pct"/>
          </w:tcPr>
          <w:p w14:paraId="371A696E" w14:textId="18E9965B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0B4B6A8B" w14:textId="5439DAC1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67431835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4048E8F" w14:textId="4A89F2B5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0DDDCD9B" w14:textId="2930E65E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11257BFE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6127A17" w14:textId="54026B1B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6DE2B4BF" w14:textId="7BD3C52B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2D3CEEE9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5A62D4D" w14:textId="06400513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2.78 (0.95, 4.62)*</w:t>
            </w:r>
          </w:p>
        </w:tc>
        <w:tc>
          <w:tcPr>
            <w:tcW w:w="253" w:type="pct"/>
          </w:tcPr>
          <w:p w14:paraId="23248F7B" w14:textId="610F6685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19</w:t>
            </w:r>
          </w:p>
        </w:tc>
      </w:tr>
      <w:tr w:rsidR="00726254" w:rsidRPr="00726254" w14:paraId="144E404A" w14:textId="77777777" w:rsidTr="00945BEB">
        <w:tc>
          <w:tcPr>
            <w:tcW w:w="884" w:type="pct"/>
          </w:tcPr>
          <w:p w14:paraId="06319C92" w14:textId="26DCD422" w:rsidR="00150F2E" w:rsidRPr="00726254" w:rsidRDefault="00150F2E" w:rsidP="00150F2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≥1 comorbidity (ref: No comorbidity)</w:t>
            </w:r>
          </w:p>
        </w:tc>
        <w:tc>
          <w:tcPr>
            <w:tcW w:w="689" w:type="pct"/>
          </w:tcPr>
          <w:p w14:paraId="3850440A" w14:textId="00C2F1B3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7A4EF38B" w14:textId="51BF0F3B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41E21960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9F457B6" w14:textId="29B834E9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4DD5A0CE" w14:textId="1AD291DC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1786E7D0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D77DC66" w14:textId="1B3255C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6A4EF39E" w14:textId="75117740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71E4E7EF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5A2BF78" w14:textId="3A18C8CA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2.23 (–4.22, –0.25)*</w:t>
            </w:r>
          </w:p>
        </w:tc>
        <w:tc>
          <w:tcPr>
            <w:tcW w:w="253" w:type="pct"/>
          </w:tcPr>
          <w:p w14:paraId="7F986456" w14:textId="1BFA50A0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303E12">
              <w:rPr>
                <w:color w:val="000000" w:themeColor="text1"/>
                <w:sz w:val="14"/>
                <w:szCs w:val="14"/>
              </w:rPr>
              <w:t>18</w:t>
            </w:r>
          </w:p>
        </w:tc>
      </w:tr>
      <w:tr w:rsidR="00726254" w:rsidRPr="00726254" w14:paraId="79EF34E5" w14:textId="77777777" w:rsidTr="00945BEB">
        <w:tc>
          <w:tcPr>
            <w:tcW w:w="884" w:type="pct"/>
          </w:tcPr>
          <w:p w14:paraId="54D9EEB0" w14:textId="7DC7D1CB" w:rsidR="00150F2E" w:rsidRPr="00726254" w:rsidRDefault="00150F2E" w:rsidP="00150F2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Accident: Yes (ref: No)</w:t>
            </w:r>
          </w:p>
        </w:tc>
        <w:tc>
          <w:tcPr>
            <w:tcW w:w="689" w:type="pct"/>
          </w:tcPr>
          <w:p w14:paraId="47A6C4FB" w14:textId="75C8617D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63DFB25D" w14:textId="2350E548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17CA8A2E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5023CBDE" w14:textId="7178D225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0850F698" w14:textId="4322D139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2510CAC3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03F4E65" w14:textId="29C1543F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67AF2AF7" w14:textId="78C9B4DF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4610415D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8A85B62" w14:textId="6D2CD3DB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4.26 (–7.96, –0.56)*</w:t>
            </w:r>
          </w:p>
        </w:tc>
        <w:tc>
          <w:tcPr>
            <w:tcW w:w="253" w:type="pct"/>
          </w:tcPr>
          <w:p w14:paraId="6DC6AD31" w14:textId="6BC87AB5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2</w:t>
            </w:r>
          </w:p>
        </w:tc>
      </w:tr>
      <w:tr w:rsidR="00726254" w:rsidRPr="00726254" w14:paraId="4B120486" w14:textId="77777777" w:rsidTr="00945BEB">
        <w:tc>
          <w:tcPr>
            <w:tcW w:w="884" w:type="pct"/>
            <w:shd w:val="clear" w:color="auto" w:fill="F2F2F2" w:themeFill="background1" w:themeFillShade="F2"/>
          </w:tcPr>
          <w:p w14:paraId="08D384F1" w14:textId="77777777" w:rsidR="00150F2E" w:rsidRPr="00726254" w:rsidRDefault="00150F2E" w:rsidP="00150F2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General Health (GH)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359FB8D0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4B81E44B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3530B79A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511FFE31" w14:textId="7914FCBC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53677BAF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4448E712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4400D944" w14:textId="75151163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</w:tcPr>
          <w:p w14:paraId="6F9BE6BC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  <w:shd w:val="clear" w:color="auto" w:fill="F2F2F2" w:themeFill="background1" w:themeFillShade="F2"/>
          </w:tcPr>
          <w:p w14:paraId="5408993E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F2F2F2" w:themeFill="background1" w:themeFillShade="F2"/>
          </w:tcPr>
          <w:p w14:paraId="4AEF9CC1" w14:textId="311D81C8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53" w:type="pct"/>
            <w:shd w:val="clear" w:color="auto" w:fill="F2F2F2" w:themeFill="background1" w:themeFillShade="F2"/>
          </w:tcPr>
          <w:p w14:paraId="655D65AA" w14:textId="77777777" w:rsidR="00150F2E" w:rsidRPr="00726254" w:rsidRDefault="00150F2E" w:rsidP="00150F2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224F797A" w14:textId="77777777" w:rsidTr="00945BEB">
        <w:tc>
          <w:tcPr>
            <w:tcW w:w="884" w:type="pct"/>
          </w:tcPr>
          <w:p w14:paraId="0D445363" w14:textId="77777777" w:rsidR="006F03BF" w:rsidRPr="00726254" w:rsidRDefault="006F03BF" w:rsidP="006F03BF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13FB41E" w14:textId="1EF07AFF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479, Adj.R²=0.1889</w:t>
            </w:r>
          </w:p>
        </w:tc>
        <w:tc>
          <w:tcPr>
            <w:tcW w:w="251" w:type="pct"/>
          </w:tcPr>
          <w:p w14:paraId="53ED8A62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2B18A6F9" w14:textId="14DC81CA" w:rsidR="006F03BF" w:rsidRPr="00726254" w:rsidRDefault="006F03BF" w:rsidP="006F03BF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5AE2C73D" w14:textId="4A01A996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28, Adj.R²=0.2051</w:t>
            </w:r>
          </w:p>
        </w:tc>
        <w:tc>
          <w:tcPr>
            <w:tcW w:w="251" w:type="pct"/>
          </w:tcPr>
          <w:p w14:paraId="49024FBE" w14:textId="3DA8EEC3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0D7AB66F" w14:textId="17D4C79E" w:rsidR="006F03BF" w:rsidRPr="00726254" w:rsidRDefault="006F03BF" w:rsidP="006F03BF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8BA0B08" w14:textId="5FD88153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62, Adj.R²=0.0307</w:t>
            </w:r>
          </w:p>
        </w:tc>
        <w:tc>
          <w:tcPr>
            <w:tcW w:w="251" w:type="pct"/>
          </w:tcPr>
          <w:p w14:paraId="14461809" w14:textId="6856C842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8" w:type="pct"/>
          </w:tcPr>
          <w:p w14:paraId="20CDD1CB" w14:textId="77777777" w:rsidR="006F03BF" w:rsidRPr="00726254" w:rsidRDefault="006F03BF" w:rsidP="006F03BF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014DAEC" w14:textId="3FFC56B6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02, Adj.R²=0.2243</w:t>
            </w:r>
          </w:p>
        </w:tc>
        <w:tc>
          <w:tcPr>
            <w:tcW w:w="253" w:type="pct"/>
          </w:tcPr>
          <w:p w14:paraId="1B1F7EC8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5B355A7C" w14:textId="77777777" w:rsidTr="00945BEB">
        <w:tc>
          <w:tcPr>
            <w:tcW w:w="884" w:type="pct"/>
          </w:tcPr>
          <w:p w14:paraId="5DF40759" w14:textId="109834B0" w:rsidR="006F03BF" w:rsidRPr="00726254" w:rsidRDefault="006F03BF" w:rsidP="006F03BF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DI score</w:t>
            </w:r>
          </w:p>
        </w:tc>
        <w:tc>
          <w:tcPr>
            <w:tcW w:w="689" w:type="pct"/>
          </w:tcPr>
          <w:p w14:paraId="75CACCDA" w14:textId="3A29F1F2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5 (–0.18, –0.12)*</w:t>
            </w:r>
          </w:p>
        </w:tc>
        <w:tc>
          <w:tcPr>
            <w:tcW w:w="251" w:type="pct"/>
          </w:tcPr>
          <w:p w14:paraId="0021BA24" w14:textId="31315C28" w:rsidR="006F03BF" w:rsidRPr="00726254" w:rsidRDefault="00C57E9E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48957404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8EE9CC5" w14:textId="3472DF15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5 (–0.19, –0.10)*</w:t>
            </w:r>
          </w:p>
        </w:tc>
        <w:tc>
          <w:tcPr>
            <w:tcW w:w="251" w:type="pct"/>
          </w:tcPr>
          <w:p w14:paraId="6500F30E" w14:textId="2316BCE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2B634D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8" w:type="pct"/>
          </w:tcPr>
          <w:p w14:paraId="57F168B7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0793EDE" w14:textId="2D85884D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05 (–0.09, –0.01)*</w:t>
            </w:r>
          </w:p>
        </w:tc>
        <w:tc>
          <w:tcPr>
            <w:tcW w:w="251" w:type="pct"/>
          </w:tcPr>
          <w:p w14:paraId="766DC23B" w14:textId="76CAC5F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3BF4B157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BC14DBD" w14:textId="5C198652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0 (–0.15, –0.04)*</w:t>
            </w:r>
          </w:p>
        </w:tc>
        <w:tc>
          <w:tcPr>
            <w:tcW w:w="253" w:type="pct"/>
          </w:tcPr>
          <w:p w14:paraId="71D032AF" w14:textId="563F7770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0A657F">
              <w:rPr>
                <w:color w:val="000000" w:themeColor="text1"/>
                <w:sz w:val="14"/>
                <w:szCs w:val="14"/>
              </w:rPr>
              <w:t>12</w:t>
            </w:r>
          </w:p>
        </w:tc>
      </w:tr>
      <w:tr w:rsidR="00C57E9E" w:rsidRPr="00726254" w14:paraId="1963CC2D" w14:textId="77777777" w:rsidTr="00945BEB">
        <w:tc>
          <w:tcPr>
            <w:tcW w:w="884" w:type="pct"/>
          </w:tcPr>
          <w:p w14:paraId="28DD2B14" w14:textId="528D46D9" w:rsidR="00C57E9E" w:rsidRPr="00726254" w:rsidRDefault="00C57E9E" w:rsidP="00C57E9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≥1 comorbidity (ref: No comorbidity)</w:t>
            </w:r>
          </w:p>
        </w:tc>
        <w:tc>
          <w:tcPr>
            <w:tcW w:w="689" w:type="pct"/>
          </w:tcPr>
          <w:p w14:paraId="47CA648C" w14:textId="10E3C4BB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2.08 (–3.70, –0.47)*</w:t>
            </w:r>
          </w:p>
        </w:tc>
        <w:tc>
          <w:tcPr>
            <w:tcW w:w="251" w:type="pct"/>
          </w:tcPr>
          <w:p w14:paraId="3A80373C" w14:textId="352B03FC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69D1F22A" w14:textId="77777777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3D3D39C" w14:textId="2DF76383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3.27 (–5.30, –1.25)*</w:t>
            </w:r>
          </w:p>
        </w:tc>
        <w:tc>
          <w:tcPr>
            <w:tcW w:w="251" w:type="pct"/>
          </w:tcPr>
          <w:p w14:paraId="5069E734" w14:textId="469BBF3D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2B634D">
              <w:rPr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118" w:type="pct"/>
          </w:tcPr>
          <w:p w14:paraId="75A8497C" w14:textId="77777777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9D7A670" w14:textId="5E8E6E01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1.96 (–3.80, –0.13)*</w:t>
            </w:r>
          </w:p>
        </w:tc>
        <w:tc>
          <w:tcPr>
            <w:tcW w:w="251" w:type="pct"/>
          </w:tcPr>
          <w:p w14:paraId="3118C36C" w14:textId="191F0C29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2502C92F" w14:textId="77777777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E0DCA92" w14:textId="572234AB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4.85 (–7.32, –2.38)*</w:t>
            </w:r>
          </w:p>
        </w:tc>
        <w:tc>
          <w:tcPr>
            <w:tcW w:w="253" w:type="pct"/>
          </w:tcPr>
          <w:p w14:paraId="12210FB2" w14:textId="0763BCC5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0A657F">
              <w:rPr>
                <w:color w:val="000000" w:themeColor="text1"/>
                <w:sz w:val="14"/>
                <w:szCs w:val="14"/>
              </w:rPr>
              <w:t>18</w:t>
            </w:r>
          </w:p>
        </w:tc>
      </w:tr>
      <w:tr w:rsidR="00C57E9E" w:rsidRPr="00726254" w14:paraId="6A59928C" w14:textId="77777777" w:rsidTr="00945BEB">
        <w:tc>
          <w:tcPr>
            <w:tcW w:w="884" w:type="pct"/>
          </w:tcPr>
          <w:p w14:paraId="249C89C7" w14:textId="27547607" w:rsidR="00C57E9E" w:rsidRPr="00726254" w:rsidRDefault="00C57E9E" w:rsidP="00C57E9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Smoker (ref: Non-smoker)</w:t>
            </w:r>
          </w:p>
        </w:tc>
        <w:tc>
          <w:tcPr>
            <w:tcW w:w="689" w:type="pct"/>
          </w:tcPr>
          <w:p w14:paraId="245E704F" w14:textId="6E40BA44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2.31 (–4.09, –0.54)*</w:t>
            </w:r>
          </w:p>
        </w:tc>
        <w:tc>
          <w:tcPr>
            <w:tcW w:w="251" w:type="pct"/>
          </w:tcPr>
          <w:p w14:paraId="56075872" w14:textId="3C64702A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118" w:type="pct"/>
          </w:tcPr>
          <w:p w14:paraId="4A5FC7F0" w14:textId="77777777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2D8EDC5" w14:textId="7FA740A7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07268F0A" w14:textId="4E683603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66F66C87" w14:textId="77777777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D4A1878" w14:textId="0EECE7EF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4E99A961" w14:textId="318A834F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29EEE845" w14:textId="77777777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803DCC1" w14:textId="29DC2C1E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4738D53E" w14:textId="7E953A22" w:rsidR="00C57E9E" w:rsidRPr="00726254" w:rsidRDefault="00C57E9E" w:rsidP="00C57E9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071404F8" w14:textId="77777777" w:rsidTr="00945BEB">
        <w:tc>
          <w:tcPr>
            <w:tcW w:w="884" w:type="pct"/>
          </w:tcPr>
          <w:p w14:paraId="19555C84" w14:textId="3DE4363E" w:rsidR="006F03BF" w:rsidRPr="00726254" w:rsidRDefault="006F03BF" w:rsidP="006F03BF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College/Diploma (ref: Primary)</w:t>
            </w:r>
          </w:p>
        </w:tc>
        <w:tc>
          <w:tcPr>
            <w:tcW w:w="689" w:type="pct"/>
          </w:tcPr>
          <w:p w14:paraId="7ACAE8ED" w14:textId="7701C728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556B60C" w14:textId="1A42332F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7A92BE33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A97B48B" w14:textId="78B24A0B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2.77 (0.82, 4.73)*</w:t>
            </w:r>
          </w:p>
        </w:tc>
        <w:tc>
          <w:tcPr>
            <w:tcW w:w="251" w:type="pct"/>
          </w:tcPr>
          <w:p w14:paraId="58F628D0" w14:textId="503D8B96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2B634D">
              <w:rPr>
                <w:color w:val="000000" w:themeColor="text1"/>
                <w:sz w:val="14"/>
                <w:szCs w:val="14"/>
              </w:rPr>
              <w:t>05</w:t>
            </w:r>
          </w:p>
        </w:tc>
        <w:tc>
          <w:tcPr>
            <w:tcW w:w="118" w:type="pct"/>
          </w:tcPr>
          <w:p w14:paraId="7688981D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1408798" w14:textId="34DA132C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39EC42F" w14:textId="2D1E4B56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0CD9238E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135C852" w14:textId="7E3CFF99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07529B14" w14:textId="05269D3A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25CD371B" w14:textId="77777777" w:rsidTr="00945BEB">
        <w:tc>
          <w:tcPr>
            <w:tcW w:w="884" w:type="pct"/>
          </w:tcPr>
          <w:p w14:paraId="5A497FF2" w14:textId="356A6B4D" w:rsidR="006F03BF" w:rsidRPr="00726254" w:rsidRDefault="006F03BF" w:rsidP="006F03BF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Employed (ref: Not employed)</w:t>
            </w:r>
          </w:p>
        </w:tc>
        <w:tc>
          <w:tcPr>
            <w:tcW w:w="689" w:type="pct"/>
          </w:tcPr>
          <w:p w14:paraId="50BE57C1" w14:textId="4EA32969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31397615" w14:textId="64788313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0473DDD9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C12759E" w14:textId="7E49593F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2.43 (–4.28, –0.58)*</w:t>
            </w:r>
          </w:p>
        </w:tc>
        <w:tc>
          <w:tcPr>
            <w:tcW w:w="251" w:type="pct"/>
          </w:tcPr>
          <w:p w14:paraId="1B37198C" w14:textId="3D36561B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2B634D">
              <w:rPr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118" w:type="pct"/>
          </w:tcPr>
          <w:p w14:paraId="2BDBE01C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2D315A41" w14:textId="7E82587E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9603F69" w14:textId="6989D62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5C6D8A24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1596F9A" w14:textId="67E98416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4.22 (1.71, 6.74)*</w:t>
            </w:r>
          </w:p>
        </w:tc>
        <w:tc>
          <w:tcPr>
            <w:tcW w:w="253" w:type="pct"/>
          </w:tcPr>
          <w:p w14:paraId="0F1B4FB3" w14:textId="2C825641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0A657F">
              <w:rPr>
                <w:color w:val="000000" w:themeColor="text1"/>
                <w:sz w:val="14"/>
                <w:szCs w:val="14"/>
              </w:rPr>
              <w:t>48</w:t>
            </w:r>
          </w:p>
        </w:tc>
      </w:tr>
      <w:tr w:rsidR="00726254" w:rsidRPr="00726254" w14:paraId="0EA26369" w14:textId="77777777" w:rsidTr="00945BEB">
        <w:tc>
          <w:tcPr>
            <w:tcW w:w="884" w:type="pct"/>
          </w:tcPr>
          <w:p w14:paraId="5A58C35A" w14:textId="5103D324" w:rsidR="006F03BF" w:rsidRPr="00726254" w:rsidRDefault="006F03BF" w:rsidP="006F03BF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≥65 years (ref: 21–44)</w:t>
            </w:r>
          </w:p>
        </w:tc>
        <w:tc>
          <w:tcPr>
            <w:tcW w:w="689" w:type="pct"/>
          </w:tcPr>
          <w:p w14:paraId="1A4B4537" w14:textId="1AC7F1FC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4AB0993" w14:textId="039B053A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409B27E4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B56275A" w14:textId="6D2429C8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3307326" w14:textId="1F63C1D6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04BE4F47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3F3FB70" w14:textId="51100309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1201A459" w14:textId="6E51575E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640AA7B2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7D04ECE" w14:textId="4191AEF4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4.99 (2.37, 7.60)*</w:t>
            </w:r>
          </w:p>
        </w:tc>
        <w:tc>
          <w:tcPr>
            <w:tcW w:w="253" w:type="pct"/>
          </w:tcPr>
          <w:p w14:paraId="5D6BE0F8" w14:textId="18C88B00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0A657F">
              <w:rPr>
                <w:color w:val="000000" w:themeColor="text1"/>
                <w:sz w:val="14"/>
                <w:szCs w:val="14"/>
              </w:rPr>
              <w:t>57</w:t>
            </w:r>
          </w:p>
        </w:tc>
      </w:tr>
      <w:tr w:rsidR="00726254" w:rsidRPr="00726254" w14:paraId="7817BC69" w14:textId="77777777" w:rsidTr="00945BEB">
        <w:tc>
          <w:tcPr>
            <w:tcW w:w="884" w:type="pct"/>
          </w:tcPr>
          <w:p w14:paraId="775BE7BB" w14:textId="2C83E1E9" w:rsidR="006F03BF" w:rsidRPr="00726254" w:rsidRDefault="006F03BF" w:rsidP="006F03BF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verweight (ref: Normal)</w:t>
            </w:r>
          </w:p>
        </w:tc>
        <w:tc>
          <w:tcPr>
            <w:tcW w:w="689" w:type="pct"/>
          </w:tcPr>
          <w:p w14:paraId="1BD5DD95" w14:textId="5A7E65C2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76A25F4A" w14:textId="3E12B392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4E2E82A2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956584A" w14:textId="6E7FB7AF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30860E1D" w14:textId="34B6B800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21D83259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7E104291" w14:textId="60BDA28D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50D6A465" w14:textId="6611F128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556D89F0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66518E75" w14:textId="595D87FC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2.41 (0.20, 4.61)*</w:t>
            </w:r>
          </w:p>
        </w:tc>
        <w:tc>
          <w:tcPr>
            <w:tcW w:w="253" w:type="pct"/>
          </w:tcPr>
          <w:p w14:paraId="61D30946" w14:textId="4FB6C53C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</w:t>
            </w:r>
            <w:r w:rsidR="00B151CD">
              <w:rPr>
                <w:color w:val="000000" w:themeColor="text1"/>
                <w:sz w:val="14"/>
                <w:szCs w:val="14"/>
              </w:rPr>
              <w:t>08</w:t>
            </w:r>
          </w:p>
        </w:tc>
      </w:tr>
      <w:tr w:rsidR="00726254" w:rsidRPr="00726254" w14:paraId="1DF6C674" w14:textId="77777777" w:rsidTr="00945BEB">
        <w:tc>
          <w:tcPr>
            <w:tcW w:w="884" w:type="pct"/>
          </w:tcPr>
          <w:p w14:paraId="55368A0D" w14:textId="73F460F2" w:rsidR="006F03BF" w:rsidRPr="00726254" w:rsidRDefault="006F03BF" w:rsidP="006F03BF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L4/S1 (ref: L4/5)</w:t>
            </w:r>
          </w:p>
        </w:tc>
        <w:tc>
          <w:tcPr>
            <w:tcW w:w="689" w:type="pct"/>
          </w:tcPr>
          <w:p w14:paraId="285AED37" w14:textId="01382C36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434B1E50" w14:textId="6304D6AD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33D6B9E8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4FA6C0C3" w14:textId="4BAC9A7E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2.73 (0.19, 5.28)*</w:t>
            </w:r>
          </w:p>
        </w:tc>
        <w:tc>
          <w:tcPr>
            <w:tcW w:w="251" w:type="pct"/>
          </w:tcPr>
          <w:p w14:paraId="4B3DDD9E" w14:textId="37AFAB71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2</w:t>
            </w:r>
          </w:p>
        </w:tc>
        <w:tc>
          <w:tcPr>
            <w:tcW w:w="118" w:type="pct"/>
          </w:tcPr>
          <w:p w14:paraId="1F6BDC01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07E3D188" w14:textId="6950D575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1" w:type="pct"/>
          </w:tcPr>
          <w:p w14:paraId="49EA069A" w14:textId="5D19C750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18" w:type="pct"/>
          </w:tcPr>
          <w:p w14:paraId="320C24A1" w14:textId="77777777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89" w:type="pct"/>
          </w:tcPr>
          <w:p w14:paraId="16E5F06F" w14:textId="410031C9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253" w:type="pct"/>
          </w:tcPr>
          <w:p w14:paraId="0E4591CB" w14:textId="3F82D12C" w:rsidR="006F03BF" w:rsidRPr="00726254" w:rsidRDefault="006F03BF" w:rsidP="006F03B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1A8AF414" w14:textId="77777777" w:rsidTr="00EF1B42"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70E4F4A9" w14:textId="0EDF5D94" w:rsidR="006F03BF" w:rsidRPr="00726254" w:rsidRDefault="00B71858" w:rsidP="006F03BF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nly variables retained in the final stepwise model are shown. Forward stepwise selection (p_entry = 0.05). β = unstandardised regression coefficient. * p &lt; 0.05. VIF = variance inflation factor (VIF &lt; 10 = no multicollinearity). Adj. R² = adjusted coefficient of determination. — = variable not retained in model. Abbreviations: DDD, degenerative disc disease; LDH, lumbar disc herniation; ODI, Oswestry Disability Index; CI, confidence interval; VIF, variance inflation factor.</w:t>
            </w:r>
          </w:p>
        </w:tc>
      </w:tr>
    </w:tbl>
    <w:p w14:paraId="029DBBE2" w14:textId="77777777" w:rsidR="009576B9" w:rsidRPr="00726254" w:rsidRDefault="00A611D4">
      <w:pPr>
        <w:rPr>
          <w:color w:val="000000" w:themeColor="text1"/>
        </w:rPr>
      </w:pPr>
      <w:r w:rsidRPr="00726254">
        <w:rPr>
          <w:color w:val="000000" w:themeColor="text1"/>
        </w:rPr>
        <w:br w:type="page"/>
      </w:r>
    </w:p>
    <w:p w14:paraId="13FB379C" w14:textId="2677CA59" w:rsidR="009576B9" w:rsidRPr="00726254" w:rsidRDefault="00B405A5" w:rsidP="00377C6E">
      <w:pPr>
        <w:spacing w:before="300" w:after="150"/>
        <w:rPr>
          <w:color w:val="000000" w:themeColor="text1"/>
        </w:rPr>
      </w:pPr>
      <w:r w:rsidRPr="00726254">
        <w:rPr>
          <w:b/>
          <w:bCs/>
          <w:color w:val="000000" w:themeColor="text1"/>
          <w:sz w:val="22"/>
          <w:szCs w:val="22"/>
        </w:rPr>
        <w:lastRenderedPageBreak/>
        <w:t>Supplementary Table S2. Stepwise MLR: Mental Domain Scores (VT, SF, RE, MH) by Diag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2003"/>
        <w:gridCol w:w="714"/>
        <w:gridCol w:w="324"/>
        <w:gridCol w:w="2003"/>
        <w:gridCol w:w="714"/>
        <w:gridCol w:w="324"/>
        <w:gridCol w:w="2003"/>
        <w:gridCol w:w="714"/>
        <w:gridCol w:w="324"/>
        <w:gridCol w:w="2003"/>
        <w:gridCol w:w="714"/>
      </w:tblGrid>
      <w:tr w:rsidR="00726254" w:rsidRPr="00726254" w14:paraId="59D9A26D" w14:textId="77777777" w:rsidTr="00377C6E">
        <w:tc>
          <w:tcPr>
            <w:tcW w:w="0" w:type="auto"/>
            <w:tcBorders>
              <w:top w:val="single" w:sz="4" w:space="0" w:color="auto"/>
            </w:tcBorders>
          </w:tcPr>
          <w:p w14:paraId="27912494" w14:textId="77777777" w:rsidR="00377C6E" w:rsidRPr="00726254" w:rsidRDefault="00377C6E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35117E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ten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FCDB4B" w14:textId="77777777" w:rsidR="00377C6E" w:rsidRPr="00726254" w:rsidRDefault="00377C6E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ECCC71" w14:textId="257AE055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pondylolisthe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40CBC3" w14:textId="77777777" w:rsidR="00377C6E" w:rsidRPr="00726254" w:rsidRDefault="00377C6E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BD155" w14:textId="1CC4AD80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LD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CF3BDE" w14:textId="77777777" w:rsidR="00377C6E" w:rsidRPr="00726254" w:rsidRDefault="00377C6E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4A9241" w14:textId="5F7C90E3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DDD</w:t>
            </w:r>
          </w:p>
        </w:tc>
      </w:tr>
      <w:tr w:rsidR="00726254" w:rsidRPr="00726254" w14:paraId="11A32493" w14:textId="77777777" w:rsidTr="00377C6E">
        <w:tc>
          <w:tcPr>
            <w:tcW w:w="0" w:type="auto"/>
            <w:tcBorders>
              <w:bottom w:val="single" w:sz="4" w:space="0" w:color="auto"/>
            </w:tcBorders>
          </w:tcPr>
          <w:p w14:paraId="0D390F22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065587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C1580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9E554" w14:textId="77777777" w:rsidR="00377C6E" w:rsidRPr="00726254" w:rsidRDefault="00377C6E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1BA33" w14:textId="076B22FC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1032E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63FD75" w14:textId="77777777" w:rsidR="00377C6E" w:rsidRPr="00726254" w:rsidRDefault="00377C6E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93CE95" w14:textId="60585FE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8FFEB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92C43D" w14:textId="77777777" w:rsidR="00377C6E" w:rsidRPr="00726254" w:rsidRDefault="00377C6E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2ED9BF" w14:textId="45A4C7D3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46C7E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F</w:t>
            </w:r>
          </w:p>
        </w:tc>
      </w:tr>
      <w:tr w:rsidR="00726254" w:rsidRPr="00726254" w14:paraId="0DF14965" w14:textId="77777777" w:rsidTr="00377C6E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BEC630" w14:textId="77777777" w:rsidR="00377C6E" w:rsidRPr="00726254" w:rsidRDefault="00377C6E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tality (V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C5EE69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581D38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955BAB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65B67A" w14:textId="1405E7AC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162496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B65E5E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866628" w14:textId="4DA9F8B0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09FA4C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D60441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D439C9" w14:textId="7C9A9F16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B99760" w14:textId="77777777" w:rsidR="00377C6E" w:rsidRPr="00726254" w:rsidRDefault="00377C6E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36961F78" w14:textId="77777777" w:rsidTr="00377C6E">
        <w:tc>
          <w:tcPr>
            <w:tcW w:w="0" w:type="auto"/>
          </w:tcPr>
          <w:p w14:paraId="7C99638E" w14:textId="77777777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38D43CF" w14:textId="0D452731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479, Adj.R²=0.1826</w:t>
            </w:r>
          </w:p>
        </w:tc>
        <w:tc>
          <w:tcPr>
            <w:tcW w:w="0" w:type="auto"/>
          </w:tcPr>
          <w:p w14:paraId="7D6F3489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AC263C7" w14:textId="40C29F5E" w:rsidR="008C4E12" w:rsidRPr="00726254" w:rsidRDefault="008C4E12" w:rsidP="008C4E1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E3F71E5" w14:textId="6467F42C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28, Adj.R²=0.2106</w:t>
            </w:r>
          </w:p>
        </w:tc>
        <w:tc>
          <w:tcPr>
            <w:tcW w:w="0" w:type="auto"/>
          </w:tcPr>
          <w:p w14:paraId="53011710" w14:textId="68EBFFD6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A017927" w14:textId="556BEC41" w:rsidR="008C4E12" w:rsidRPr="00726254" w:rsidRDefault="008C4E12" w:rsidP="008C4E1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BDE957B" w14:textId="4475A3B6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62, Adj.R²=0.0700</w:t>
            </w:r>
          </w:p>
        </w:tc>
        <w:tc>
          <w:tcPr>
            <w:tcW w:w="0" w:type="auto"/>
          </w:tcPr>
          <w:p w14:paraId="55197343" w14:textId="78725B18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C0550D9" w14:textId="77777777" w:rsidR="008C4E12" w:rsidRPr="00726254" w:rsidRDefault="008C4E12" w:rsidP="008C4E1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C67BA9D" w14:textId="70CAEB9B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02, Adj.R²=0.2845</w:t>
            </w:r>
          </w:p>
        </w:tc>
        <w:tc>
          <w:tcPr>
            <w:tcW w:w="0" w:type="auto"/>
          </w:tcPr>
          <w:p w14:paraId="426EFABE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2D8B26FB" w14:textId="77777777" w:rsidTr="00377C6E">
        <w:tc>
          <w:tcPr>
            <w:tcW w:w="0" w:type="auto"/>
          </w:tcPr>
          <w:p w14:paraId="38420D45" w14:textId="141E40C3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DI score</w:t>
            </w:r>
          </w:p>
        </w:tc>
        <w:tc>
          <w:tcPr>
            <w:tcW w:w="0" w:type="auto"/>
          </w:tcPr>
          <w:p w14:paraId="5903DF44" w14:textId="67A7396D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4 (–0.17, –0.11)*</w:t>
            </w:r>
          </w:p>
        </w:tc>
        <w:tc>
          <w:tcPr>
            <w:tcW w:w="0" w:type="auto"/>
          </w:tcPr>
          <w:p w14:paraId="04990D52" w14:textId="407300E0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8E041B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401D468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EA0BF8D" w14:textId="2B5F885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6 (–0.21, –0.11)*</w:t>
            </w:r>
          </w:p>
        </w:tc>
        <w:tc>
          <w:tcPr>
            <w:tcW w:w="0" w:type="auto"/>
          </w:tcPr>
          <w:p w14:paraId="77E19056" w14:textId="0AFE34AB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2266BC65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36B26DC" w14:textId="55374D66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0 (–0.14, –0.05)*</w:t>
            </w:r>
          </w:p>
        </w:tc>
        <w:tc>
          <w:tcPr>
            <w:tcW w:w="0" w:type="auto"/>
          </w:tcPr>
          <w:p w14:paraId="60BE83E3" w14:textId="45A1349F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5FF3384E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7D67DA0" w14:textId="546C872F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7 (–0.21, –0.12)*</w:t>
            </w:r>
          </w:p>
        </w:tc>
        <w:tc>
          <w:tcPr>
            <w:tcW w:w="0" w:type="auto"/>
          </w:tcPr>
          <w:p w14:paraId="4A9E14A7" w14:textId="7DA8F27C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9C7458">
              <w:rPr>
                <w:color w:val="000000" w:themeColor="text1"/>
                <w:sz w:val="14"/>
                <w:szCs w:val="14"/>
              </w:rPr>
              <w:t>5</w:t>
            </w:r>
          </w:p>
        </w:tc>
      </w:tr>
      <w:tr w:rsidR="00726254" w:rsidRPr="00726254" w14:paraId="472B235C" w14:textId="77777777" w:rsidTr="00377C6E">
        <w:tc>
          <w:tcPr>
            <w:tcW w:w="0" w:type="auto"/>
          </w:tcPr>
          <w:p w14:paraId="4E633CA1" w14:textId="0A3C11FD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Male (ref: Female)</w:t>
            </w:r>
          </w:p>
        </w:tc>
        <w:tc>
          <w:tcPr>
            <w:tcW w:w="0" w:type="auto"/>
          </w:tcPr>
          <w:p w14:paraId="5019D756" w14:textId="3D8AD76D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A66D8D6" w14:textId="12773323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0EECFAA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6992E02" w14:textId="01F18495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3.37 (1.57, 5.18)*</w:t>
            </w:r>
          </w:p>
        </w:tc>
        <w:tc>
          <w:tcPr>
            <w:tcW w:w="0" w:type="auto"/>
          </w:tcPr>
          <w:p w14:paraId="5D86D944" w14:textId="29780AD1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5C42D1F6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949FE0A" w14:textId="7D43C0B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6A39488" w14:textId="2B459762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7C366E2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C860984" w14:textId="27CD4F2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D27B3D8" w14:textId="0A62B974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13334731" w14:textId="77777777" w:rsidTr="00377C6E">
        <w:tc>
          <w:tcPr>
            <w:tcW w:w="0" w:type="auto"/>
          </w:tcPr>
          <w:p w14:paraId="5CF85B9C" w14:textId="08715DA7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Indian (ref: Chinese)</w:t>
            </w:r>
          </w:p>
        </w:tc>
        <w:tc>
          <w:tcPr>
            <w:tcW w:w="0" w:type="auto"/>
          </w:tcPr>
          <w:p w14:paraId="3EDF4BAF" w14:textId="0022803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7675484" w14:textId="469DD928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DCBFCD2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221FA8E" w14:textId="30A0B431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4.11 (–7.81, –0.42)*</w:t>
            </w:r>
          </w:p>
        </w:tc>
        <w:tc>
          <w:tcPr>
            <w:tcW w:w="0" w:type="auto"/>
          </w:tcPr>
          <w:p w14:paraId="1C96190B" w14:textId="202D89CE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73702F53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54B6D6C" w14:textId="0E0C5AB0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9B1AB70" w14:textId="0AFFC3EB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F05E050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0AD469" w14:textId="110BC7C5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A838934" w14:textId="0BFB894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66ACA172" w14:textId="77777777" w:rsidTr="00377C6E">
        <w:tc>
          <w:tcPr>
            <w:tcW w:w="0" w:type="auto"/>
          </w:tcPr>
          <w:p w14:paraId="313ED83A" w14:textId="4BCEA29D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Smoker (ref: Non-smoker)</w:t>
            </w:r>
          </w:p>
        </w:tc>
        <w:tc>
          <w:tcPr>
            <w:tcW w:w="0" w:type="auto"/>
          </w:tcPr>
          <w:p w14:paraId="52F9F01A" w14:textId="51414CDB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1.76 (–3.47, –0.05)*</w:t>
            </w:r>
          </w:p>
        </w:tc>
        <w:tc>
          <w:tcPr>
            <w:tcW w:w="0" w:type="auto"/>
          </w:tcPr>
          <w:p w14:paraId="597CF6C7" w14:textId="7239A759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954B6A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14:paraId="4F510BA0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A140843" w14:textId="79A66C81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D8DAF41" w14:textId="009D92A5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0704B37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F89444E" w14:textId="380F6822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00E2931" w14:textId="421AAFED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97BAF67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A4F3A3A" w14:textId="14DBF8A8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C79C5F7" w14:textId="55DF0B8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6BE9E6D7" w14:textId="77777777" w:rsidTr="00377C6E">
        <w:tc>
          <w:tcPr>
            <w:tcW w:w="0" w:type="auto"/>
          </w:tcPr>
          <w:p w14:paraId="07BA710D" w14:textId="68CA840C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≥1 comorbidity (ref: No comorbidity)</w:t>
            </w:r>
          </w:p>
        </w:tc>
        <w:tc>
          <w:tcPr>
            <w:tcW w:w="0" w:type="auto"/>
          </w:tcPr>
          <w:p w14:paraId="168FC303" w14:textId="3C38B52C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2.27 (–3.82, –0.72)*</w:t>
            </w:r>
          </w:p>
        </w:tc>
        <w:tc>
          <w:tcPr>
            <w:tcW w:w="0" w:type="auto"/>
          </w:tcPr>
          <w:p w14:paraId="243901EA" w14:textId="33ACC609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954B6A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6B187598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A0B2DD9" w14:textId="062F2E8F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9EAAE61" w14:textId="5B19DF9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FF9E97B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B30A332" w14:textId="0AA3942D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3F1747B" w14:textId="4078408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60A14FF7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10E58D1" w14:textId="6050BED4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E72245E" w14:textId="14B5BCE9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6F655BAF" w14:textId="77777777" w:rsidTr="00377C6E">
        <w:tc>
          <w:tcPr>
            <w:tcW w:w="0" w:type="auto"/>
          </w:tcPr>
          <w:p w14:paraId="380C3B25" w14:textId="1B1CEDB8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≥65 years (ref: 21–44)</w:t>
            </w:r>
          </w:p>
        </w:tc>
        <w:tc>
          <w:tcPr>
            <w:tcW w:w="0" w:type="auto"/>
          </w:tcPr>
          <w:p w14:paraId="4845CB5D" w14:textId="3FD872B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38 (0.17, 2.59)*</w:t>
            </w:r>
          </w:p>
        </w:tc>
        <w:tc>
          <w:tcPr>
            <w:tcW w:w="0" w:type="auto"/>
          </w:tcPr>
          <w:p w14:paraId="38978F38" w14:textId="65FA1CD5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954B6A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0" w:type="auto"/>
          </w:tcPr>
          <w:p w14:paraId="295E286B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C4158E1" w14:textId="7E820FEF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1FB7892" w14:textId="5EAA4CB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74D41CB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9E1F0E5" w14:textId="464E034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BE36D9D" w14:textId="39E0FC8F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EF0F380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CBA8309" w14:textId="0745C92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A41F51F" w14:textId="1B42906C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2D1848A3" w14:textId="77777777" w:rsidTr="00377C6E">
        <w:tc>
          <w:tcPr>
            <w:tcW w:w="0" w:type="auto"/>
          </w:tcPr>
          <w:p w14:paraId="55461CCD" w14:textId="63AB3C00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bese (ref: Normal)</w:t>
            </w:r>
          </w:p>
        </w:tc>
        <w:tc>
          <w:tcPr>
            <w:tcW w:w="0" w:type="auto"/>
          </w:tcPr>
          <w:p w14:paraId="7DCBD5E9" w14:textId="3B29B1C1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FDA5777" w14:textId="4995063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65A219C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AC82C0D" w14:textId="751C424C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C4EA20D" w14:textId="5828410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FAB9076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3D1BA22" w14:textId="1B53F7F9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FDE9E30" w14:textId="7F5CCF0A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A679099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2230C7C" w14:textId="267FACB1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3.04 (–4.90, –1.18)*</w:t>
            </w:r>
          </w:p>
        </w:tc>
        <w:tc>
          <w:tcPr>
            <w:tcW w:w="0" w:type="auto"/>
          </w:tcPr>
          <w:p w14:paraId="65A2AEC9" w14:textId="18E94165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9C7458">
              <w:rPr>
                <w:color w:val="000000" w:themeColor="text1"/>
                <w:sz w:val="14"/>
                <w:szCs w:val="14"/>
              </w:rPr>
              <w:t>5</w:t>
            </w:r>
          </w:p>
        </w:tc>
      </w:tr>
      <w:tr w:rsidR="00726254" w:rsidRPr="00726254" w14:paraId="0F3869C2" w14:textId="77777777" w:rsidTr="00377C6E">
        <w:tc>
          <w:tcPr>
            <w:tcW w:w="0" w:type="auto"/>
            <w:shd w:val="clear" w:color="auto" w:fill="F2F2F2" w:themeFill="background1" w:themeFillShade="F2"/>
          </w:tcPr>
          <w:p w14:paraId="0749A4E5" w14:textId="77777777" w:rsidR="008C4E12" w:rsidRPr="00726254" w:rsidRDefault="008C4E12" w:rsidP="008C4E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ocial Functioning (SF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479020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770F889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7494702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3FB8299" w14:textId="6027F0AF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2CE17D4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45284F8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774D764" w14:textId="7ACCF7FC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877D3B9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39CE434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802231F" w14:textId="5EFB23E5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50A179B" w14:textId="77777777" w:rsidR="008C4E12" w:rsidRPr="00726254" w:rsidRDefault="008C4E12" w:rsidP="008C4E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6EEC31C4" w14:textId="77777777" w:rsidTr="00377C6E">
        <w:tc>
          <w:tcPr>
            <w:tcW w:w="0" w:type="auto"/>
          </w:tcPr>
          <w:p w14:paraId="023DDFCB" w14:textId="77777777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ABF1796" w14:textId="4B16A090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479, Adj.R²=0.3302</w:t>
            </w:r>
          </w:p>
        </w:tc>
        <w:tc>
          <w:tcPr>
            <w:tcW w:w="0" w:type="auto"/>
          </w:tcPr>
          <w:p w14:paraId="2FF888BF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A3933BB" w14:textId="635D0871" w:rsidR="00CE1B1B" w:rsidRPr="00726254" w:rsidRDefault="00CE1B1B" w:rsidP="00CE1B1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CA2DB27" w14:textId="7D4C698E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28, Adj.R²=0.3099</w:t>
            </w:r>
          </w:p>
        </w:tc>
        <w:tc>
          <w:tcPr>
            <w:tcW w:w="0" w:type="auto"/>
          </w:tcPr>
          <w:p w14:paraId="3EBE6A38" w14:textId="288A7952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D6B7D7B" w14:textId="1A5F7F0B" w:rsidR="00CE1B1B" w:rsidRPr="00726254" w:rsidRDefault="00CE1B1B" w:rsidP="00CE1B1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9FDB459" w14:textId="4C53BE7F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62, Adj.R²=0.3235</w:t>
            </w:r>
          </w:p>
        </w:tc>
        <w:tc>
          <w:tcPr>
            <w:tcW w:w="0" w:type="auto"/>
          </w:tcPr>
          <w:p w14:paraId="04FC712F" w14:textId="63825A31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79274EE" w14:textId="77777777" w:rsidR="00CE1B1B" w:rsidRPr="00726254" w:rsidRDefault="00CE1B1B" w:rsidP="00CE1B1B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38ECA0D" w14:textId="0190FC99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02, Adj.R²=0.4241</w:t>
            </w:r>
          </w:p>
        </w:tc>
        <w:tc>
          <w:tcPr>
            <w:tcW w:w="0" w:type="auto"/>
          </w:tcPr>
          <w:p w14:paraId="77EA347A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02A7756E" w14:textId="77777777" w:rsidTr="00377C6E">
        <w:tc>
          <w:tcPr>
            <w:tcW w:w="0" w:type="auto"/>
          </w:tcPr>
          <w:p w14:paraId="763E195F" w14:textId="60D0731E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DI score</w:t>
            </w:r>
          </w:p>
        </w:tc>
        <w:tc>
          <w:tcPr>
            <w:tcW w:w="0" w:type="auto"/>
          </w:tcPr>
          <w:p w14:paraId="47604460" w14:textId="37DD26B5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1 (–0.35, –0.27)*</w:t>
            </w:r>
          </w:p>
        </w:tc>
        <w:tc>
          <w:tcPr>
            <w:tcW w:w="0" w:type="auto"/>
          </w:tcPr>
          <w:p w14:paraId="532C023F" w14:textId="3A22BB4E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117110A4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A5F0FE4" w14:textId="61787919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3 (–0.39, –0.26)*</w:t>
            </w:r>
          </w:p>
        </w:tc>
        <w:tc>
          <w:tcPr>
            <w:tcW w:w="0" w:type="auto"/>
          </w:tcPr>
          <w:p w14:paraId="0BF171FA" w14:textId="65CAA526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2DE215FC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8AE369F" w14:textId="2A2E8051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1 (–0.36, –0.25)*</w:t>
            </w:r>
          </w:p>
        </w:tc>
        <w:tc>
          <w:tcPr>
            <w:tcW w:w="0" w:type="auto"/>
          </w:tcPr>
          <w:p w14:paraId="5E725172" w14:textId="54FD7146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41B9B398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2AB5A87" w14:textId="19EF8012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0 (–0.37, –0.24)*</w:t>
            </w:r>
          </w:p>
        </w:tc>
        <w:tc>
          <w:tcPr>
            <w:tcW w:w="0" w:type="auto"/>
          </w:tcPr>
          <w:p w14:paraId="62BCDE42" w14:textId="1410ECC3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39</w:t>
            </w:r>
          </w:p>
        </w:tc>
      </w:tr>
      <w:tr w:rsidR="00726254" w:rsidRPr="00726254" w14:paraId="4D271F0F" w14:textId="77777777" w:rsidTr="00377C6E">
        <w:tc>
          <w:tcPr>
            <w:tcW w:w="0" w:type="auto"/>
          </w:tcPr>
          <w:p w14:paraId="6D509C34" w14:textId="6857AD7C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Pain score</w:t>
            </w:r>
          </w:p>
        </w:tc>
        <w:tc>
          <w:tcPr>
            <w:tcW w:w="0" w:type="auto"/>
          </w:tcPr>
          <w:p w14:paraId="48856D48" w14:textId="06A7542E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1BE2D69" w14:textId="5C550BED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C8541C5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7E0EF36" w14:textId="45B76B2C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B45AAD5" w14:textId="28975C4A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7D56222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AB77A68" w14:textId="51BC4C89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BDFB721" w14:textId="3FD112D0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642F5C43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081548A" w14:textId="52CB96BE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05 (–0.09, –0.00)*</w:t>
            </w:r>
          </w:p>
        </w:tc>
        <w:tc>
          <w:tcPr>
            <w:tcW w:w="0" w:type="auto"/>
          </w:tcPr>
          <w:p w14:paraId="0C950D2D" w14:textId="6762E76A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39</w:t>
            </w:r>
          </w:p>
        </w:tc>
      </w:tr>
      <w:tr w:rsidR="00726254" w:rsidRPr="00726254" w14:paraId="64536210" w14:textId="77777777" w:rsidTr="00377C6E">
        <w:tc>
          <w:tcPr>
            <w:tcW w:w="0" w:type="auto"/>
          </w:tcPr>
          <w:p w14:paraId="72364128" w14:textId="5854B907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Indian (ref: Chinese)</w:t>
            </w:r>
          </w:p>
        </w:tc>
        <w:tc>
          <w:tcPr>
            <w:tcW w:w="0" w:type="auto"/>
          </w:tcPr>
          <w:p w14:paraId="266E7E70" w14:textId="454B347C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3.86 (–7.02, –0.69)*</w:t>
            </w:r>
          </w:p>
        </w:tc>
        <w:tc>
          <w:tcPr>
            <w:tcW w:w="0" w:type="auto"/>
          </w:tcPr>
          <w:p w14:paraId="77F55F88" w14:textId="712944F2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1B5EE43D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266A724" w14:textId="5746F831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6.30 (–11.58, –1.01)*</w:t>
            </w:r>
          </w:p>
        </w:tc>
        <w:tc>
          <w:tcPr>
            <w:tcW w:w="0" w:type="auto"/>
          </w:tcPr>
          <w:p w14:paraId="5726E5A5" w14:textId="0EA60FEC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E60C8F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0A44D56B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DBC219F" w14:textId="6463EC51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56289A3" w14:textId="686DD463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046E086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A2031E6" w14:textId="5879C88F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0270764" w14:textId="530FF3AF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148CAB6B" w14:textId="77777777" w:rsidTr="00377C6E">
        <w:tc>
          <w:tcPr>
            <w:tcW w:w="0" w:type="auto"/>
          </w:tcPr>
          <w:p w14:paraId="2CACDD29" w14:textId="26046355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University &amp; above (ref: Primary)</w:t>
            </w:r>
          </w:p>
        </w:tc>
        <w:tc>
          <w:tcPr>
            <w:tcW w:w="0" w:type="auto"/>
          </w:tcPr>
          <w:p w14:paraId="7EAD2A95" w14:textId="116376CB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4479B47" w14:textId="2FD1051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A1CC417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C9B8345" w14:textId="00BD17CE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4.07 (–7.44, –0.70)*</w:t>
            </w:r>
          </w:p>
        </w:tc>
        <w:tc>
          <w:tcPr>
            <w:tcW w:w="0" w:type="auto"/>
          </w:tcPr>
          <w:p w14:paraId="1507AA89" w14:textId="66977388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E60C8F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622613A6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9CCA4E3" w14:textId="475E9B01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6ADE93A5" w14:textId="136D5A98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7D31274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777F388" w14:textId="65393BE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FC6B14D" w14:textId="5FBC0015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2D38B84C" w14:textId="77777777" w:rsidTr="00377C6E">
        <w:tc>
          <w:tcPr>
            <w:tcW w:w="0" w:type="auto"/>
          </w:tcPr>
          <w:p w14:paraId="4BBEDFFB" w14:textId="4A5C0670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Mixed (ref: L4/5)</w:t>
            </w:r>
          </w:p>
        </w:tc>
        <w:tc>
          <w:tcPr>
            <w:tcW w:w="0" w:type="auto"/>
          </w:tcPr>
          <w:p w14:paraId="74A36E08" w14:textId="476FC43D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CC11E8B" w14:textId="25C831ED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7BD9B3A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FF8ED05" w14:textId="0C301BCE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7.70 (–14.17, –1.23)*</w:t>
            </w:r>
          </w:p>
        </w:tc>
        <w:tc>
          <w:tcPr>
            <w:tcW w:w="0" w:type="auto"/>
          </w:tcPr>
          <w:p w14:paraId="2BA99057" w14:textId="2CA764FC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231323F0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5668DC" w14:textId="2CD9E566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E017C03" w14:textId="3E424954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9FF72DB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7E60775" w14:textId="1003FC1A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EB913C8" w14:textId="03EB2A18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556DD840" w14:textId="77777777" w:rsidTr="00377C6E">
        <w:tc>
          <w:tcPr>
            <w:tcW w:w="0" w:type="auto"/>
          </w:tcPr>
          <w:p w14:paraId="70DF66A0" w14:textId="6FBA9A7B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thers (ref: L4/5)</w:t>
            </w:r>
          </w:p>
        </w:tc>
        <w:tc>
          <w:tcPr>
            <w:tcW w:w="0" w:type="auto"/>
          </w:tcPr>
          <w:p w14:paraId="457102B5" w14:textId="64C550A0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B81B9E4" w14:textId="00B2F25B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63323F74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AC51507" w14:textId="6C083392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5C48608" w14:textId="11AF4FD2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5E5525E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F56CE99" w14:textId="0D95D9F9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5.11 (–9.67, –0.54)*</w:t>
            </w:r>
          </w:p>
        </w:tc>
        <w:tc>
          <w:tcPr>
            <w:tcW w:w="0" w:type="auto"/>
          </w:tcPr>
          <w:p w14:paraId="7040C0C9" w14:textId="48D7DF2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774EE4FB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F30CCF0" w14:textId="1C98AFC4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E32FF03" w14:textId="289BA874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40776C70" w14:textId="77777777" w:rsidTr="00377C6E">
        <w:tc>
          <w:tcPr>
            <w:tcW w:w="0" w:type="auto"/>
          </w:tcPr>
          <w:p w14:paraId="720DF7FF" w14:textId="769A3118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Accident: Yes (ref: No)</w:t>
            </w:r>
          </w:p>
        </w:tc>
        <w:tc>
          <w:tcPr>
            <w:tcW w:w="0" w:type="auto"/>
          </w:tcPr>
          <w:p w14:paraId="1CEFEF4B" w14:textId="145A6673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BBBDB40" w14:textId="6B18FFA6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EC47A03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D6F946" w14:textId="39147426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225AFCC" w14:textId="60B89E8F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13F83CF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AD5F5E2" w14:textId="25A7BC1A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5.23 (0.33, 10.12)*</w:t>
            </w:r>
          </w:p>
        </w:tc>
        <w:tc>
          <w:tcPr>
            <w:tcW w:w="0" w:type="auto"/>
          </w:tcPr>
          <w:p w14:paraId="3D46B199" w14:textId="2EE7F75B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79EEB311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C1813E5" w14:textId="14092398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2C025D0" w14:textId="3DA74746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0F3F3087" w14:textId="77777777" w:rsidTr="00377C6E">
        <w:tc>
          <w:tcPr>
            <w:tcW w:w="0" w:type="auto"/>
            <w:shd w:val="clear" w:color="auto" w:fill="F2F2F2" w:themeFill="background1" w:themeFillShade="F2"/>
          </w:tcPr>
          <w:p w14:paraId="0673DC8C" w14:textId="77777777" w:rsidR="00CE1B1B" w:rsidRPr="00726254" w:rsidRDefault="00CE1B1B" w:rsidP="00CE1B1B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Role-Emotional (R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E0A32E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5E0D7A8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C303C2E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DBE0780" w14:textId="097A8440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E326735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9F18173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EAE2E72" w14:textId="07D2B835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B38D594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8C11161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E668CDF" w14:textId="5FCC395A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F371576" w14:textId="77777777" w:rsidR="00CE1B1B" w:rsidRPr="00726254" w:rsidRDefault="00CE1B1B" w:rsidP="00CE1B1B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1ABD1EEB" w14:textId="77777777" w:rsidTr="00377C6E">
        <w:tc>
          <w:tcPr>
            <w:tcW w:w="0" w:type="auto"/>
          </w:tcPr>
          <w:p w14:paraId="06356AA9" w14:textId="77777777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A49910A" w14:textId="49F755CA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479, Adj.R²=0.1864</w:t>
            </w:r>
          </w:p>
        </w:tc>
        <w:tc>
          <w:tcPr>
            <w:tcW w:w="0" w:type="auto"/>
          </w:tcPr>
          <w:p w14:paraId="034DF697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FD7C027" w14:textId="11CCD1AA" w:rsidR="00072C3A" w:rsidRPr="00726254" w:rsidRDefault="00072C3A" w:rsidP="00072C3A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0F9BD0B" w14:textId="14658C9D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28, Adj.R²=0.1359</w:t>
            </w:r>
          </w:p>
        </w:tc>
        <w:tc>
          <w:tcPr>
            <w:tcW w:w="0" w:type="auto"/>
          </w:tcPr>
          <w:p w14:paraId="67D6460F" w14:textId="5FF9EB82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61F6C3A" w14:textId="1F56EF39" w:rsidR="00072C3A" w:rsidRPr="00726254" w:rsidRDefault="00072C3A" w:rsidP="00072C3A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24A8FFB" w14:textId="28FD47B0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62, Adj.R²=0.1768</w:t>
            </w:r>
          </w:p>
        </w:tc>
        <w:tc>
          <w:tcPr>
            <w:tcW w:w="0" w:type="auto"/>
          </w:tcPr>
          <w:p w14:paraId="2182648E" w14:textId="55ACE1CA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4347754" w14:textId="77777777" w:rsidR="00072C3A" w:rsidRPr="00726254" w:rsidRDefault="00072C3A" w:rsidP="00072C3A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258634B" w14:textId="31C0DE99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02, Adj.R²=0.2355</w:t>
            </w:r>
          </w:p>
        </w:tc>
        <w:tc>
          <w:tcPr>
            <w:tcW w:w="0" w:type="auto"/>
          </w:tcPr>
          <w:p w14:paraId="33E60791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31E79BE0" w14:textId="77777777" w:rsidTr="00377C6E">
        <w:tc>
          <w:tcPr>
            <w:tcW w:w="0" w:type="auto"/>
          </w:tcPr>
          <w:p w14:paraId="6457DDA8" w14:textId="405AB0A5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DI score</w:t>
            </w:r>
          </w:p>
        </w:tc>
        <w:tc>
          <w:tcPr>
            <w:tcW w:w="0" w:type="auto"/>
          </w:tcPr>
          <w:p w14:paraId="19DF7064" w14:textId="72376D86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27 (–0.32, –0.21)*</w:t>
            </w:r>
          </w:p>
        </w:tc>
        <w:tc>
          <w:tcPr>
            <w:tcW w:w="0" w:type="auto"/>
          </w:tcPr>
          <w:p w14:paraId="2BE7778F" w14:textId="5371A7BD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2</w:t>
            </w:r>
          </w:p>
        </w:tc>
        <w:tc>
          <w:tcPr>
            <w:tcW w:w="0" w:type="auto"/>
          </w:tcPr>
          <w:p w14:paraId="7F7124CA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9E26A82" w14:textId="4A3CD374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23 (–0.32, –0.15)*</w:t>
            </w:r>
          </w:p>
        </w:tc>
        <w:tc>
          <w:tcPr>
            <w:tcW w:w="0" w:type="auto"/>
          </w:tcPr>
          <w:p w14:paraId="2E1CFAF5" w14:textId="1A88E228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62E0ADA9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8D45AE7" w14:textId="1058EA48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24 (–0.31, –0.17)*</w:t>
            </w:r>
          </w:p>
        </w:tc>
        <w:tc>
          <w:tcPr>
            <w:tcW w:w="0" w:type="auto"/>
          </w:tcPr>
          <w:p w14:paraId="75B017D9" w14:textId="3E20862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1</w:t>
            </w:r>
          </w:p>
        </w:tc>
        <w:tc>
          <w:tcPr>
            <w:tcW w:w="0" w:type="auto"/>
          </w:tcPr>
          <w:p w14:paraId="071DA1D2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F8FC80E" w14:textId="00C7504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30 (–0.37, –0.22)*</w:t>
            </w:r>
          </w:p>
        </w:tc>
        <w:tc>
          <w:tcPr>
            <w:tcW w:w="0" w:type="auto"/>
          </w:tcPr>
          <w:p w14:paraId="49FAB466" w14:textId="795F598E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</w:tr>
      <w:tr w:rsidR="00726254" w:rsidRPr="00726254" w14:paraId="6AD16769" w14:textId="77777777" w:rsidTr="00377C6E">
        <w:tc>
          <w:tcPr>
            <w:tcW w:w="0" w:type="auto"/>
          </w:tcPr>
          <w:p w14:paraId="677D090E" w14:textId="59FB8B68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Male (ref: Female)</w:t>
            </w:r>
          </w:p>
        </w:tc>
        <w:tc>
          <w:tcPr>
            <w:tcW w:w="0" w:type="auto"/>
          </w:tcPr>
          <w:p w14:paraId="42D15752" w14:textId="221FECAD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40FBA94" w14:textId="3DC75ECC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A75BF25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232C030" w14:textId="248C898F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4.58 (1.34, 7.81)*</w:t>
            </w:r>
          </w:p>
        </w:tc>
        <w:tc>
          <w:tcPr>
            <w:tcW w:w="0" w:type="auto"/>
          </w:tcPr>
          <w:p w14:paraId="6003D1CB" w14:textId="3E85F76F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0D944938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CC98F1C" w14:textId="347237EA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B83EDA1" w14:textId="1CD7D6A4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F4005C3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62A0698" w14:textId="1F5201C2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54BDFB2" w14:textId="281A4173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47CBFA6B" w14:textId="77777777" w:rsidTr="00377C6E">
        <w:tc>
          <w:tcPr>
            <w:tcW w:w="0" w:type="auto"/>
          </w:tcPr>
          <w:p w14:paraId="54043C56" w14:textId="124DA7AE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Indian (ref: Chinese)</w:t>
            </w:r>
          </w:p>
        </w:tc>
        <w:tc>
          <w:tcPr>
            <w:tcW w:w="0" w:type="auto"/>
          </w:tcPr>
          <w:p w14:paraId="418B955F" w14:textId="48267BF4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6.28 (–10.40, –2.15)*</w:t>
            </w:r>
          </w:p>
        </w:tc>
        <w:tc>
          <w:tcPr>
            <w:tcW w:w="0" w:type="auto"/>
          </w:tcPr>
          <w:p w14:paraId="22EE2718" w14:textId="076E0CE5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255E856F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631B244" w14:textId="23F16B16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B90A45C" w14:textId="7FA5DFD0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66FE261A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F0894A1" w14:textId="198830F1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73AAE84" w14:textId="18CA4321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145E97A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21AB9E5" w14:textId="227DF799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65A7875" w14:textId="55905B4F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09E43BBE" w14:textId="77777777" w:rsidTr="00377C6E">
        <w:tc>
          <w:tcPr>
            <w:tcW w:w="0" w:type="auto"/>
          </w:tcPr>
          <w:p w14:paraId="20D6A4FF" w14:textId="1E0BBE6B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Smoker (ref: Non-smoker)</w:t>
            </w:r>
          </w:p>
        </w:tc>
        <w:tc>
          <w:tcPr>
            <w:tcW w:w="0" w:type="auto"/>
          </w:tcPr>
          <w:p w14:paraId="65849ABC" w14:textId="4394C4BF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B30FECE" w14:textId="3D4C9DDE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1ABFCE1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E1107A0" w14:textId="3F511641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E5E4E55" w14:textId="24CF95D4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2EFD81D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642A416" w14:textId="4AB3B42A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5.59 (1.50, 9.68)*</w:t>
            </w:r>
          </w:p>
        </w:tc>
        <w:tc>
          <w:tcPr>
            <w:tcW w:w="0" w:type="auto"/>
          </w:tcPr>
          <w:p w14:paraId="459D8169" w14:textId="6B139A6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1</w:t>
            </w:r>
          </w:p>
        </w:tc>
        <w:tc>
          <w:tcPr>
            <w:tcW w:w="0" w:type="auto"/>
          </w:tcPr>
          <w:p w14:paraId="467A736F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2AB3E71" w14:textId="6A1757E1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E875C13" w14:textId="1C933353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44C657A2" w14:textId="77777777" w:rsidTr="00377C6E">
        <w:tc>
          <w:tcPr>
            <w:tcW w:w="0" w:type="auto"/>
          </w:tcPr>
          <w:p w14:paraId="1D53ACA8" w14:textId="5624AFCC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Accident: Yes (ref: No)</w:t>
            </w:r>
          </w:p>
        </w:tc>
        <w:tc>
          <w:tcPr>
            <w:tcW w:w="0" w:type="auto"/>
          </w:tcPr>
          <w:p w14:paraId="2E135910" w14:textId="58790B3C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5.62 (0.14, 11.09)*</w:t>
            </w:r>
          </w:p>
        </w:tc>
        <w:tc>
          <w:tcPr>
            <w:tcW w:w="0" w:type="auto"/>
          </w:tcPr>
          <w:p w14:paraId="374C7ED9" w14:textId="36B0ECBE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2</w:t>
            </w:r>
          </w:p>
        </w:tc>
        <w:tc>
          <w:tcPr>
            <w:tcW w:w="0" w:type="auto"/>
          </w:tcPr>
          <w:p w14:paraId="5684D67F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CAB21FA" w14:textId="3C76F6BC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C4330D0" w14:textId="3AE46F9A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9D471EE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8B46FDB" w14:textId="689A3099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D340BAA" w14:textId="7E474C9F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C93D3F2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B029D5" w14:textId="1053774F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141CF9C" w14:textId="6D14DBCD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61E7D4FC" w14:textId="77777777" w:rsidTr="00377C6E">
        <w:tc>
          <w:tcPr>
            <w:tcW w:w="0" w:type="auto"/>
          </w:tcPr>
          <w:p w14:paraId="081CB207" w14:textId="544139F6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Mixed (ref: L4/5)</w:t>
            </w:r>
          </w:p>
        </w:tc>
        <w:tc>
          <w:tcPr>
            <w:tcW w:w="0" w:type="auto"/>
          </w:tcPr>
          <w:p w14:paraId="4FE677A8" w14:textId="6559812F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3.58 (–7.02, –0.13)*</w:t>
            </w:r>
          </w:p>
        </w:tc>
        <w:tc>
          <w:tcPr>
            <w:tcW w:w="0" w:type="auto"/>
          </w:tcPr>
          <w:p w14:paraId="57893BF3" w14:textId="35BDDAB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1</w:t>
            </w:r>
          </w:p>
        </w:tc>
        <w:tc>
          <w:tcPr>
            <w:tcW w:w="0" w:type="auto"/>
          </w:tcPr>
          <w:p w14:paraId="5FA2A77B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6CDC3E6" w14:textId="4F7C74DF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EE13A9A" w14:textId="749C7968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CF3EF6A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191FCF1" w14:textId="31EA884A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58A1589B" w14:textId="0D7B3BF4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ED44BF1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0D10ED9" w14:textId="4BB7B48A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F336649" w14:textId="6195F51D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0518F485" w14:textId="77777777" w:rsidTr="00377C6E">
        <w:tc>
          <w:tcPr>
            <w:tcW w:w="0" w:type="auto"/>
          </w:tcPr>
          <w:p w14:paraId="15E2B8EB" w14:textId="50E9315A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thers (ref: L4/5)</w:t>
            </w:r>
          </w:p>
        </w:tc>
        <w:tc>
          <w:tcPr>
            <w:tcW w:w="0" w:type="auto"/>
          </w:tcPr>
          <w:p w14:paraId="35DCBC08" w14:textId="1D171F0B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0263C45" w14:textId="1B0E9834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8FA576D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5E31A35" w14:textId="19F1C701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4710F89" w14:textId="6B6C291C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2559423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6DE206" w14:textId="2F71F668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6.95 (–12.55, –1.35)*</w:t>
            </w:r>
          </w:p>
        </w:tc>
        <w:tc>
          <w:tcPr>
            <w:tcW w:w="0" w:type="auto"/>
          </w:tcPr>
          <w:p w14:paraId="0284BF59" w14:textId="4206C886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42282D28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9AD7187" w14:textId="1947A73B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DE92ABA" w14:textId="6CE74125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64AC2902" w14:textId="77777777" w:rsidTr="00377C6E">
        <w:tc>
          <w:tcPr>
            <w:tcW w:w="0" w:type="auto"/>
            <w:shd w:val="clear" w:color="auto" w:fill="F2F2F2" w:themeFill="background1" w:themeFillShade="F2"/>
          </w:tcPr>
          <w:p w14:paraId="705FCF0A" w14:textId="77777777" w:rsidR="00072C3A" w:rsidRPr="00726254" w:rsidRDefault="00072C3A" w:rsidP="00072C3A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Mental Health (MH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96A02E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B8BCDC3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17ECD2B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D61B5DD" w14:textId="78FEC955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88ABB38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47DD8B1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D3D4EAD" w14:textId="6C69DE30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4001BF0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DAA969B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33C9EE7" w14:textId="6D4AE7C6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7A8E028" w14:textId="77777777" w:rsidR="00072C3A" w:rsidRPr="00726254" w:rsidRDefault="00072C3A" w:rsidP="00072C3A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27FF781E" w14:textId="77777777" w:rsidTr="00377C6E">
        <w:tc>
          <w:tcPr>
            <w:tcW w:w="0" w:type="auto"/>
          </w:tcPr>
          <w:p w14:paraId="3BAE20B2" w14:textId="77777777" w:rsidR="005C6B93" w:rsidRPr="00726254" w:rsidRDefault="005C6B93" w:rsidP="005C6B93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22926E1" w14:textId="64658F8E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479, Adj.R²=0.2068</w:t>
            </w:r>
          </w:p>
        </w:tc>
        <w:tc>
          <w:tcPr>
            <w:tcW w:w="0" w:type="auto"/>
          </w:tcPr>
          <w:p w14:paraId="1FC553E4" w14:textId="7777777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65007BB" w14:textId="62850F3C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30169C" w14:textId="78B2F72C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28, Adj.R²=0.1851</w:t>
            </w:r>
          </w:p>
        </w:tc>
        <w:tc>
          <w:tcPr>
            <w:tcW w:w="0" w:type="auto"/>
          </w:tcPr>
          <w:p w14:paraId="7FE05521" w14:textId="67D1465B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36C6EF6" w14:textId="45B3E503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C2ED9EF" w14:textId="11D5217D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62, Adj.R²=0.1893</w:t>
            </w:r>
          </w:p>
        </w:tc>
        <w:tc>
          <w:tcPr>
            <w:tcW w:w="0" w:type="auto"/>
          </w:tcPr>
          <w:p w14:paraId="0C6B84E9" w14:textId="3FCDA02B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88E5C4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3D6A561" w14:textId="335148FE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4"/>
                <w:szCs w:val="14"/>
              </w:rPr>
              <w:t>N=202, Adj.R²=0.2438</w:t>
            </w:r>
          </w:p>
        </w:tc>
        <w:tc>
          <w:tcPr>
            <w:tcW w:w="0" w:type="auto"/>
          </w:tcPr>
          <w:p w14:paraId="2C933FB3" w14:textId="7777777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5417C247" w14:textId="77777777" w:rsidTr="00377C6E">
        <w:tc>
          <w:tcPr>
            <w:tcW w:w="0" w:type="auto"/>
          </w:tcPr>
          <w:p w14:paraId="4FB681AE" w14:textId="365C2D79" w:rsidR="005C6B93" w:rsidRPr="00726254" w:rsidRDefault="005C6B93" w:rsidP="005C6B9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DI score</w:t>
            </w:r>
          </w:p>
        </w:tc>
        <w:tc>
          <w:tcPr>
            <w:tcW w:w="0" w:type="auto"/>
          </w:tcPr>
          <w:p w14:paraId="2799D478" w14:textId="09494A29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8 (–0.21, –0.15)*</w:t>
            </w:r>
          </w:p>
        </w:tc>
        <w:tc>
          <w:tcPr>
            <w:tcW w:w="0" w:type="auto"/>
          </w:tcPr>
          <w:p w14:paraId="5378B46B" w14:textId="5BAEBA25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58AE48E2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12EE20A" w14:textId="59280092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8 (–0.23, –0.12)*</w:t>
            </w:r>
          </w:p>
        </w:tc>
        <w:tc>
          <w:tcPr>
            <w:tcW w:w="0" w:type="auto"/>
          </w:tcPr>
          <w:p w14:paraId="6EA26E99" w14:textId="6EAAC6CA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6879E308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707A910" w14:textId="289926D9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15 (–0.20, –0.11)*</w:t>
            </w:r>
          </w:p>
        </w:tc>
        <w:tc>
          <w:tcPr>
            <w:tcW w:w="0" w:type="auto"/>
          </w:tcPr>
          <w:p w14:paraId="6BED87A7" w14:textId="70549AAD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484C1D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1279FE64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D210B61" w14:textId="015E5A1C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0.21 (–0.26, –0.16)*</w:t>
            </w:r>
          </w:p>
        </w:tc>
        <w:tc>
          <w:tcPr>
            <w:tcW w:w="0" w:type="auto"/>
          </w:tcPr>
          <w:p w14:paraId="27BE8C44" w14:textId="1BB394F4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</w:tr>
      <w:tr w:rsidR="00726254" w:rsidRPr="00726254" w14:paraId="5478D6A5" w14:textId="77777777" w:rsidTr="00377C6E">
        <w:tc>
          <w:tcPr>
            <w:tcW w:w="0" w:type="auto"/>
          </w:tcPr>
          <w:p w14:paraId="458BB81A" w14:textId="536611A2" w:rsidR="005C6B93" w:rsidRPr="00726254" w:rsidRDefault="005C6B93" w:rsidP="005C6B9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Smoker (ref: Non-smoker)</w:t>
            </w:r>
          </w:p>
        </w:tc>
        <w:tc>
          <w:tcPr>
            <w:tcW w:w="0" w:type="auto"/>
          </w:tcPr>
          <w:p w14:paraId="1C228CA6" w14:textId="0DBF53A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2.21 (–4.11, –0.32)*</w:t>
            </w:r>
          </w:p>
        </w:tc>
        <w:tc>
          <w:tcPr>
            <w:tcW w:w="0" w:type="auto"/>
          </w:tcPr>
          <w:p w14:paraId="747A6F8E" w14:textId="7FF8D6BA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18167DB8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1E1BB4F" w14:textId="08528C18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BDB99C5" w14:textId="61D52532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2A6ECC3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8D5D8A6" w14:textId="4900DD02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EE509B0" w14:textId="412B7A81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3B14CF4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3E1DFF7" w14:textId="3C078C7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4B59F0D4" w14:textId="08A496C3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06F088EC" w14:textId="77777777" w:rsidTr="00377C6E">
        <w:tc>
          <w:tcPr>
            <w:tcW w:w="0" w:type="auto"/>
          </w:tcPr>
          <w:p w14:paraId="1BE45E72" w14:textId="2D386F0A" w:rsidR="005C6B93" w:rsidRPr="00726254" w:rsidRDefault="005C6B93" w:rsidP="005C6B9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Indian (ref: Chinese)</w:t>
            </w:r>
          </w:p>
        </w:tc>
        <w:tc>
          <w:tcPr>
            <w:tcW w:w="0" w:type="auto"/>
          </w:tcPr>
          <w:p w14:paraId="2307F64F" w14:textId="69088EF3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38105B3" w14:textId="0860E296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7C46512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4660A21" w14:textId="07E153F6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4.20 (–8.36, –0.03)*</w:t>
            </w:r>
          </w:p>
        </w:tc>
        <w:tc>
          <w:tcPr>
            <w:tcW w:w="0" w:type="auto"/>
          </w:tcPr>
          <w:p w14:paraId="299F5C5F" w14:textId="6A5EB212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61A76DD2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F2CEBCD" w14:textId="4DE25519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95F017F" w14:textId="7EE783E2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3CC93FE0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FA44CF2" w14:textId="12BB7335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D2887DA" w14:textId="3C3F86B4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35EA2C54" w14:textId="77777777" w:rsidTr="00377C6E">
        <w:tc>
          <w:tcPr>
            <w:tcW w:w="0" w:type="auto"/>
          </w:tcPr>
          <w:p w14:paraId="62C78F34" w14:textId="6C1F880C" w:rsidR="005C6B93" w:rsidRPr="00726254" w:rsidRDefault="005C6B93" w:rsidP="005C6B9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Mixed (ref: L4/5)</w:t>
            </w:r>
          </w:p>
        </w:tc>
        <w:tc>
          <w:tcPr>
            <w:tcW w:w="0" w:type="auto"/>
          </w:tcPr>
          <w:p w14:paraId="1CCDBAE0" w14:textId="10B31A5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B86D5F4" w14:textId="42063753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ECABC6C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2AB3959" w14:textId="03853C14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7.51 (–12.65, –2.37)*</w:t>
            </w:r>
          </w:p>
        </w:tc>
        <w:tc>
          <w:tcPr>
            <w:tcW w:w="0" w:type="auto"/>
          </w:tcPr>
          <w:p w14:paraId="5DC3FB6C" w14:textId="295E8556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4291543F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C59D1F2" w14:textId="2A2E0551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CD821AE" w14:textId="428EBC6F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A90F837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68F0DF3" w14:textId="78DFB72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6917176A" w14:textId="3982424A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47ED78DB" w14:textId="77777777" w:rsidTr="00377C6E">
        <w:tc>
          <w:tcPr>
            <w:tcW w:w="0" w:type="auto"/>
          </w:tcPr>
          <w:p w14:paraId="6ED6822A" w14:textId="5535D2BE" w:rsidR="005C6B93" w:rsidRPr="00726254" w:rsidRDefault="005C6B93" w:rsidP="005C6B9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Employed (ref: Not employed)</w:t>
            </w:r>
          </w:p>
        </w:tc>
        <w:tc>
          <w:tcPr>
            <w:tcW w:w="0" w:type="auto"/>
          </w:tcPr>
          <w:p w14:paraId="364C6564" w14:textId="0CE2B644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BDA88F8" w14:textId="7077101D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9C54B30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0E25A04" w14:textId="22B21855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6A3FC62" w14:textId="255C28A8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7C160687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4055B75" w14:textId="5B907C36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3.82 (1.38, 6.26)*</w:t>
            </w:r>
          </w:p>
        </w:tc>
        <w:tc>
          <w:tcPr>
            <w:tcW w:w="0" w:type="auto"/>
          </w:tcPr>
          <w:p w14:paraId="0C927F6F" w14:textId="4A9A28D6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</w:t>
            </w:r>
            <w:r w:rsidR="00484C1D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B2F7666" w14:textId="77777777" w:rsidR="005C6B93" w:rsidRPr="00726254" w:rsidRDefault="005C6B93" w:rsidP="005C6B9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6DE2649" w14:textId="24B35E31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636F827A" w14:textId="10313B78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726254" w:rsidRPr="00726254" w14:paraId="5B8639FC" w14:textId="77777777" w:rsidTr="00377C6E">
        <w:tc>
          <w:tcPr>
            <w:tcW w:w="0" w:type="auto"/>
          </w:tcPr>
          <w:p w14:paraId="0EAFD252" w14:textId="4BC330E0" w:rsidR="005C6B93" w:rsidRPr="00726254" w:rsidRDefault="005C6B93" w:rsidP="005C6B9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Accident: Yes (ref: No)</w:t>
            </w:r>
          </w:p>
        </w:tc>
        <w:tc>
          <w:tcPr>
            <w:tcW w:w="0" w:type="auto"/>
          </w:tcPr>
          <w:p w14:paraId="0A2448D8" w14:textId="1A36E9C1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2D0B2AA9" w14:textId="47B24590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E36EA01" w14:textId="7777777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07064F8" w14:textId="1D2384D9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2DE5430" w14:textId="76AC4302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134A00A9" w14:textId="7777777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65083F6" w14:textId="49939D2F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4.85 (0.79, 8.91)*</w:t>
            </w:r>
          </w:p>
        </w:tc>
        <w:tc>
          <w:tcPr>
            <w:tcW w:w="0" w:type="auto"/>
          </w:tcPr>
          <w:p w14:paraId="09E35BFF" w14:textId="3F01FED9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1.00</w:t>
            </w:r>
          </w:p>
        </w:tc>
        <w:tc>
          <w:tcPr>
            <w:tcW w:w="0" w:type="auto"/>
          </w:tcPr>
          <w:p w14:paraId="4F34F860" w14:textId="77777777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24D0134" w14:textId="4A9A9E74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0" w:type="auto"/>
          </w:tcPr>
          <w:p w14:paraId="0F34113E" w14:textId="28BD96E4" w:rsidR="005C6B93" w:rsidRPr="00726254" w:rsidRDefault="005C6B93" w:rsidP="005C6B9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–</w:t>
            </w:r>
          </w:p>
        </w:tc>
      </w:tr>
      <w:tr w:rsidR="004405B0" w:rsidRPr="00726254" w14:paraId="15E9B2B6" w14:textId="77777777" w:rsidTr="00377C6E">
        <w:tc>
          <w:tcPr>
            <w:tcW w:w="0" w:type="auto"/>
            <w:gridSpan w:val="12"/>
            <w:tcBorders>
              <w:top w:val="single" w:sz="4" w:space="0" w:color="auto"/>
            </w:tcBorders>
          </w:tcPr>
          <w:p w14:paraId="664C3DBF" w14:textId="4EFDE5A6" w:rsidR="005C6B93" w:rsidRPr="00726254" w:rsidRDefault="004405B0" w:rsidP="005C6B93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Only variables retained in the final stepwise model are shown. Forward stepwise selection (p_entry = 0.05). β = unstandardised regression coefficient. * p &lt; 0.05. VIF = variance inflation factor (VIF &lt; 10 = no multicollinearity). Adj. R² = adjusted coefficient of determination. — = variable not retained in model. Abbreviations: DDD, degenerative disc disease; LDH, lumbar disc herniation; ODI, Oswestry Disability Index; CI, confidence interval; VIF, variance inflation factor.</w:t>
            </w:r>
          </w:p>
        </w:tc>
      </w:tr>
    </w:tbl>
    <w:p w14:paraId="27C95D38" w14:textId="77777777" w:rsidR="00C516F7" w:rsidRPr="00726254" w:rsidRDefault="00C516F7">
      <w:pPr>
        <w:rPr>
          <w:color w:val="000000" w:themeColor="text1"/>
        </w:rPr>
      </w:pPr>
    </w:p>
    <w:p w14:paraId="6038C4F9" w14:textId="77777777" w:rsidR="00883A1A" w:rsidRPr="00726254" w:rsidRDefault="00883A1A">
      <w:pPr>
        <w:rPr>
          <w:color w:val="000000" w:themeColor="text1"/>
        </w:rPr>
      </w:pPr>
    </w:p>
    <w:p w14:paraId="029DBD59" w14:textId="7CE9687C" w:rsidR="00883A1A" w:rsidRPr="00726254" w:rsidRDefault="00883A1A">
      <w:pPr>
        <w:rPr>
          <w:color w:val="000000" w:themeColor="text1"/>
        </w:rPr>
      </w:pPr>
      <w:r w:rsidRPr="00726254">
        <w:rPr>
          <w:color w:val="000000" w:themeColor="text1"/>
        </w:rPr>
        <w:br w:type="page"/>
      </w:r>
    </w:p>
    <w:p w14:paraId="714A1CB5" w14:textId="1D29D0DB" w:rsidR="00883A1A" w:rsidRPr="00726254" w:rsidRDefault="00B405A5" w:rsidP="00883A1A">
      <w:pPr>
        <w:spacing w:before="300" w:after="150"/>
        <w:rPr>
          <w:b/>
          <w:bCs/>
          <w:color w:val="000000" w:themeColor="text1"/>
          <w:sz w:val="22"/>
          <w:szCs w:val="22"/>
        </w:rPr>
      </w:pPr>
      <w:r w:rsidRPr="00726254">
        <w:rPr>
          <w:b/>
          <w:bCs/>
          <w:color w:val="000000" w:themeColor="text1"/>
          <w:sz w:val="22"/>
          <w:szCs w:val="22"/>
        </w:rPr>
        <w:lastRenderedPageBreak/>
        <w:t>Supplementary Table S3. Post-LASSO OLS Sensitivity Analysis: PCS and MCS by Diag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2328"/>
        <w:gridCol w:w="388"/>
        <w:gridCol w:w="2576"/>
        <w:gridCol w:w="388"/>
        <w:gridCol w:w="2328"/>
        <w:gridCol w:w="388"/>
        <w:gridCol w:w="2328"/>
      </w:tblGrid>
      <w:tr w:rsidR="00726254" w:rsidRPr="00726254" w14:paraId="4E8B0438" w14:textId="77777777" w:rsidTr="0049505F">
        <w:tc>
          <w:tcPr>
            <w:tcW w:w="0" w:type="auto"/>
            <w:tcBorders>
              <w:top w:val="single" w:sz="4" w:space="0" w:color="auto"/>
            </w:tcBorders>
          </w:tcPr>
          <w:p w14:paraId="433C3D0C" w14:textId="77777777" w:rsidR="00883A1A" w:rsidRPr="00726254" w:rsidRDefault="00883A1A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EC169" w14:textId="77777777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ten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953AE5" w14:textId="77777777" w:rsidR="00883A1A" w:rsidRPr="00726254" w:rsidRDefault="00883A1A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EC0FE" w14:textId="1AFA90E4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pondylolisthe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817E6B" w14:textId="77777777" w:rsidR="00883A1A" w:rsidRPr="00726254" w:rsidRDefault="00883A1A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EC72F" w14:textId="2A38C8F1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LD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74D0E" w14:textId="77777777" w:rsidR="00883A1A" w:rsidRPr="00726254" w:rsidRDefault="00883A1A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3C3A08" w14:textId="0EC0B39D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DDD</w:t>
            </w:r>
          </w:p>
        </w:tc>
      </w:tr>
      <w:tr w:rsidR="00726254" w:rsidRPr="00726254" w14:paraId="5AED8238" w14:textId="77777777" w:rsidTr="0049505F">
        <w:tc>
          <w:tcPr>
            <w:tcW w:w="0" w:type="auto"/>
            <w:tcBorders>
              <w:bottom w:val="single" w:sz="4" w:space="0" w:color="auto"/>
            </w:tcBorders>
          </w:tcPr>
          <w:p w14:paraId="462DC4D7" w14:textId="77777777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5468B" w14:textId="77777777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0DD45F" w14:textId="77777777" w:rsidR="00883A1A" w:rsidRPr="00726254" w:rsidRDefault="00883A1A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0258D" w14:textId="5EA2B530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5680FB" w14:textId="77777777" w:rsidR="00883A1A" w:rsidRPr="00726254" w:rsidRDefault="00883A1A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D7102" w14:textId="5C7D9F56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E0E7A" w14:textId="77777777" w:rsidR="00883A1A" w:rsidRPr="00726254" w:rsidRDefault="00883A1A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52AF4" w14:textId="78D11A62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</w:tr>
      <w:tr w:rsidR="00726254" w:rsidRPr="00726254" w14:paraId="1F5F5904" w14:textId="77777777" w:rsidTr="00385849">
        <w:trPr>
          <w:trHeight w:val="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A9854B" w14:textId="77777777" w:rsidR="00883A1A" w:rsidRPr="00726254" w:rsidRDefault="00883A1A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Physical Component Summary (PC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6B7E1D" w14:textId="77777777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038183" w14:textId="77777777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D1FFA4" w14:textId="63C086E2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5F3FB2" w14:textId="77777777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492001" w14:textId="56F4AB5F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4B0CE2" w14:textId="77777777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5D8FB9" w14:textId="2D646A34" w:rsidR="00883A1A" w:rsidRPr="00726254" w:rsidRDefault="00883A1A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1995C297" w14:textId="77777777" w:rsidTr="00883A1A">
        <w:tc>
          <w:tcPr>
            <w:tcW w:w="0" w:type="auto"/>
          </w:tcPr>
          <w:p w14:paraId="27E6B9C2" w14:textId="77777777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9711002" w14:textId="192AF208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80, Adj.R²=0.5283</w:t>
            </w:r>
          </w:p>
        </w:tc>
        <w:tc>
          <w:tcPr>
            <w:tcW w:w="0" w:type="auto"/>
          </w:tcPr>
          <w:p w14:paraId="5F80EB2C" w14:textId="77777777" w:rsidR="00796027" w:rsidRPr="00726254" w:rsidRDefault="00796027" w:rsidP="00796027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17FEFF8" w14:textId="1F93D74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5497</w:t>
            </w:r>
          </w:p>
        </w:tc>
        <w:tc>
          <w:tcPr>
            <w:tcW w:w="0" w:type="auto"/>
          </w:tcPr>
          <w:p w14:paraId="0A7D0BF8" w14:textId="77777777" w:rsidR="00796027" w:rsidRPr="00726254" w:rsidRDefault="00796027" w:rsidP="00796027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425F5BB" w14:textId="05B68561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4777</w:t>
            </w:r>
          </w:p>
        </w:tc>
        <w:tc>
          <w:tcPr>
            <w:tcW w:w="0" w:type="auto"/>
          </w:tcPr>
          <w:p w14:paraId="6A89D34E" w14:textId="77777777" w:rsidR="00796027" w:rsidRPr="00726254" w:rsidRDefault="00796027" w:rsidP="00796027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F50CB58" w14:textId="462791C3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5117</w:t>
            </w:r>
          </w:p>
        </w:tc>
      </w:tr>
      <w:tr w:rsidR="00726254" w:rsidRPr="00726254" w14:paraId="3E6C87A4" w14:textId="77777777" w:rsidTr="00883A1A">
        <w:tc>
          <w:tcPr>
            <w:tcW w:w="0" w:type="auto"/>
          </w:tcPr>
          <w:p w14:paraId="2156E99B" w14:textId="770FB02A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0" w:type="auto"/>
          </w:tcPr>
          <w:p w14:paraId="1E4CB57A" w14:textId="2FE642A8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9 (–0.32, –0.25)*</w:t>
            </w:r>
          </w:p>
        </w:tc>
        <w:tc>
          <w:tcPr>
            <w:tcW w:w="0" w:type="auto"/>
          </w:tcPr>
          <w:p w14:paraId="62F29D82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FDADECF" w14:textId="2F97E333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2 (–0.36, –0.28)*</w:t>
            </w:r>
          </w:p>
        </w:tc>
        <w:tc>
          <w:tcPr>
            <w:tcW w:w="0" w:type="auto"/>
          </w:tcPr>
          <w:p w14:paraId="3EB36508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AA2B512" w14:textId="70F3EFE5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9 (–0.33, –0.25)*</w:t>
            </w:r>
          </w:p>
        </w:tc>
        <w:tc>
          <w:tcPr>
            <w:tcW w:w="0" w:type="auto"/>
          </w:tcPr>
          <w:p w14:paraId="20203D30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F092F69" w14:textId="59471243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5 (–0.30, –0.20)*</w:t>
            </w:r>
          </w:p>
        </w:tc>
      </w:tr>
      <w:tr w:rsidR="00726254" w:rsidRPr="00726254" w14:paraId="3596441F" w14:textId="77777777" w:rsidTr="00883A1A">
        <w:tc>
          <w:tcPr>
            <w:tcW w:w="0" w:type="auto"/>
          </w:tcPr>
          <w:p w14:paraId="649C76C4" w14:textId="169467BD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Pain score</w:t>
            </w:r>
          </w:p>
        </w:tc>
        <w:tc>
          <w:tcPr>
            <w:tcW w:w="0" w:type="auto"/>
          </w:tcPr>
          <w:p w14:paraId="61853563" w14:textId="565C7781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1 (–0.03, 0.01)</w:t>
            </w:r>
          </w:p>
        </w:tc>
        <w:tc>
          <w:tcPr>
            <w:tcW w:w="0" w:type="auto"/>
          </w:tcPr>
          <w:p w14:paraId="6D5DFF3D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E5DFE4A" w14:textId="34617265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32F443D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6F1493C" w14:textId="196E6110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B6A587D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19328EF" w14:textId="3A8E6A85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2 (–0.05, 0.02)</w:t>
            </w:r>
          </w:p>
        </w:tc>
      </w:tr>
      <w:tr w:rsidR="00726254" w:rsidRPr="00726254" w14:paraId="40DCFEE9" w14:textId="77777777" w:rsidTr="00883A1A">
        <w:tc>
          <w:tcPr>
            <w:tcW w:w="0" w:type="auto"/>
          </w:tcPr>
          <w:p w14:paraId="60C0374C" w14:textId="049943A4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0" w:type="auto"/>
          </w:tcPr>
          <w:p w14:paraId="491636E0" w14:textId="06C49D75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19 (0.27, 6.12)*</w:t>
            </w:r>
          </w:p>
        </w:tc>
        <w:tc>
          <w:tcPr>
            <w:tcW w:w="0" w:type="auto"/>
          </w:tcPr>
          <w:p w14:paraId="34EED78B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444082A" w14:textId="3FD951CB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77 (–5.71, 0.18)</w:t>
            </w:r>
          </w:p>
        </w:tc>
        <w:tc>
          <w:tcPr>
            <w:tcW w:w="0" w:type="auto"/>
          </w:tcPr>
          <w:p w14:paraId="1797E583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FA1676" w14:textId="0F23ACBE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9FF35C1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53C9997" w14:textId="66A6C040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EC85E3B" w14:textId="77777777" w:rsidTr="00883A1A">
        <w:tc>
          <w:tcPr>
            <w:tcW w:w="0" w:type="auto"/>
          </w:tcPr>
          <w:p w14:paraId="792C0E4D" w14:textId="262A3F2D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0" w:type="auto"/>
          </w:tcPr>
          <w:p w14:paraId="2A2DA220" w14:textId="3DC678B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00 (–0.04, 6.03)</w:t>
            </w:r>
          </w:p>
        </w:tc>
        <w:tc>
          <w:tcPr>
            <w:tcW w:w="0" w:type="auto"/>
          </w:tcPr>
          <w:p w14:paraId="00BED158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3B16CBC" w14:textId="0211D662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76 (–5.77, 0.24)</w:t>
            </w:r>
          </w:p>
        </w:tc>
        <w:tc>
          <w:tcPr>
            <w:tcW w:w="0" w:type="auto"/>
          </w:tcPr>
          <w:p w14:paraId="70BF0F5E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8A52A3C" w14:textId="015A0F2C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EA7AF96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35213A5" w14:textId="7704CCD8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3D0624C" w14:textId="77777777" w:rsidTr="00883A1A">
        <w:tc>
          <w:tcPr>
            <w:tcW w:w="0" w:type="auto"/>
          </w:tcPr>
          <w:p w14:paraId="17D3ED9B" w14:textId="0E3384B5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0" w:type="auto"/>
          </w:tcPr>
          <w:p w14:paraId="384F03A3" w14:textId="6976DF5B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91 (–1.32, 3.14)</w:t>
            </w:r>
          </w:p>
        </w:tc>
        <w:tc>
          <w:tcPr>
            <w:tcW w:w="0" w:type="auto"/>
          </w:tcPr>
          <w:p w14:paraId="694E6211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A4B641F" w14:textId="10638A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033CB28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94CE648" w14:textId="55C3B9FE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F185006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62B3D03" w14:textId="50C3190B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64 (–5.07, 1.80)</w:t>
            </w:r>
          </w:p>
        </w:tc>
      </w:tr>
      <w:tr w:rsidR="00726254" w:rsidRPr="00726254" w14:paraId="40694405" w14:textId="77777777" w:rsidTr="00883A1A">
        <w:tc>
          <w:tcPr>
            <w:tcW w:w="0" w:type="auto"/>
          </w:tcPr>
          <w:p w14:paraId="4C57DF04" w14:textId="67A497AE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0" w:type="auto"/>
          </w:tcPr>
          <w:p w14:paraId="62137B63" w14:textId="305BE280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36 (–1.48, 2.19)</w:t>
            </w:r>
          </w:p>
        </w:tc>
        <w:tc>
          <w:tcPr>
            <w:tcW w:w="0" w:type="auto"/>
          </w:tcPr>
          <w:p w14:paraId="6F69C5B0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0716420" w14:textId="500D1EBE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3BD2928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91AED54" w14:textId="22613B7D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E50243C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90F70DA" w14:textId="0733E36F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32 (–6.18, –0.45)*</w:t>
            </w:r>
          </w:p>
        </w:tc>
      </w:tr>
      <w:tr w:rsidR="00726254" w:rsidRPr="00726254" w14:paraId="531684E3" w14:textId="77777777" w:rsidTr="00883A1A">
        <w:tc>
          <w:tcPr>
            <w:tcW w:w="0" w:type="auto"/>
          </w:tcPr>
          <w:p w14:paraId="21635214" w14:textId="6CA8D590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0" w:type="auto"/>
          </w:tcPr>
          <w:p w14:paraId="7A509012" w14:textId="2415F704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6 (–3.98, 0.85)</w:t>
            </w:r>
          </w:p>
        </w:tc>
        <w:tc>
          <w:tcPr>
            <w:tcW w:w="0" w:type="auto"/>
          </w:tcPr>
          <w:p w14:paraId="7BB5D10D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FB3F553" w14:textId="79B2181C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1D46F58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5D77BD8" w14:textId="4053EB33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EBEAC17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6B6EFB4" w14:textId="6E72D546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17 (–3.70, 1.37)</w:t>
            </w:r>
          </w:p>
        </w:tc>
      </w:tr>
      <w:tr w:rsidR="00726254" w:rsidRPr="00726254" w14:paraId="1DAE2F5A" w14:textId="77777777" w:rsidTr="00883A1A">
        <w:tc>
          <w:tcPr>
            <w:tcW w:w="0" w:type="auto"/>
          </w:tcPr>
          <w:p w14:paraId="21F4D0A8" w14:textId="466CBECA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econdary (ref: Primary)</w:t>
            </w:r>
          </w:p>
        </w:tc>
        <w:tc>
          <w:tcPr>
            <w:tcW w:w="0" w:type="auto"/>
          </w:tcPr>
          <w:p w14:paraId="47F58EDA" w14:textId="54E015A3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94 (–0.51, 2.39)</w:t>
            </w:r>
          </w:p>
        </w:tc>
        <w:tc>
          <w:tcPr>
            <w:tcW w:w="0" w:type="auto"/>
          </w:tcPr>
          <w:p w14:paraId="0C24DF4B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2762886" w14:textId="33AAE848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42 (–1.62, 2.45)</w:t>
            </w:r>
          </w:p>
        </w:tc>
        <w:tc>
          <w:tcPr>
            <w:tcW w:w="0" w:type="auto"/>
          </w:tcPr>
          <w:p w14:paraId="65C77E43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9FD62A9" w14:textId="3E9DD25F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FB5F3B0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8BEE043" w14:textId="479C538A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49A65CD" w14:textId="77777777" w:rsidTr="00883A1A">
        <w:tc>
          <w:tcPr>
            <w:tcW w:w="0" w:type="auto"/>
          </w:tcPr>
          <w:p w14:paraId="3E5B4E56" w14:textId="533DA47B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College/Diploma (ref: Primary)</w:t>
            </w:r>
          </w:p>
        </w:tc>
        <w:tc>
          <w:tcPr>
            <w:tcW w:w="0" w:type="auto"/>
          </w:tcPr>
          <w:p w14:paraId="4FD90D63" w14:textId="7EDBEA3B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71 (0.05, 3.36)*</w:t>
            </w:r>
          </w:p>
        </w:tc>
        <w:tc>
          <w:tcPr>
            <w:tcW w:w="0" w:type="auto"/>
          </w:tcPr>
          <w:p w14:paraId="64584FB0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4E36821" w14:textId="55B5DAAF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95 (0.77, 5.12)*</w:t>
            </w:r>
          </w:p>
        </w:tc>
        <w:tc>
          <w:tcPr>
            <w:tcW w:w="0" w:type="auto"/>
          </w:tcPr>
          <w:p w14:paraId="0233D532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31E99AC" w14:textId="3C93522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2826102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7FA339A" w14:textId="7AC36F31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ABA1E50" w14:textId="77777777" w:rsidTr="00883A1A">
        <w:tc>
          <w:tcPr>
            <w:tcW w:w="0" w:type="auto"/>
          </w:tcPr>
          <w:p w14:paraId="02402E90" w14:textId="368DA084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University &amp; above (ref: Primary)</w:t>
            </w:r>
          </w:p>
        </w:tc>
        <w:tc>
          <w:tcPr>
            <w:tcW w:w="0" w:type="auto"/>
          </w:tcPr>
          <w:p w14:paraId="7346E98E" w14:textId="7253A93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6 (–0.63, 3.15)</w:t>
            </w:r>
          </w:p>
        </w:tc>
        <w:tc>
          <w:tcPr>
            <w:tcW w:w="0" w:type="auto"/>
          </w:tcPr>
          <w:p w14:paraId="5DC534B4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27AE2FB" w14:textId="0E8F84D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81 (–0.67, 4.30)</w:t>
            </w:r>
          </w:p>
        </w:tc>
        <w:tc>
          <w:tcPr>
            <w:tcW w:w="0" w:type="auto"/>
          </w:tcPr>
          <w:p w14:paraId="6B7917F0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F625B13" w14:textId="32E7E846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C81B97C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B4CC1F8" w14:textId="05C699CE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F172A2E" w14:textId="77777777" w:rsidTr="00883A1A">
        <w:tc>
          <w:tcPr>
            <w:tcW w:w="0" w:type="auto"/>
          </w:tcPr>
          <w:p w14:paraId="2129A706" w14:textId="2F07152E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mployed (ref: Not employed)</w:t>
            </w:r>
          </w:p>
        </w:tc>
        <w:tc>
          <w:tcPr>
            <w:tcW w:w="0" w:type="auto"/>
          </w:tcPr>
          <w:p w14:paraId="55F9615A" w14:textId="3DC45908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14 (–0.14, 2.43)</w:t>
            </w:r>
          </w:p>
        </w:tc>
        <w:tc>
          <w:tcPr>
            <w:tcW w:w="0" w:type="auto"/>
          </w:tcPr>
          <w:p w14:paraId="490C1045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B18A12C" w14:textId="30986126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AB557A3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AEBE8E7" w14:textId="60D3AF1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CC203A8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752D08B" w14:textId="33F0FFB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1 (–0.60, 3.03)</w:t>
            </w:r>
          </w:p>
        </w:tc>
      </w:tr>
      <w:tr w:rsidR="00726254" w:rsidRPr="00726254" w14:paraId="3D9E152C" w14:textId="77777777" w:rsidTr="00883A1A">
        <w:tc>
          <w:tcPr>
            <w:tcW w:w="0" w:type="auto"/>
          </w:tcPr>
          <w:p w14:paraId="26B9FDB4" w14:textId="3F8EDAB5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verweight (ref: Normal)</w:t>
            </w:r>
          </w:p>
        </w:tc>
        <w:tc>
          <w:tcPr>
            <w:tcW w:w="0" w:type="auto"/>
          </w:tcPr>
          <w:p w14:paraId="4846B7CF" w14:textId="666939AD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5 (–2.42, 0.52)</w:t>
            </w:r>
          </w:p>
        </w:tc>
        <w:tc>
          <w:tcPr>
            <w:tcW w:w="0" w:type="auto"/>
          </w:tcPr>
          <w:p w14:paraId="305BC904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C065CBC" w14:textId="6DD69F93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29 (–5.29, –1.30)*</w:t>
            </w:r>
          </w:p>
        </w:tc>
        <w:tc>
          <w:tcPr>
            <w:tcW w:w="0" w:type="auto"/>
          </w:tcPr>
          <w:p w14:paraId="69A6ABE7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B207EA5" w14:textId="5DB4C2A9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06B013F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8A784CB" w14:textId="7A9CBBC3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8 (–0.01, 4.56)</w:t>
            </w:r>
          </w:p>
        </w:tc>
      </w:tr>
      <w:tr w:rsidR="00726254" w:rsidRPr="00726254" w14:paraId="0BE60D09" w14:textId="77777777" w:rsidTr="00883A1A">
        <w:tc>
          <w:tcPr>
            <w:tcW w:w="0" w:type="auto"/>
          </w:tcPr>
          <w:p w14:paraId="749F0003" w14:textId="69DC1708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bese (ref: Normal)</w:t>
            </w:r>
          </w:p>
        </w:tc>
        <w:tc>
          <w:tcPr>
            <w:tcW w:w="0" w:type="auto"/>
          </w:tcPr>
          <w:p w14:paraId="12D07ACA" w14:textId="3B6C7D0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45 (–2.97, 0.08)</w:t>
            </w:r>
          </w:p>
        </w:tc>
        <w:tc>
          <w:tcPr>
            <w:tcW w:w="0" w:type="auto"/>
          </w:tcPr>
          <w:p w14:paraId="1809D735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303490F" w14:textId="4C053754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87 (–5.91, –1.83)*</w:t>
            </w:r>
          </w:p>
        </w:tc>
        <w:tc>
          <w:tcPr>
            <w:tcW w:w="0" w:type="auto"/>
          </w:tcPr>
          <w:p w14:paraId="24685010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016AEB3" w14:textId="7F287DC9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76BCA37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138D23B" w14:textId="4F6E73EA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1 (–1.32, 3.33)</w:t>
            </w:r>
          </w:p>
        </w:tc>
      </w:tr>
      <w:tr w:rsidR="00726254" w:rsidRPr="00726254" w14:paraId="562D949E" w14:textId="77777777" w:rsidTr="00883A1A">
        <w:tc>
          <w:tcPr>
            <w:tcW w:w="0" w:type="auto"/>
          </w:tcPr>
          <w:p w14:paraId="02A16EB5" w14:textId="5B61C76D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0" w:type="auto"/>
          </w:tcPr>
          <w:p w14:paraId="0620CEDA" w14:textId="512C7E42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3AC4469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2C937FD" w14:textId="32F485C4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C75DD49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0B6F8D6" w14:textId="69BC773C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674EFE0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F233ED1" w14:textId="7E371A20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18 (–5.12, –1.24)*</w:t>
            </w:r>
          </w:p>
        </w:tc>
      </w:tr>
      <w:tr w:rsidR="00726254" w:rsidRPr="00726254" w14:paraId="0168CC73" w14:textId="77777777" w:rsidTr="00883A1A">
        <w:tc>
          <w:tcPr>
            <w:tcW w:w="0" w:type="auto"/>
          </w:tcPr>
          <w:p w14:paraId="2DAB502F" w14:textId="22F23BF5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0" w:type="auto"/>
          </w:tcPr>
          <w:p w14:paraId="202FEC4C" w14:textId="41F2E312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28 (–3.15, 0.59)</w:t>
            </w:r>
          </w:p>
        </w:tc>
        <w:tc>
          <w:tcPr>
            <w:tcW w:w="0" w:type="auto"/>
          </w:tcPr>
          <w:p w14:paraId="6988F58D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641092D" w14:textId="1DFE04CE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809CCDA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B04A84E" w14:textId="350B0F74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CB97B66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2BFC156" w14:textId="045CACF6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3 (–3.94, 3.49)</w:t>
            </w:r>
          </w:p>
        </w:tc>
      </w:tr>
      <w:tr w:rsidR="00726254" w:rsidRPr="00726254" w14:paraId="4145570F" w14:textId="77777777" w:rsidTr="00883A1A">
        <w:tc>
          <w:tcPr>
            <w:tcW w:w="0" w:type="auto"/>
          </w:tcPr>
          <w:p w14:paraId="2C7800D7" w14:textId="72640858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0" w:type="auto"/>
          </w:tcPr>
          <w:p w14:paraId="12C50044" w14:textId="02A113E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4 (–3.20, 0.11)</w:t>
            </w:r>
          </w:p>
        </w:tc>
        <w:tc>
          <w:tcPr>
            <w:tcW w:w="0" w:type="auto"/>
          </w:tcPr>
          <w:p w14:paraId="2AA7EC9C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72CEBD6" w14:textId="7885492D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16033B0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2ABDF4F" w14:textId="2C552F66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6A2BF4D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C91D280" w14:textId="5B0823C2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70 (–5.49, 0.09)</w:t>
            </w:r>
          </w:p>
        </w:tc>
      </w:tr>
      <w:tr w:rsidR="00726254" w:rsidRPr="00726254" w14:paraId="32EF831C" w14:textId="77777777" w:rsidTr="00883A1A">
        <w:tc>
          <w:tcPr>
            <w:tcW w:w="0" w:type="auto"/>
          </w:tcPr>
          <w:p w14:paraId="1C29BD22" w14:textId="6250C329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0" w:type="auto"/>
          </w:tcPr>
          <w:p w14:paraId="08497D4C" w14:textId="4F5BD522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6588C14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E0288FA" w14:textId="110C6002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11 (–0.34, 4.56)</w:t>
            </w:r>
          </w:p>
        </w:tc>
        <w:tc>
          <w:tcPr>
            <w:tcW w:w="0" w:type="auto"/>
          </w:tcPr>
          <w:p w14:paraId="124D8AA8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3CD0C79" w14:textId="22CBDA5C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C6455B3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0388268" w14:textId="0184C6A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429F02F4" w14:textId="77777777" w:rsidTr="00883A1A">
        <w:tc>
          <w:tcPr>
            <w:tcW w:w="0" w:type="auto"/>
          </w:tcPr>
          <w:p w14:paraId="29858CE9" w14:textId="5DC5B63B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0" w:type="auto"/>
          </w:tcPr>
          <w:p w14:paraId="037B81EB" w14:textId="04ECCCCE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433BB7C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FAC56D8" w14:textId="0B79B1D6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81 (–1.70, 3.32)</w:t>
            </w:r>
          </w:p>
        </w:tc>
        <w:tc>
          <w:tcPr>
            <w:tcW w:w="0" w:type="auto"/>
          </w:tcPr>
          <w:p w14:paraId="518C6B4B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2FCF963" w14:textId="56A81EA8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DF7F5FA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CA43555" w14:textId="0AACEA8D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D76635B" w14:textId="77777777" w:rsidTr="00883A1A">
        <w:tc>
          <w:tcPr>
            <w:tcW w:w="0" w:type="auto"/>
          </w:tcPr>
          <w:p w14:paraId="694114E4" w14:textId="26AEDCB2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0" w:type="auto"/>
          </w:tcPr>
          <w:p w14:paraId="00CB6F42" w14:textId="1D55585B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777F731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52DFD3" w14:textId="6E2B5DAB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44 (–2.56, 5.43)</w:t>
            </w:r>
          </w:p>
        </w:tc>
        <w:tc>
          <w:tcPr>
            <w:tcW w:w="0" w:type="auto"/>
          </w:tcPr>
          <w:p w14:paraId="3661A2DE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AB1EE98" w14:textId="10B55552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71B3626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9F95673" w14:textId="1796E95B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922C046" w14:textId="77777777" w:rsidTr="00883A1A">
        <w:tc>
          <w:tcPr>
            <w:tcW w:w="0" w:type="auto"/>
          </w:tcPr>
          <w:p w14:paraId="61CE4AE9" w14:textId="1383153D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0" w:type="auto"/>
          </w:tcPr>
          <w:p w14:paraId="421CB6F8" w14:textId="26D27C16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2A41844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C43D02E" w14:textId="73EF10EF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17 (–0.65, 2.99)</w:t>
            </w:r>
          </w:p>
        </w:tc>
        <w:tc>
          <w:tcPr>
            <w:tcW w:w="0" w:type="auto"/>
          </w:tcPr>
          <w:p w14:paraId="609648A1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06D331E" w14:textId="3569A2D3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84EA537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C252C55" w14:textId="30985830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B92B69A" w14:textId="77777777" w:rsidTr="0049505F">
        <w:tc>
          <w:tcPr>
            <w:tcW w:w="0" w:type="auto"/>
            <w:shd w:val="clear" w:color="auto" w:fill="F2F2F2" w:themeFill="background1" w:themeFillShade="F2"/>
          </w:tcPr>
          <w:p w14:paraId="53267716" w14:textId="77777777" w:rsidR="00796027" w:rsidRPr="00726254" w:rsidRDefault="00796027" w:rsidP="00796027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Mental Component Summary (MC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B3688D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C96031B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EBEAFBB" w14:textId="47FC13F2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4CA729C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4686FDB" w14:textId="2EC709A9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02DA65D" w14:textId="77777777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597CCA5" w14:textId="7CFE3B16" w:rsidR="00796027" w:rsidRPr="00726254" w:rsidRDefault="00796027" w:rsidP="00796027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7F4100D4" w14:textId="77777777" w:rsidTr="00883A1A">
        <w:tc>
          <w:tcPr>
            <w:tcW w:w="0" w:type="auto"/>
          </w:tcPr>
          <w:p w14:paraId="6673F18F" w14:textId="77777777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906DCF6" w14:textId="34644BBD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79, Adj.R²=0.1577</w:t>
            </w:r>
          </w:p>
        </w:tc>
        <w:tc>
          <w:tcPr>
            <w:tcW w:w="0" w:type="auto"/>
          </w:tcPr>
          <w:p w14:paraId="6185554B" w14:textId="77777777" w:rsidR="00C86150" w:rsidRPr="00726254" w:rsidRDefault="00C86150" w:rsidP="00C86150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7576CF5" w14:textId="06BA519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1350</w:t>
            </w:r>
          </w:p>
        </w:tc>
        <w:tc>
          <w:tcPr>
            <w:tcW w:w="0" w:type="auto"/>
          </w:tcPr>
          <w:p w14:paraId="4435EA87" w14:textId="77777777" w:rsidR="00C86150" w:rsidRPr="00726254" w:rsidRDefault="00C86150" w:rsidP="00C86150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FFBD78F" w14:textId="34D84BEB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0993</w:t>
            </w:r>
          </w:p>
        </w:tc>
        <w:tc>
          <w:tcPr>
            <w:tcW w:w="0" w:type="auto"/>
          </w:tcPr>
          <w:p w14:paraId="6BDDB023" w14:textId="77777777" w:rsidR="00C86150" w:rsidRPr="00726254" w:rsidRDefault="00C86150" w:rsidP="00C86150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B8959A6" w14:textId="68E5563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2248</w:t>
            </w:r>
          </w:p>
        </w:tc>
      </w:tr>
      <w:tr w:rsidR="00726254" w:rsidRPr="00726254" w14:paraId="05265CEF" w14:textId="77777777" w:rsidTr="00883A1A">
        <w:tc>
          <w:tcPr>
            <w:tcW w:w="0" w:type="auto"/>
          </w:tcPr>
          <w:p w14:paraId="7BC9C8D0" w14:textId="4128EEF1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0" w:type="auto"/>
          </w:tcPr>
          <w:p w14:paraId="0729C0E3" w14:textId="5A637C8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7 (–0.22, –0.12)*</w:t>
            </w:r>
          </w:p>
        </w:tc>
        <w:tc>
          <w:tcPr>
            <w:tcW w:w="0" w:type="auto"/>
          </w:tcPr>
          <w:p w14:paraId="07C588FE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7D9788A" w14:textId="35AD0CE1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6 (–0.22, –0.09)*</w:t>
            </w:r>
          </w:p>
        </w:tc>
        <w:tc>
          <w:tcPr>
            <w:tcW w:w="0" w:type="auto"/>
          </w:tcPr>
          <w:p w14:paraId="566BB926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CF22931" w14:textId="4AD3D24E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8 (–0.15, –0.01)*</w:t>
            </w:r>
          </w:p>
        </w:tc>
        <w:tc>
          <w:tcPr>
            <w:tcW w:w="0" w:type="auto"/>
          </w:tcPr>
          <w:p w14:paraId="479639E3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122F53A" w14:textId="3B37C783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7 (–0.24, –0.10)*</w:t>
            </w:r>
          </w:p>
        </w:tc>
      </w:tr>
      <w:tr w:rsidR="00726254" w:rsidRPr="00726254" w14:paraId="667E6127" w14:textId="77777777" w:rsidTr="00883A1A">
        <w:tc>
          <w:tcPr>
            <w:tcW w:w="0" w:type="auto"/>
          </w:tcPr>
          <w:p w14:paraId="2BC7EC68" w14:textId="65EDC9E0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Pain score</w:t>
            </w:r>
          </w:p>
        </w:tc>
        <w:tc>
          <w:tcPr>
            <w:tcW w:w="0" w:type="auto"/>
          </w:tcPr>
          <w:p w14:paraId="2FC5125F" w14:textId="6E6675AE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1 (–0.04, 0.02)</w:t>
            </w:r>
          </w:p>
        </w:tc>
        <w:tc>
          <w:tcPr>
            <w:tcW w:w="0" w:type="auto"/>
          </w:tcPr>
          <w:p w14:paraId="4F4457FD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65E9004" w14:textId="6BBD963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FFE5589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4C7CA8F" w14:textId="6338752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5 (–0.10, –0.01)*</w:t>
            </w:r>
          </w:p>
        </w:tc>
        <w:tc>
          <w:tcPr>
            <w:tcW w:w="0" w:type="auto"/>
          </w:tcPr>
          <w:p w14:paraId="54110338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FB2B95F" w14:textId="07F3236D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5 (–0.10, –0.00)*</w:t>
            </w:r>
          </w:p>
        </w:tc>
      </w:tr>
      <w:tr w:rsidR="00726254" w:rsidRPr="00726254" w14:paraId="11B9F0FC" w14:textId="77777777" w:rsidTr="00883A1A">
        <w:tc>
          <w:tcPr>
            <w:tcW w:w="0" w:type="auto"/>
          </w:tcPr>
          <w:p w14:paraId="196207BC" w14:textId="15A2C04D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e (ref: Female)</w:t>
            </w:r>
          </w:p>
        </w:tc>
        <w:tc>
          <w:tcPr>
            <w:tcW w:w="0" w:type="auto"/>
          </w:tcPr>
          <w:p w14:paraId="60CF86B8" w14:textId="1FB80A30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641C4E5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4702F5E" w14:textId="726BA07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40 (0.86, 5.93)*</w:t>
            </w:r>
          </w:p>
        </w:tc>
        <w:tc>
          <w:tcPr>
            <w:tcW w:w="0" w:type="auto"/>
          </w:tcPr>
          <w:p w14:paraId="098CAE38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ED5D98E" w14:textId="25F7C495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D654952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D07DD19" w14:textId="2D3D4965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05 (–0.28, 4.37)</w:t>
            </w:r>
          </w:p>
        </w:tc>
      </w:tr>
      <w:tr w:rsidR="00726254" w:rsidRPr="00726254" w14:paraId="0170B76B" w14:textId="77777777" w:rsidTr="00883A1A">
        <w:tc>
          <w:tcPr>
            <w:tcW w:w="0" w:type="auto"/>
          </w:tcPr>
          <w:p w14:paraId="255EB26A" w14:textId="23356330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0" w:type="auto"/>
          </w:tcPr>
          <w:p w14:paraId="3CEF4F32" w14:textId="522AE47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18 (–4.10, 4.47)</w:t>
            </w:r>
          </w:p>
        </w:tc>
        <w:tc>
          <w:tcPr>
            <w:tcW w:w="0" w:type="auto"/>
          </w:tcPr>
          <w:p w14:paraId="3752A203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3BDFDF7" w14:textId="528B22F0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9288480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AC4CD89" w14:textId="3EC82123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8D3A9A7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B0DF4B0" w14:textId="1EAC0E4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F89009F" w14:textId="77777777" w:rsidTr="00883A1A">
        <w:tc>
          <w:tcPr>
            <w:tcW w:w="0" w:type="auto"/>
          </w:tcPr>
          <w:p w14:paraId="5C392F2E" w14:textId="49ACE6CD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0" w:type="auto"/>
          </w:tcPr>
          <w:p w14:paraId="18D3D11B" w14:textId="091F2FF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75 (–2.77, 6.26)</w:t>
            </w:r>
          </w:p>
        </w:tc>
        <w:tc>
          <w:tcPr>
            <w:tcW w:w="0" w:type="auto"/>
          </w:tcPr>
          <w:p w14:paraId="7BFB0606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109AC23" w14:textId="0C8033B5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6F51C78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B1D7E73" w14:textId="2D4C6ED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33292F5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588E368" w14:textId="6844D78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61AB92F" w14:textId="77777777" w:rsidTr="00883A1A">
        <w:tc>
          <w:tcPr>
            <w:tcW w:w="0" w:type="auto"/>
          </w:tcPr>
          <w:p w14:paraId="65E9A6B5" w14:textId="340DB422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0" w:type="auto"/>
          </w:tcPr>
          <w:p w14:paraId="4FAD4A84" w14:textId="0CC43E8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65 (–6.87, –0.42)*</w:t>
            </w:r>
          </w:p>
        </w:tc>
        <w:tc>
          <w:tcPr>
            <w:tcW w:w="0" w:type="auto"/>
          </w:tcPr>
          <w:p w14:paraId="3D7CD5BA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6107ED9" w14:textId="5F9F105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5.96 (–10.96, –0.95)*</w:t>
            </w:r>
          </w:p>
        </w:tc>
        <w:tc>
          <w:tcPr>
            <w:tcW w:w="0" w:type="auto"/>
          </w:tcPr>
          <w:p w14:paraId="2FFAA0E8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1DF1CF5" w14:textId="7442B0E5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B194364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766997A" w14:textId="3D89327C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B5FBBB2" w14:textId="77777777" w:rsidTr="00883A1A">
        <w:tc>
          <w:tcPr>
            <w:tcW w:w="0" w:type="auto"/>
          </w:tcPr>
          <w:p w14:paraId="2A3F2514" w14:textId="53628B19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0" w:type="auto"/>
          </w:tcPr>
          <w:p w14:paraId="537E4469" w14:textId="067F25F0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41 (–2.26, 3.09)</w:t>
            </w:r>
          </w:p>
        </w:tc>
        <w:tc>
          <w:tcPr>
            <w:tcW w:w="0" w:type="auto"/>
          </w:tcPr>
          <w:p w14:paraId="607BCD9F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E134950" w14:textId="56DF1239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8 (–4.28, 4.12)</w:t>
            </w:r>
          </w:p>
        </w:tc>
        <w:tc>
          <w:tcPr>
            <w:tcW w:w="0" w:type="auto"/>
          </w:tcPr>
          <w:p w14:paraId="2AF4E6FB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4F03B62" w14:textId="46CAEAB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FABD9BB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F22F6B7" w14:textId="719BA920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497FEB7" w14:textId="77777777" w:rsidTr="00883A1A">
        <w:tc>
          <w:tcPr>
            <w:tcW w:w="0" w:type="auto"/>
          </w:tcPr>
          <w:p w14:paraId="22B08730" w14:textId="7BB41C5E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0" w:type="auto"/>
          </w:tcPr>
          <w:p w14:paraId="693F0916" w14:textId="47B14A25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42 (–3.83, 3.00)</w:t>
            </w:r>
          </w:p>
        </w:tc>
        <w:tc>
          <w:tcPr>
            <w:tcW w:w="0" w:type="auto"/>
          </w:tcPr>
          <w:p w14:paraId="754BA28A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24C8A3A" w14:textId="77763AFD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2 (–4.99, 5.02)</w:t>
            </w:r>
          </w:p>
        </w:tc>
        <w:tc>
          <w:tcPr>
            <w:tcW w:w="0" w:type="auto"/>
          </w:tcPr>
          <w:p w14:paraId="099DE51C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D5FA8DD" w14:textId="0DC1FC0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40ABEEB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9DDFF4D" w14:textId="65EED67C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EC5509C" w14:textId="77777777" w:rsidTr="00883A1A">
        <w:tc>
          <w:tcPr>
            <w:tcW w:w="0" w:type="auto"/>
          </w:tcPr>
          <w:p w14:paraId="0613B935" w14:textId="16A73E7F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econdary (ref: Primary)</w:t>
            </w:r>
          </w:p>
        </w:tc>
        <w:tc>
          <w:tcPr>
            <w:tcW w:w="0" w:type="auto"/>
          </w:tcPr>
          <w:p w14:paraId="3DB4CA25" w14:textId="291553BF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0EBD559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BBBC781" w14:textId="323A9669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46 (–1.72, 4.64)</w:t>
            </w:r>
          </w:p>
        </w:tc>
        <w:tc>
          <w:tcPr>
            <w:tcW w:w="0" w:type="auto"/>
          </w:tcPr>
          <w:p w14:paraId="2C78BE06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DE18671" w14:textId="0CA913B0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35 (–1.46, 8.16)</w:t>
            </w:r>
          </w:p>
        </w:tc>
        <w:tc>
          <w:tcPr>
            <w:tcW w:w="0" w:type="auto"/>
          </w:tcPr>
          <w:p w14:paraId="2221BFF8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FEF6A13" w14:textId="4D64FCBC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15AC734" w14:textId="77777777" w:rsidTr="00883A1A">
        <w:tc>
          <w:tcPr>
            <w:tcW w:w="0" w:type="auto"/>
          </w:tcPr>
          <w:p w14:paraId="72B27E95" w14:textId="3640A22C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College/Diploma (ref: Primary)</w:t>
            </w:r>
          </w:p>
        </w:tc>
        <w:tc>
          <w:tcPr>
            <w:tcW w:w="0" w:type="auto"/>
          </w:tcPr>
          <w:p w14:paraId="44AF1B88" w14:textId="689A3EB5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4F83710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CBFFE8F" w14:textId="0064A5F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7 (–3.49, 3.63)</w:t>
            </w:r>
          </w:p>
        </w:tc>
        <w:tc>
          <w:tcPr>
            <w:tcW w:w="0" w:type="auto"/>
          </w:tcPr>
          <w:p w14:paraId="036796B7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C9578BC" w14:textId="303F79AD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50 (–2.27, 7.28)</w:t>
            </w:r>
          </w:p>
        </w:tc>
        <w:tc>
          <w:tcPr>
            <w:tcW w:w="0" w:type="auto"/>
          </w:tcPr>
          <w:p w14:paraId="4932480E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D459465" w14:textId="0E2BBB3E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540AA55" w14:textId="77777777" w:rsidTr="00883A1A">
        <w:tc>
          <w:tcPr>
            <w:tcW w:w="0" w:type="auto"/>
          </w:tcPr>
          <w:p w14:paraId="1298C792" w14:textId="3EBAEFC6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University &amp; above (ref: Primary)</w:t>
            </w:r>
          </w:p>
        </w:tc>
        <w:tc>
          <w:tcPr>
            <w:tcW w:w="0" w:type="auto"/>
          </w:tcPr>
          <w:p w14:paraId="0A2CEFEE" w14:textId="248D45E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55A202A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8FD2BCD" w14:textId="5ABEEFD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17 (–5.40, 3.06)</w:t>
            </w:r>
          </w:p>
        </w:tc>
        <w:tc>
          <w:tcPr>
            <w:tcW w:w="0" w:type="auto"/>
          </w:tcPr>
          <w:p w14:paraId="5D16C331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38651B8" w14:textId="6A03741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15 (–2.49, 6.79)</w:t>
            </w:r>
          </w:p>
        </w:tc>
        <w:tc>
          <w:tcPr>
            <w:tcW w:w="0" w:type="auto"/>
          </w:tcPr>
          <w:p w14:paraId="6D4F0ABF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2F9D3D6" w14:textId="2189EC5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8F910FF" w14:textId="77777777" w:rsidTr="00883A1A">
        <w:tc>
          <w:tcPr>
            <w:tcW w:w="0" w:type="auto"/>
          </w:tcPr>
          <w:p w14:paraId="4CD366CE" w14:textId="433D098B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mployed (ref: Not employed)</w:t>
            </w:r>
          </w:p>
        </w:tc>
        <w:tc>
          <w:tcPr>
            <w:tcW w:w="0" w:type="auto"/>
          </w:tcPr>
          <w:p w14:paraId="651BC446" w14:textId="17A3F2F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06 (–2.93, 0.81)</w:t>
            </w:r>
          </w:p>
        </w:tc>
        <w:tc>
          <w:tcPr>
            <w:tcW w:w="0" w:type="auto"/>
          </w:tcPr>
          <w:p w14:paraId="237CD3C6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545B0A8" w14:textId="07AC9C90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0 (–4.43, 1.44)</w:t>
            </w:r>
          </w:p>
        </w:tc>
        <w:tc>
          <w:tcPr>
            <w:tcW w:w="0" w:type="auto"/>
          </w:tcPr>
          <w:p w14:paraId="77DE012E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D970735" w14:textId="03FF07F3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73 (–1.14, 4.60)</w:t>
            </w:r>
          </w:p>
        </w:tc>
        <w:tc>
          <w:tcPr>
            <w:tcW w:w="0" w:type="auto"/>
          </w:tcPr>
          <w:p w14:paraId="7A002B01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5FC3E90" w14:textId="69E09B4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8FA8B85" w14:textId="77777777" w:rsidTr="00883A1A">
        <w:tc>
          <w:tcPr>
            <w:tcW w:w="0" w:type="auto"/>
          </w:tcPr>
          <w:p w14:paraId="360DFC0D" w14:textId="68B15D10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verweight (ref: Normal)</w:t>
            </w:r>
          </w:p>
        </w:tc>
        <w:tc>
          <w:tcPr>
            <w:tcW w:w="0" w:type="auto"/>
          </w:tcPr>
          <w:p w14:paraId="518B4A66" w14:textId="774C151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82 (0.69, 4.95)*</w:t>
            </w:r>
          </w:p>
        </w:tc>
        <w:tc>
          <w:tcPr>
            <w:tcW w:w="0" w:type="auto"/>
          </w:tcPr>
          <w:p w14:paraId="62794F93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7B2166D" w14:textId="3CD1EADF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63 (–1.49, 4.75)</w:t>
            </w:r>
          </w:p>
        </w:tc>
        <w:tc>
          <w:tcPr>
            <w:tcW w:w="0" w:type="auto"/>
          </w:tcPr>
          <w:p w14:paraId="368EABCA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613389A" w14:textId="5C2C4CD8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07 (–1.00, 5.13)</w:t>
            </w:r>
          </w:p>
        </w:tc>
        <w:tc>
          <w:tcPr>
            <w:tcW w:w="0" w:type="auto"/>
          </w:tcPr>
          <w:p w14:paraId="629457E5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A6F4018" w14:textId="2A8CE08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878577B" w14:textId="77777777" w:rsidTr="00883A1A">
        <w:tc>
          <w:tcPr>
            <w:tcW w:w="0" w:type="auto"/>
          </w:tcPr>
          <w:p w14:paraId="7EC74CFF" w14:textId="798E374A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bese (ref: Normal)</w:t>
            </w:r>
          </w:p>
        </w:tc>
        <w:tc>
          <w:tcPr>
            <w:tcW w:w="0" w:type="auto"/>
          </w:tcPr>
          <w:p w14:paraId="3EE1D11E" w14:textId="5FEBFE1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71 (1.46, 5.96)*</w:t>
            </w:r>
          </w:p>
        </w:tc>
        <w:tc>
          <w:tcPr>
            <w:tcW w:w="0" w:type="auto"/>
          </w:tcPr>
          <w:p w14:paraId="65BD722D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82036C0" w14:textId="7B7F2A31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52 (–0.79, 5.84)</w:t>
            </w:r>
          </w:p>
        </w:tc>
        <w:tc>
          <w:tcPr>
            <w:tcW w:w="0" w:type="auto"/>
          </w:tcPr>
          <w:p w14:paraId="3758A25D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6E14F33" w14:textId="58828D5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95 (–0.25, 6.16)</w:t>
            </w:r>
          </w:p>
        </w:tc>
        <w:tc>
          <w:tcPr>
            <w:tcW w:w="0" w:type="auto"/>
          </w:tcPr>
          <w:p w14:paraId="3E5303E5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CA81D4A" w14:textId="2375200B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38F34B9" w14:textId="77777777" w:rsidTr="00883A1A">
        <w:tc>
          <w:tcPr>
            <w:tcW w:w="0" w:type="auto"/>
          </w:tcPr>
          <w:p w14:paraId="2BC0DAFB" w14:textId="5F5B0CE0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0" w:type="auto"/>
          </w:tcPr>
          <w:p w14:paraId="209DAC19" w14:textId="4309E722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27 (–4.44, –0.09)*</w:t>
            </w:r>
          </w:p>
        </w:tc>
        <w:tc>
          <w:tcPr>
            <w:tcW w:w="0" w:type="auto"/>
          </w:tcPr>
          <w:p w14:paraId="1499D11A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BDFF78C" w14:textId="760037EF" w:rsidR="00C86150" w:rsidRPr="00726254" w:rsidRDefault="0051681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516810">
              <w:rPr>
                <w:color w:val="000000" w:themeColor="text1"/>
                <w:sz w:val="13"/>
                <w:szCs w:val="13"/>
              </w:rPr>
              <w:t>0.83 (–2.14, 3.80)</w:t>
            </w:r>
          </w:p>
        </w:tc>
        <w:tc>
          <w:tcPr>
            <w:tcW w:w="0" w:type="auto"/>
          </w:tcPr>
          <w:p w14:paraId="6A6E7362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A28A61A" w14:textId="66CAC77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FD8AA4A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4791108" w14:textId="0C538E22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4F8FDF9" w14:textId="77777777" w:rsidTr="00883A1A">
        <w:tc>
          <w:tcPr>
            <w:tcW w:w="0" w:type="auto"/>
          </w:tcPr>
          <w:p w14:paraId="773D8C22" w14:textId="7C8056A9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0" w:type="auto"/>
          </w:tcPr>
          <w:p w14:paraId="0F35E246" w14:textId="628986F5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8 (–1.44, 4.00)</w:t>
            </w:r>
          </w:p>
        </w:tc>
        <w:tc>
          <w:tcPr>
            <w:tcW w:w="0" w:type="auto"/>
          </w:tcPr>
          <w:p w14:paraId="21365CE4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D9658EA" w14:textId="510B3EB1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BDDEACA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B8522CC" w14:textId="3770F66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26 (–4.04, 4.57)</w:t>
            </w:r>
          </w:p>
        </w:tc>
        <w:tc>
          <w:tcPr>
            <w:tcW w:w="0" w:type="auto"/>
          </w:tcPr>
          <w:p w14:paraId="5D94B6A9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D306755" w14:textId="03A988B1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8B37BC0" w14:textId="77777777" w:rsidTr="00883A1A">
        <w:tc>
          <w:tcPr>
            <w:tcW w:w="0" w:type="auto"/>
          </w:tcPr>
          <w:p w14:paraId="4F3407FB" w14:textId="19ED956A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0" w:type="auto"/>
          </w:tcPr>
          <w:p w14:paraId="1A230FD0" w14:textId="4A89D64E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11 (–3.53, 1.31)</w:t>
            </w:r>
          </w:p>
        </w:tc>
        <w:tc>
          <w:tcPr>
            <w:tcW w:w="0" w:type="auto"/>
          </w:tcPr>
          <w:p w14:paraId="4E225A0E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6E5AD78" w14:textId="24EF3D2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43C9B08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4142B7E" w14:textId="090A2B09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60 (–0.80, 6.01)</w:t>
            </w:r>
          </w:p>
        </w:tc>
        <w:tc>
          <w:tcPr>
            <w:tcW w:w="0" w:type="auto"/>
          </w:tcPr>
          <w:p w14:paraId="34D55358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6EB3740" w14:textId="6621A34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09DCD8B" w14:textId="77777777" w:rsidTr="00883A1A">
        <w:tc>
          <w:tcPr>
            <w:tcW w:w="0" w:type="auto"/>
          </w:tcPr>
          <w:p w14:paraId="589F44FF" w14:textId="3381BEAC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Accident: Yes (ref: No)</w:t>
            </w:r>
          </w:p>
        </w:tc>
        <w:tc>
          <w:tcPr>
            <w:tcW w:w="0" w:type="auto"/>
          </w:tcPr>
          <w:p w14:paraId="7126D914" w14:textId="137CAB32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46 (0.22, 8.69)*</w:t>
            </w:r>
          </w:p>
        </w:tc>
        <w:tc>
          <w:tcPr>
            <w:tcW w:w="0" w:type="auto"/>
          </w:tcPr>
          <w:p w14:paraId="7A62CA6D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AFCA2AC" w14:textId="30C0676B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8F969B1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3587088" w14:textId="604C4DEF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19 (–2.60, 6.99)</w:t>
            </w:r>
          </w:p>
        </w:tc>
        <w:tc>
          <w:tcPr>
            <w:tcW w:w="0" w:type="auto"/>
          </w:tcPr>
          <w:p w14:paraId="52E20B50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4D8EA35" w14:textId="6A56B06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4C15B9E" w14:textId="77777777" w:rsidTr="00883A1A">
        <w:tc>
          <w:tcPr>
            <w:tcW w:w="0" w:type="auto"/>
          </w:tcPr>
          <w:p w14:paraId="50E3229D" w14:textId="1ABA2C72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0" w:type="auto"/>
          </w:tcPr>
          <w:p w14:paraId="34B3C810" w14:textId="7347E0C3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98 (0.27, 5.69)*</w:t>
            </w:r>
          </w:p>
        </w:tc>
        <w:tc>
          <w:tcPr>
            <w:tcW w:w="0" w:type="auto"/>
          </w:tcPr>
          <w:p w14:paraId="700EDE48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5727382" w14:textId="27868064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02 (–4.87, 2.82)</w:t>
            </w:r>
          </w:p>
        </w:tc>
        <w:tc>
          <w:tcPr>
            <w:tcW w:w="0" w:type="auto"/>
          </w:tcPr>
          <w:p w14:paraId="12C605BD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1D6F063" w14:textId="499ECA88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</w:t>
            </w:r>
            <w:r w:rsidR="001D4A72">
              <w:rPr>
                <w:color w:val="000000" w:themeColor="text1"/>
                <w:sz w:val="13"/>
                <w:szCs w:val="13"/>
              </w:rPr>
              <w:t>75</w:t>
            </w:r>
            <w:r w:rsidRPr="00726254">
              <w:rPr>
                <w:color w:val="000000" w:themeColor="text1"/>
                <w:sz w:val="13"/>
                <w:szCs w:val="13"/>
              </w:rPr>
              <w:t xml:space="preserve"> (</w:t>
            </w:r>
            <w:r w:rsidR="001D4A72" w:rsidRPr="001D4A72">
              <w:rPr>
                <w:color w:val="000000" w:themeColor="text1"/>
                <w:sz w:val="13"/>
                <w:szCs w:val="13"/>
              </w:rPr>
              <w:t>–6.22, 4.73</w:t>
            </w:r>
            <w:r w:rsidRPr="00726254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3DD0DFCE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126B383" w14:textId="6B3C7F39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2869621" w14:textId="77777777" w:rsidTr="00883A1A">
        <w:tc>
          <w:tcPr>
            <w:tcW w:w="0" w:type="auto"/>
          </w:tcPr>
          <w:p w14:paraId="58E48A9F" w14:textId="0AE9920A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0" w:type="auto"/>
          </w:tcPr>
          <w:p w14:paraId="52A6E7E0" w14:textId="3D944580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50 (–4.39, 3.39)</w:t>
            </w:r>
          </w:p>
        </w:tc>
        <w:tc>
          <w:tcPr>
            <w:tcW w:w="0" w:type="auto"/>
          </w:tcPr>
          <w:p w14:paraId="681A6EB7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916435D" w14:textId="7C3B1E5B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58 (–3.23, 4.39)</w:t>
            </w:r>
          </w:p>
        </w:tc>
        <w:tc>
          <w:tcPr>
            <w:tcW w:w="0" w:type="auto"/>
          </w:tcPr>
          <w:p w14:paraId="46231B4E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BDB54FB" w14:textId="0308879E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2 (–2.72, 2.68)</w:t>
            </w:r>
          </w:p>
        </w:tc>
        <w:tc>
          <w:tcPr>
            <w:tcW w:w="0" w:type="auto"/>
          </w:tcPr>
          <w:p w14:paraId="3857EC43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00FA055" w14:textId="794763EE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3CE59B8" w14:textId="77777777" w:rsidTr="00883A1A">
        <w:tc>
          <w:tcPr>
            <w:tcW w:w="0" w:type="auto"/>
          </w:tcPr>
          <w:p w14:paraId="503A1AC6" w14:textId="42D18FC2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0" w:type="auto"/>
          </w:tcPr>
          <w:p w14:paraId="6021ECE7" w14:textId="7C84DE6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8 (–3.79, 1.84)</w:t>
            </w:r>
          </w:p>
        </w:tc>
        <w:tc>
          <w:tcPr>
            <w:tcW w:w="0" w:type="auto"/>
          </w:tcPr>
          <w:p w14:paraId="108A44FE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3858D68" w14:textId="105579A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7.71 (–13.98, –1.44)*</w:t>
            </w:r>
          </w:p>
        </w:tc>
        <w:tc>
          <w:tcPr>
            <w:tcW w:w="0" w:type="auto"/>
          </w:tcPr>
          <w:p w14:paraId="558E8D0C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8C5DD06" w14:textId="3A28B9EF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87 (–9.92, 6.19)</w:t>
            </w:r>
          </w:p>
        </w:tc>
        <w:tc>
          <w:tcPr>
            <w:tcW w:w="0" w:type="auto"/>
          </w:tcPr>
          <w:p w14:paraId="39BD1CF3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70C7417" w14:textId="4771DD7D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733CEDF" w14:textId="77777777" w:rsidTr="00883A1A">
        <w:tc>
          <w:tcPr>
            <w:tcW w:w="0" w:type="auto"/>
          </w:tcPr>
          <w:p w14:paraId="3E54A6A2" w14:textId="764AF22D" w:rsidR="00C86150" w:rsidRPr="00726254" w:rsidRDefault="00C86150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0" w:type="auto"/>
          </w:tcPr>
          <w:p w14:paraId="508976EF" w14:textId="3439AC86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82 (–1.10, 2.74)</w:t>
            </w:r>
          </w:p>
        </w:tc>
        <w:tc>
          <w:tcPr>
            <w:tcW w:w="0" w:type="auto"/>
          </w:tcPr>
          <w:p w14:paraId="44A47FBF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5C5A2D1" w14:textId="239C540B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9 (–2.94, 2.77)</w:t>
            </w:r>
          </w:p>
        </w:tc>
        <w:tc>
          <w:tcPr>
            <w:tcW w:w="0" w:type="auto"/>
          </w:tcPr>
          <w:p w14:paraId="3A04235D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BCD6EF1" w14:textId="3F50E8C9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4.99 (–9.55, –0.42)*</w:t>
            </w:r>
          </w:p>
        </w:tc>
        <w:tc>
          <w:tcPr>
            <w:tcW w:w="0" w:type="auto"/>
          </w:tcPr>
          <w:p w14:paraId="2325EA52" w14:textId="77777777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09B0C4E" w14:textId="1DFF491A" w:rsidR="00C86150" w:rsidRPr="00726254" w:rsidRDefault="00C86150" w:rsidP="00C8615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AD5DF6" w:rsidRPr="00726254" w14:paraId="3E39E559" w14:textId="77777777" w:rsidTr="0049505F"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77882D2C" w14:textId="61756641" w:rsidR="00C86150" w:rsidRPr="00726254" w:rsidRDefault="00C2137B" w:rsidP="00C86150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Sensitivity analysis. Variables selected by LASSO (least absolute shrinkage and selection operator) with 10-fold cross-validation (Stata 18), then refitted with OLS for unbiased β and 95% CI. When LASSO selected any level of a categorical variable, the full factor variable was included in the OLS refit to maintain interpretable reference categories consistent with the primary stepwise analysis. * p &lt; 0.05. Adj. R² = adjusted coefficient of determination from the post-LASSO OLS model. — = variable not selected by LASSO. Abbreviations: DDD, degenerative disc disease; LDH, lumbar disc herniation; ODI, Oswestry Disability Index; CI, confidence interval; LASSO, least absolute shrinkage and selection operator; OLS, ordinary least squares.</w:t>
            </w:r>
          </w:p>
        </w:tc>
      </w:tr>
    </w:tbl>
    <w:p w14:paraId="41795B64" w14:textId="77777777" w:rsidR="00883A1A" w:rsidRPr="00726254" w:rsidRDefault="00883A1A" w:rsidP="00883A1A">
      <w:pPr>
        <w:spacing w:before="240"/>
        <w:rPr>
          <w:color w:val="000000" w:themeColor="text1"/>
        </w:rPr>
        <w:sectPr w:rsidR="00883A1A" w:rsidRPr="00726254" w:rsidSect="00883A1A">
          <w:pgSz w:w="15840" w:h="1224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67B3EAC9" w14:textId="528B32A2" w:rsidR="00883A1A" w:rsidRPr="00726254" w:rsidRDefault="00B405A5" w:rsidP="00883A1A">
      <w:pPr>
        <w:spacing w:after="150"/>
        <w:rPr>
          <w:color w:val="000000" w:themeColor="text1"/>
        </w:rPr>
      </w:pPr>
      <w:r w:rsidRPr="00726254">
        <w:rPr>
          <w:b/>
          <w:bCs/>
          <w:color w:val="000000" w:themeColor="text1"/>
          <w:sz w:val="22"/>
          <w:szCs w:val="22"/>
        </w:rPr>
        <w:lastRenderedPageBreak/>
        <w:t>Supplementary Table S4. Post-LASSO OLS Sensitivity Analysis: Physical Domains (PF, RP, BP, GH) by Diagno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4"/>
        <w:gridCol w:w="2411"/>
        <w:gridCol w:w="222"/>
        <w:gridCol w:w="2730"/>
        <w:gridCol w:w="222"/>
        <w:gridCol w:w="2508"/>
        <w:gridCol w:w="222"/>
        <w:gridCol w:w="2411"/>
      </w:tblGrid>
      <w:tr w:rsidR="00726254" w:rsidRPr="00726254" w14:paraId="5902A507" w14:textId="77777777" w:rsidTr="00A47AD4">
        <w:tc>
          <w:tcPr>
            <w:tcW w:w="1276" w:type="pct"/>
            <w:tcBorders>
              <w:top w:val="single" w:sz="4" w:space="0" w:color="auto"/>
            </w:tcBorders>
          </w:tcPr>
          <w:p w14:paraId="7C430A97" w14:textId="77777777" w:rsidR="00685831" w:rsidRPr="00726254" w:rsidRDefault="00685831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32FA4070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tenosis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62C944C4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4586CCA6" w14:textId="16B6182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pondylolisthesis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61B38722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5F65CC7A" w14:textId="70C21BDB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LDH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7415172E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5F624BCB" w14:textId="06729043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DDD</w:t>
            </w:r>
          </w:p>
        </w:tc>
      </w:tr>
      <w:tr w:rsidR="00726254" w:rsidRPr="00726254" w14:paraId="6F1C279C" w14:textId="77777777" w:rsidTr="00A47AD4">
        <w:tc>
          <w:tcPr>
            <w:tcW w:w="1276" w:type="pct"/>
            <w:tcBorders>
              <w:bottom w:val="single" w:sz="4" w:space="0" w:color="auto"/>
            </w:tcBorders>
          </w:tcPr>
          <w:p w14:paraId="5581E82A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73B47F4D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636889F0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6E84AA53" w14:textId="2F6C28DE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13F59AE8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72872E02" w14:textId="3F53FBF4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43834058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46FCE64E" w14:textId="58EAD1E6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</w:tr>
      <w:tr w:rsidR="00726254" w:rsidRPr="00726254" w14:paraId="2BD6683E" w14:textId="77777777" w:rsidTr="00A47AD4">
        <w:tc>
          <w:tcPr>
            <w:tcW w:w="127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286D61" w14:textId="77777777" w:rsidR="00685831" w:rsidRPr="00726254" w:rsidRDefault="00685831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Physical Functioning (PF)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F8F6AE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7FFE29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1C6640" w14:textId="35BDC6CA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671534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8B7499" w14:textId="1CEC46DC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0AC1E6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04F921" w14:textId="2F7B80D9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5398B119" w14:textId="77777777" w:rsidTr="00A47AD4">
        <w:tc>
          <w:tcPr>
            <w:tcW w:w="1276" w:type="pct"/>
          </w:tcPr>
          <w:p w14:paraId="5B69D2BC" w14:textId="77777777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5C669B1" w14:textId="55229C4D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79, Adj.R²=0.6043</w:t>
            </w:r>
          </w:p>
        </w:tc>
        <w:tc>
          <w:tcPr>
            <w:tcW w:w="77" w:type="pct"/>
          </w:tcPr>
          <w:p w14:paraId="0187F012" w14:textId="77777777" w:rsidR="000D39A3" w:rsidRPr="00726254" w:rsidRDefault="000D39A3" w:rsidP="000D39A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7D1544A" w14:textId="2BD3228C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6063</w:t>
            </w:r>
          </w:p>
        </w:tc>
        <w:tc>
          <w:tcPr>
            <w:tcW w:w="77" w:type="pct"/>
          </w:tcPr>
          <w:p w14:paraId="4B48F84F" w14:textId="77777777" w:rsidR="000D39A3" w:rsidRPr="00726254" w:rsidRDefault="000D39A3" w:rsidP="000D39A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49B5C13" w14:textId="5DE10FE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6007</w:t>
            </w:r>
          </w:p>
        </w:tc>
        <w:tc>
          <w:tcPr>
            <w:tcW w:w="77" w:type="pct"/>
          </w:tcPr>
          <w:p w14:paraId="13083F6E" w14:textId="77777777" w:rsidR="000D39A3" w:rsidRPr="00726254" w:rsidRDefault="000D39A3" w:rsidP="000D39A3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727F96D" w14:textId="1E2BEFDB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6627</w:t>
            </w:r>
          </w:p>
        </w:tc>
      </w:tr>
      <w:tr w:rsidR="00726254" w:rsidRPr="00726254" w14:paraId="4A38F15C" w14:textId="77777777" w:rsidTr="00A47AD4">
        <w:tc>
          <w:tcPr>
            <w:tcW w:w="1276" w:type="pct"/>
          </w:tcPr>
          <w:p w14:paraId="23CEF881" w14:textId="169D5D5B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837" w:type="pct"/>
          </w:tcPr>
          <w:p w14:paraId="56204055" w14:textId="2E1339C3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40 (–0.44, –0.36)*</w:t>
            </w:r>
          </w:p>
        </w:tc>
        <w:tc>
          <w:tcPr>
            <w:tcW w:w="77" w:type="pct"/>
          </w:tcPr>
          <w:p w14:paraId="76538C1E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E50E40E" w14:textId="329BAF2E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43 (–0.49, –0.37)*</w:t>
            </w:r>
          </w:p>
        </w:tc>
        <w:tc>
          <w:tcPr>
            <w:tcW w:w="77" w:type="pct"/>
          </w:tcPr>
          <w:p w14:paraId="157388E6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049CB7E" w14:textId="199C3A2D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41 (–0.45, –0.37)*</w:t>
            </w:r>
          </w:p>
        </w:tc>
        <w:tc>
          <w:tcPr>
            <w:tcW w:w="77" w:type="pct"/>
          </w:tcPr>
          <w:p w14:paraId="03353C3C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A109BE1" w14:textId="1970883F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7 (–0.41, –0.32)*</w:t>
            </w:r>
          </w:p>
        </w:tc>
      </w:tr>
      <w:tr w:rsidR="00726254" w:rsidRPr="00726254" w14:paraId="70E5594B" w14:textId="77777777" w:rsidTr="00A47AD4">
        <w:tc>
          <w:tcPr>
            <w:tcW w:w="1276" w:type="pct"/>
          </w:tcPr>
          <w:p w14:paraId="05904279" w14:textId="0D279FB3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Pain score</w:t>
            </w:r>
          </w:p>
        </w:tc>
        <w:tc>
          <w:tcPr>
            <w:tcW w:w="837" w:type="pct"/>
          </w:tcPr>
          <w:p w14:paraId="0A52CC97" w14:textId="44263C1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3 (0.01, 0.06)*</w:t>
            </w:r>
          </w:p>
        </w:tc>
        <w:tc>
          <w:tcPr>
            <w:tcW w:w="77" w:type="pct"/>
          </w:tcPr>
          <w:p w14:paraId="61C32839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57F6BEA" w14:textId="09DC22B0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5 (0.01, 0.09)*</w:t>
            </w:r>
          </w:p>
        </w:tc>
        <w:tc>
          <w:tcPr>
            <w:tcW w:w="77" w:type="pct"/>
          </w:tcPr>
          <w:p w14:paraId="2EB444E1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45BA62F" w14:textId="5D2B75BB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1918879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B031910" w14:textId="67505ED3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3D0A068" w14:textId="77777777" w:rsidTr="00A47AD4">
        <w:tc>
          <w:tcPr>
            <w:tcW w:w="1276" w:type="pct"/>
          </w:tcPr>
          <w:p w14:paraId="299F9466" w14:textId="1152A0F8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837" w:type="pct"/>
          </w:tcPr>
          <w:p w14:paraId="6A0CD429" w14:textId="29F5F52E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61 (–2.64, 3.87)</w:t>
            </w:r>
          </w:p>
        </w:tc>
        <w:tc>
          <w:tcPr>
            <w:tcW w:w="77" w:type="pct"/>
          </w:tcPr>
          <w:p w14:paraId="79C523B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09341133" w14:textId="5BCBAA32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4.92 (–8.19, –1.64)*</w:t>
            </w:r>
          </w:p>
        </w:tc>
        <w:tc>
          <w:tcPr>
            <w:tcW w:w="77" w:type="pct"/>
          </w:tcPr>
          <w:p w14:paraId="2EB81E4B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D847F03" w14:textId="2F4D1AC1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AFF5BA7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F095361" w14:textId="3C0828BE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60 (–1.97, 3.18)</w:t>
            </w:r>
          </w:p>
        </w:tc>
      </w:tr>
      <w:tr w:rsidR="00726254" w:rsidRPr="00726254" w14:paraId="1DEC723B" w14:textId="77777777" w:rsidTr="00A47AD4">
        <w:tc>
          <w:tcPr>
            <w:tcW w:w="1276" w:type="pct"/>
          </w:tcPr>
          <w:p w14:paraId="65A68C65" w14:textId="200FD791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837" w:type="pct"/>
          </w:tcPr>
          <w:p w14:paraId="4164FDFF" w14:textId="1ACDA7A6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8 (–3.32, 3.49)</w:t>
            </w:r>
          </w:p>
        </w:tc>
        <w:tc>
          <w:tcPr>
            <w:tcW w:w="77" w:type="pct"/>
          </w:tcPr>
          <w:p w14:paraId="2AF8FF18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5A70EA6A" w14:textId="5EA55A34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5.90 (–9.35, –2.46)*</w:t>
            </w:r>
          </w:p>
        </w:tc>
        <w:tc>
          <w:tcPr>
            <w:tcW w:w="77" w:type="pct"/>
          </w:tcPr>
          <w:p w14:paraId="3552B54F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8DDC8FD" w14:textId="08826100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9905CD8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2F745BA4" w14:textId="0CCFE3E4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70 (–3.81, 2.41)</w:t>
            </w:r>
          </w:p>
        </w:tc>
      </w:tr>
      <w:tr w:rsidR="00726254" w:rsidRPr="00726254" w14:paraId="4195E9A2" w14:textId="77777777" w:rsidTr="00A47AD4">
        <w:tc>
          <w:tcPr>
            <w:tcW w:w="1276" w:type="pct"/>
          </w:tcPr>
          <w:p w14:paraId="12E6F822" w14:textId="1E665FB9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837" w:type="pct"/>
          </w:tcPr>
          <w:p w14:paraId="41C9FAC1" w14:textId="5872F108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D313476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CA5A61C" w14:textId="4C959BEB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DFAB234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9E284DE" w14:textId="228B624F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1A34067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2102CDE" w14:textId="584745AB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53 (–3.88, 2.82)</w:t>
            </w:r>
          </w:p>
        </w:tc>
      </w:tr>
      <w:tr w:rsidR="00726254" w:rsidRPr="00726254" w14:paraId="504179EB" w14:textId="77777777" w:rsidTr="00A47AD4">
        <w:tc>
          <w:tcPr>
            <w:tcW w:w="1276" w:type="pct"/>
          </w:tcPr>
          <w:p w14:paraId="2F30D368" w14:textId="41488A36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837" w:type="pct"/>
          </w:tcPr>
          <w:p w14:paraId="7F2B084E" w14:textId="16EB1256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D6ED615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30EA9C23" w14:textId="532B231D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D12133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374B1AC" w14:textId="38EF0061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8D6E9C7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ED0EDDA" w14:textId="43EE51D8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28 (–5.14, 0.58)</w:t>
            </w:r>
          </w:p>
        </w:tc>
      </w:tr>
      <w:tr w:rsidR="00726254" w:rsidRPr="00726254" w14:paraId="5F8A4CE1" w14:textId="77777777" w:rsidTr="00A47AD4">
        <w:tc>
          <w:tcPr>
            <w:tcW w:w="1276" w:type="pct"/>
          </w:tcPr>
          <w:p w14:paraId="7AEF0F46" w14:textId="28C6A5AF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837" w:type="pct"/>
          </w:tcPr>
          <w:p w14:paraId="4029E7A4" w14:textId="67CEF8B9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B377BBF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2A8581F" w14:textId="0A28BC5C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E7423C3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F495310" w14:textId="57CEBF28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CA8F185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2B045053" w14:textId="3188420A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75 (–3.26, 1.75)</w:t>
            </w:r>
          </w:p>
        </w:tc>
      </w:tr>
      <w:tr w:rsidR="00726254" w:rsidRPr="00726254" w14:paraId="6F3AD705" w14:textId="77777777" w:rsidTr="00A47AD4">
        <w:tc>
          <w:tcPr>
            <w:tcW w:w="1276" w:type="pct"/>
          </w:tcPr>
          <w:p w14:paraId="57B42D94" w14:textId="535A51AC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econdary (ref: Primary)</w:t>
            </w:r>
          </w:p>
        </w:tc>
        <w:tc>
          <w:tcPr>
            <w:tcW w:w="837" w:type="pct"/>
          </w:tcPr>
          <w:p w14:paraId="36455870" w14:textId="4AFC1DBB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87 (0.25, 3.49)*</w:t>
            </w:r>
          </w:p>
        </w:tc>
        <w:tc>
          <w:tcPr>
            <w:tcW w:w="77" w:type="pct"/>
          </w:tcPr>
          <w:p w14:paraId="4D313CCF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1D5E9A14" w14:textId="450D7E80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44 (0.12, 4.76)*</w:t>
            </w:r>
          </w:p>
        </w:tc>
        <w:tc>
          <w:tcPr>
            <w:tcW w:w="77" w:type="pct"/>
          </w:tcPr>
          <w:p w14:paraId="1164AD04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5149BF7D" w14:textId="31BAE019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E2880C9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5441087" w14:textId="6933F2A0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60 (–2.02, 3.22)</w:t>
            </w:r>
          </w:p>
        </w:tc>
      </w:tr>
      <w:tr w:rsidR="00726254" w:rsidRPr="00726254" w14:paraId="7896FD1C" w14:textId="77777777" w:rsidTr="00A47AD4">
        <w:tc>
          <w:tcPr>
            <w:tcW w:w="1276" w:type="pct"/>
          </w:tcPr>
          <w:p w14:paraId="3F57BBB3" w14:textId="08EFD246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College/Diploma (ref: Primary)</w:t>
            </w:r>
          </w:p>
        </w:tc>
        <w:tc>
          <w:tcPr>
            <w:tcW w:w="837" w:type="pct"/>
          </w:tcPr>
          <w:p w14:paraId="23C896A0" w14:textId="73627B5A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89 (1.05, 4.73)*</w:t>
            </w:r>
          </w:p>
        </w:tc>
        <w:tc>
          <w:tcPr>
            <w:tcW w:w="77" w:type="pct"/>
          </w:tcPr>
          <w:p w14:paraId="3A8EA994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1472E5F" w14:textId="2423272E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5.06 (2.50, 7.62)*</w:t>
            </w:r>
          </w:p>
        </w:tc>
        <w:tc>
          <w:tcPr>
            <w:tcW w:w="77" w:type="pct"/>
          </w:tcPr>
          <w:p w14:paraId="4C07CB7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2CADFD6" w14:textId="73A2D05F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1AECCEE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BF9C8BE" w14:textId="4820C359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16 (–1.55, 3.88)</w:t>
            </w:r>
          </w:p>
        </w:tc>
      </w:tr>
      <w:tr w:rsidR="00726254" w:rsidRPr="00726254" w14:paraId="54E7B01B" w14:textId="77777777" w:rsidTr="00A47AD4">
        <w:tc>
          <w:tcPr>
            <w:tcW w:w="1276" w:type="pct"/>
          </w:tcPr>
          <w:p w14:paraId="53791514" w14:textId="2BF30A78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University &amp; above (ref: Primary)</w:t>
            </w:r>
          </w:p>
        </w:tc>
        <w:tc>
          <w:tcPr>
            <w:tcW w:w="837" w:type="pct"/>
          </w:tcPr>
          <w:p w14:paraId="672A8E7C" w14:textId="25E56EF8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09 (0.05, 4.14)*</w:t>
            </w:r>
          </w:p>
        </w:tc>
        <w:tc>
          <w:tcPr>
            <w:tcW w:w="77" w:type="pct"/>
          </w:tcPr>
          <w:p w14:paraId="1A45E27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6A90C4D" w14:textId="6DDEDD9B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74 (–0.33, 5.81)</w:t>
            </w:r>
          </w:p>
        </w:tc>
        <w:tc>
          <w:tcPr>
            <w:tcW w:w="77" w:type="pct"/>
          </w:tcPr>
          <w:p w14:paraId="6EC288D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E49DD54" w14:textId="19E88862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8E274F5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2BCED47" w14:textId="08C4E1DC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26 (–2.86, 3.38)</w:t>
            </w:r>
          </w:p>
        </w:tc>
      </w:tr>
      <w:tr w:rsidR="00726254" w:rsidRPr="00726254" w14:paraId="29E80059" w14:textId="77777777" w:rsidTr="00A47AD4">
        <w:tc>
          <w:tcPr>
            <w:tcW w:w="1276" w:type="pct"/>
          </w:tcPr>
          <w:p w14:paraId="1A2322BC" w14:textId="041968A0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mployed (ref: Not employed)</w:t>
            </w:r>
          </w:p>
        </w:tc>
        <w:tc>
          <w:tcPr>
            <w:tcW w:w="837" w:type="pct"/>
          </w:tcPr>
          <w:p w14:paraId="50F84AA1" w14:textId="5DCF8256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4 (–0.37, 2.46)</w:t>
            </w:r>
          </w:p>
        </w:tc>
        <w:tc>
          <w:tcPr>
            <w:tcW w:w="77" w:type="pct"/>
          </w:tcPr>
          <w:p w14:paraId="6053F580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0FFE28BD" w14:textId="7CC810A1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30 (–1.92, 2.51)</w:t>
            </w:r>
          </w:p>
        </w:tc>
        <w:tc>
          <w:tcPr>
            <w:tcW w:w="77" w:type="pct"/>
          </w:tcPr>
          <w:p w14:paraId="246D8A17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9576D5F" w14:textId="2232E634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A0BA74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C1C6F56" w14:textId="15B61A28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40 (–1.71, 2.51)</w:t>
            </w:r>
          </w:p>
        </w:tc>
      </w:tr>
      <w:tr w:rsidR="00726254" w:rsidRPr="00726254" w14:paraId="293D1F40" w14:textId="77777777" w:rsidTr="00A47AD4">
        <w:tc>
          <w:tcPr>
            <w:tcW w:w="1276" w:type="pct"/>
          </w:tcPr>
          <w:p w14:paraId="575BEAA0" w14:textId="06162C07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verweight (ref: Normal)</w:t>
            </w:r>
          </w:p>
        </w:tc>
        <w:tc>
          <w:tcPr>
            <w:tcW w:w="837" w:type="pct"/>
          </w:tcPr>
          <w:p w14:paraId="7C44EEC3" w14:textId="1BA3C490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14 (–1.49, 1.77)</w:t>
            </w:r>
          </w:p>
        </w:tc>
        <w:tc>
          <w:tcPr>
            <w:tcW w:w="77" w:type="pct"/>
          </w:tcPr>
          <w:p w14:paraId="55BF9B1F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B88AB98" w14:textId="74B88EBE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82 (–4.12, 0.47)</w:t>
            </w:r>
          </w:p>
        </w:tc>
        <w:tc>
          <w:tcPr>
            <w:tcW w:w="77" w:type="pct"/>
          </w:tcPr>
          <w:p w14:paraId="15023D5E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452BD0B1" w14:textId="67490555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554347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CF1F47C" w14:textId="775E86E3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97 (0.66, 5.27)*</w:t>
            </w:r>
          </w:p>
        </w:tc>
      </w:tr>
      <w:tr w:rsidR="00726254" w:rsidRPr="00726254" w14:paraId="5A7129E6" w14:textId="77777777" w:rsidTr="00A47AD4">
        <w:tc>
          <w:tcPr>
            <w:tcW w:w="1276" w:type="pct"/>
          </w:tcPr>
          <w:p w14:paraId="28E4AACD" w14:textId="006999B8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bese (ref: Normal)</w:t>
            </w:r>
          </w:p>
        </w:tc>
        <w:tc>
          <w:tcPr>
            <w:tcW w:w="837" w:type="pct"/>
          </w:tcPr>
          <w:p w14:paraId="67793810" w14:textId="6E3AE701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0 (–3.20, 0.20)</w:t>
            </w:r>
          </w:p>
        </w:tc>
        <w:tc>
          <w:tcPr>
            <w:tcW w:w="77" w:type="pct"/>
          </w:tcPr>
          <w:p w14:paraId="3DD49D93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3068A37E" w14:textId="64BD1649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06 (–5.42, –0.69)*</w:t>
            </w:r>
          </w:p>
        </w:tc>
        <w:tc>
          <w:tcPr>
            <w:tcW w:w="77" w:type="pct"/>
          </w:tcPr>
          <w:p w14:paraId="26D6C0D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954DEE8" w14:textId="450CDF96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C040ED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7F844B9" w14:textId="19EA5B01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0 (–1.30, 3.30)</w:t>
            </w:r>
          </w:p>
        </w:tc>
      </w:tr>
      <w:tr w:rsidR="00726254" w:rsidRPr="00726254" w14:paraId="7D50BC68" w14:textId="77777777" w:rsidTr="00A47AD4">
        <w:tc>
          <w:tcPr>
            <w:tcW w:w="1276" w:type="pct"/>
          </w:tcPr>
          <w:p w14:paraId="42613B57" w14:textId="4EB20337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837" w:type="pct"/>
          </w:tcPr>
          <w:p w14:paraId="272E49D4" w14:textId="1E322442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06 (–2.72, 0.59)</w:t>
            </w:r>
          </w:p>
        </w:tc>
        <w:tc>
          <w:tcPr>
            <w:tcW w:w="77" w:type="pct"/>
          </w:tcPr>
          <w:p w14:paraId="709C8073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35D31FF6" w14:textId="04A5B233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2 (–3.12, 1.28)</w:t>
            </w:r>
          </w:p>
        </w:tc>
        <w:tc>
          <w:tcPr>
            <w:tcW w:w="77" w:type="pct"/>
          </w:tcPr>
          <w:p w14:paraId="26D81C88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F7DE0F4" w14:textId="63B2072C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8DD0A95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B2BE083" w14:textId="3FCA091D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09 (–4.13, –0.04)*</w:t>
            </w:r>
          </w:p>
        </w:tc>
      </w:tr>
      <w:tr w:rsidR="00726254" w:rsidRPr="00726254" w14:paraId="1425E9D4" w14:textId="77777777" w:rsidTr="00A47AD4">
        <w:tc>
          <w:tcPr>
            <w:tcW w:w="1276" w:type="pct"/>
          </w:tcPr>
          <w:p w14:paraId="1D58D22D" w14:textId="44CC671D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837" w:type="pct"/>
          </w:tcPr>
          <w:p w14:paraId="7383CD81" w14:textId="709CAB9C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70 (–2.77, 1.37)</w:t>
            </w:r>
          </w:p>
        </w:tc>
        <w:tc>
          <w:tcPr>
            <w:tcW w:w="77" w:type="pct"/>
          </w:tcPr>
          <w:p w14:paraId="1F5E1E96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26FC0CE" w14:textId="457064FA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418F14E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4446AE4" w14:textId="03DE947B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79DDCE1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FC56E51" w14:textId="0CF2D501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86 (–7.49, –0.23)*</w:t>
            </w:r>
          </w:p>
        </w:tc>
      </w:tr>
      <w:tr w:rsidR="00726254" w:rsidRPr="00726254" w14:paraId="774F565E" w14:textId="77777777" w:rsidTr="00A47AD4">
        <w:tc>
          <w:tcPr>
            <w:tcW w:w="1276" w:type="pct"/>
          </w:tcPr>
          <w:p w14:paraId="0D8819AC" w14:textId="5AE2422E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837" w:type="pct"/>
          </w:tcPr>
          <w:p w14:paraId="394DA30B" w14:textId="3511CF1B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29 (–3.11, 0.53)</w:t>
            </w:r>
          </w:p>
        </w:tc>
        <w:tc>
          <w:tcPr>
            <w:tcW w:w="77" w:type="pct"/>
          </w:tcPr>
          <w:p w14:paraId="5AF12B18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274A260" w14:textId="074303F9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DF25F97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F8644B7" w14:textId="30FC0DAC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8A74EE3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D072CD2" w14:textId="50A54B63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6 (–3.73, 1.82)</w:t>
            </w:r>
          </w:p>
        </w:tc>
      </w:tr>
      <w:tr w:rsidR="00726254" w:rsidRPr="00726254" w14:paraId="40A38A1A" w14:textId="77777777" w:rsidTr="00A47AD4">
        <w:tc>
          <w:tcPr>
            <w:tcW w:w="1276" w:type="pct"/>
          </w:tcPr>
          <w:p w14:paraId="77F7A255" w14:textId="7049EEE0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837" w:type="pct"/>
          </w:tcPr>
          <w:p w14:paraId="721B7BF4" w14:textId="5F5E0660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3 (–2.28, 1.83)</w:t>
            </w:r>
          </w:p>
        </w:tc>
        <w:tc>
          <w:tcPr>
            <w:tcW w:w="77" w:type="pct"/>
          </w:tcPr>
          <w:p w14:paraId="236F413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E24D0E2" w14:textId="35278C95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56E775E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59E6485C" w14:textId="494905B2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1 (–1.96, 6.39)</w:t>
            </w:r>
          </w:p>
        </w:tc>
        <w:tc>
          <w:tcPr>
            <w:tcW w:w="77" w:type="pct"/>
          </w:tcPr>
          <w:p w14:paraId="7272CAE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8DE3BA9" w14:textId="116C6824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77 (–1.93, 3.48)</w:t>
            </w:r>
          </w:p>
        </w:tc>
      </w:tr>
      <w:tr w:rsidR="00726254" w:rsidRPr="00726254" w14:paraId="3C91F2ED" w14:textId="77777777" w:rsidTr="00A47AD4">
        <w:tc>
          <w:tcPr>
            <w:tcW w:w="1276" w:type="pct"/>
          </w:tcPr>
          <w:p w14:paraId="5CF5DAC4" w14:textId="06E3E4D4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837" w:type="pct"/>
          </w:tcPr>
          <w:p w14:paraId="5ED66A71" w14:textId="6FCE51E2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55 (–3.51, 2.40)</w:t>
            </w:r>
          </w:p>
        </w:tc>
        <w:tc>
          <w:tcPr>
            <w:tcW w:w="77" w:type="pct"/>
          </w:tcPr>
          <w:p w14:paraId="62BE57B3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3B376863" w14:textId="59284622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7AC6931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C4C64BB" w14:textId="79176A14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9 (–2.28, 1.70)</w:t>
            </w:r>
          </w:p>
        </w:tc>
        <w:tc>
          <w:tcPr>
            <w:tcW w:w="77" w:type="pct"/>
          </w:tcPr>
          <w:p w14:paraId="69C10AEF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2DCD6B16" w14:textId="124D7868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08 (–0.43, 4.59)</w:t>
            </w:r>
          </w:p>
        </w:tc>
      </w:tr>
      <w:tr w:rsidR="00726254" w:rsidRPr="00726254" w14:paraId="120C347E" w14:textId="77777777" w:rsidTr="00A47AD4">
        <w:tc>
          <w:tcPr>
            <w:tcW w:w="1276" w:type="pct"/>
          </w:tcPr>
          <w:p w14:paraId="46212FF6" w14:textId="4110DA10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837" w:type="pct"/>
          </w:tcPr>
          <w:p w14:paraId="0239BD3F" w14:textId="3E8A7F10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6 (–3.72, 0.61)</w:t>
            </w:r>
          </w:p>
        </w:tc>
        <w:tc>
          <w:tcPr>
            <w:tcW w:w="77" w:type="pct"/>
          </w:tcPr>
          <w:p w14:paraId="7C1DDB4C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072E268" w14:textId="62396E30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2647AA2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3C1844D" w14:textId="50451E6C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6 (–7.14, 5.22)</w:t>
            </w:r>
          </w:p>
        </w:tc>
        <w:tc>
          <w:tcPr>
            <w:tcW w:w="77" w:type="pct"/>
          </w:tcPr>
          <w:p w14:paraId="01FD43BC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C1C3AE4" w14:textId="06AD0029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82 (–2.59, 4.22)</w:t>
            </w:r>
          </w:p>
        </w:tc>
      </w:tr>
      <w:tr w:rsidR="00726254" w:rsidRPr="00726254" w14:paraId="255FC780" w14:textId="77777777" w:rsidTr="00A47AD4">
        <w:tc>
          <w:tcPr>
            <w:tcW w:w="1276" w:type="pct"/>
          </w:tcPr>
          <w:p w14:paraId="79469352" w14:textId="35EBE017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837" w:type="pct"/>
          </w:tcPr>
          <w:p w14:paraId="238EB0EB" w14:textId="350098DD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68 (–2.14, 0.78)</w:t>
            </w:r>
          </w:p>
        </w:tc>
        <w:tc>
          <w:tcPr>
            <w:tcW w:w="77" w:type="pct"/>
          </w:tcPr>
          <w:p w14:paraId="3425F23A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ECA6028" w14:textId="72F52D33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4D7A424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FC0C919" w14:textId="42D3F25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86 (–7.35, –0.36)*</w:t>
            </w:r>
          </w:p>
        </w:tc>
        <w:tc>
          <w:tcPr>
            <w:tcW w:w="77" w:type="pct"/>
          </w:tcPr>
          <w:p w14:paraId="21EFC3FD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63E76CA" w14:textId="5804D456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9 (–2.65, 1.86)</w:t>
            </w:r>
          </w:p>
        </w:tc>
      </w:tr>
      <w:tr w:rsidR="00726254" w:rsidRPr="00726254" w14:paraId="081EEA55" w14:textId="77777777" w:rsidTr="00A47AD4">
        <w:tc>
          <w:tcPr>
            <w:tcW w:w="1276" w:type="pct"/>
            <w:shd w:val="clear" w:color="auto" w:fill="F2F2F2" w:themeFill="background1" w:themeFillShade="F2"/>
          </w:tcPr>
          <w:p w14:paraId="39B14B6F" w14:textId="77777777" w:rsidR="000D39A3" w:rsidRPr="00726254" w:rsidRDefault="000D39A3" w:rsidP="000D39A3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Role-Physical (RP)</w:t>
            </w:r>
          </w:p>
        </w:tc>
        <w:tc>
          <w:tcPr>
            <w:tcW w:w="837" w:type="pct"/>
            <w:shd w:val="clear" w:color="auto" w:fill="F2F2F2" w:themeFill="background1" w:themeFillShade="F2"/>
          </w:tcPr>
          <w:p w14:paraId="61A7C1C1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284D261F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  <w:shd w:val="clear" w:color="auto" w:fill="F2F2F2" w:themeFill="background1" w:themeFillShade="F2"/>
          </w:tcPr>
          <w:p w14:paraId="7BC1008C" w14:textId="6C2A27FE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6391FC05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  <w:shd w:val="clear" w:color="auto" w:fill="F2F2F2" w:themeFill="background1" w:themeFillShade="F2"/>
          </w:tcPr>
          <w:p w14:paraId="363EE93B" w14:textId="3A86E1D2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281C385F" w14:textId="7777777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  <w:shd w:val="clear" w:color="auto" w:fill="F2F2F2" w:themeFill="background1" w:themeFillShade="F2"/>
          </w:tcPr>
          <w:p w14:paraId="26864557" w14:textId="7EDE1017" w:rsidR="000D39A3" w:rsidRPr="00726254" w:rsidRDefault="000D39A3" w:rsidP="000D39A3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0CBE3288" w14:textId="77777777" w:rsidTr="00A47AD4">
        <w:tc>
          <w:tcPr>
            <w:tcW w:w="1276" w:type="pct"/>
          </w:tcPr>
          <w:p w14:paraId="25107C8C" w14:textId="77777777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486CD25" w14:textId="58AABDB5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80, Adj.R²=0.3991</w:t>
            </w:r>
          </w:p>
        </w:tc>
        <w:tc>
          <w:tcPr>
            <w:tcW w:w="77" w:type="pct"/>
          </w:tcPr>
          <w:p w14:paraId="5C18CF9D" w14:textId="77777777" w:rsidR="00C54268" w:rsidRPr="00726254" w:rsidRDefault="00C54268" w:rsidP="00C54268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278C674" w14:textId="293CB853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3363</w:t>
            </w:r>
          </w:p>
        </w:tc>
        <w:tc>
          <w:tcPr>
            <w:tcW w:w="77" w:type="pct"/>
          </w:tcPr>
          <w:p w14:paraId="2118285D" w14:textId="77777777" w:rsidR="00C54268" w:rsidRPr="00726254" w:rsidRDefault="00C54268" w:rsidP="00C54268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E622AF5" w14:textId="19780D64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3589</w:t>
            </w:r>
          </w:p>
        </w:tc>
        <w:tc>
          <w:tcPr>
            <w:tcW w:w="77" w:type="pct"/>
          </w:tcPr>
          <w:p w14:paraId="3D681477" w14:textId="77777777" w:rsidR="00C54268" w:rsidRPr="00726254" w:rsidRDefault="00C54268" w:rsidP="00C54268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716B22E" w14:textId="2DA66283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4158</w:t>
            </w:r>
          </w:p>
        </w:tc>
      </w:tr>
      <w:tr w:rsidR="00726254" w:rsidRPr="00726254" w14:paraId="272D9EA7" w14:textId="77777777" w:rsidTr="00A47AD4">
        <w:tc>
          <w:tcPr>
            <w:tcW w:w="1276" w:type="pct"/>
          </w:tcPr>
          <w:p w14:paraId="77A53823" w14:textId="631E035F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837" w:type="pct"/>
          </w:tcPr>
          <w:p w14:paraId="1867816A" w14:textId="11742DCE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3 (–0.37, –0.29)*</w:t>
            </w:r>
          </w:p>
        </w:tc>
        <w:tc>
          <w:tcPr>
            <w:tcW w:w="77" w:type="pct"/>
          </w:tcPr>
          <w:p w14:paraId="618A7922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55DC8C29" w14:textId="310DE698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2 (–0.38, –0.26)*</w:t>
            </w:r>
          </w:p>
        </w:tc>
        <w:tc>
          <w:tcPr>
            <w:tcW w:w="77" w:type="pct"/>
          </w:tcPr>
          <w:p w14:paraId="5E0796EA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8F9D3C5" w14:textId="7D5415E1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2 (–0.37, –0.26)*</w:t>
            </w:r>
          </w:p>
        </w:tc>
        <w:tc>
          <w:tcPr>
            <w:tcW w:w="77" w:type="pct"/>
          </w:tcPr>
          <w:p w14:paraId="4E65E0DA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33DDBFE" w14:textId="1DD84F94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0 (–0.35, –0.24)*</w:t>
            </w:r>
          </w:p>
        </w:tc>
      </w:tr>
      <w:tr w:rsidR="00726254" w:rsidRPr="00726254" w14:paraId="59587976" w14:textId="77777777" w:rsidTr="00A47AD4">
        <w:tc>
          <w:tcPr>
            <w:tcW w:w="1276" w:type="pct"/>
          </w:tcPr>
          <w:p w14:paraId="1C2C3E6B" w14:textId="0E71978B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837" w:type="pct"/>
          </w:tcPr>
          <w:p w14:paraId="686348DD" w14:textId="36CF5A81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01 (0.15, 7.88)*</w:t>
            </w:r>
          </w:p>
        </w:tc>
        <w:tc>
          <w:tcPr>
            <w:tcW w:w="77" w:type="pct"/>
          </w:tcPr>
          <w:p w14:paraId="01AEAA75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3EF36C1" w14:textId="4BCFEABE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4C3F787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4B14563D" w14:textId="026D59BD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3B4033E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63D50FA" w14:textId="38184B8D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BA4FBB1" w14:textId="77777777" w:rsidTr="00A47AD4">
        <w:tc>
          <w:tcPr>
            <w:tcW w:w="1276" w:type="pct"/>
          </w:tcPr>
          <w:p w14:paraId="32387A43" w14:textId="17173A4B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837" w:type="pct"/>
          </w:tcPr>
          <w:p w14:paraId="3BB72060" w14:textId="71240019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58 (–0.27, 7.43)</w:t>
            </w:r>
          </w:p>
        </w:tc>
        <w:tc>
          <w:tcPr>
            <w:tcW w:w="77" w:type="pct"/>
          </w:tcPr>
          <w:p w14:paraId="6BF1979F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B61DA03" w14:textId="0D24A969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5AA0C5C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3F5AECE" w14:textId="5283CB0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16AFEC1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3400FA5" w14:textId="2510B9FD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25EFAC9" w14:textId="77777777" w:rsidTr="00A47AD4">
        <w:tc>
          <w:tcPr>
            <w:tcW w:w="1276" w:type="pct"/>
          </w:tcPr>
          <w:p w14:paraId="43588B78" w14:textId="0DBBEEB6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837" w:type="pct"/>
          </w:tcPr>
          <w:p w14:paraId="36EB5016" w14:textId="7DC180C0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07 (–5.01, 0.87)</w:t>
            </w:r>
          </w:p>
        </w:tc>
        <w:tc>
          <w:tcPr>
            <w:tcW w:w="77" w:type="pct"/>
          </w:tcPr>
          <w:p w14:paraId="5329080C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C6C3F7E" w14:textId="03752E4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8D33FB5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5FCCCD5E" w14:textId="417D1C41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1EA5ABD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EEF6E15" w14:textId="77B1C7DF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58 (–7.86, 0.69)</w:t>
            </w:r>
          </w:p>
        </w:tc>
      </w:tr>
      <w:tr w:rsidR="00726254" w:rsidRPr="00726254" w14:paraId="28A98BAD" w14:textId="77777777" w:rsidTr="00A47AD4">
        <w:tc>
          <w:tcPr>
            <w:tcW w:w="1276" w:type="pct"/>
          </w:tcPr>
          <w:p w14:paraId="20C7E516" w14:textId="7A4DA32E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837" w:type="pct"/>
          </w:tcPr>
          <w:p w14:paraId="2FAC3E55" w14:textId="0F7A0E94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69 (–0.75, 4.12)</w:t>
            </w:r>
          </w:p>
        </w:tc>
        <w:tc>
          <w:tcPr>
            <w:tcW w:w="77" w:type="pct"/>
          </w:tcPr>
          <w:p w14:paraId="587A1DE5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DE00556" w14:textId="588E08C6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305FDDA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639B8DE" w14:textId="5BF378EF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4E4CDAB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F75E39B" w14:textId="26733CF8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98 (–6.66, 0.69)</w:t>
            </w:r>
          </w:p>
        </w:tc>
      </w:tr>
      <w:tr w:rsidR="00726254" w:rsidRPr="00726254" w14:paraId="29EC9545" w14:textId="77777777" w:rsidTr="00A47AD4">
        <w:tc>
          <w:tcPr>
            <w:tcW w:w="1276" w:type="pct"/>
          </w:tcPr>
          <w:p w14:paraId="7870B7B5" w14:textId="2DF6CF43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837" w:type="pct"/>
          </w:tcPr>
          <w:p w14:paraId="17448D8C" w14:textId="7079F6A8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84 (–7.00, –0.68)*</w:t>
            </w:r>
          </w:p>
        </w:tc>
        <w:tc>
          <w:tcPr>
            <w:tcW w:w="77" w:type="pct"/>
          </w:tcPr>
          <w:p w14:paraId="3BF6F1D3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0BA80DD0" w14:textId="11F88983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9269617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858CCAA" w14:textId="06C03172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1B08D92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D33DE86" w14:textId="1635A780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0 (–2.20, 4.21)</w:t>
            </w:r>
          </w:p>
        </w:tc>
      </w:tr>
      <w:tr w:rsidR="00726254" w:rsidRPr="00726254" w14:paraId="62F66E65" w14:textId="77777777" w:rsidTr="00A47AD4">
        <w:tc>
          <w:tcPr>
            <w:tcW w:w="1276" w:type="pct"/>
          </w:tcPr>
          <w:p w14:paraId="742742B1" w14:textId="23679F1C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837" w:type="pct"/>
          </w:tcPr>
          <w:p w14:paraId="21367D35" w14:textId="594FC532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26E2C4D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17A65BD8" w14:textId="644CE8B4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41E2716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3CE6AFA" w14:textId="75881D8D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0EAFFEA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268A107" w14:textId="01E2941A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41 (–5.84, –0.99)*</w:t>
            </w:r>
          </w:p>
        </w:tc>
      </w:tr>
      <w:tr w:rsidR="00726254" w:rsidRPr="00726254" w14:paraId="035E555D" w14:textId="77777777" w:rsidTr="00A47AD4">
        <w:tc>
          <w:tcPr>
            <w:tcW w:w="1276" w:type="pct"/>
          </w:tcPr>
          <w:p w14:paraId="22F60544" w14:textId="6C584FE2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837" w:type="pct"/>
          </w:tcPr>
          <w:p w14:paraId="5334BCBF" w14:textId="12FD71EA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939CA53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9138AF3" w14:textId="2007DC4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DC659FA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D76B385" w14:textId="55F78B96" w:rsidR="00C54268" w:rsidRPr="00726254" w:rsidRDefault="00F66A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F66A68">
              <w:rPr>
                <w:color w:val="000000" w:themeColor="text1"/>
                <w:sz w:val="13"/>
                <w:szCs w:val="13"/>
              </w:rPr>
              <w:t>0.53 (−4.83, 5.88)</w:t>
            </w:r>
          </w:p>
        </w:tc>
        <w:tc>
          <w:tcPr>
            <w:tcW w:w="77" w:type="pct"/>
          </w:tcPr>
          <w:p w14:paraId="7DD1DE23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743E969" w14:textId="00C0237E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E90CEDE" w14:textId="77777777" w:rsidTr="00A47AD4">
        <w:tc>
          <w:tcPr>
            <w:tcW w:w="1276" w:type="pct"/>
          </w:tcPr>
          <w:p w14:paraId="54FD79C5" w14:textId="661E5038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837" w:type="pct"/>
          </w:tcPr>
          <w:p w14:paraId="1B35621F" w14:textId="33F85E12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A01F3C9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7F24C85" w14:textId="5A3DA2CB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56E76BD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9CE0422" w14:textId="099B1FD0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18 (–3.73, 1.37)</w:t>
            </w:r>
          </w:p>
        </w:tc>
        <w:tc>
          <w:tcPr>
            <w:tcW w:w="77" w:type="pct"/>
          </w:tcPr>
          <w:p w14:paraId="3F814D2A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E7A22AA" w14:textId="1F202EC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E175FAE" w14:textId="77777777" w:rsidTr="00A47AD4">
        <w:tc>
          <w:tcPr>
            <w:tcW w:w="1276" w:type="pct"/>
          </w:tcPr>
          <w:p w14:paraId="645CDED5" w14:textId="30AF5552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837" w:type="pct"/>
          </w:tcPr>
          <w:p w14:paraId="59DD7675" w14:textId="5168FA23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016419E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10E01F72" w14:textId="4350F844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123121D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97A90C4" w14:textId="14512398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5.43 (–13.35, 2.50)</w:t>
            </w:r>
          </w:p>
        </w:tc>
        <w:tc>
          <w:tcPr>
            <w:tcW w:w="77" w:type="pct"/>
          </w:tcPr>
          <w:p w14:paraId="2E108BD1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BD0A359" w14:textId="07CF3E5C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824DEB1" w14:textId="77777777" w:rsidTr="00A47AD4">
        <w:tc>
          <w:tcPr>
            <w:tcW w:w="1276" w:type="pct"/>
          </w:tcPr>
          <w:p w14:paraId="01BE6198" w14:textId="3498157B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837" w:type="pct"/>
          </w:tcPr>
          <w:p w14:paraId="7FB2AD5A" w14:textId="497CE32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4B14B30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09E33CD" w14:textId="57233658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035FE43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268326B" w14:textId="7CE8AC60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5.04 (–9.52, –0.55)*</w:t>
            </w:r>
          </w:p>
        </w:tc>
        <w:tc>
          <w:tcPr>
            <w:tcW w:w="77" w:type="pct"/>
          </w:tcPr>
          <w:p w14:paraId="52632A3B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15800D6" w14:textId="0529D9FC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9323855" w14:textId="77777777" w:rsidTr="00A47AD4">
        <w:tc>
          <w:tcPr>
            <w:tcW w:w="1276" w:type="pct"/>
            <w:shd w:val="clear" w:color="auto" w:fill="F2F2F2" w:themeFill="background1" w:themeFillShade="F2"/>
          </w:tcPr>
          <w:p w14:paraId="0B602193" w14:textId="77777777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Bodily Pain (BP)</w:t>
            </w:r>
          </w:p>
        </w:tc>
        <w:tc>
          <w:tcPr>
            <w:tcW w:w="837" w:type="pct"/>
            <w:shd w:val="clear" w:color="auto" w:fill="F2F2F2" w:themeFill="background1" w:themeFillShade="F2"/>
          </w:tcPr>
          <w:p w14:paraId="01F4C0F3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3DF97A23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  <w:shd w:val="clear" w:color="auto" w:fill="F2F2F2" w:themeFill="background1" w:themeFillShade="F2"/>
          </w:tcPr>
          <w:p w14:paraId="259AD4C3" w14:textId="5321424E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400432A0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  <w:shd w:val="clear" w:color="auto" w:fill="F2F2F2" w:themeFill="background1" w:themeFillShade="F2"/>
          </w:tcPr>
          <w:p w14:paraId="3FE1164F" w14:textId="0F7614AF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3238B759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  <w:shd w:val="clear" w:color="auto" w:fill="F2F2F2" w:themeFill="background1" w:themeFillShade="F2"/>
          </w:tcPr>
          <w:p w14:paraId="39219A88" w14:textId="6D640C4C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07830A77" w14:textId="77777777" w:rsidTr="00A47AD4">
        <w:tc>
          <w:tcPr>
            <w:tcW w:w="1276" w:type="pct"/>
          </w:tcPr>
          <w:p w14:paraId="76A8086A" w14:textId="77777777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2757CE29" w14:textId="3C22FF29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80, Adj.R²=0.4076</w:t>
            </w:r>
          </w:p>
        </w:tc>
        <w:tc>
          <w:tcPr>
            <w:tcW w:w="77" w:type="pct"/>
          </w:tcPr>
          <w:p w14:paraId="79269723" w14:textId="77777777" w:rsidR="00BF13E5" w:rsidRPr="00726254" w:rsidRDefault="00BF13E5" w:rsidP="00BF13E5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E8CB3EA" w14:textId="108F05D6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2837</w:t>
            </w:r>
          </w:p>
        </w:tc>
        <w:tc>
          <w:tcPr>
            <w:tcW w:w="77" w:type="pct"/>
          </w:tcPr>
          <w:p w14:paraId="7ED3FFCC" w14:textId="77777777" w:rsidR="00BF13E5" w:rsidRPr="00726254" w:rsidRDefault="00BF13E5" w:rsidP="00BF13E5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6DEFA9E" w14:textId="71A3F33D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3041</w:t>
            </w:r>
          </w:p>
        </w:tc>
        <w:tc>
          <w:tcPr>
            <w:tcW w:w="77" w:type="pct"/>
          </w:tcPr>
          <w:p w14:paraId="716F2737" w14:textId="77777777" w:rsidR="00BF13E5" w:rsidRPr="00726254" w:rsidRDefault="00BF13E5" w:rsidP="00BF13E5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341345F" w14:textId="48D8CBFC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5354</w:t>
            </w:r>
          </w:p>
        </w:tc>
      </w:tr>
      <w:tr w:rsidR="00726254" w:rsidRPr="00726254" w14:paraId="7A35FC51" w14:textId="77777777" w:rsidTr="00A47AD4">
        <w:tc>
          <w:tcPr>
            <w:tcW w:w="1276" w:type="pct"/>
          </w:tcPr>
          <w:p w14:paraId="49352490" w14:textId="3667222E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837" w:type="pct"/>
          </w:tcPr>
          <w:p w14:paraId="16C87E09" w14:textId="15A1ACE9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6 (–0.19, –0.12)*</w:t>
            </w:r>
          </w:p>
        </w:tc>
        <w:tc>
          <w:tcPr>
            <w:tcW w:w="77" w:type="pct"/>
          </w:tcPr>
          <w:p w14:paraId="7F50167B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497CAF4" w14:textId="3A1F790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9 (–0.27, –0.11)*</w:t>
            </w:r>
          </w:p>
        </w:tc>
        <w:tc>
          <w:tcPr>
            <w:tcW w:w="77" w:type="pct"/>
          </w:tcPr>
          <w:p w14:paraId="59475F0F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E51C882" w14:textId="240F5F05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6 (–0.21, –0.10)*</w:t>
            </w:r>
          </w:p>
        </w:tc>
        <w:tc>
          <w:tcPr>
            <w:tcW w:w="77" w:type="pct"/>
          </w:tcPr>
          <w:p w14:paraId="08473AD3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2860335" w14:textId="799A5D65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3 (–0.18, –0.07)*</w:t>
            </w:r>
          </w:p>
        </w:tc>
      </w:tr>
      <w:tr w:rsidR="00726254" w:rsidRPr="00726254" w14:paraId="1C2D266F" w14:textId="77777777" w:rsidTr="00A47AD4">
        <w:tc>
          <w:tcPr>
            <w:tcW w:w="1276" w:type="pct"/>
          </w:tcPr>
          <w:p w14:paraId="041D9721" w14:textId="75E4FB36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Pain score</w:t>
            </w:r>
          </w:p>
        </w:tc>
        <w:tc>
          <w:tcPr>
            <w:tcW w:w="837" w:type="pct"/>
          </w:tcPr>
          <w:p w14:paraId="7E3B8F72" w14:textId="73F373A8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2 (–0.14, –0.09)*</w:t>
            </w:r>
          </w:p>
        </w:tc>
        <w:tc>
          <w:tcPr>
            <w:tcW w:w="77" w:type="pct"/>
          </w:tcPr>
          <w:p w14:paraId="3138F3D3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DFB0D09" w14:textId="3147A63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9 (–0.15, –0.04)*</w:t>
            </w:r>
          </w:p>
        </w:tc>
        <w:tc>
          <w:tcPr>
            <w:tcW w:w="77" w:type="pct"/>
          </w:tcPr>
          <w:p w14:paraId="75C1F96E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32FFF97" w14:textId="28287B2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8 (–0.12, –0.04)*</w:t>
            </w:r>
          </w:p>
        </w:tc>
        <w:tc>
          <w:tcPr>
            <w:tcW w:w="77" w:type="pct"/>
          </w:tcPr>
          <w:p w14:paraId="31EA6593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36D1E38" w14:textId="0CF48499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4 (–0.18, –0.11)*</w:t>
            </w:r>
          </w:p>
        </w:tc>
      </w:tr>
      <w:tr w:rsidR="00726254" w:rsidRPr="00726254" w14:paraId="467B4578" w14:textId="77777777" w:rsidTr="00A47AD4">
        <w:tc>
          <w:tcPr>
            <w:tcW w:w="1276" w:type="pct"/>
          </w:tcPr>
          <w:p w14:paraId="0B282CDF" w14:textId="713EB09F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e (ref: Female)</w:t>
            </w:r>
          </w:p>
        </w:tc>
        <w:tc>
          <w:tcPr>
            <w:tcW w:w="837" w:type="pct"/>
          </w:tcPr>
          <w:p w14:paraId="1F4E1180" w14:textId="72010168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2DEBCC0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11020E9B" w14:textId="3167A8D0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03 (0.28, 5.77)*</w:t>
            </w:r>
          </w:p>
        </w:tc>
        <w:tc>
          <w:tcPr>
            <w:tcW w:w="77" w:type="pct"/>
          </w:tcPr>
          <w:p w14:paraId="67DBA62D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6F6FF24" w14:textId="279FCF81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FAE1142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CA6CFB6" w14:textId="424472BD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52 (–1.32, 2.35)</w:t>
            </w:r>
          </w:p>
        </w:tc>
      </w:tr>
      <w:tr w:rsidR="00726254" w:rsidRPr="00726254" w14:paraId="4A6812E1" w14:textId="77777777" w:rsidTr="00A47AD4">
        <w:tc>
          <w:tcPr>
            <w:tcW w:w="1276" w:type="pct"/>
          </w:tcPr>
          <w:p w14:paraId="0224E9F5" w14:textId="36086134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837" w:type="pct"/>
          </w:tcPr>
          <w:p w14:paraId="5D301BEB" w14:textId="7CC45984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61 (0.38, 6.84)*</w:t>
            </w:r>
          </w:p>
        </w:tc>
        <w:tc>
          <w:tcPr>
            <w:tcW w:w="77" w:type="pct"/>
          </w:tcPr>
          <w:p w14:paraId="41F39BA2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19ABDDE4" w14:textId="26F1D4A0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06 (–7.86, 1.74)</w:t>
            </w:r>
          </w:p>
        </w:tc>
        <w:tc>
          <w:tcPr>
            <w:tcW w:w="77" w:type="pct"/>
          </w:tcPr>
          <w:p w14:paraId="5F8FF2DF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16C444C" w14:textId="3445BE93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8EF9DDF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1851AF5" w14:textId="6A619309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60 (–1.12, 4.32)</w:t>
            </w:r>
          </w:p>
        </w:tc>
      </w:tr>
      <w:tr w:rsidR="00726254" w:rsidRPr="00726254" w14:paraId="6FDB7064" w14:textId="77777777" w:rsidTr="00A47AD4">
        <w:tc>
          <w:tcPr>
            <w:tcW w:w="1276" w:type="pct"/>
          </w:tcPr>
          <w:p w14:paraId="15A90E78" w14:textId="4A44DAF2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837" w:type="pct"/>
          </w:tcPr>
          <w:p w14:paraId="119CC513" w14:textId="0F454853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12 (0.95, 7.29)*</w:t>
            </w:r>
          </w:p>
        </w:tc>
        <w:tc>
          <w:tcPr>
            <w:tcW w:w="77" w:type="pct"/>
          </w:tcPr>
          <w:p w14:paraId="02071C38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6411536" w14:textId="0D1F8D78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3 (–6.55, 3.49)</w:t>
            </w:r>
          </w:p>
        </w:tc>
        <w:tc>
          <w:tcPr>
            <w:tcW w:w="77" w:type="pct"/>
          </w:tcPr>
          <w:p w14:paraId="3D991F2B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49D79202" w14:textId="5107B573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EC7FCA3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E0924F3" w14:textId="4756F7A3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28 (0.13, 6.42)*</w:t>
            </w:r>
          </w:p>
        </w:tc>
      </w:tr>
      <w:tr w:rsidR="00726254" w:rsidRPr="00726254" w14:paraId="71442346" w14:textId="77777777" w:rsidTr="00A47AD4">
        <w:tc>
          <w:tcPr>
            <w:tcW w:w="1276" w:type="pct"/>
          </w:tcPr>
          <w:p w14:paraId="50739EBE" w14:textId="03840535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837" w:type="pct"/>
          </w:tcPr>
          <w:p w14:paraId="7E9DC6F2" w14:textId="76176716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8E7914D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05E62FA6" w14:textId="33D5495C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4.37 (–9.69, 0.95)</w:t>
            </w:r>
          </w:p>
        </w:tc>
        <w:tc>
          <w:tcPr>
            <w:tcW w:w="77" w:type="pct"/>
          </w:tcPr>
          <w:p w14:paraId="35AD00D4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ABE9EFC" w14:textId="07A4EBC6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9A3FBDF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2DE625C8" w14:textId="5D1490B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76 (–4.28, 2.76)</w:t>
            </w:r>
          </w:p>
        </w:tc>
      </w:tr>
      <w:tr w:rsidR="00726254" w:rsidRPr="00726254" w14:paraId="3A77ED1A" w14:textId="77777777" w:rsidTr="00A47AD4">
        <w:tc>
          <w:tcPr>
            <w:tcW w:w="1276" w:type="pct"/>
          </w:tcPr>
          <w:p w14:paraId="5E0A286B" w14:textId="4FA0C0A5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837" w:type="pct"/>
          </w:tcPr>
          <w:p w14:paraId="46BD719A" w14:textId="00156043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378EB08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CBC0DE3" w14:textId="4A0B7946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3 (–3.44, 5.49)</w:t>
            </w:r>
          </w:p>
        </w:tc>
        <w:tc>
          <w:tcPr>
            <w:tcW w:w="77" w:type="pct"/>
          </w:tcPr>
          <w:p w14:paraId="24AB6B64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56DC1B8" w14:textId="4B150D46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A6F41EB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EAD53E2" w14:textId="1B0EF391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84 (–3.84, 2.16)</w:t>
            </w:r>
          </w:p>
        </w:tc>
      </w:tr>
      <w:tr w:rsidR="00726254" w:rsidRPr="00726254" w14:paraId="04327AFA" w14:textId="77777777" w:rsidTr="00A47AD4">
        <w:tc>
          <w:tcPr>
            <w:tcW w:w="1276" w:type="pct"/>
          </w:tcPr>
          <w:p w14:paraId="25CFDCC8" w14:textId="2C061410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837" w:type="pct"/>
          </w:tcPr>
          <w:p w14:paraId="3255B26F" w14:textId="2AFE2194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CBD4FDD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1CAB14A2" w14:textId="23D327A9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67 (–6.80, 3.45)</w:t>
            </w:r>
          </w:p>
        </w:tc>
        <w:tc>
          <w:tcPr>
            <w:tcW w:w="77" w:type="pct"/>
          </w:tcPr>
          <w:p w14:paraId="11AC9885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A434931" w14:textId="3D11EBA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0166F7F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25BBB70" w14:textId="4258DBBD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74 (–5.38, –0.10)*</w:t>
            </w:r>
          </w:p>
        </w:tc>
      </w:tr>
      <w:tr w:rsidR="00726254" w:rsidRPr="00726254" w14:paraId="22BDFFF1" w14:textId="77777777" w:rsidTr="00A47AD4">
        <w:tc>
          <w:tcPr>
            <w:tcW w:w="1276" w:type="pct"/>
          </w:tcPr>
          <w:p w14:paraId="1FA480A5" w14:textId="2CC7E6E5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econdary (ref: Primary)</w:t>
            </w:r>
          </w:p>
        </w:tc>
        <w:tc>
          <w:tcPr>
            <w:tcW w:w="837" w:type="pct"/>
          </w:tcPr>
          <w:p w14:paraId="04E7F9C9" w14:textId="53FAF214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E2A6BB4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52663E34" w14:textId="0B564485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0EB0202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76D34D9" w14:textId="22A149FD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E57EFDB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3912825" w14:textId="3A6B009A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82 (–3.58, 1.94)</w:t>
            </w:r>
          </w:p>
        </w:tc>
      </w:tr>
      <w:tr w:rsidR="00726254" w:rsidRPr="00726254" w14:paraId="45593B24" w14:textId="77777777" w:rsidTr="00A47AD4">
        <w:tc>
          <w:tcPr>
            <w:tcW w:w="1276" w:type="pct"/>
          </w:tcPr>
          <w:p w14:paraId="6E1074A0" w14:textId="2A26C128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College/Diploma (ref: Primary)</w:t>
            </w:r>
          </w:p>
        </w:tc>
        <w:tc>
          <w:tcPr>
            <w:tcW w:w="837" w:type="pct"/>
          </w:tcPr>
          <w:p w14:paraId="0857012F" w14:textId="705895E8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2003815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0CD520A6" w14:textId="56ACF3FC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D1C27F8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7523919" w14:textId="0D5FB4B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850DDC6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8656825" w14:textId="5F6A5691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22 (–4.08, 1.64)</w:t>
            </w:r>
          </w:p>
        </w:tc>
      </w:tr>
      <w:tr w:rsidR="00726254" w:rsidRPr="00726254" w14:paraId="40747D03" w14:textId="77777777" w:rsidTr="00A47AD4">
        <w:tc>
          <w:tcPr>
            <w:tcW w:w="1276" w:type="pct"/>
          </w:tcPr>
          <w:p w14:paraId="0B3EBCE8" w14:textId="2EA6C37F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University &amp; above (ref: Primary)</w:t>
            </w:r>
          </w:p>
        </w:tc>
        <w:tc>
          <w:tcPr>
            <w:tcW w:w="837" w:type="pct"/>
          </w:tcPr>
          <w:p w14:paraId="00E1C82F" w14:textId="6C63C861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842B431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0C95384" w14:textId="04D10C1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1401467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695E1BE" w14:textId="111ADB29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ADD4379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F0225E4" w14:textId="64F64B9A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1 (–3.33, 3.31)</w:t>
            </w:r>
          </w:p>
        </w:tc>
      </w:tr>
      <w:tr w:rsidR="00726254" w:rsidRPr="00726254" w14:paraId="62FC47FC" w14:textId="77777777" w:rsidTr="00A47AD4">
        <w:tc>
          <w:tcPr>
            <w:tcW w:w="1276" w:type="pct"/>
          </w:tcPr>
          <w:p w14:paraId="4FECA631" w14:textId="60395DBF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verweight (ref: Normal)</w:t>
            </w:r>
          </w:p>
        </w:tc>
        <w:tc>
          <w:tcPr>
            <w:tcW w:w="837" w:type="pct"/>
          </w:tcPr>
          <w:p w14:paraId="44B0984B" w14:textId="6AC6DD21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307E4E4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5CF3DB4" w14:textId="20DAE64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54 (–5.76, 0.67)</w:t>
            </w:r>
          </w:p>
        </w:tc>
        <w:tc>
          <w:tcPr>
            <w:tcW w:w="77" w:type="pct"/>
          </w:tcPr>
          <w:p w14:paraId="7D31BF5C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A7EEEAB" w14:textId="6CB7E7C2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D016CBD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296EC84" w14:textId="335E2A22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1 (–0.22, 4.64)</w:t>
            </w:r>
          </w:p>
        </w:tc>
      </w:tr>
      <w:tr w:rsidR="00726254" w:rsidRPr="00726254" w14:paraId="66D42983" w14:textId="77777777" w:rsidTr="00A47AD4">
        <w:tc>
          <w:tcPr>
            <w:tcW w:w="1276" w:type="pct"/>
          </w:tcPr>
          <w:p w14:paraId="03628C0E" w14:textId="49BB35E1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bese (ref: Normal)</w:t>
            </w:r>
          </w:p>
        </w:tc>
        <w:tc>
          <w:tcPr>
            <w:tcW w:w="837" w:type="pct"/>
          </w:tcPr>
          <w:p w14:paraId="76A3B213" w14:textId="09862B62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F8832B3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00F37D90" w14:textId="1F7E4574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7 (–4.96, 1.83)</w:t>
            </w:r>
          </w:p>
        </w:tc>
        <w:tc>
          <w:tcPr>
            <w:tcW w:w="77" w:type="pct"/>
          </w:tcPr>
          <w:p w14:paraId="12F52D7C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824BE21" w14:textId="5A568C4B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A1B8BBD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49EB009" w14:textId="4F844DE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57 (–1.88, 3.01)</w:t>
            </w:r>
          </w:p>
        </w:tc>
      </w:tr>
      <w:tr w:rsidR="00726254" w:rsidRPr="00726254" w14:paraId="638AD4EA" w14:textId="77777777" w:rsidTr="00A47AD4">
        <w:tc>
          <w:tcPr>
            <w:tcW w:w="1276" w:type="pct"/>
          </w:tcPr>
          <w:p w14:paraId="74497FD2" w14:textId="16444EB8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837" w:type="pct"/>
          </w:tcPr>
          <w:p w14:paraId="42B99772" w14:textId="111327E9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5DFC4D1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4F3C980" w14:textId="305ECAA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499C995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7863293" w14:textId="6688AA1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81B6FE6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24F3400" w14:textId="18A71F5F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14 (–5.29, –1.00)*</w:t>
            </w:r>
          </w:p>
        </w:tc>
      </w:tr>
      <w:tr w:rsidR="00726254" w:rsidRPr="00726254" w14:paraId="073C5D23" w14:textId="77777777" w:rsidTr="00A47AD4">
        <w:tc>
          <w:tcPr>
            <w:tcW w:w="1276" w:type="pct"/>
          </w:tcPr>
          <w:p w14:paraId="159D56B7" w14:textId="551C3CB7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837" w:type="pct"/>
          </w:tcPr>
          <w:p w14:paraId="50146274" w14:textId="62D4E29D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911C9EB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A7C04AC" w14:textId="433C8BAA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61 (–7.32, 2.10)</w:t>
            </w:r>
          </w:p>
        </w:tc>
        <w:tc>
          <w:tcPr>
            <w:tcW w:w="77" w:type="pct"/>
          </w:tcPr>
          <w:p w14:paraId="02CC458E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719510DB" w14:textId="5850E2DC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EB48B35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F4D6584" w14:textId="75ABD870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71 (–0.30, 7.73)</w:t>
            </w:r>
          </w:p>
        </w:tc>
      </w:tr>
      <w:tr w:rsidR="00726254" w:rsidRPr="00726254" w14:paraId="4E8D6933" w14:textId="77777777" w:rsidTr="00A47AD4">
        <w:tc>
          <w:tcPr>
            <w:tcW w:w="1276" w:type="pct"/>
          </w:tcPr>
          <w:p w14:paraId="31CDB5A6" w14:textId="49FB8940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837" w:type="pct"/>
          </w:tcPr>
          <w:p w14:paraId="3BBE620B" w14:textId="46E35613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1C41771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AC3FC8E" w14:textId="6B31B29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4.74 (–9.10, –0.39)*</w:t>
            </w:r>
          </w:p>
        </w:tc>
        <w:tc>
          <w:tcPr>
            <w:tcW w:w="77" w:type="pct"/>
          </w:tcPr>
          <w:p w14:paraId="3BBC9766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4D08E64A" w14:textId="10C769CD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9779499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2B8CAB1E" w14:textId="2B7BE315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6 (–2.94, 3.06)</w:t>
            </w:r>
          </w:p>
        </w:tc>
      </w:tr>
      <w:tr w:rsidR="00726254" w:rsidRPr="00726254" w14:paraId="6A38E719" w14:textId="77777777" w:rsidTr="00A47AD4">
        <w:tc>
          <w:tcPr>
            <w:tcW w:w="1276" w:type="pct"/>
          </w:tcPr>
          <w:p w14:paraId="2209B86C" w14:textId="47E3E86C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Accident: Yes (ref: No)</w:t>
            </w:r>
          </w:p>
        </w:tc>
        <w:tc>
          <w:tcPr>
            <w:tcW w:w="837" w:type="pct"/>
          </w:tcPr>
          <w:p w14:paraId="69F4DA7A" w14:textId="0E033068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16E72F4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353CE56A" w14:textId="55AA820A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C39E733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54678B9C" w14:textId="34E0C98F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363B1B8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2A5B5B6" w14:textId="7BF1FFBA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5.02 (–9.11, –0.92)*</w:t>
            </w:r>
          </w:p>
        </w:tc>
      </w:tr>
      <w:tr w:rsidR="00726254" w:rsidRPr="00726254" w14:paraId="3D24234A" w14:textId="77777777" w:rsidTr="00A47AD4">
        <w:tc>
          <w:tcPr>
            <w:tcW w:w="1276" w:type="pct"/>
          </w:tcPr>
          <w:p w14:paraId="24069E13" w14:textId="4298D7C0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837" w:type="pct"/>
          </w:tcPr>
          <w:p w14:paraId="2CEAF946" w14:textId="2F813113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D69B903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BEB85F9" w14:textId="7D8154C0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82 (–2.12, 5.77)</w:t>
            </w:r>
          </w:p>
        </w:tc>
        <w:tc>
          <w:tcPr>
            <w:tcW w:w="77" w:type="pct"/>
          </w:tcPr>
          <w:p w14:paraId="457F9226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4A169CD6" w14:textId="5AE38D26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08BA032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78D91ED" w14:textId="435D3C0C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8 (–1.74, 3.90)</w:t>
            </w:r>
          </w:p>
        </w:tc>
      </w:tr>
      <w:tr w:rsidR="00726254" w:rsidRPr="00726254" w14:paraId="1190C260" w14:textId="77777777" w:rsidTr="00A47AD4">
        <w:tc>
          <w:tcPr>
            <w:tcW w:w="1276" w:type="pct"/>
          </w:tcPr>
          <w:p w14:paraId="2E6AA0D4" w14:textId="1C1D2296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837" w:type="pct"/>
          </w:tcPr>
          <w:p w14:paraId="4BA8C1C7" w14:textId="24DFECE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41EC430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B59378F" w14:textId="5D444BFF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37 (–3.78, 4.51)</w:t>
            </w:r>
          </w:p>
        </w:tc>
        <w:tc>
          <w:tcPr>
            <w:tcW w:w="77" w:type="pct"/>
          </w:tcPr>
          <w:p w14:paraId="38B545C9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D430BE2" w14:textId="2D9C3AE3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02BAB1A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64FE1A9" w14:textId="5C43F55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7 (–1.58, 3.71)</w:t>
            </w:r>
          </w:p>
        </w:tc>
      </w:tr>
      <w:tr w:rsidR="00726254" w:rsidRPr="00726254" w14:paraId="3964FAFE" w14:textId="77777777" w:rsidTr="00A47AD4">
        <w:tc>
          <w:tcPr>
            <w:tcW w:w="1276" w:type="pct"/>
          </w:tcPr>
          <w:p w14:paraId="797D9644" w14:textId="602FB7DA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837" w:type="pct"/>
          </w:tcPr>
          <w:p w14:paraId="61FAB426" w14:textId="0503E9A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9DE02F9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0524FD40" w14:textId="3AFB65C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4.04 (–10.47, 2.39)</w:t>
            </w:r>
          </w:p>
        </w:tc>
        <w:tc>
          <w:tcPr>
            <w:tcW w:w="77" w:type="pct"/>
          </w:tcPr>
          <w:p w14:paraId="77143E36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5EA3A623" w14:textId="39A84D68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72964C1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A0B2A5D" w14:textId="22B1B2D0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2 (–1.37, 5.82)</w:t>
            </w:r>
          </w:p>
        </w:tc>
      </w:tr>
      <w:tr w:rsidR="00726254" w:rsidRPr="00726254" w14:paraId="6DB57069" w14:textId="77777777" w:rsidTr="00BE095E">
        <w:trPr>
          <w:trHeight w:val="135"/>
        </w:trPr>
        <w:tc>
          <w:tcPr>
            <w:tcW w:w="1276" w:type="pct"/>
          </w:tcPr>
          <w:p w14:paraId="71FDA781" w14:textId="3937F41B" w:rsidR="00BF13E5" w:rsidRPr="00726254" w:rsidRDefault="00BF13E5" w:rsidP="00BF13E5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837" w:type="pct"/>
          </w:tcPr>
          <w:p w14:paraId="2B0FF9C6" w14:textId="3B480C3E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EEDE8CA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8084847" w14:textId="6C559CAB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42 (–1.53, 4.36)</w:t>
            </w:r>
          </w:p>
        </w:tc>
        <w:tc>
          <w:tcPr>
            <w:tcW w:w="77" w:type="pct"/>
          </w:tcPr>
          <w:p w14:paraId="60C99CCA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190D8C9" w14:textId="5B58FD11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CD963F9" w14:textId="77777777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ADD0FD6" w14:textId="6AE3966B" w:rsidR="00BF13E5" w:rsidRPr="00726254" w:rsidRDefault="00BF13E5" w:rsidP="00BF13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1 (–1.17, 3.59)</w:t>
            </w:r>
          </w:p>
        </w:tc>
      </w:tr>
      <w:tr w:rsidR="00726254" w:rsidRPr="00726254" w14:paraId="5EF51E9D" w14:textId="77777777" w:rsidTr="00A47AD4">
        <w:tc>
          <w:tcPr>
            <w:tcW w:w="1276" w:type="pct"/>
            <w:shd w:val="clear" w:color="auto" w:fill="F2F2F2" w:themeFill="background1" w:themeFillShade="F2"/>
          </w:tcPr>
          <w:p w14:paraId="60170B05" w14:textId="77777777" w:rsidR="00C54268" w:rsidRPr="00726254" w:rsidRDefault="00C54268" w:rsidP="00C5426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General Health (GH)</w:t>
            </w:r>
          </w:p>
        </w:tc>
        <w:tc>
          <w:tcPr>
            <w:tcW w:w="837" w:type="pct"/>
            <w:shd w:val="clear" w:color="auto" w:fill="F2F2F2" w:themeFill="background1" w:themeFillShade="F2"/>
          </w:tcPr>
          <w:p w14:paraId="6F0E9BE0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5E9FEA13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  <w:shd w:val="clear" w:color="auto" w:fill="F2F2F2" w:themeFill="background1" w:themeFillShade="F2"/>
          </w:tcPr>
          <w:p w14:paraId="1E7ED125" w14:textId="61719CF9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249D3BA9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  <w:shd w:val="clear" w:color="auto" w:fill="F2F2F2" w:themeFill="background1" w:themeFillShade="F2"/>
          </w:tcPr>
          <w:p w14:paraId="022A3A28" w14:textId="2CD28DF8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7" w:type="pct"/>
            <w:shd w:val="clear" w:color="auto" w:fill="F2F2F2" w:themeFill="background1" w:themeFillShade="F2"/>
          </w:tcPr>
          <w:p w14:paraId="3AAF0C7F" w14:textId="77777777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  <w:shd w:val="clear" w:color="auto" w:fill="F2F2F2" w:themeFill="background1" w:themeFillShade="F2"/>
          </w:tcPr>
          <w:p w14:paraId="2905CF79" w14:textId="372C5469" w:rsidR="00C54268" w:rsidRPr="00726254" w:rsidRDefault="00C54268" w:rsidP="00C5426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00E67516" w14:textId="77777777" w:rsidTr="00A47AD4">
        <w:tc>
          <w:tcPr>
            <w:tcW w:w="1276" w:type="pct"/>
          </w:tcPr>
          <w:p w14:paraId="7CA44CB7" w14:textId="77777777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62006F6" w14:textId="5A793E19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79, Adj.R²=0.2038</w:t>
            </w:r>
          </w:p>
        </w:tc>
        <w:tc>
          <w:tcPr>
            <w:tcW w:w="77" w:type="pct"/>
          </w:tcPr>
          <w:p w14:paraId="1568F02A" w14:textId="77777777" w:rsidR="00342312" w:rsidRPr="00726254" w:rsidRDefault="00342312" w:rsidP="0034231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55B7D638" w14:textId="78502FDA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2165</w:t>
            </w:r>
          </w:p>
        </w:tc>
        <w:tc>
          <w:tcPr>
            <w:tcW w:w="77" w:type="pct"/>
          </w:tcPr>
          <w:p w14:paraId="54E8E99F" w14:textId="77777777" w:rsidR="00342312" w:rsidRPr="00726254" w:rsidRDefault="00342312" w:rsidP="0034231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8A20DCB" w14:textId="3748B82E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0448</w:t>
            </w:r>
          </w:p>
        </w:tc>
        <w:tc>
          <w:tcPr>
            <w:tcW w:w="77" w:type="pct"/>
          </w:tcPr>
          <w:p w14:paraId="31257B04" w14:textId="77777777" w:rsidR="00342312" w:rsidRPr="00726254" w:rsidRDefault="00342312" w:rsidP="0034231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BF7EA5B" w14:textId="7BCE8B75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2184</w:t>
            </w:r>
          </w:p>
        </w:tc>
      </w:tr>
      <w:tr w:rsidR="00726254" w:rsidRPr="00726254" w14:paraId="22FBAE6F" w14:textId="77777777" w:rsidTr="00A47AD4">
        <w:tc>
          <w:tcPr>
            <w:tcW w:w="1276" w:type="pct"/>
          </w:tcPr>
          <w:p w14:paraId="2426802C" w14:textId="3DC90409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837" w:type="pct"/>
          </w:tcPr>
          <w:p w14:paraId="740FCDC8" w14:textId="63ACA2E9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4 (–0.17, –0.11)*</w:t>
            </w:r>
          </w:p>
        </w:tc>
        <w:tc>
          <w:tcPr>
            <w:tcW w:w="77" w:type="pct"/>
          </w:tcPr>
          <w:p w14:paraId="219C84B9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1D566709" w14:textId="70F2B615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5 (–0.20, –0.11)*</w:t>
            </w:r>
          </w:p>
        </w:tc>
        <w:tc>
          <w:tcPr>
            <w:tcW w:w="77" w:type="pct"/>
          </w:tcPr>
          <w:p w14:paraId="28E4538A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6BB7966" w14:textId="2A4043F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F61284C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12CE937" w14:textId="7E7CD3DD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0 (–0.16, –0.04)*</w:t>
            </w:r>
          </w:p>
        </w:tc>
      </w:tr>
      <w:tr w:rsidR="00726254" w:rsidRPr="00726254" w14:paraId="415CFB19" w14:textId="77777777" w:rsidTr="00A47AD4">
        <w:tc>
          <w:tcPr>
            <w:tcW w:w="1276" w:type="pct"/>
          </w:tcPr>
          <w:p w14:paraId="2C5FAECB" w14:textId="15D8C3C4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e (ref: Female)</w:t>
            </w:r>
          </w:p>
        </w:tc>
        <w:tc>
          <w:tcPr>
            <w:tcW w:w="837" w:type="pct"/>
          </w:tcPr>
          <w:p w14:paraId="6DC16CBF" w14:textId="37DB010F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62 (–0.79, 2.03)</w:t>
            </w:r>
          </w:p>
        </w:tc>
        <w:tc>
          <w:tcPr>
            <w:tcW w:w="77" w:type="pct"/>
          </w:tcPr>
          <w:p w14:paraId="2BD672AB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3075D4C6" w14:textId="67C46188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740F96F5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33706D4C" w14:textId="73DE8A60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4A7382D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B1DCD61" w14:textId="3B6F7B43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B0DC90E" w14:textId="77777777" w:rsidTr="00A47AD4">
        <w:tc>
          <w:tcPr>
            <w:tcW w:w="1276" w:type="pct"/>
          </w:tcPr>
          <w:p w14:paraId="2719C779" w14:textId="3ED892E1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lastRenderedPageBreak/>
              <w:t>45–64 years (ref: 21–44)</w:t>
            </w:r>
          </w:p>
        </w:tc>
        <w:tc>
          <w:tcPr>
            <w:tcW w:w="837" w:type="pct"/>
          </w:tcPr>
          <w:p w14:paraId="23063B2F" w14:textId="15879DE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6 (–2.22, 4.34)</w:t>
            </w:r>
          </w:p>
        </w:tc>
        <w:tc>
          <w:tcPr>
            <w:tcW w:w="77" w:type="pct"/>
          </w:tcPr>
          <w:p w14:paraId="3351CE81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11945D4" w14:textId="0EC16A6F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5 (–3.78, 3.08)</w:t>
            </w:r>
          </w:p>
        </w:tc>
        <w:tc>
          <w:tcPr>
            <w:tcW w:w="77" w:type="pct"/>
          </w:tcPr>
          <w:p w14:paraId="060F3476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198A1FF" w14:textId="2D1CCAB0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8680DEC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78B6E28" w14:textId="44989BC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28 (–3.11, 3.67)</w:t>
            </w:r>
          </w:p>
        </w:tc>
      </w:tr>
      <w:tr w:rsidR="00726254" w:rsidRPr="00726254" w14:paraId="18DD6173" w14:textId="77777777" w:rsidTr="00A47AD4">
        <w:tc>
          <w:tcPr>
            <w:tcW w:w="1276" w:type="pct"/>
          </w:tcPr>
          <w:p w14:paraId="7AE6D8D4" w14:textId="2D9CF2F7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837" w:type="pct"/>
          </w:tcPr>
          <w:p w14:paraId="05192672" w14:textId="7921C71E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19 (–1.17, 5.55)</w:t>
            </w:r>
          </w:p>
        </w:tc>
        <w:tc>
          <w:tcPr>
            <w:tcW w:w="77" w:type="pct"/>
          </w:tcPr>
          <w:p w14:paraId="3E5BAF10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30E48668" w14:textId="1FE0BE7D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81 (–2.97, 4.59)</w:t>
            </w:r>
          </w:p>
        </w:tc>
        <w:tc>
          <w:tcPr>
            <w:tcW w:w="77" w:type="pct"/>
          </w:tcPr>
          <w:p w14:paraId="2A7F87E9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4A0516F4" w14:textId="0BF88D2B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FAF1AD3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04E59F2" w14:textId="594C503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14 (0.05, 8.23)*</w:t>
            </w:r>
          </w:p>
        </w:tc>
      </w:tr>
      <w:tr w:rsidR="00726254" w:rsidRPr="00726254" w14:paraId="67DA098F" w14:textId="77777777" w:rsidTr="00A47AD4">
        <w:tc>
          <w:tcPr>
            <w:tcW w:w="1276" w:type="pct"/>
          </w:tcPr>
          <w:p w14:paraId="7FF025A8" w14:textId="5FAEEEAD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837" w:type="pct"/>
          </w:tcPr>
          <w:p w14:paraId="3AE196AB" w14:textId="55075DBB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87 (–0.65, 4.39)</w:t>
            </w:r>
          </w:p>
        </w:tc>
        <w:tc>
          <w:tcPr>
            <w:tcW w:w="77" w:type="pct"/>
          </w:tcPr>
          <w:p w14:paraId="3D0699B6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B5DE2AD" w14:textId="16A3A494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08 (–5.83, 1.66)</w:t>
            </w:r>
          </w:p>
        </w:tc>
        <w:tc>
          <w:tcPr>
            <w:tcW w:w="77" w:type="pct"/>
          </w:tcPr>
          <w:p w14:paraId="46DC38A7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5BCE0EC4" w14:textId="1EED8CD9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CB3AA24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B19623A" w14:textId="1A411476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56 (–2.83, 5.95)</w:t>
            </w:r>
          </w:p>
        </w:tc>
      </w:tr>
      <w:tr w:rsidR="00726254" w:rsidRPr="00726254" w14:paraId="6A9ABA5D" w14:textId="77777777" w:rsidTr="00A47AD4">
        <w:tc>
          <w:tcPr>
            <w:tcW w:w="1276" w:type="pct"/>
          </w:tcPr>
          <w:p w14:paraId="32AD9F85" w14:textId="4DBAAC1D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837" w:type="pct"/>
          </w:tcPr>
          <w:p w14:paraId="49CD92B9" w14:textId="0D69A5B0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45 (–0.61, 3.50)</w:t>
            </w:r>
          </w:p>
        </w:tc>
        <w:tc>
          <w:tcPr>
            <w:tcW w:w="77" w:type="pct"/>
          </w:tcPr>
          <w:p w14:paraId="416F3F74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E82A223" w14:textId="2905F98D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57 (–1.61, 4.75)</w:t>
            </w:r>
          </w:p>
        </w:tc>
        <w:tc>
          <w:tcPr>
            <w:tcW w:w="77" w:type="pct"/>
          </w:tcPr>
          <w:p w14:paraId="594352B6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4931E3D" w14:textId="65435AEE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B60FB46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AFBD803" w14:textId="64044BF4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25 (–5.99, 1.49)</w:t>
            </w:r>
          </w:p>
        </w:tc>
      </w:tr>
      <w:tr w:rsidR="00726254" w:rsidRPr="00726254" w14:paraId="022F8D74" w14:textId="77777777" w:rsidTr="00A47AD4">
        <w:tc>
          <w:tcPr>
            <w:tcW w:w="1276" w:type="pct"/>
          </w:tcPr>
          <w:p w14:paraId="4CEC625E" w14:textId="13E2B446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837" w:type="pct"/>
          </w:tcPr>
          <w:p w14:paraId="23868F29" w14:textId="7B2A92BB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66 (–1.03, 4.36)</w:t>
            </w:r>
          </w:p>
        </w:tc>
        <w:tc>
          <w:tcPr>
            <w:tcW w:w="77" w:type="pct"/>
          </w:tcPr>
          <w:p w14:paraId="1D8693E4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C2ED7A8" w14:textId="2B4BFDB5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9 (–4.65, 2.67)</w:t>
            </w:r>
          </w:p>
        </w:tc>
        <w:tc>
          <w:tcPr>
            <w:tcW w:w="77" w:type="pct"/>
          </w:tcPr>
          <w:p w14:paraId="63776FB5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C1437FA" w14:textId="1D50C04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414B9F8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EB433AF" w14:textId="3DED2E1F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61 (–2.69, 3.90)</w:t>
            </w:r>
          </w:p>
        </w:tc>
      </w:tr>
      <w:tr w:rsidR="00726254" w:rsidRPr="00726254" w14:paraId="7A124A37" w14:textId="77777777" w:rsidTr="00BF13E5">
        <w:tc>
          <w:tcPr>
            <w:tcW w:w="1276" w:type="pct"/>
          </w:tcPr>
          <w:p w14:paraId="75525C8D" w14:textId="4F0F3C4B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econdary (ref: Primary)</w:t>
            </w:r>
          </w:p>
        </w:tc>
        <w:tc>
          <w:tcPr>
            <w:tcW w:w="837" w:type="pct"/>
          </w:tcPr>
          <w:p w14:paraId="73B57D04" w14:textId="1688EBB4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3 (0.59, 3.87)*</w:t>
            </w:r>
          </w:p>
        </w:tc>
        <w:tc>
          <w:tcPr>
            <w:tcW w:w="77" w:type="pct"/>
          </w:tcPr>
          <w:p w14:paraId="00BD9E6C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1489F3AC" w14:textId="1DC725CB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40 (0.12, 4.67)*</w:t>
            </w:r>
          </w:p>
        </w:tc>
        <w:tc>
          <w:tcPr>
            <w:tcW w:w="77" w:type="pct"/>
          </w:tcPr>
          <w:p w14:paraId="6A6CCF78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B55D2A6" w14:textId="7C01A892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5.05 (1.45, 8.66)*</w:t>
            </w:r>
          </w:p>
        </w:tc>
        <w:tc>
          <w:tcPr>
            <w:tcW w:w="77" w:type="pct"/>
          </w:tcPr>
          <w:p w14:paraId="50D9ACAC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67ED084" w14:textId="66ACE259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94 (–2.49, 4.37)</w:t>
            </w:r>
          </w:p>
        </w:tc>
      </w:tr>
      <w:tr w:rsidR="00726254" w:rsidRPr="00726254" w14:paraId="45029637" w14:textId="77777777" w:rsidTr="00BF13E5">
        <w:tc>
          <w:tcPr>
            <w:tcW w:w="1276" w:type="pct"/>
          </w:tcPr>
          <w:p w14:paraId="0526D21F" w14:textId="11744D2C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College/Diploma (ref: Primary)</w:t>
            </w:r>
          </w:p>
        </w:tc>
        <w:tc>
          <w:tcPr>
            <w:tcW w:w="837" w:type="pct"/>
          </w:tcPr>
          <w:p w14:paraId="3D57A07D" w14:textId="35C1467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57 (–0.31, 3.44)</w:t>
            </w:r>
          </w:p>
        </w:tc>
        <w:tc>
          <w:tcPr>
            <w:tcW w:w="77" w:type="pct"/>
          </w:tcPr>
          <w:p w14:paraId="65B4C236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628B738C" w14:textId="52B9D10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5.15 (2.61, 7.70)*</w:t>
            </w:r>
          </w:p>
        </w:tc>
        <w:tc>
          <w:tcPr>
            <w:tcW w:w="77" w:type="pct"/>
          </w:tcPr>
          <w:p w14:paraId="1ADCAB36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EA0F8EE" w14:textId="3D959692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5.39 (1.83, 8.94)*</w:t>
            </w:r>
          </w:p>
        </w:tc>
        <w:tc>
          <w:tcPr>
            <w:tcW w:w="77" w:type="pct"/>
          </w:tcPr>
          <w:p w14:paraId="207A92C9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95DF812" w14:textId="2EBE3762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1 (–2.36, 4.77)</w:t>
            </w:r>
          </w:p>
        </w:tc>
      </w:tr>
      <w:tr w:rsidR="00726254" w:rsidRPr="00726254" w14:paraId="6DF38A63" w14:textId="77777777" w:rsidTr="00BF13E5">
        <w:tc>
          <w:tcPr>
            <w:tcW w:w="1276" w:type="pct"/>
          </w:tcPr>
          <w:p w14:paraId="0F49A75B" w14:textId="525F63FF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University &amp; above (ref: Primary)</w:t>
            </w:r>
          </w:p>
        </w:tc>
        <w:tc>
          <w:tcPr>
            <w:tcW w:w="837" w:type="pct"/>
          </w:tcPr>
          <w:p w14:paraId="17A60CB4" w14:textId="308C0CB9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57 (0.40, 4.74)*</w:t>
            </w:r>
          </w:p>
        </w:tc>
        <w:tc>
          <w:tcPr>
            <w:tcW w:w="77" w:type="pct"/>
          </w:tcPr>
          <w:p w14:paraId="5842032C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7808825" w14:textId="07D0DBF1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26 (1.17, 7.35)*</w:t>
            </w:r>
          </w:p>
        </w:tc>
        <w:tc>
          <w:tcPr>
            <w:tcW w:w="77" w:type="pct"/>
          </w:tcPr>
          <w:p w14:paraId="18F3F97E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2B70899" w14:textId="72927202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6.68 (3.29, 10.07)*</w:t>
            </w:r>
          </w:p>
        </w:tc>
        <w:tc>
          <w:tcPr>
            <w:tcW w:w="77" w:type="pct"/>
          </w:tcPr>
          <w:p w14:paraId="22D1CDC5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5CFBF87" w14:textId="772C9F2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11 (–2.97, 5.19)</w:t>
            </w:r>
          </w:p>
        </w:tc>
      </w:tr>
      <w:tr w:rsidR="00726254" w:rsidRPr="00726254" w14:paraId="33860461" w14:textId="77777777" w:rsidTr="00BF13E5">
        <w:tc>
          <w:tcPr>
            <w:tcW w:w="1276" w:type="pct"/>
          </w:tcPr>
          <w:p w14:paraId="3310EAD5" w14:textId="05E36348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mployed (ref: Not employed)</w:t>
            </w:r>
          </w:p>
        </w:tc>
        <w:tc>
          <w:tcPr>
            <w:tcW w:w="837" w:type="pct"/>
          </w:tcPr>
          <w:p w14:paraId="2B0DB264" w14:textId="7F64843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78164F8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A0B523D" w14:textId="4E3121A0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07 (–5.30, –0.85)*</w:t>
            </w:r>
          </w:p>
        </w:tc>
        <w:tc>
          <w:tcPr>
            <w:tcW w:w="77" w:type="pct"/>
          </w:tcPr>
          <w:p w14:paraId="2F5EC753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2119AD6" w14:textId="4DE3C37A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86DDBDB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99851C7" w14:textId="35CEFCAF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02 (1.26, 6.78)*</w:t>
            </w:r>
          </w:p>
        </w:tc>
      </w:tr>
      <w:tr w:rsidR="00726254" w:rsidRPr="00726254" w14:paraId="28A68A97" w14:textId="77777777" w:rsidTr="00BF13E5">
        <w:tc>
          <w:tcPr>
            <w:tcW w:w="1276" w:type="pct"/>
          </w:tcPr>
          <w:p w14:paraId="3762C2D9" w14:textId="60C0857D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verweight (ref: Normal)</w:t>
            </w:r>
          </w:p>
        </w:tc>
        <w:tc>
          <w:tcPr>
            <w:tcW w:w="837" w:type="pct"/>
          </w:tcPr>
          <w:p w14:paraId="62D9CEDB" w14:textId="54CDE3ED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47 (–2.13, 1.20)</w:t>
            </w:r>
          </w:p>
        </w:tc>
        <w:tc>
          <w:tcPr>
            <w:tcW w:w="77" w:type="pct"/>
          </w:tcPr>
          <w:p w14:paraId="58E18119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5E22783E" w14:textId="79ADDAEE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91 (–4.17, 0.34)</w:t>
            </w:r>
          </w:p>
        </w:tc>
        <w:tc>
          <w:tcPr>
            <w:tcW w:w="77" w:type="pct"/>
          </w:tcPr>
          <w:p w14:paraId="6B6BCC65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18D31C9" w14:textId="1DB4C284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0BB9F7F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8E29CCE" w14:textId="3A9704B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10 (–0.92, 5.13)</w:t>
            </w:r>
          </w:p>
        </w:tc>
      </w:tr>
      <w:tr w:rsidR="00726254" w:rsidRPr="00726254" w14:paraId="262243A8" w14:textId="77777777" w:rsidTr="00BF13E5">
        <w:tc>
          <w:tcPr>
            <w:tcW w:w="1276" w:type="pct"/>
          </w:tcPr>
          <w:p w14:paraId="181F9129" w14:textId="4E9CB440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bese (ref: Normal)</w:t>
            </w:r>
          </w:p>
        </w:tc>
        <w:tc>
          <w:tcPr>
            <w:tcW w:w="837" w:type="pct"/>
          </w:tcPr>
          <w:p w14:paraId="0E107E41" w14:textId="6CBBD7EF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9 (–2.74, 0.75)</w:t>
            </w:r>
          </w:p>
        </w:tc>
        <w:tc>
          <w:tcPr>
            <w:tcW w:w="77" w:type="pct"/>
          </w:tcPr>
          <w:p w14:paraId="29C84B79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04041BDB" w14:textId="7D57E01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0 (–3.88, 0.88)</w:t>
            </w:r>
          </w:p>
        </w:tc>
        <w:tc>
          <w:tcPr>
            <w:tcW w:w="77" w:type="pct"/>
          </w:tcPr>
          <w:p w14:paraId="2CAD4B32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F2A7E35" w14:textId="2F3D8EC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C385DD7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4974EFD9" w14:textId="679B44D4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18 (–2.86, 3.21)</w:t>
            </w:r>
          </w:p>
        </w:tc>
      </w:tr>
      <w:tr w:rsidR="00726254" w:rsidRPr="00726254" w14:paraId="7DF3F91C" w14:textId="77777777" w:rsidTr="00BF13E5">
        <w:tc>
          <w:tcPr>
            <w:tcW w:w="1276" w:type="pct"/>
          </w:tcPr>
          <w:p w14:paraId="7A3B78E4" w14:textId="4AAC5F5E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837" w:type="pct"/>
          </w:tcPr>
          <w:p w14:paraId="5699C547" w14:textId="51D377A2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29 (–3.97, –0.61)*</w:t>
            </w:r>
          </w:p>
        </w:tc>
        <w:tc>
          <w:tcPr>
            <w:tcW w:w="77" w:type="pct"/>
          </w:tcPr>
          <w:p w14:paraId="643217C5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70C6DEBE" w14:textId="38A15D91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34 (–5.55, –1.12)*</w:t>
            </w:r>
          </w:p>
        </w:tc>
        <w:tc>
          <w:tcPr>
            <w:tcW w:w="77" w:type="pct"/>
          </w:tcPr>
          <w:p w14:paraId="185C1ABC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207A4D94" w14:textId="218F43BE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0EFEF1D9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6590C575" w14:textId="10268F1E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5.14 (–7.82, –2.47)*</w:t>
            </w:r>
          </w:p>
        </w:tc>
      </w:tr>
      <w:tr w:rsidR="00726254" w:rsidRPr="00726254" w14:paraId="29AC942D" w14:textId="77777777" w:rsidTr="00BF13E5">
        <w:tc>
          <w:tcPr>
            <w:tcW w:w="1276" w:type="pct"/>
          </w:tcPr>
          <w:p w14:paraId="13A89EAF" w14:textId="324D2321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837" w:type="pct"/>
          </w:tcPr>
          <w:p w14:paraId="46DC6EA0" w14:textId="5449696D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06 (–3.25, 1.13)</w:t>
            </w:r>
          </w:p>
        </w:tc>
        <w:tc>
          <w:tcPr>
            <w:tcW w:w="77" w:type="pct"/>
          </w:tcPr>
          <w:p w14:paraId="118CBBCE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5F0D92D8" w14:textId="1F5E5C88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0 (–3.34, 2.94)</w:t>
            </w:r>
          </w:p>
        </w:tc>
        <w:tc>
          <w:tcPr>
            <w:tcW w:w="77" w:type="pct"/>
          </w:tcPr>
          <w:p w14:paraId="26C74D79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46F3EF1A" w14:textId="02109065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728919D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A66ED5C" w14:textId="50803501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5 (–5.07, 4.78)</w:t>
            </w:r>
          </w:p>
        </w:tc>
      </w:tr>
      <w:tr w:rsidR="00726254" w:rsidRPr="00726254" w14:paraId="37938AD4" w14:textId="77777777" w:rsidTr="00BF13E5">
        <w:tc>
          <w:tcPr>
            <w:tcW w:w="1276" w:type="pct"/>
          </w:tcPr>
          <w:p w14:paraId="5CBD4D33" w14:textId="617E37B0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837" w:type="pct"/>
          </w:tcPr>
          <w:p w14:paraId="654788F9" w14:textId="422B40FD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39 (–4.34, –0.43)*</w:t>
            </w:r>
          </w:p>
        </w:tc>
        <w:tc>
          <w:tcPr>
            <w:tcW w:w="77" w:type="pct"/>
          </w:tcPr>
          <w:p w14:paraId="045EA46F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3DD6DFFC" w14:textId="106912E3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18 (–0.74, 5.11)</w:t>
            </w:r>
          </w:p>
        </w:tc>
        <w:tc>
          <w:tcPr>
            <w:tcW w:w="77" w:type="pct"/>
          </w:tcPr>
          <w:p w14:paraId="775BA015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11194828" w14:textId="2A06544D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1F1EA32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8B23478" w14:textId="4FDCCC8A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59 (–7.25, 0.07)</w:t>
            </w:r>
          </w:p>
        </w:tc>
      </w:tr>
      <w:tr w:rsidR="00726254" w:rsidRPr="00726254" w14:paraId="2953F82C" w14:textId="77777777" w:rsidTr="00BF13E5">
        <w:tc>
          <w:tcPr>
            <w:tcW w:w="1276" w:type="pct"/>
          </w:tcPr>
          <w:p w14:paraId="3241B970" w14:textId="649F974F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Accident: Yes (ref: No)</w:t>
            </w:r>
          </w:p>
        </w:tc>
        <w:tc>
          <w:tcPr>
            <w:tcW w:w="837" w:type="pct"/>
          </w:tcPr>
          <w:p w14:paraId="1E73D009" w14:textId="597C8EF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5C00B4A5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21F13CE" w14:textId="1A8638D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08 (–1.44, 5.60)</w:t>
            </w:r>
          </w:p>
        </w:tc>
        <w:tc>
          <w:tcPr>
            <w:tcW w:w="77" w:type="pct"/>
          </w:tcPr>
          <w:p w14:paraId="1D4794F6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5E2A7403" w14:textId="2A400533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1DB17E58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3D48B4FC" w14:textId="75142E9F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61 (–1.47, 8.69)</w:t>
            </w:r>
          </w:p>
        </w:tc>
      </w:tr>
      <w:tr w:rsidR="00726254" w:rsidRPr="00726254" w14:paraId="26DE6B6A" w14:textId="77777777" w:rsidTr="00BF13E5">
        <w:tc>
          <w:tcPr>
            <w:tcW w:w="1276" w:type="pct"/>
          </w:tcPr>
          <w:p w14:paraId="1564748C" w14:textId="224D7356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837" w:type="pct"/>
          </w:tcPr>
          <w:p w14:paraId="49D7DA0D" w14:textId="104E8189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7 (0.17, 4.37)*</w:t>
            </w:r>
          </w:p>
        </w:tc>
        <w:tc>
          <w:tcPr>
            <w:tcW w:w="77" w:type="pct"/>
          </w:tcPr>
          <w:p w14:paraId="78D51197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2110CB23" w14:textId="2ECC2FB3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25 (0.45, 6.04)*</w:t>
            </w:r>
          </w:p>
        </w:tc>
        <w:tc>
          <w:tcPr>
            <w:tcW w:w="77" w:type="pct"/>
          </w:tcPr>
          <w:p w14:paraId="1C4DCC2B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F9E47EA" w14:textId="6A4EB214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2639C1FD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10D3C2A2" w14:textId="6812911D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47 (–4.01, 3.07)</w:t>
            </w:r>
          </w:p>
        </w:tc>
      </w:tr>
      <w:tr w:rsidR="00726254" w:rsidRPr="00726254" w14:paraId="61CBC8E6" w14:textId="77777777" w:rsidTr="00BF13E5">
        <w:tc>
          <w:tcPr>
            <w:tcW w:w="1276" w:type="pct"/>
          </w:tcPr>
          <w:p w14:paraId="3DCB7B94" w14:textId="2B55FC4C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837" w:type="pct"/>
          </w:tcPr>
          <w:p w14:paraId="4250ADD7" w14:textId="1CBCC5A1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03 (–0.96, 5.03)</w:t>
            </w:r>
          </w:p>
        </w:tc>
        <w:tc>
          <w:tcPr>
            <w:tcW w:w="77" w:type="pct"/>
          </w:tcPr>
          <w:p w14:paraId="2C29D91D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5C7AF65D" w14:textId="10F6790C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2 (–1.83, 3.87)</w:t>
            </w:r>
          </w:p>
        </w:tc>
        <w:tc>
          <w:tcPr>
            <w:tcW w:w="77" w:type="pct"/>
          </w:tcPr>
          <w:p w14:paraId="744A3CE7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5F0F5211" w14:textId="5A8E86BE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69CC4298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5C23BB0D" w14:textId="28D40882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82 (–5.11, 1.46)</w:t>
            </w:r>
          </w:p>
        </w:tc>
      </w:tr>
      <w:tr w:rsidR="00726254" w:rsidRPr="00726254" w14:paraId="30C71C6D" w14:textId="77777777" w:rsidTr="00BF13E5">
        <w:tc>
          <w:tcPr>
            <w:tcW w:w="1276" w:type="pct"/>
          </w:tcPr>
          <w:p w14:paraId="61E6FDF6" w14:textId="695722C3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837" w:type="pct"/>
          </w:tcPr>
          <w:p w14:paraId="75A9C179" w14:textId="4EDD943E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63 (–1.56, 2.82)</w:t>
            </w:r>
          </w:p>
        </w:tc>
        <w:tc>
          <w:tcPr>
            <w:tcW w:w="77" w:type="pct"/>
          </w:tcPr>
          <w:p w14:paraId="0C702982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45F51F17" w14:textId="258CDC9A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04 (–5.59, 3.51)</w:t>
            </w:r>
          </w:p>
        </w:tc>
        <w:tc>
          <w:tcPr>
            <w:tcW w:w="77" w:type="pct"/>
          </w:tcPr>
          <w:p w14:paraId="67B69E67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63E7C895" w14:textId="27F7BDC3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4E06DCF0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7856B0BC" w14:textId="6637B60F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72 (–1.76, 7.20)</w:t>
            </w:r>
          </w:p>
        </w:tc>
      </w:tr>
      <w:tr w:rsidR="00726254" w:rsidRPr="00726254" w14:paraId="27078134" w14:textId="77777777" w:rsidTr="00BF13E5">
        <w:tc>
          <w:tcPr>
            <w:tcW w:w="1276" w:type="pct"/>
          </w:tcPr>
          <w:p w14:paraId="619A4C73" w14:textId="02503D96" w:rsidR="00342312" w:rsidRPr="00726254" w:rsidRDefault="00342312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837" w:type="pct"/>
          </w:tcPr>
          <w:p w14:paraId="7773C339" w14:textId="5B5758B1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04 (–0.46, 2.54)</w:t>
            </w:r>
          </w:p>
        </w:tc>
        <w:tc>
          <w:tcPr>
            <w:tcW w:w="77" w:type="pct"/>
          </w:tcPr>
          <w:p w14:paraId="2F154DAE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48" w:type="pct"/>
          </w:tcPr>
          <w:p w14:paraId="5F51DC4F" w14:textId="40F256CB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9 (–0.77, 3.35)</w:t>
            </w:r>
          </w:p>
        </w:tc>
        <w:tc>
          <w:tcPr>
            <w:tcW w:w="77" w:type="pct"/>
          </w:tcPr>
          <w:p w14:paraId="627DA335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pct"/>
          </w:tcPr>
          <w:p w14:paraId="08EB004C" w14:textId="2BF88815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77" w:type="pct"/>
          </w:tcPr>
          <w:p w14:paraId="3A77277F" w14:textId="7777777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37" w:type="pct"/>
          </w:tcPr>
          <w:p w14:paraId="0832FC58" w14:textId="78895B67" w:rsidR="00342312" w:rsidRPr="00726254" w:rsidRDefault="00342312" w:rsidP="0034231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72 (–2.26, 3.70)</w:t>
            </w:r>
          </w:p>
        </w:tc>
      </w:tr>
      <w:tr w:rsidR="00D163E9" w:rsidRPr="00726254" w14:paraId="0DF9A1B4" w14:textId="77777777" w:rsidTr="00BF13E5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5BE57D02" w14:textId="61C8CBE6" w:rsidR="00342312" w:rsidRPr="00726254" w:rsidRDefault="00681505" w:rsidP="0034231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Sensitivity analysis. Variables selected by LASSO (least absolute shrinkage and selection operator) with 10-fold cross-validation (Stata 18), then refitted with OLS for unbiased β and 95% CI. When LASSO selected any level of a categorical variable, the full factor variable was included in the OLS refit to maintain interpretable reference categories consistent with the primary stepwise analysis. * p &lt; 0.05. Adj. R² = adjusted coefficient of determination from the post-LASSO OLS model. — = variable not selected by LASSO. Abbreviations: DDD, degenerative disc disease; LDH, lumbar disc herniation; ODI, Oswestry Disability Index; CI, confidence interval; LASSO, least absolute shrinkage and selection operator; OLS, ordinary least squares.</w:t>
            </w:r>
          </w:p>
        </w:tc>
      </w:tr>
    </w:tbl>
    <w:p w14:paraId="52DD2280" w14:textId="77777777" w:rsidR="00883A1A" w:rsidRPr="00726254" w:rsidRDefault="00883A1A" w:rsidP="00883A1A">
      <w:pPr>
        <w:rPr>
          <w:color w:val="000000" w:themeColor="text1"/>
        </w:rPr>
        <w:sectPr w:rsidR="00883A1A" w:rsidRPr="00726254" w:rsidSect="00883A1A">
          <w:pgSz w:w="15840" w:h="12240" w:orient="landscape"/>
          <w:pgMar w:top="720" w:right="720" w:bottom="720" w:left="720" w:header="708" w:footer="708" w:gutter="0"/>
          <w:cols w:space="720"/>
          <w:docGrid w:linePitch="360"/>
        </w:sectPr>
      </w:pPr>
    </w:p>
    <w:p w14:paraId="08817261" w14:textId="49C4B4C8" w:rsidR="00883A1A" w:rsidRPr="00726254" w:rsidRDefault="00B405A5" w:rsidP="00883A1A">
      <w:pPr>
        <w:spacing w:after="150"/>
        <w:rPr>
          <w:color w:val="000000" w:themeColor="text1"/>
        </w:rPr>
      </w:pPr>
      <w:r w:rsidRPr="00726254">
        <w:rPr>
          <w:b/>
          <w:bCs/>
          <w:color w:val="000000" w:themeColor="text1"/>
          <w:sz w:val="22"/>
          <w:szCs w:val="22"/>
        </w:rPr>
        <w:lastRenderedPageBreak/>
        <w:t>Supplementary Table S5. Post-LASSO OLS Sensitivity Analysis: Mental Domains (VT, SF, RE, MH) by Diag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2404"/>
        <w:gridCol w:w="399"/>
        <w:gridCol w:w="2652"/>
        <w:gridCol w:w="399"/>
        <w:gridCol w:w="2404"/>
        <w:gridCol w:w="399"/>
        <w:gridCol w:w="2404"/>
      </w:tblGrid>
      <w:tr w:rsidR="00726254" w:rsidRPr="00726254" w14:paraId="6EEAD3AA" w14:textId="77777777" w:rsidTr="00685831">
        <w:tc>
          <w:tcPr>
            <w:tcW w:w="0" w:type="auto"/>
            <w:tcBorders>
              <w:top w:val="single" w:sz="4" w:space="0" w:color="auto"/>
            </w:tcBorders>
          </w:tcPr>
          <w:p w14:paraId="690D9999" w14:textId="77777777" w:rsidR="00685831" w:rsidRPr="00726254" w:rsidRDefault="00685831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A82C9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teno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2D6360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082AB0" w14:textId="4EAF8926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pondylolisthe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2A2191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AA1B1" w14:textId="6A56B351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LD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5A0D36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9D19A" w14:textId="0AC276F3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DDD</w:t>
            </w:r>
          </w:p>
        </w:tc>
      </w:tr>
      <w:tr w:rsidR="00726254" w:rsidRPr="00726254" w14:paraId="02E05594" w14:textId="77777777" w:rsidTr="00685831">
        <w:tc>
          <w:tcPr>
            <w:tcW w:w="0" w:type="auto"/>
            <w:tcBorders>
              <w:bottom w:val="single" w:sz="4" w:space="0" w:color="auto"/>
            </w:tcBorders>
          </w:tcPr>
          <w:p w14:paraId="41C70EFA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966E28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F7DACE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CA623" w14:textId="65960983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0645BD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E49A2" w14:textId="2D5FECA5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ECF50" w14:textId="77777777" w:rsidR="00685831" w:rsidRPr="00726254" w:rsidRDefault="00685831" w:rsidP="007576C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6B992E" w14:textId="355FDBC4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β (95% CI)</w:t>
            </w:r>
          </w:p>
        </w:tc>
      </w:tr>
      <w:tr w:rsidR="00726254" w:rsidRPr="00726254" w14:paraId="5D28CD66" w14:textId="77777777" w:rsidTr="00685831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3FB666" w14:textId="77777777" w:rsidR="00685831" w:rsidRPr="00726254" w:rsidRDefault="00685831" w:rsidP="007576C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Vitality (V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456AA1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ECCC64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1891E7" w14:textId="17F23520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642D88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A24F04" w14:textId="50870F56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23A779" w14:textId="77777777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BE2F49" w14:textId="26EB1F7C" w:rsidR="00685831" w:rsidRPr="00726254" w:rsidRDefault="00685831" w:rsidP="007576C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4948CE9A" w14:textId="77777777" w:rsidTr="00685831">
        <w:tc>
          <w:tcPr>
            <w:tcW w:w="0" w:type="auto"/>
          </w:tcPr>
          <w:p w14:paraId="015C9FA5" w14:textId="77777777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9652B65" w14:textId="1280A401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80, Adj.R²=0.1835</w:t>
            </w:r>
          </w:p>
        </w:tc>
        <w:tc>
          <w:tcPr>
            <w:tcW w:w="0" w:type="auto"/>
          </w:tcPr>
          <w:p w14:paraId="73319270" w14:textId="77777777" w:rsidR="005F13DC" w:rsidRPr="00726254" w:rsidRDefault="005F13DC" w:rsidP="005F13DC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93EB336" w14:textId="6C206F7C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2120</w:t>
            </w:r>
          </w:p>
        </w:tc>
        <w:tc>
          <w:tcPr>
            <w:tcW w:w="0" w:type="auto"/>
          </w:tcPr>
          <w:p w14:paraId="4D3B684C" w14:textId="77777777" w:rsidR="005F13DC" w:rsidRPr="00726254" w:rsidRDefault="005F13DC" w:rsidP="005F13DC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56DE4AE" w14:textId="3361DFEF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0870</w:t>
            </w:r>
          </w:p>
        </w:tc>
        <w:tc>
          <w:tcPr>
            <w:tcW w:w="0" w:type="auto"/>
          </w:tcPr>
          <w:p w14:paraId="2B95EDBC" w14:textId="77777777" w:rsidR="005F13DC" w:rsidRPr="00726254" w:rsidRDefault="005F13DC" w:rsidP="005F13DC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3EA9452" w14:textId="4CD89F4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3033</w:t>
            </w:r>
          </w:p>
        </w:tc>
      </w:tr>
      <w:tr w:rsidR="00726254" w:rsidRPr="00726254" w14:paraId="1DB6C362" w14:textId="77777777" w:rsidTr="00685831">
        <w:tc>
          <w:tcPr>
            <w:tcW w:w="0" w:type="auto"/>
          </w:tcPr>
          <w:p w14:paraId="092AC85C" w14:textId="2D633D43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0" w:type="auto"/>
          </w:tcPr>
          <w:p w14:paraId="49551FCD" w14:textId="5331FE58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3 (–0.16, –0.10)*</w:t>
            </w:r>
          </w:p>
        </w:tc>
        <w:tc>
          <w:tcPr>
            <w:tcW w:w="0" w:type="auto"/>
          </w:tcPr>
          <w:p w14:paraId="0D1F8F68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1B1E605" w14:textId="3FF748F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6 (–0.21, –0.11)*</w:t>
            </w:r>
          </w:p>
        </w:tc>
        <w:tc>
          <w:tcPr>
            <w:tcW w:w="0" w:type="auto"/>
          </w:tcPr>
          <w:p w14:paraId="23981461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0D232E6" w14:textId="0CB7F5A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7 (–0.13, –0.02)*</w:t>
            </w:r>
          </w:p>
        </w:tc>
        <w:tc>
          <w:tcPr>
            <w:tcW w:w="0" w:type="auto"/>
          </w:tcPr>
          <w:p w14:paraId="020F664B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AF7564F" w14:textId="0857655B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4 (–0.19, –0.09)*</w:t>
            </w:r>
          </w:p>
        </w:tc>
      </w:tr>
      <w:tr w:rsidR="00726254" w:rsidRPr="00726254" w14:paraId="5DB003F2" w14:textId="77777777" w:rsidTr="00685831">
        <w:tc>
          <w:tcPr>
            <w:tcW w:w="0" w:type="auto"/>
          </w:tcPr>
          <w:p w14:paraId="07724BCD" w14:textId="1BD80032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Pain score</w:t>
            </w:r>
          </w:p>
        </w:tc>
        <w:tc>
          <w:tcPr>
            <w:tcW w:w="0" w:type="auto"/>
          </w:tcPr>
          <w:p w14:paraId="46D2B45A" w14:textId="488C311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2E0A72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C5DBDB9" w14:textId="45451328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0C6ECAA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34415E8" w14:textId="05FCB569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2 (–0.06, 0.01)</w:t>
            </w:r>
          </w:p>
        </w:tc>
        <w:tc>
          <w:tcPr>
            <w:tcW w:w="0" w:type="auto"/>
          </w:tcPr>
          <w:p w14:paraId="2D5BD442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6094BDB" w14:textId="4AC82262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3 (–0.06, 0.01)</w:t>
            </w:r>
          </w:p>
        </w:tc>
      </w:tr>
      <w:tr w:rsidR="00726254" w:rsidRPr="00726254" w14:paraId="4215C0E0" w14:textId="77777777" w:rsidTr="00685831">
        <w:tc>
          <w:tcPr>
            <w:tcW w:w="0" w:type="auto"/>
          </w:tcPr>
          <w:p w14:paraId="449450A0" w14:textId="7ADBEE01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e (ref: Female)</w:t>
            </w:r>
          </w:p>
        </w:tc>
        <w:tc>
          <w:tcPr>
            <w:tcW w:w="0" w:type="auto"/>
          </w:tcPr>
          <w:p w14:paraId="08E5F1AE" w14:textId="6246857C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70 (–0.62, 2.02)</w:t>
            </w:r>
          </w:p>
        </w:tc>
        <w:tc>
          <w:tcPr>
            <w:tcW w:w="0" w:type="auto"/>
          </w:tcPr>
          <w:p w14:paraId="2F665D67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87554BC" w14:textId="467BE041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5 (0.21, 4.29)*</w:t>
            </w:r>
          </w:p>
        </w:tc>
        <w:tc>
          <w:tcPr>
            <w:tcW w:w="0" w:type="auto"/>
          </w:tcPr>
          <w:p w14:paraId="616ACF44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84096CC" w14:textId="1957014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352EEAC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E5FC87" w14:textId="39D87DDF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C7A6615" w14:textId="77777777" w:rsidTr="00685831">
        <w:tc>
          <w:tcPr>
            <w:tcW w:w="0" w:type="auto"/>
          </w:tcPr>
          <w:p w14:paraId="579538B3" w14:textId="4161AAA1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0" w:type="auto"/>
          </w:tcPr>
          <w:p w14:paraId="12AD1760" w14:textId="5ADBBB6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81 (–1.27, 4.89)</w:t>
            </w:r>
          </w:p>
        </w:tc>
        <w:tc>
          <w:tcPr>
            <w:tcW w:w="0" w:type="auto"/>
          </w:tcPr>
          <w:p w14:paraId="7825CCA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5668A61" w14:textId="3AB235B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20 (–5.78, 1.38)</w:t>
            </w:r>
          </w:p>
        </w:tc>
        <w:tc>
          <w:tcPr>
            <w:tcW w:w="0" w:type="auto"/>
          </w:tcPr>
          <w:p w14:paraId="6BE5BE6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9D7702D" w14:textId="61C47823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7B803D3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8F72604" w14:textId="4941C6CF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07 (0.58, 5.55)*</w:t>
            </w:r>
          </w:p>
        </w:tc>
      </w:tr>
      <w:tr w:rsidR="00726254" w:rsidRPr="00726254" w14:paraId="3A606A39" w14:textId="77777777" w:rsidTr="00685831">
        <w:tc>
          <w:tcPr>
            <w:tcW w:w="0" w:type="auto"/>
          </w:tcPr>
          <w:p w14:paraId="3EAB0C92" w14:textId="7B74C2D8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0" w:type="auto"/>
          </w:tcPr>
          <w:p w14:paraId="430E07D1" w14:textId="4963DBE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07 (–0.04, 6.19)</w:t>
            </w:r>
          </w:p>
        </w:tc>
        <w:tc>
          <w:tcPr>
            <w:tcW w:w="0" w:type="auto"/>
          </w:tcPr>
          <w:p w14:paraId="0EC11B31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C4EC168" w14:textId="16F7AABF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5 (–4.86, 2.96)</w:t>
            </w:r>
          </w:p>
        </w:tc>
        <w:tc>
          <w:tcPr>
            <w:tcW w:w="0" w:type="auto"/>
          </w:tcPr>
          <w:p w14:paraId="6CAA89E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45E7C83" w14:textId="365E30F6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3FD06C3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7DB7D3C" w14:textId="5689237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3 (–0.30, 4.75)</w:t>
            </w:r>
          </w:p>
        </w:tc>
      </w:tr>
      <w:tr w:rsidR="00726254" w:rsidRPr="00726254" w14:paraId="7335E3B3" w14:textId="77777777" w:rsidTr="00685831">
        <w:tc>
          <w:tcPr>
            <w:tcW w:w="0" w:type="auto"/>
          </w:tcPr>
          <w:p w14:paraId="1FD7D743" w14:textId="66223464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0" w:type="auto"/>
          </w:tcPr>
          <w:p w14:paraId="3669F4EA" w14:textId="4940C7F4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ADB1286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9E58B1A" w14:textId="5543BD7F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4.65 (–8.58, –0.71)*</w:t>
            </w:r>
          </w:p>
        </w:tc>
        <w:tc>
          <w:tcPr>
            <w:tcW w:w="0" w:type="auto"/>
          </w:tcPr>
          <w:p w14:paraId="2D04A38C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61632F9" w14:textId="22C9938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200F2E3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CAE3BB8" w14:textId="2A2D1BC0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08 (–5.65, 1.50)</w:t>
            </w:r>
          </w:p>
        </w:tc>
      </w:tr>
      <w:tr w:rsidR="00726254" w:rsidRPr="00726254" w14:paraId="3F2B1423" w14:textId="77777777" w:rsidTr="00685831">
        <w:tc>
          <w:tcPr>
            <w:tcW w:w="0" w:type="auto"/>
          </w:tcPr>
          <w:p w14:paraId="756D2C8E" w14:textId="1F8E64B3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0" w:type="auto"/>
          </w:tcPr>
          <w:p w14:paraId="78533E64" w14:textId="34B9F999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8B78BD0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C8D7771" w14:textId="5DA942D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91 (–5.11, 1.28)</w:t>
            </w:r>
          </w:p>
        </w:tc>
        <w:tc>
          <w:tcPr>
            <w:tcW w:w="0" w:type="auto"/>
          </w:tcPr>
          <w:p w14:paraId="2B0079C9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A2C004B" w14:textId="417701C9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F086BF7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51419B6" w14:textId="0D8C4C4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6 (–2.98, 3.09)</w:t>
            </w:r>
          </w:p>
        </w:tc>
      </w:tr>
      <w:tr w:rsidR="00726254" w:rsidRPr="00726254" w14:paraId="0D6D3A9E" w14:textId="77777777" w:rsidTr="00685831">
        <w:tc>
          <w:tcPr>
            <w:tcW w:w="0" w:type="auto"/>
          </w:tcPr>
          <w:p w14:paraId="72B06551" w14:textId="5A56BB25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0" w:type="auto"/>
          </w:tcPr>
          <w:p w14:paraId="742BD620" w14:textId="4C56709A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33D77CA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0C273A6" w14:textId="2B2AAEF2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17 (–3.60, 3.93)</w:t>
            </w:r>
          </w:p>
        </w:tc>
        <w:tc>
          <w:tcPr>
            <w:tcW w:w="0" w:type="auto"/>
          </w:tcPr>
          <w:p w14:paraId="478019E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EDB820B" w14:textId="1F863C14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B71A701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618B88F" w14:textId="7BBB8DA6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43 (–1.26, 4.12)</w:t>
            </w:r>
          </w:p>
        </w:tc>
      </w:tr>
      <w:tr w:rsidR="00726254" w:rsidRPr="00726254" w14:paraId="4045FA45" w14:textId="77777777" w:rsidTr="00685831">
        <w:tc>
          <w:tcPr>
            <w:tcW w:w="0" w:type="auto"/>
          </w:tcPr>
          <w:p w14:paraId="326E6BC2" w14:textId="653616F5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econdary (ref: Primary)</w:t>
            </w:r>
          </w:p>
        </w:tc>
        <w:tc>
          <w:tcPr>
            <w:tcW w:w="0" w:type="auto"/>
          </w:tcPr>
          <w:p w14:paraId="5128B955" w14:textId="671BA65E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42 (–1.12, 1.96)</w:t>
            </w:r>
          </w:p>
        </w:tc>
        <w:tc>
          <w:tcPr>
            <w:tcW w:w="0" w:type="auto"/>
          </w:tcPr>
          <w:p w14:paraId="34E0BE8C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25AD323" w14:textId="2ACA5D89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438295D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162B6B7" w14:textId="30730E23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94 (1.19, 8.70)*</w:t>
            </w:r>
          </w:p>
        </w:tc>
        <w:tc>
          <w:tcPr>
            <w:tcW w:w="0" w:type="auto"/>
          </w:tcPr>
          <w:p w14:paraId="18F037B1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3084B85" w14:textId="48F2257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E512096" w14:textId="77777777" w:rsidTr="00685831">
        <w:tc>
          <w:tcPr>
            <w:tcW w:w="0" w:type="auto"/>
          </w:tcPr>
          <w:p w14:paraId="579EF172" w14:textId="0C94FEE9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College/Diploma (ref: Primary)</w:t>
            </w:r>
          </w:p>
        </w:tc>
        <w:tc>
          <w:tcPr>
            <w:tcW w:w="0" w:type="auto"/>
          </w:tcPr>
          <w:p w14:paraId="07A18E17" w14:textId="4B03E398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8 (–1.84, 1.68)</w:t>
            </w:r>
          </w:p>
        </w:tc>
        <w:tc>
          <w:tcPr>
            <w:tcW w:w="0" w:type="auto"/>
          </w:tcPr>
          <w:p w14:paraId="3DB60F62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BD4BC81" w14:textId="6F3F2BD6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16E1B1C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B508AE4" w14:textId="6581A6FA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40 (–0.31, 7.12)</w:t>
            </w:r>
          </w:p>
        </w:tc>
        <w:tc>
          <w:tcPr>
            <w:tcW w:w="0" w:type="auto"/>
          </w:tcPr>
          <w:p w14:paraId="7083240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BED0121" w14:textId="39EFB6F0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EC7103D" w14:textId="77777777" w:rsidTr="00685831">
        <w:tc>
          <w:tcPr>
            <w:tcW w:w="0" w:type="auto"/>
          </w:tcPr>
          <w:p w14:paraId="520D52B3" w14:textId="3C49E12A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University &amp; above (ref: Primary)</w:t>
            </w:r>
          </w:p>
        </w:tc>
        <w:tc>
          <w:tcPr>
            <w:tcW w:w="0" w:type="auto"/>
          </w:tcPr>
          <w:p w14:paraId="642A7F08" w14:textId="794FE923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1 (–0.77, 3.19)</w:t>
            </w:r>
          </w:p>
        </w:tc>
        <w:tc>
          <w:tcPr>
            <w:tcW w:w="0" w:type="auto"/>
          </w:tcPr>
          <w:p w14:paraId="4D584639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E8ADD43" w14:textId="09AFDE9A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057240A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A0E5F29" w14:textId="4C4342B0" w:rsidR="005F13DC" w:rsidRPr="00726254" w:rsidRDefault="009F16C6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F16C6">
              <w:rPr>
                <w:color w:val="000000" w:themeColor="text1"/>
                <w:sz w:val="13"/>
                <w:szCs w:val="13"/>
              </w:rPr>
              <w:t>3.92 (0.35, 7.49)</w:t>
            </w:r>
            <w:r w:rsidR="005F13DC" w:rsidRPr="00726254">
              <w:rPr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44658555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5B8D4C4" w14:textId="5A00A126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8EF06C1" w14:textId="77777777" w:rsidTr="00685831">
        <w:tc>
          <w:tcPr>
            <w:tcW w:w="0" w:type="auto"/>
          </w:tcPr>
          <w:p w14:paraId="55C6AE01" w14:textId="653308CB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verweight (ref: Normal)</w:t>
            </w:r>
          </w:p>
        </w:tc>
        <w:tc>
          <w:tcPr>
            <w:tcW w:w="0" w:type="auto"/>
          </w:tcPr>
          <w:p w14:paraId="420E3EE5" w14:textId="71E5335A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58 (0.01, 3.15)*</w:t>
            </w:r>
          </w:p>
        </w:tc>
        <w:tc>
          <w:tcPr>
            <w:tcW w:w="0" w:type="auto"/>
          </w:tcPr>
          <w:p w14:paraId="378FAB90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DB57B05" w14:textId="00EFFB36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63D4223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71F11F5" w14:textId="1184EF4E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E00A44B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9ABA53F" w14:textId="33DD4F04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68 (–3.12, 1.76)</w:t>
            </w:r>
          </w:p>
        </w:tc>
      </w:tr>
      <w:tr w:rsidR="00726254" w:rsidRPr="00726254" w14:paraId="284FB2AE" w14:textId="77777777" w:rsidTr="00685831">
        <w:tc>
          <w:tcPr>
            <w:tcW w:w="0" w:type="auto"/>
          </w:tcPr>
          <w:p w14:paraId="24E2DBAD" w14:textId="4C2D1CF7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bese (ref: Normal)</w:t>
            </w:r>
          </w:p>
        </w:tc>
        <w:tc>
          <w:tcPr>
            <w:tcW w:w="0" w:type="auto"/>
          </w:tcPr>
          <w:p w14:paraId="2E125337" w14:textId="79BCFD04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82 (–0.78, 2.42)</w:t>
            </w:r>
          </w:p>
        </w:tc>
        <w:tc>
          <w:tcPr>
            <w:tcW w:w="0" w:type="auto"/>
          </w:tcPr>
          <w:p w14:paraId="100F36E1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2B91DAC" w14:textId="62437D5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2B4115A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10A5035" w14:textId="522C21E2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3B3E909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7FFB856" w14:textId="021CCC8C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50 (–5.95, –1.05)*</w:t>
            </w:r>
          </w:p>
        </w:tc>
      </w:tr>
      <w:tr w:rsidR="00726254" w:rsidRPr="00726254" w14:paraId="0A55F343" w14:textId="77777777" w:rsidTr="00685831">
        <w:tc>
          <w:tcPr>
            <w:tcW w:w="0" w:type="auto"/>
          </w:tcPr>
          <w:p w14:paraId="1486855F" w14:textId="25DFCA7D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0" w:type="auto"/>
          </w:tcPr>
          <w:p w14:paraId="07B73DEB" w14:textId="1567D6A9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31 (–3.89, –0.73)*</w:t>
            </w:r>
          </w:p>
        </w:tc>
        <w:tc>
          <w:tcPr>
            <w:tcW w:w="0" w:type="auto"/>
          </w:tcPr>
          <w:p w14:paraId="1BCF20E3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42D6700" w14:textId="4BA2D32E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53 (–0.77, 3.84)</w:t>
            </w:r>
          </w:p>
        </w:tc>
        <w:tc>
          <w:tcPr>
            <w:tcW w:w="0" w:type="auto"/>
          </w:tcPr>
          <w:p w14:paraId="0CD5503B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E73AA31" w14:textId="408C77FC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65513EF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8EA94A8" w14:textId="67E3C414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0134FCF" w14:textId="77777777" w:rsidTr="00685831">
        <w:tc>
          <w:tcPr>
            <w:tcW w:w="0" w:type="auto"/>
          </w:tcPr>
          <w:p w14:paraId="1E61F8FB" w14:textId="27E622B0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0" w:type="auto"/>
          </w:tcPr>
          <w:p w14:paraId="2F996C08" w14:textId="42CD713C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65 (–2.71, 1.41)</w:t>
            </w:r>
          </w:p>
        </w:tc>
        <w:tc>
          <w:tcPr>
            <w:tcW w:w="0" w:type="auto"/>
          </w:tcPr>
          <w:p w14:paraId="2BD24740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D041BA5" w14:textId="5E7DE69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41 (–1.08, 5.90)</w:t>
            </w:r>
          </w:p>
        </w:tc>
        <w:tc>
          <w:tcPr>
            <w:tcW w:w="0" w:type="auto"/>
          </w:tcPr>
          <w:p w14:paraId="61A56806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1949B47" w14:textId="1F03CF8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D15B840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54A57B4" w14:textId="703D2902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1BBE988" w14:textId="77777777" w:rsidTr="00685831">
        <w:tc>
          <w:tcPr>
            <w:tcW w:w="0" w:type="auto"/>
          </w:tcPr>
          <w:p w14:paraId="6FE9939C" w14:textId="755B300E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0" w:type="auto"/>
          </w:tcPr>
          <w:p w14:paraId="6ED0B896" w14:textId="464F6C84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72 (–3.55, 0.12)</w:t>
            </w:r>
          </w:p>
        </w:tc>
        <w:tc>
          <w:tcPr>
            <w:tcW w:w="0" w:type="auto"/>
          </w:tcPr>
          <w:p w14:paraId="58464881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B585A00" w14:textId="7002DF4A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0 (–0.98, 5.39)</w:t>
            </w:r>
          </w:p>
        </w:tc>
        <w:tc>
          <w:tcPr>
            <w:tcW w:w="0" w:type="auto"/>
          </w:tcPr>
          <w:p w14:paraId="27818360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E99B764" w14:textId="393D03D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A1D5609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27A87E3" w14:textId="74C8D639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2D1D880" w14:textId="77777777" w:rsidTr="00685831">
        <w:tc>
          <w:tcPr>
            <w:tcW w:w="0" w:type="auto"/>
          </w:tcPr>
          <w:p w14:paraId="40FAC69F" w14:textId="57CF2C5C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0" w:type="auto"/>
          </w:tcPr>
          <w:p w14:paraId="6FA28EC9" w14:textId="41E5B5B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A4CAABB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A3EAF8E" w14:textId="2479F83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2 (–1.68, 4.13)</w:t>
            </w:r>
          </w:p>
        </w:tc>
        <w:tc>
          <w:tcPr>
            <w:tcW w:w="0" w:type="auto"/>
          </w:tcPr>
          <w:p w14:paraId="51E1E2C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1C6DB5D" w14:textId="763426A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4DA7985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C74AB05" w14:textId="49BCACB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147B4C3" w14:textId="77777777" w:rsidTr="00685831">
        <w:tc>
          <w:tcPr>
            <w:tcW w:w="0" w:type="auto"/>
          </w:tcPr>
          <w:p w14:paraId="576B7FBD" w14:textId="663BAC18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0" w:type="auto"/>
          </w:tcPr>
          <w:p w14:paraId="52105C50" w14:textId="1A4601F8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8B23D0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8DD33AD" w14:textId="0AC63421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2 (–0.78, 5.22)</w:t>
            </w:r>
          </w:p>
        </w:tc>
        <w:tc>
          <w:tcPr>
            <w:tcW w:w="0" w:type="auto"/>
          </w:tcPr>
          <w:p w14:paraId="69145BC5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D11924C" w14:textId="70CA8FD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6263F82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45F2628" w14:textId="25FCC0E9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AA19796" w14:textId="77777777" w:rsidTr="00685831">
        <w:tc>
          <w:tcPr>
            <w:tcW w:w="0" w:type="auto"/>
          </w:tcPr>
          <w:p w14:paraId="36EE436E" w14:textId="6C817F16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0" w:type="auto"/>
          </w:tcPr>
          <w:p w14:paraId="6D9D9B57" w14:textId="3EF56408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25D4FB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0C8FEAB" w14:textId="670B5641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98 (–3.78, 5.75)</w:t>
            </w:r>
          </w:p>
        </w:tc>
        <w:tc>
          <w:tcPr>
            <w:tcW w:w="0" w:type="auto"/>
          </w:tcPr>
          <w:p w14:paraId="19DECD60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3799AE5" w14:textId="38F8E32A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B37ED74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B9D3FB3" w14:textId="3F2F9D2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08B83C5" w14:textId="77777777" w:rsidTr="00685831">
        <w:tc>
          <w:tcPr>
            <w:tcW w:w="0" w:type="auto"/>
          </w:tcPr>
          <w:p w14:paraId="74411C26" w14:textId="20AC7AF2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0" w:type="auto"/>
          </w:tcPr>
          <w:p w14:paraId="00E1C2AA" w14:textId="13F55BFA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FF593C0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B321C18" w14:textId="46D632ED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14 (–1.04, 3.32)</w:t>
            </w:r>
          </w:p>
        </w:tc>
        <w:tc>
          <w:tcPr>
            <w:tcW w:w="0" w:type="auto"/>
          </w:tcPr>
          <w:p w14:paraId="0C6CA6F4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F4D9723" w14:textId="226C954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EABF1E8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56C231A" w14:textId="3AA77CD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625B3F5" w14:textId="77777777" w:rsidTr="00685831">
        <w:tc>
          <w:tcPr>
            <w:tcW w:w="0" w:type="auto"/>
            <w:shd w:val="clear" w:color="auto" w:fill="F2F2F2" w:themeFill="background1" w:themeFillShade="F2"/>
          </w:tcPr>
          <w:p w14:paraId="495BECEA" w14:textId="77777777" w:rsidR="005F13DC" w:rsidRPr="00726254" w:rsidRDefault="005F13DC" w:rsidP="005F13DC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Social Functioning (SF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9C9F5A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F674BB5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19A3170" w14:textId="0C861885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C154DE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3676530" w14:textId="332CE336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89C13EE" w14:textId="7777777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0A1B190" w14:textId="1A4D0A97" w:rsidR="005F13DC" w:rsidRPr="00726254" w:rsidRDefault="005F13DC" w:rsidP="005F13D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6EDE529D" w14:textId="77777777" w:rsidTr="00685831">
        <w:tc>
          <w:tcPr>
            <w:tcW w:w="0" w:type="auto"/>
          </w:tcPr>
          <w:p w14:paraId="1F75A542" w14:textId="77777777" w:rsidR="00B064F8" w:rsidRPr="00726254" w:rsidRDefault="00B064F8" w:rsidP="00B064F8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F519423" w14:textId="0C554B8C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79, Adj.R²=0.3330</w:t>
            </w:r>
          </w:p>
        </w:tc>
        <w:tc>
          <w:tcPr>
            <w:tcW w:w="0" w:type="auto"/>
          </w:tcPr>
          <w:p w14:paraId="1197210F" w14:textId="77777777" w:rsidR="00B064F8" w:rsidRPr="00726254" w:rsidRDefault="00B064F8" w:rsidP="00B064F8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7AD07A2" w14:textId="3F3FF235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3036</w:t>
            </w:r>
          </w:p>
        </w:tc>
        <w:tc>
          <w:tcPr>
            <w:tcW w:w="0" w:type="auto"/>
          </w:tcPr>
          <w:p w14:paraId="018BD899" w14:textId="77777777" w:rsidR="00B064F8" w:rsidRPr="00726254" w:rsidRDefault="00B064F8" w:rsidP="00B064F8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40ADB0C" w14:textId="133BA583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3077</w:t>
            </w:r>
          </w:p>
        </w:tc>
        <w:tc>
          <w:tcPr>
            <w:tcW w:w="0" w:type="auto"/>
          </w:tcPr>
          <w:p w14:paraId="1F10EBD9" w14:textId="77777777" w:rsidR="00B064F8" w:rsidRPr="00726254" w:rsidRDefault="00B064F8" w:rsidP="00B064F8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F822550" w14:textId="7249464A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4352</w:t>
            </w:r>
          </w:p>
        </w:tc>
      </w:tr>
      <w:tr w:rsidR="00726254" w:rsidRPr="00726254" w14:paraId="60FE50F1" w14:textId="77777777" w:rsidTr="00685831">
        <w:tc>
          <w:tcPr>
            <w:tcW w:w="0" w:type="auto"/>
          </w:tcPr>
          <w:p w14:paraId="6214483F" w14:textId="001A6B77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0" w:type="auto"/>
          </w:tcPr>
          <w:p w14:paraId="3F24726D" w14:textId="10995AF9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1 (–0.35, –0.27)*</w:t>
            </w:r>
          </w:p>
        </w:tc>
        <w:tc>
          <w:tcPr>
            <w:tcW w:w="0" w:type="auto"/>
          </w:tcPr>
          <w:p w14:paraId="3D79D30C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4469BC2" w14:textId="6643B269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3 (–0.40, –0.26)*</w:t>
            </w:r>
          </w:p>
        </w:tc>
        <w:tc>
          <w:tcPr>
            <w:tcW w:w="0" w:type="auto"/>
          </w:tcPr>
          <w:p w14:paraId="3498F588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3D24B59" w14:textId="4E2057F1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8 (–0.35, –0.21)*</w:t>
            </w:r>
          </w:p>
        </w:tc>
        <w:tc>
          <w:tcPr>
            <w:tcW w:w="0" w:type="auto"/>
          </w:tcPr>
          <w:p w14:paraId="05DBFA07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5A1887F" w14:textId="49DA96E3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0 (–0.37, –0.24)*</w:t>
            </w:r>
          </w:p>
        </w:tc>
      </w:tr>
      <w:tr w:rsidR="00726254" w:rsidRPr="00726254" w14:paraId="1E2F3007" w14:textId="77777777" w:rsidTr="00685831">
        <w:tc>
          <w:tcPr>
            <w:tcW w:w="0" w:type="auto"/>
          </w:tcPr>
          <w:p w14:paraId="17742178" w14:textId="61DB503D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Pain score</w:t>
            </w:r>
          </w:p>
        </w:tc>
        <w:tc>
          <w:tcPr>
            <w:tcW w:w="0" w:type="auto"/>
          </w:tcPr>
          <w:p w14:paraId="5D34ABFE" w14:textId="35A222D5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FAAF85C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8B72057" w14:textId="281F03B9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E2870B8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460871E" w14:textId="48DE887A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3 (–0.08, 0.01)</w:t>
            </w:r>
          </w:p>
        </w:tc>
        <w:tc>
          <w:tcPr>
            <w:tcW w:w="0" w:type="auto"/>
          </w:tcPr>
          <w:p w14:paraId="7B8222F8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62C57BF" w14:textId="1C2699F9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4 (–0.08, 0.01)</w:t>
            </w:r>
          </w:p>
        </w:tc>
      </w:tr>
      <w:tr w:rsidR="00726254" w:rsidRPr="00726254" w14:paraId="08DC211B" w14:textId="77777777" w:rsidTr="00685831">
        <w:tc>
          <w:tcPr>
            <w:tcW w:w="0" w:type="auto"/>
          </w:tcPr>
          <w:p w14:paraId="135236EA" w14:textId="0FED9D48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0" w:type="auto"/>
          </w:tcPr>
          <w:p w14:paraId="54117597" w14:textId="29B792FF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73 (–1.56, 7.01)</w:t>
            </w:r>
          </w:p>
        </w:tc>
        <w:tc>
          <w:tcPr>
            <w:tcW w:w="0" w:type="auto"/>
          </w:tcPr>
          <w:p w14:paraId="1E1540D1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CD8FFBE" w14:textId="028F1130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9B5AB89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BD7E65A" w14:textId="45931C0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8DB059F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4ACEBBA" w14:textId="37A71E39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0671CA0" w14:textId="77777777" w:rsidTr="00685831">
        <w:tc>
          <w:tcPr>
            <w:tcW w:w="0" w:type="auto"/>
          </w:tcPr>
          <w:p w14:paraId="7FEEB6D0" w14:textId="213F4DD8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0" w:type="auto"/>
          </w:tcPr>
          <w:p w14:paraId="03E837A3" w14:textId="149A28D8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56 (–0.76, 7.89)</w:t>
            </w:r>
          </w:p>
        </w:tc>
        <w:tc>
          <w:tcPr>
            <w:tcW w:w="0" w:type="auto"/>
          </w:tcPr>
          <w:p w14:paraId="28EC26E9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EAB153E" w14:textId="791DA3FB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2CBE79B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45AF219" w14:textId="0128D943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75703E1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066540" w14:textId="1723833C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69AEE91" w14:textId="77777777" w:rsidTr="00685831">
        <w:tc>
          <w:tcPr>
            <w:tcW w:w="0" w:type="auto"/>
          </w:tcPr>
          <w:p w14:paraId="0EC1C779" w14:textId="486E4880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0" w:type="auto"/>
          </w:tcPr>
          <w:p w14:paraId="3B0E19EB" w14:textId="49E0223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17 (–6.46, 0.11)</w:t>
            </w:r>
          </w:p>
        </w:tc>
        <w:tc>
          <w:tcPr>
            <w:tcW w:w="0" w:type="auto"/>
          </w:tcPr>
          <w:p w14:paraId="51C0FCC7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7050D9E" w14:textId="368D73B2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7.14 (–12.57, –1.71)*</w:t>
            </w:r>
          </w:p>
        </w:tc>
        <w:tc>
          <w:tcPr>
            <w:tcW w:w="0" w:type="auto"/>
          </w:tcPr>
          <w:p w14:paraId="56E4DC8D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7E829C3" w14:textId="6B9C33BA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2A0B349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96DCA1" w14:textId="62794C05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43ED6B8" w14:textId="77777777" w:rsidTr="00685831">
        <w:tc>
          <w:tcPr>
            <w:tcW w:w="0" w:type="auto"/>
          </w:tcPr>
          <w:p w14:paraId="4934C01B" w14:textId="626659EB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0" w:type="auto"/>
          </w:tcPr>
          <w:p w14:paraId="07BAACD8" w14:textId="0B94811D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22 (–2.47, 2.91)</w:t>
            </w:r>
          </w:p>
        </w:tc>
        <w:tc>
          <w:tcPr>
            <w:tcW w:w="0" w:type="auto"/>
          </w:tcPr>
          <w:p w14:paraId="1F859690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2EDDFB6" w14:textId="5B29E8DC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28 (–5.66, 3.09)</w:t>
            </w:r>
          </w:p>
        </w:tc>
        <w:tc>
          <w:tcPr>
            <w:tcW w:w="0" w:type="auto"/>
          </w:tcPr>
          <w:p w14:paraId="5AAC3B4E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C6C18A6" w14:textId="71D72A05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9FA4EB3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2AA244A" w14:textId="6673E372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4F77C3B" w14:textId="77777777" w:rsidTr="00685831">
        <w:tc>
          <w:tcPr>
            <w:tcW w:w="0" w:type="auto"/>
          </w:tcPr>
          <w:p w14:paraId="19C00E4A" w14:textId="06E98055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0" w:type="auto"/>
          </w:tcPr>
          <w:p w14:paraId="77F0DE42" w14:textId="46ECF048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09 (–5.56, 1.38)</w:t>
            </w:r>
          </w:p>
        </w:tc>
        <w:tc>
          <w:tcPr>
            <w:tcW w:w="0" w:type="auto"/>
          </w:tcPr>
          <w:p w14:paraId="6E8B7EB6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8890C51" w14:textId="0ACAC4DD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75 (–9.12, 1.61)</w:t>
            </w:r>
          </w:p>
        </w:tc>
        <w:tc>
          <w:tcPr>
            <w:tcW w:w="0" w:type="auto"/>
          </w:tcPr>
          <w:p w14:paraId="3CAA7789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2B8A333" w14:textId="1FEF096F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059D2F7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0FF15E4" w14:textId="3049B52D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BD8D164" w14:textId="77777777" w:rsidTr="00685831">
        <w:tc>
          <w:tcPr>
            <w:tcW w:w="0" w:type="auto"/>
          </w:tcPr>
          <w:p w14:paraId="3565CA50" w14:textId="16B84EA0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econdary (ref: Primary)</w:t>
            </w:r>
          </w:p>
        </w:tc>
        <w:tc>
          <w:tcPr>
            <w:tcW w:w="0" w:type="auto"/>
          </w:tcPr>
          <w:p w14:paraId="1D0F2D11" w14:textId="37AD0A58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A409C05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BAE6A85" w14:textId="0472B0FB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89 (–1.53, 5.32)</w:t>
            </w:r>
          </w:p>
        </w:tc>
        <w:tc>
          <w:tcPr>
            <w:tcW w:w="0" w:type="auto"/>
          </w:tcPr>
          <w:p w14:paraId="7D395012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AC1C7FD" w14:textId="3EFC4CF3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721FBB8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DC28E46" w14:textId="7020CFDB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FD03CAB" w14:textId="77777777" w:rsidTr="00685831">
        <w:tc>
          <w:tcPr>
            <w:tcW w:w="0" w:type="auto"/>
          </w:tcPr>
          <w:p w14:paraId="47E5F1D9" w14:textId="35D2ECA3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College/Diploma (ref: Primary)</w:t>
            </w:r>
          </w:p>
        </w:tc>
        <w:tc>
          <w:tcPr>
            <w:tcW w:w="0" w:type="auto"/>
          </w:tcPr>
          <w:p w14:paraId="5B7BE9DF" w14:textId="77CCE83A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BC7FA43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1D8A58D" w14:textId="0AF5F00F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68 (–2.00, 5.37)</w:t>
            </w:r>
          </w:p>
        </w:tc>
        <w:tc>
          <w:tcPr>
            <w:tcW w:w="0" w:type="auto"/>
          </w:tcPr>
          <w:p w14:paraId="6F53B117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8BDB943" w14:textId="18073403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179447D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44540B5" w14:textId="67631248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AB87362" w14:textId="77777777" w:rsidTr="00685831">
        <w:tc>
          <w:tcPr>
            <w:tcW w:w="0" w:type="auto"/>
          </w:tcPr>
          <w:p w14:paraId="62B42896" w14:textId="5EC14107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University &amp; above (ref: Primary)</w:t>
            </w:r>
          </w:p>
        </w:tc>
        <w:tc>
          <w:tcPr>
            <w:tcW w:w="0" w:type="auto"/>
          </w:tcPr>
          <w:p w14:paraId="3485F2BC" w14:textId="36E88076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1BDF3E3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F41F9EC" w14:textId="1094FD52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66 (–5.98, 2.66)</w:t>
            </w:r>
          </w:p>
        </w:tc>
        <w:tc>
          <w:tcPr>
            <w:tcW w:w="0" w:type="auto"/>
          </w:tcPr>
          <w:p w14:paraId="611D9DE3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83EEE6C" w14:textId="3EC6ED15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14D80B9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5500ABC" w14:textId="7082249B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06BE713" w14:textId="77777777" w:rsidTr="00685831">
        <w:tc>
          <w:tcPr>
            <w:tcW w:w="0" w:type="auto"/>
          </w:tcPr>
          <w:p w14:paraId="412F736F" w14:textId="4BC33050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0" w:type="auto"/>
          </w:tcPr>
          <w:p w14:paraId="546C3454" w14:textId="1A215D62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6204D89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4B6480" w14:textId="2589F1D5" w:rsidR="00B064F8" w:rsidRPr="00726254" w:rsidRDefault="004E5793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E5793">
              <w:rPr>
                <w:color w:val="000000" w:themeColor="text1"/>
                <w:sz w:val="13"/>
                <w:szCs w:val="13"/>
              </w:rPr>
              <w:t>2.27 (−0.77, 5.31)</w:t>
            </w:r>
          </w:p>
        </w:tc>
        <w:tc>
          <w:tcPr>
            <w:tcW w:w="0" w:type="auto"/>
          </w:tcPr>
          <w:p w14:paraId="575B5346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59676EC" w14:textId="0F2ADA72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85D3B69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BBD18C5" w14:textId="7A0B12F0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2EE4870" w14:textId="77777777" w:rsidTr="00685831">
        <w:tc>
          <w:tcPr>
            <w:tcW w:w="0" w:type="auto"/>
          </w:tcPr>
          <w:p w14:paraId="240EBD68" w14:textId="15E284FD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0" w:type="auto"/>
          </w:tcPr>
          <w:p w14:paraId="6484FC72" w14:textId="2E14A4DE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53 (–2.23, 3.30)</w:t>
            </w:r>
          </w:p>
        </w:tc>
        <w:tc>
          <w:tcPr>
            <w:tcW w:w="0" w:type="auto"/>
          </w:tcPr>
          <w:p w14:paraId="5CD58E0F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7B7BDD4" w14:textId="6905B303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EFA2278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D090EC3" w14:textId="1AB1562E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F883F61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8F465B2" w14:textId="2043DF41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02 (–0.92, 8.95)</w:t>
            </w:r>
          </w:p>
        </w:tc>
      </w:tr>
      <w:tr w:rsidR="00726254" w:rsidRPr="00726254" w14:paraId="25348D2B" w14:textId="77777777" w:rsidTr="00685831">
        <w:tc>
          <w:tcPr>
            <w:tcW w:w="0" w:type="auto"/>
          </w:tcPr>
          <w:p w14:paraId="7A5DC44E" w14:textId="66D89175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0" w:type="auto"/>
          </w:tcPr>
          <w:p w14:paraId="7A40D972" w14:textId="1D513556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8 (–4.03, 0.88)</w:t>
            </w:r>
          </w:p>
        </w:tc>
        <w:tc>
          <w:tcPr>
            <w:tcW w:w="0" w:type="auto"/>
          </w:tcPr>
          <w:p w14:paraId="24E2E706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FC5875B" w14:textId="4F77D312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7E66E0C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E18A0D7" w14:textId="42E94789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1DF5A2E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937D24" w14:textId="0A6A1F20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10 (–6.70, 0.50)</w:t>
            </w:r>
          </w:p>
        </w:tc>
      </w:tr>
      <w:tr w:rsidR="00726254" w:rsidRPr="00726254" w14:paraId="3CC6E264" w14:textId="77777777" w:rsidTr="00685831">
        <w:tc>
          <w:tcPr>
            <w:tcW w:w="0" w:type="auto"/>
          </w:tcPr>
          <w:p w14:paraId="6C188236" w14:textId="2438C5A0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0" w:type="auto"/>
          </w:tcPr>
          <w:p w14:paraId="0348386C" w14:textId="31024B0A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32 (–0.46, 5.10)</w:t>
            </w:r>
          </w:p>
        </w:tc>
        <w:tc>
          <w:tcPr>
            <w:tcW w:w="0" w:type="auto"/>
          </w:tcPr>
          <w:p w14:paraId="04A942CE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C749BD2" w14:textId="40059626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63 (–2.50, 5.76)</w:t>
            </w:r>
          </w:p>
        </w:tc>
        <w:tc>
          <w:tcPr>
            <w:tcW w:w="0" w:type="auto"/>
          </w:tcPr>
          <w:p w14:paraId="508AC6F5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6FF837C" w14:textId="315E0FA4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3642E1F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54A41B0" w14:textId="008AC645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056F520" w14:textId="77777777" w:rsidTr="00685831">
        <w:tc>
          <w:tcPr>
            <w:tcW w:w="0" w:type="auto"/>
          </w:tcPr>
          <w:p w14:paraId="34E7EE12" w14:textId="66E507AD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0" w:type="auto"/>
          </w:tcPr>
          <w:p w14:paraId="40A4F6EA" w14:textId="7B64640B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6 (–4.34, 3.61)</w:t>
            </w:r>
          </w:p>
        </w:tc>
        <w:tc>
          <w:tcPr>
            <w:tcW w:w="0" w:type="auto"/>
          </w:tcPr>
          <w:p w14:paraId="13A148B3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D6EBEC4" w14:textId="555EEA63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82 (–3.25, 4.88)</w:t>
            </w:r>
          </w:p>
        </w:tc>
        <w:tc>
          <w:tcPr>
            <w:tcW w:w="0" w:type="auto"/>
          </w:tcPr>
          <w:p w14:paraId="0C99207A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97F8F6E" w14:textId="3552C37D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DAE681E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6DD3C17" w14:textId="43225EFD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8F66072" w14:textId="77777777" w:rsidTr="00685831">
        <w:tc>
          <w:tcPr>
            <w:tcW w:w="0" w:type="auto"/>
          </w:tcPr>
          <w:p w14:paraId="5306C45C" w14:textId="18A2DBD1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0" w:type="auto"/>
          </w:tcPr>
          <w:p w14:paraId="45A7E173" w14:textId="3AD7947A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6 (–2.93, 2.82)</w:t>
            </w:r>
          </w:p>
        </w:tc>
        <w:tc>
          <w:tcPr>
            <w:tcW w:w="0" w:type="auto"/>
          </w:tcPr>
          <w:p w14:paraId="5480E56C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FEE489B" w14:textId="7B67E4F5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6.91 (–13.67, –0.15)*</w:t>
            </w:r>
          </w:p>
        </w:tc>
        <w:tc>
          <w:tcPr>
            <w:tcW w:w="0" w:type="auto"/>
          </w:tcPr>
          <w:p w14:paraId="2364637D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D496B94" w14:textId="5BC786A2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4B0FD4E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4F292CB" w14:textId="1084E9F8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6A73E3F" w14:textId="77777777" w:rsidTr="00685831">
        <w:tc>
          <w:tcPr>
            <w:tcW w:w="0" w:type="auto"/>
          </w:tcPr>
          <w:p w14:paraId="3EDEC211" w14:textId="56107EE6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0" w:type="auto"/>
          </w:tcPr>
          <w:p w14:paraId="02C7D90D" w14:textId="51E1130C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10 (–1.85, 2.05)</w:t>
            </w:r>
          </w:p>
        </w:tc>
        <w:tc>
          <w:tcPr>
            <w:tcW w:w="0" w:type="auto"/>
          </w:tcPr>
          <w:p w14:paraId="47DE7727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C8DEC30" w14:textId="42A496DD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2 (–3.08, 3.11)</w:t>
            </w:r>
          </w:p>
        </w:tc>
        <w:tc>
          <w:tcPr>
            <w:tcW w:w="0" w:type="auto"/>
          </w:tcPr>
          <w:p w14:paraId="2BAAAFD3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E2808F1" w14:textId="3F3C7E84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0EBF6D7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7698886" w14:textId="0ECE6CD1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1125A16" w14:textId="77777777" w:rsidTr="00685831">
        <w:tc>
          <w:tcPr>
            <w:tcW w:w="0" w:type="auto"/>
            <w:shd w:val="clear" w:color="auto" w:fill="F2F2F2" w:themeFill="background1" w:themeFillShade="F2"/>
          </w:tcPr>
          <w:p w14:paraId="60BF2809" w14:textId="77777777" w:rsidR="00B064F8" w:rsidRPr="00726254" w:rsidRDefault="00B064F8" w:rsidP="00B064F8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Role-Emotional (R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6FC8AC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D837E42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B723B6F" w14:textId="682D50D9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5C843D0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85F0011" w14:textId="1335108A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D13E7C8" w14:textId="7777777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F927800" w14:textId="7F4FA257" w:rsidR="00B064F8" w:rsidRPr="00726254" w:rsidRDefault="00B064F8" w:rsidP="00B064F8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231FE548" w14:textId="77777777" w:rsidTr="00685831">
        <w:tc>
          <w:tcPr>
            <w:tcW w:w="0" w:type="auto"/>
          </w:tcPr>
          <w:p w14:paraId="4816DFC6" w14:textId="77777777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938A58" w14:textId="2DAAE122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79, Adj.R²=0.1963</w:t>
            </w:r>
          </w:p>
        </w:tc>
        <w:tc>
          <w:tcPr>
            <w:tcW w:w="0" w:type="auto"/>
          </w:tcPr>
          <w:p w14:paraId="5857D9DF" w14:textId="77777777" w:rsidR="002167F2" w:rsidRPr="00726254" w:rsidRDefault="002167F2" w:rsidP="002167F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72F1C86" w14:textId="0F8BA1B5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1375</w:t>
            </w:r>
          </w:p>
        </w:tc>
        <w:tc>
          <w:tcPr>
            <w:tcW w:w="0" w:type="auto"/>
          </w:tcPr>
          <w:p w14:paraId="2F2D6B9D" w14:textId="77777777" w:rsidR="002167F2" w:rsidRPr="00726254" w:rsidRDefault="002167F2" w:rsidP="002167F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5661041" w14:textId="7AC753BF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1881</w:t>
            </w:r>
          </w:p>
        </w:tc>
        <w:tc>
          <w:tcPr>
            <w:tcW w:w="0" w:type="auto"/>
          </w:tcPr>
          <w:p w14:paraId="16EBE9FF" w14:textId="77777777" w:rsidR="002167F2" w:rsidRPr="00726254" w:rsidRDefault="002167F2" w:rsidP="002167F2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78A63B5" w14:textId="4BE4D30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2355</w:t>
            </w:r>
          </w:p>
        </w:tc>
      </w:tr>
      <w:tr w:rsidR="00726254" w:rsidRPr="00726254" w14:paraId="0170F988" w14:textId="77777777" w:rsidTr="00685831">
        <w:tc>
          <w:tcPr>
            <w:tcW w:w="0" w:type="auto"/>
          </w:tcPr>
          <w:p w14:paraId="19ABBC6C" w14:textId="24808B23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0" w:type="auto"/>
          </w:tcPr>
          <w:p w14:paraId="6C6836BA" w14:textId="72667E2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6 (–0.32, –0.19)*</w:t>
            </w:r>
          </w:p>
        </w:tc>
        <w:tc>
          <w:tcPr>
            <w:tcW w:w="0" w:type="auto"/>
          </w:tcPr>
          <w:p w14:paraId="0C5B348C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5085FF3" w14:textId="61028019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3 (–0.31, –0.14)*</w:t>
            </w:r>
          </w:p>
        </w:tc>
        <w:tc>
          <w:tcPr>
            <w:tcW w:w="0" w:type="auto"/>
          </w:tcPr>
          <w:p w14:paraId="294F586F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D55DA26" w14:textId="37F92882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0 (–0.28, –0.11)*</w:t>
            </w:r>
          </w:p>
        </w:tc>
        <w:tc>
          <w:tcPr>
            <w:tcW w:w="0" w:type="auto"/>
          </w:tcPr>
          <w:p w14:paraId="6FC2CAB4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19EBACC" w14:textId="6C93CC81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0 (–0.37, –0.22)*</w:t>
            </w:r>
          </w:p>
        </w:tc>
      </w:tr>
      <w:tr w:rsidR="00726254" w:rsidRPr="00726254" w14:paraId="4C43EAE3" w14:textId="77777777" w:rsidTr="00685831">
        <w:tc>
          <w:tcPr>
            <w:tcW w:w="0" w:type="auto"/>
          </w:tcPr>
          <w:p w14:paraId="66218C94" w14:textId="7D19636D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Pain score</w:t>
            </w:r>
          </w:p>
        </w:tc>
        <w:tc>
          <w:tcPr>
            <w:tcW w:w="0" w:type="auto"/>
          </w:tcPr>
          <w:p w14:paraId="301AF01F" w14:textId="52084276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3 (–0.07, 0.02)</w:t>
            </w:r>
          </w:p>
        </w:tc>
        <w:tc>
          <w:tcPr>
            <w:tcW w:w="0" w:type="auto"/>
          </w:tcPr>
          <w:p w14:paraId="4CCFE071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47A98DA" w14:textId="21EA7812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C2A0F9C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E469087" w14:textId="3B0CFDCA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4 (–0.10, 0.02)</w:t>
            </w:r>
          </w:p>
        </w:tc>
        <w:tc>
          <w:tcPr>
            <w:tcW w:w="0" w:type="auto"/>
          </w:tcPr>
          <w:p w14:paraId="71BF6B5D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42360C3" w14:textId="7C711182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F9B0B2D" w14:textId="77777777" w:rsidTr="00685831">
        <w:tc>
          <w:tcPr>
            <w:tcW w:w="0" w:type="auto"/>
          </w:tcPr>
          <w:p w14:paraId="6496DC55" w14:textId="18B9B458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e (ref: Female)</w:t>
            </w:r>
          </w:p>
        </w:tc>
        <w:tc>
          <w:tcPr>
            <w:tcW w:w="0" w:type="auto"/>
          </w:tcPr>
          <w:p w14:paraId="0A8F88DE" w14:textId="27486139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C29D7DA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F8253E9" w14:textId="1EC6859A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60 (1.34, 7.86)*</w:t>
            </w:r>
          </w:p>
        </w:tc>
        <w:tc>
          <w:tcPr>
            <w:tcW w:w="0" w:type="auto"/>
          </w:tcPr>
          <w:p w14:paraId="33DB5AD4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5D9F261" w14:textId="410019C5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2E9F080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53439D3" w14:textId="3BE97694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E4712D0" w14:textId="77777777" w:rsidTr="00685831">
        <w:tc>
          <w:tcPr>
            <w:tcW w:w="0" w:type="auto"/>
          </w:tcPr>
          <w:p w14:paraId="4A0887AD" w14:textId="0676E7B5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0" w:type="auto"/>
          </w:tcPr>
          <w:p w14:paraId="4449D8E1" w14:textId="1AA3B95D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44 (–8.11, 3.23)</w:t>
            </w:r>
          </w:p>
        </w:tc>
        <w:tc>
          <w:tcPr>
            <w:tcW w:w="0" w:type="auto"/>
          </w:tcPr>
          <w:p w14:paraId="030C3731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0121231" w14:textId="160AD784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9836727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050D591" w14:textId="38FA954E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8 (–1.27, 5.83)</w:t>
            </w:r>
          </w:p>
        </w:tc>
        <w:tc>
          <w:tcPr>
            <w:tcW w:w="0" w:type="auto"/>
          </w:tcPr>
          <w:p w14:paraId="77FBA728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81DE781" w14:textId="003EAD94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4B5BC9D" w14:textId="77777777" w:rsidTr="00685831">
        <w:tc>
          <w:tcPr>
            <w:tcW w:w="0" w:type="auto"/>
          </w:tcPr>
          <w:p w14:paraId="27A96BF6" w14:textId="7F95AAE1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0" w:type="auto"/>
          </w:tcPr>
          <w:p w14:paraId="299F9143" w14:textId="2BC968B6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27 (–7.07, 4.53)</w:t>
            </w:r>
          </w:p>
        </w:tc>
        <w:tc>
          <w:tcPr>
            <w:tcW w:w="0" w:type="auto"/>
          </w:tcPr>
          <w:p w14:paraId="24C1F346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9948976" w14:textId="68C2D06D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7E6A168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26A50B5" w14:textId="14C2DC49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68 (–8.68, 3.32)</w:t>
            </w:r>
          </w:p>
        </w:tc>
        <w:tc>
          <w:tcPr>
            <w:tcW w:w="0" w:type="auto"/>
          </w:tcPr>
          <w:p w14:paraId="7EEA4B12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3A6E541" w14:textId="1289AB92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CBFF0C8" w14:textId="77777777" w:rsidTr="00685831">
        <w:tc>
          <w:tcPr>
            <w:tcW w:w="0" w:type="auto"/>
          </w:tcPr>
          <w:p w14:paraId="7B11C73F" w14:textId="4687CBB7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0" w:type="auto"/>
          </w:tcPr>
          <w:p w14:paraId="7415B199" w14:textId="629F16DA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5.86 (–10.17, –1.55)*</w:t>
            </w:r>
          </w:p>
        </w:tc>
        <w:tc>
          <w:tcPr>
            <w:tcW w:w="0" w:type="auto"/>
          </w:tcPr>
          <w:p w14:paraId="03762912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F4B2234" w14:textId="0C3C8E34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0EDDC44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06C2D30" w14:textId="0A280EAD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29 (–4.93, 4.36)</w:t>
            </w:r>
          </w:p>
        </w:tc>
        <w:tc>
          <w:tcPr>
            <w:tcW w:w="0" w:type="auto"/>
          </w:tcPr>
          <w:p w14:paraId="29C24D16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10E4D7F" w14:textId="3DC7B5A6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613D42A" w14:textId="77777777" w:rsidTr="00685831">
        <w:tc>
          <w:tcPr>
            <w:tcW w:w="0" w:type="auto"/>
          </w:tcPr>
          <w:p w14:paraId="5A850052" w14:textId="319080FD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0" w:type="auto"/>
          </w:tcPr>
          <w:p w14:paraId="3B6A378F" w14:textId="0FB1420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53 (–3.05, 4.12)</w:t>
            </w:r>
          </w:p>
        </w:tc>
        <w:tc>
          <w:tcPr>
            <w:tcW w:w="0" w:type="auto"/>
          </w:tcPr>
          <w:p w14:paraId="133A48FC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4E246C2" w14:textId="1E3ED166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8B5D1AA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7C16A34" w14:textId="6AF3FB23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43 (–8.26, 1.39)</w:t>
            </w:r>
          </w:p>
        </w:tc>
        <w:tc>
          <w:tcPr>
            <w:tcW w:w="0" w:type="auto"/>
          </w:tcPr>
          <w:p w14:paraId="6F7DC0CE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2140BC1" w14:textId="2CF659B0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E464D52" w14:textId="77777777" w:rsidTr="00685831">
        <w:tc>
          <w:tcPr>
            <w:tcW w:w="0" w:type="auto"/>
          </w:tcPr>
          <w:p w14:paraId="11BF1C10" w14:textId="01DB850A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0" w:type="auto"/>
          </w:tcPr>
          <w:p w14:paraId="6BA44C41" w14:textId="5D8B8AC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65 (–5.19, 3.89)</w:t>
            </w:r>
          </w:p>
        </w:tc>
        <w:tc>
          <w:tcPr>
            <w:tcW w:w="0" w:type="auto"/>
          </w:tcPr>
          <w:p w14:paraId="5A52DE46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90E4D88" w14:textId="4D57CC56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12A26E2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4C10DE2" w14:textId="3C46DA21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54 (–5.45, 4.37)</w:t>
            </w:r>
          </w:p>
        </w:tc>
        <w:tc>
          <w:tcPr>
            <w:tcW w:w="0" w:type="auto"/>
          </w:tcPr>
          <w:p w14:paraId="4FB0FBCA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D3E68C7" w14:textId="052B0A7E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0C00F6D" w14:textId="77777777" w:rsidTr="00685831">
        <w:tc>
          <w:tcPr>
            <w:tcW w:w="0" w:type="auto"/>
          </w:tcPr>
          <w:p w14:paraId="5A111103" w14:textId="5F3E49D4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verweight (ref: Normal)</w:t>
            </w:r>
          </w:p>
        </w:tc>
        <w:tc>
          <w:tcPr>
            <w:tcW w:w="0" w:type="auto"/>
          </w:tcPr>
          <w:p w14:paraId="5BC69234" w14:textId="73A343D9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24 (0.39, 6.10)*</w:t>
            </w:r>
          </w:p>
        </w:tc>
        <w:tc>
          <w:tcPr>
            <w:tcW w:w="0" w:type="auto"/>
          </w:tcPr>
          <w:p w14:paraId="43FD27D4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BE3C73B" w14:textId="596EC302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C2ADD40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C5F0352" w14:textId="093C023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64 (0.64, 8.65)*</w:t>
            </w:r>
          </w:p>
        </w:tc>
        <w:tc>
          <w:tcPr>
            <w:tcW w:w="0" w:type="auto"/>
          </w:tcPr>
          <w:p w14:paraId="65EE0ECE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40F0F06" w14:textId="5E2DAD54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CBD2AD9" w14:textId="77777777" w:rsidTr="00685831">
        <w:tc>
          <w:tcPr>
            <w:tcW w:w="0" w:type="auto"/>
          </w:tcPr>
          <w:p w14:paraId="731CB5EA" w14:textId="195F55F2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bese (ref: Normal)</w:t>
            </w:r>
          </w:p>
        </w:tc>
        <w:tc>
          <w:tcPr>
            <w:tcW w:w="0" w:type="auto"/>
          </w:tcPr>
          <w:p w14:paraId="2F7BD2BC" w14:textId="7970E400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58 (1.56, 7.59)*</w:t>
            </w:r>
          </w:p>
        </w:tc>
        <w:tc>
          <w:tcPr>
            <w:tcW w:w="0" w:type="auto"/>
          </w:tcPr>
          <w:p w14:paraId="7EC66A39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C505289" w14:textId="7AE7D1F4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3A7709A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7B1C3F" w14:textId="2A6E6485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62 (0.36, 8.87)*</w:t>
            </w:r>
          </w:p>
        </w:tc>
        <w:tc>
          <w:tcPr>
            <w:tcW w:w="0" w:type="auto"/>
          </w:tcPr>
          <w:p w14:paraId="06986B66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DF78BDB" w14:textId="681304ED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E398D23" w14:textId="77777777" w:rsidTr="00685831">
        <w:tc>
          <w:tcPr>
            <w:tcW w:w="0" w:type="auto"/>
          </w:tcPr>
          <w:p w14:paraId="60219BF3" w14:textId="3CB0E44B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0" w:type="auto"/>
          </w:tcPr>
          <w:p w14:paraId="0468A04F" w14:textId="6932F62C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82 (–4.74, 1.09)</w:t>
            </w:r>
          </w:p>
        </w:tc>
        <w:tc>
          <w:tcPr>
            <w:tcW w:w="0" w:type="auto"/>
          </w:tcPr>
          <w:p w14:paraId="47018C86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CDAA0CF" w14:textId="631AE986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BF701F5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A580230" w14:textId="1A7D96F8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37 (–4.84, 2.09)</w:t>
            </w:r>
          </w:p>
        </w:tc>
        <w:tc>
          <w:tcPr>
            <w:tcW w:w="0" w:type="auto"/>
          </w:tcPr>
          <w:p w14:paraId="6DB9D70F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D58AEE0" w14:textId="5F15610A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E4D2D2B" w14:textId="77777777" w:rsidTr="00685831">
        <w:tc>
          <w:tcPr>
            <w:tcW w:w="0" w:type="auto"/>
          </w:tcPr>
          <w:p w14:paraId="20E82F50" w14:textId="52389845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0" w:type="auto"/>
          </w:tcPr>
          <w:p w14:paraId="066BE15D" w14:textId="60366E86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00 (–1.64, 5.64)</w:t>
            </w:r>
          </w:p>
        </w:tc>
        <w:tc>
          <w:tcPr>
            <w:tcW w:w="0" w:type="auto"/>
          </w:tcPr>
          <w:p w14:paraId="0983B95D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3B16355" w14:textId="233AF441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74C028E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73C96B5" w14:textId="27B938D5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9 (–4.36, 6.94)</w:t>
            </w:r>
          </w:p>
        </w:tc>
        <w:tc>
          <w:tcPr>
            <w:tcW w:w="0" w:type="auto"/>
          </w:tcPr>
          <w:p w14:paraId="1D4A48D7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A6E8E12" w14:textId="07C60758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415B49F6" w14:textId="77777777" w:rsidTr="00685831">
        <w:tc>
          <w:tcPr>
            <w:tcW w:w="0" w:type="auto"/>
          </w:tcPr>
          <w:p w14:paraId="61CAA249" w14:textId="531464C7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0" w:type="auto"/>
          </w:tcPr>
          <w:p w14:paraId="35C0B84A" w14:textId="506B0DC5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71 (–3.94, 2.53)</w:t>
            </w:r>
          </w:p>
        </w:tc>
        <w:tc>
          <w:tcPr>
            <w:tcW w:w="0" w:type="auto"/>
          </w:tcPr>
          <w:p w14:paraId="36FF1C48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D6ACCB2" w14:textId="35FC127D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89FE551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53B8C06" w14:textId="225E09AC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5.97 (1.66, 10.29)*</w:t>
            </w:r>
          </w:p>
        </w:tc>
        <w:tc>
          <w:tcPr>
            <w:tcW w:w="0" w:type="auto"/>
          </w:tcPr>
          <w:p w14:paraId="2E8829F4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877A756" w14:textId="0CA5D12C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AA48434" w14:textId="77777777" w:rsidTr="00685831">
        <w:tc>
          <w:tcPr>
            <w:tcW w:w="0" w:type="auto"/>
          </w:tcPr>
          <w:p w14:paraId="6631334A" w14:textId="5056359D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Accident: Yes (ref: No)</w:t>
            </w:r>
          </w:p>
        </w:tc>
        <w:tc>
          <w:tcPr>
            <w:tcW w:w="0" w:type="auto"/>
          </w:tcPr>
          <w:p w14:paraId="08897E52" w14:textId="16539D75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5.44 (–0.23, 11.12)</w:t>
            </w:r>
          </w:p>
        </w:tc>
        <w:tc>
          <w:tcPr>
            <w:tcW w:w="0" w:type="auto"/>
          </w:tcPr>
          <w:p w14:paraId="0DEB3436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DBFBA80" w14:textId="20CC47AE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8D05191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F628881" w14:textId="57E69E33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6.27 (–12.41, –0.13)*</w:t>
            </w:r>
          </w:p>
        </w:tc>
        <w:tc>
          <w:tcPr>
            <w:tcW w:w="0" w:type="auto"/>
          </w:tcPr>
          <w:p w14:paraId="02CC4304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21BAC0E" w14:textId="454FE903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B74E976" w14:textId="77777777" w:rsidTr="00685831">
        <w:tc>
          <w:tcPr>
            <w:tcW w:w="0" w:type="auto"/>
          </w:tcPr>
          <w:p w14:paraId="7470A70A" w14:textId="25AAF3CE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0" w:type="auto"/>
          </w:tcPr>
          <w:p w14:paraId="20C516E8" w14:textId="2A57E5E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58 (–1.04, 6.21)</w:t>
            </w:r>
          </w:p>
        </w:tc>
        <w:tc>
          <w:tcPr>
            <w:tcW w:w="0" w:type="auto"/>
          </w:tcPr>
          <w:p w14:paraId="52125204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40C87E4" w14:textId="091B8E03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85 (–9.04, 1.34)</w:t>
            </w:r>
          </w:p>
        </w:tc>
        <w:tc>
          <w:tcPr>
            <w:tcW w:w="0" w:type="auto"/>
          </w:tcPr>
          <w:p w14:paraId="1201514D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FC605DA" w14:textId="0123BA52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63 (–6.39, 7.66)</w:t>
            </w:r>
          </w:p>
        </w:tc>
        <w:tc>
          <w:tcPr>
            <w:tcW w:w="0" w:type="auto"/>
          </w:tcPr>
          <w:p w14:paraId="74CC8418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ADB55BC" w14:textId="52AF9C3A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46BC4F74" w14:textId="77777777" w:rsidTr="00685831">
        <w:tc>
          <w:tcPr>
            <w:tcW w:w="0" w:type="auto"/>
          </w:tcPr>
          <w:p w14:paraId="3F2D1761" w14:textId="36093F01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0" w:type="auto"/>
          </w:tcPr>
          <w:p w14:paraId="3FE6B0F7" w14:textId="1BC2D7D1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00 (–8.20, 2.21)</w:t>
            </w:r>
          </w:p>
        </w:tc>
        <w:tc>
          <w:tcPr>
            <w:tcW w:w="0" w:type="auto"/>
          </w:tcPr>
          <w:p w14:paraId="7F6B6C38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01FCD93" w14:textId="1CDE2739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22 (–4.87, 5.31)</w:t>
            </w:r>
          </w:p>
        </w:tc>
        <w:tc>
          <w:tcPr>
            <w:tcW w:w="0" w:type="auto"/>
          </w:tcPr>
          <w:p w14:paraId="1CE5DE27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F1E2BB6" w14:textId="11937553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2 (–3.82, 3.19)</w:t>
            </w:r>
          </w:p>
        </w:tc>
        <w:tc>
          <w:tcPr>
            <w:tcW w:w="0" w:type="auto"/>
          </w:tcPr>
          <w:p w14:paraId="7339DCCF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37FBE82" w14:textId="6108ACCB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ECCDC3B" w14:textId="77777777" w:rsidTr="00685831">
        <w:tc>
          <w:tcPr>
            <w:tcW w:w="0" w:type="auto"/>
          </w:tcPr>
          <w:p w14:paraId="21D7162B" w14:textId="24D9D811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0" w:type="auto"/>
          </w:tcPr>
          <w:p w14:paraId="537A34DB" w14:textId="5442C25E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66 (–7.43, 0.12)</w:t>
            </w:r>
          </w:p>
        </w:tc>
        <w:tc>
          <w:tcPr>
            <w:tcW w:w="0" w:type="auto"/>
          </w:tcPr>
          <w:p w14:paraId="124A891B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07A9897" w14:textId="202760D9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6.43 (–14.87, 2.00)</w:t>
            </w:r>
          </w:p>
        </w:tc>
        <w:tc>
          <w:tcPr>
            <w:tcW w:w="0" w:type="auto"/>
          </w:tcPr>
          <w:p w14:paraId="0A3CB326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5B1678F" w14:textId="21BB305D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00 (–13.38, 7.38)</w:t>
            </w:r>
          </w:p>
        </w:tc>
        <w:tc>
          <w:tcPr>
            <w:tcW w:w="0" w:type="auto"/>
          </w:tcPr>
          <w:p w14:paraId="11DEBFFB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977AA4C" w14:textId="253B16DC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590B020" w14:textId="77777777" w:rsidTr="00685831">
        <w:tc>
          <w:tcPr>
            <w:tcW w:w="0" w:type="auto"/>
          </w:tcPr>
          <w:p w14:paraId="4429AD3B" w14:textId="66E8BCCD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0" w:type="auto"/>
          </w:tcPr>
          <w:p w14:paraId="0DE79C8F" w14:textId="099FFE3C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27 (–2.30, 2.85)</w:t>
            </w:r>
          </w:p>
        </w:tc>
        <w:tc>
          <w:tcPr>
            <w:tcW w:w="0" w:type="auto"/>
          </w:tcPr>
          <w:p w14:paraId="096DD18D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50CB928" w14:textId="59E8FDA4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34 (–4.16, 3.48)</w:t>
            </w:r>
          </w:p>
        </w:tc>
        <w:tc>
          <w:tcPr>
            <w:tcW w:w="0" w:type="auto"/>
          </w:tcPr>
          <w:p w14:paraId="64281071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0BA1E1" w14:textId="5A575F1C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7.26 (–13.16, –1.36)*</w:t>
            </w:r>
          </w:p>
        </w:tc>
        <w:tc>
          <w:tcPr>
            <w:tcW w:w="0" w:type="auto"/>
          </w:tcPr>
          <w:p w14:paraId="094E24FC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5ED8EEC" w14:textId="64E8898A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2C0CEDB" w14:textId="77777777" w:rsidTr="00685831">
        <w:tc>
          <w:tcPr>
            <w:tcW w:w="0" w:type="auto"/>
            <w:shd w:val="clear" w:color="auto" w:fill="F2F2F2" w:themeFill="background1" w:themeFillShade="F2"/>
          </w:tcPr>
          <w:p w14:paraId="4140E0E5" w14:textId="77777777" w:rsidR="002167F2" w:rsidRPr="00726254" w:rsidRDefault="002167F2" w:rsidP="002167F2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b/>
                <w:bCs/>
                <w:color w:val="000000" w:themeColor="text1"/>
                <w:sz w:val="14"/>
                <w:szCs w:val="14"/>
              </w:rPr>
              <w:t>Mental Health (MH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007D2B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74A7AD7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ACEBB81" w14:textId="24A489E2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B4BF362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7FC1876" w14:textId="58E2AE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D6CF84F" w14:textId="77777777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D431D1E" w14:textId="224ADF80" w:rsidR="002167F2" w:rsidRPr="00726254" w:rsidRDefault="002167F2" w:rsidP="002167F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726254" w:rsidRPr="00726254" w14:paraId="42D67CC8" w14:textId="77777777" w:rsidTr="00685831">
        <w:tc>
          <w:tcPr>
            <w:tcW w:w="0" w:type="auto"/>
          </w:tcPr>
          <w:p w14:paraId="19CC81ED" w14:textId="77777777" w:rsidR="0012111E" w:rsidRPr="00726254" w:rsidRDefault="0012111E" w:rsidP="0012111E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5A116D2" w14:textId="3916EFF5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479, Adj.R²=0.2211</w:t>
            </w:r>
          </w:p>
        </w:tc>
        <w:tc>
          <w:tcPr>
            <w:tcW w:w="0" w:type="auto"/>
          </w:tcPr>
          <w:p w14:paraId="5171B81E" w14:textId="77777777" w:rsidR="0012111E" w:rsidRPr="00726254" w:rsidRDefault="0012111E" w:rsidP="0012111E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FF55932" w14:textId="4000602C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28, Adj.R²=0.1818</w:t>
            </w:r>
          </w:p>
        </w:tc>
        <w:tc>
          <w:tcPr>
            <w:tcW w:w="0" w:type="auto"/>
          </w:tcPr>
          <w:p w14:paraId="2FB53FDF" w14:textId="77777777" w:rsidR="0012111E" w:rsidRPr="00726254" w:rsidRDefault="0012111E" w:rsidP="0012111E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26BA404" w14:textId="69764D7A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62, Adj.R²=0.1978</w:t>
            </w:r>
          </w:p>
        </w:tc>
        <w:tc>
          <w:tcPr>
            <w:tcW w:w="0" w:type="auto"/>
          </w:tcPr>
          <w:p w14:paraId="40B4E200" w14:textId="77777777" w:rsidR="0012111E" w:rsidRPr="00726254" w:rsidRDefault="0012111E" w:rsidP="0012111E">
            <w:pPr>
              <w:jc w:val="center"/>
              <w:rPr>
                <w:i/>
                <w:iCs/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67FE08F" w14:textId="7A8724D2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i/>
                <w:iCs/>
                <w:color w:val="000000" w:themeColor="text1"/>
                <w:sz w:val="13"/>
                <w:szCs w:val="13"/>
              </w:rPr>
              <w:t>N=202, Adj.R²=0.2517</w:t>
            </w:r>
          </w:p>
        </w:tc>
      </w:tr>
      <w:tr w:rsidR="00726254" w:rsidRPr="00726254" w14:paraId="4688B251" w14:textId="77777777" w:rsidTr="00685831">
        <w:tc>
          <w:tcPr>
            <w:tcW w:w="0" w:type="auto"/>
          </w:tcPr>
          <w:p w14:paraId="397DCC4A" w14:textId="2D9C94E3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DI score</w:t>
            </w:r>
          </w:p>
        </w:tc>
        <w:tc>
          <w:tcPr>
            <w:tcW w:w="0" w:type="auto"/>
          </w:tcPr>
          <w:p w14:paraId="2A12FF3D" w14:textId="6B088109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9 (–0.22, –0.15)*</w:t>
            </w:r>
          </w:p>
        </w:tc>
        <w:tc>
          <w:tcPr>
            <w:tcW w:w="0" w:type="auto"/>
          </w:tcPr>
          <w:p w14:paraId="21EE8DA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5D67E29" w14:textId="404B156E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8 (–0.24, –0.13)*</w:t>
            </w:r>
          </w:p>
        </w:tc>
        <w:tc>
          <w:tcPr>
            <w:tcW w:w="0" w:type="auto"/>
          </w:tcPr>
          <w:p w14:paraId="1737188A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0B2AAD0" w14:textId="1B81EAD0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3 (–0.19, –0.07)*</w:t>
            </w:r>
          </w:p>
        </w:tc>
        <w:tc>
          <w:tcPr>
            <w:tcW w:w="0" w:type="auto"/>
          </w:tcPr>
          <w:p w14:paraId="4F462D5C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14F9EB7" w14:textId="6219FCD6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17 (–0.23, –0.11)*</w:t>
            </w:r>
          </w:p>
        </w:tc>
      </w:tr>
      <w:tr w:rsidR="00726254" w:rsidRPr="00726254" w14:paraId="3562854C" w14:textId="77777777" w:rsidTr="00685831">
        <w:tc>
          <w:tcPr>
            <w:tcW w:w="0" w:type="auto"/>
          </w:tcPr>
          <w:p w14:paraId="052D9895" w14:textId="1A057E54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Pain score</w:t>
            </w:r>
          </w:p>
        </w:tc>
        <w:tc>
          <w:tcPr>
            <w:tcW w:w="0" w:type="auto"/>
          </w:tcPr>
          <w:p w14:paraId="414346B9" w14:textId="5FCC1529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242E439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CFD02B2" w14:textId="3354AC06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DD6A223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15D3830" w14:textId="52582BC2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2 (–0.07, 0.02)</w:t>
            </w:r>
          </w:p>
        </w:tc>
        <w:tc>
          <w:tcPr>
            <w:tcW w:w="0" w:type="auto"/>
          </w:tcPr>
          <w:p w14:paraId="3B951469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04154E5" w14:textId="1B93998E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03 (–0.08, 0.01)</w:t>
            </w:r>
          </w:p>
        </w:tc>
      </w:tr>
      <w:tr w:rsidR="00726254" w:rsidRPr="00726254" w14:paraId="01F7D3C2" w14:textId="77777777" w:rsidTr="00685831">
        <w:tc>
          <w:tcPr>
            <w:tcW w:w="0" w:type="auto"/>
          </w:tcPr>
          <w:p w14:paraId="1FA07F9D" w14:textId="08769B88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e (ref: Female)</w:t>
            </w:r>
          </w:p>
        </w:tc>
        <w:tc>
          <w:tcPr>
            <w:tcW w:w="0" w:type="auto"/>
          </w:tcPr>
          <w:p w14:paraId="6B4C7D0E" w14:textId="493953B2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74 (–0.77, 2.25)</w:t>
            </w:r>
          </w:p>
        </w:tc>
        <w:tc>
          <w:tcPr>
            <w:tcW w:w="0" w:type="auto"/>
          </w:tcPr>
          <w:p w14:paraId="34F3E28B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06665D0" w14:textId="374CC2B5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AADC88E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35CD3C7" w14:textId="16D67AF0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7A91E72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B352C78" w14:textId="3D371338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55E31F1F" w14:textId="77777777" w:rsidTr="00685831">
        <w:tc>
          <w:tcPr>
            <w:tcW w:w="0" w:type="auto"/>
          </w:tcPr>
          <w:p w14:paraId="1B837CFD" w14:textId="04E91082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5–64 years (ref: 21–44)</w:t>
            </w:r>
          </w:p>
        </w:tc>
        <w:tc>
          <w:tcPr>
            <w:tcW w:w="0" w:type="auto"/>
          </w:tcPr>
          <w:p w14:paraId="1E5EC2A4" w14:textId="7C2AF170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49 (–2.02, 4.99)</w:t>
            </w:r>
          </w:p>
        </w:tc>
        <w:tc>
          <w:tcPr>
            <w:tcW w:w="0" w:type="auto"/>
          </w:tcPr>
          <w:p w14:paraId="65DC6498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45DD80F" w14:textId="167D47F5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21B95E3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F36800F" w14:textId="5F3E35A1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F0B6843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8DB734D" w14:textId="709C4118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F361E77" w14:textId="77777777" w:rsidTr="00685831">
        <w:tc>
          <w:tcPr>
            <w:tcW w:w="0" w:type="auto"/>
          </w:tcPr>
          <w:p w14:paraId="052DD36A" w14:textId="357A2D3B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65 years (ref: 21–44)</w:t>
            </w:r>
          </w:p>
        </w:tc>
        <w:tc>
          <w:tcPr>
            <w:tcW w:w="0" w:type="auto"/>
          </w:tcPr>
          <w:p w14:paraId="4A14333E" w14:textId="2B25FF7C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29 (–1.41, 5.99)</w:t>
            </w:r>
          </w:p>
        </w:tc>
        <w:tc>
          <w:tcPr>
            <w:tcW w:w="0" w:type="auto"/>
          </w:tcPr>
          <w:p w14:paraId="0708ABFF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3FEB209" w14:textId="6BC703B9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FFF405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D00B4F2" w14:textId="4CE6BB94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41AE3B4B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F2A9229" w14:textId="4AB701D8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EC69261" w14:textId="77777777" w:rsidTr="00685831">
        <w:tc>
          <w:tcPr>
            <w:tcW w:w="0" w:type="auto"/>
          </w:tcPr>
          <w:p w14:paraId="7A3B8089" w14:textId="69CE9694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Indian (ref: Chinese)</w:t>
            </w:r>
          </w:p>
        </w:tc>
        <w:tc>
          <w:tcPr>
            <w:tcW w:w="0" w:type="auto"/>
          </w:tcPr>
          <w:p w14:paraId="57BF08A5" w14:textId="3573A72C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18 (–3.84, 1.49)</w:t>
            </w:r>
          </w:p>
        </w:tc>
        <w:tc>
          <w:tcPr>
            <w:tcW w:w="0" w:type="auto"/>
          </w:tcPr>
          <w:p w14:paraId="4CC59571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6BB8BF7" w14:textId="30E1230B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4.08 (–8.29, 0.13)</w:t>
            </w:r>
          </w:p>
        </w:tc>
        <w:tc>
          <w:tcPr>
            <w:tcW w:w="0" w:type="auto"/>
          </w:tcPr>
          <w:p w14:paraId="39370E9C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3F55D64" w14:textId="480A319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B734459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70CBD4A" w14:textId="4A1D4A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3.26 (–7.31, 0.79)</w:t>
            </w:r>
          </w:p>
        </w:tc>
      </w:tr>
      <w:tr w:rsidR="00726254" w:rsidRPr="00726254" w14:paraId="4549CC2D" w14:textId="77777777" w:rsidTr="00685831">
        <w:tc>
          <w:tcPr>
            <w:tcW w:w="0" w:type="auto"/>
          </w:tcPr>
          <w:p w14:paraId="12EA6C8E" w14:textId="60BEA48D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alay (ref: Chinese)</w:t>
            </w:r>
          </w:p>
        </w:tc>
        <w:tc>
          <w:tcPr>
            <w:tcW w:w="0" w:type="auto"/>
          </w:tcPr>
          <w:p w14:paraId="46534AD8" w14:textId="0CBB8F9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91 (–1.27, 3.10)</w:t>
            </w:r>
          </w:p>
        </w:tc>
        <w:tc>
          <w:tcPr>
            <w:tcW w:w="0" w:type="auto"/>
          </w:tcPr>
          <w:p w14:paraId="6CD3E839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46B1059" w14:textId="12804995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83 (–2.74, 4.39)</w:t>
            </w:r>
          </w:p>
        </w:tc>
        <w:tc>
          <w:tcPr>
            <w:tcW w:w="0" w:type="auto"/>
          </w:tcPr>
          <w:p w14:paraId="3C9C1FAC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A5ECB93" w14:textId="5E9395AB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EF47742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1B48471" w14:textId="5EE1B855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27 (–3.18, 3.72)</w:t>
            </w:r>
          </w:p>
        </w:tc>
      </w:tr>
      <w:tr w:rsidR="00726254" w:rsidRPr="00726254" w14:paraId="407CDA05" w14:textId="77777777" w:rsidTr="00685831">
        <w:tc>
          <w:tcPr>
            <w:tcW w:w="0" w:type="auto"/>
          </w:tcPr>
          <w:p w14:paraId="3B2AAE1E" w14:textId="14696E59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 (ref: Chinese)</w:t>
            </w:r>
          </w:p>
        </w:tc>
        <w:tc>
          <w:tcPr>
            <w:tcW w:w="0" w:type="auto"/>
          </w:tcPr>
          <w:p w14:paraId="6F669195" w14:textId="2BBAFB2A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44 (–3.24, 2.36)</w:t>
            </w:r>
          </w:p>
        </w:tc>
        <w:tc>
          <w:tcPr>
            <w:tcW w:w="0" w:type="auto"/>
          </w:tcPr>
          <w:p w14:paraId="3DD5A6B2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CEBF56B" w14:textId="3F4241E4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14 (–3.99, 4.26)</w:t>
            </w:r>
          </w:p>
        </w:tc>
        <w:tc>
          <w:tcPr>
            <w:tcW w:w="0" w:type="auto"/>
          </w:tcPr>
          <w:p w14:paraId="69F1979C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332E01E" w14:textId="6BE6942D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B9E51CD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1CC9500" w14:textId="07CF8613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34 (–2.68, 3.36)</w:t>
            </w:r>
          </w:p>
        </w:tc>
      </w:tr>
      <w:tr w:rsidR="00726254" w:rsidRPr="00726254" w14:paraId="140B5377" w14:textId="77777777" w:rsidTr="00685831">
        <w:tc>
          <w:tcPr>
            <w:tcW w:w="0" w:type="auto"/>
          </w:tcPr>
          <w:p w14:paraId="10C4D46D" w14:textId="3F5746F7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econdary (ref: Primary)</w:t>
            </w:r>
          </w:p>
        </w:tc>
        <w:tc>
          <w:tcPr>
            <w:tcW w:w="0" w:type="auto"/>
          </w:tcPr>
          <w:p w14:paraId="6A160E92" w14:textId="124A5730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73B1DFA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B39E0FC" w14:textId="48FF7DAA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1F994E0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6791D9B" w14:textId="0C84C990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73 (–1.41, 6.87)</w:t>
            </w:r>
          </w:p>
        </w:tc>
        <w:tc>
          <w:tcPr>
            <w:tcW w:w="0" w:type="auto"/>
          </w:tcPr>
          <w:p w14:paraId="52AE562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F71991B" w14:textId="5D3554E1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4E4C9FA" w14:textId="77777777" w:rsidTr="00685831">
        <w:tc>
          <w:tcPr>
            <w:tcW w:w="0" w:type="auto"/>
          </w:tcPr>
          <w:p w14:paraId="118DA79E" w14:textId="62062516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College/Diploma (ref: Primary)</w:t>
            </w:r>
          </w:p>
        </w:tc>
        <w:tc>
          <w:tcPr>
            <w:tcW w:w="0" w:type="auto"/>
          </w:tcPr>
          <w:p w14:paraId="02641266" w14:textId="20C9A5AB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FC7408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42276CB" w14:textId="72E56171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8924B5C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9343C3D" w14:textId="64D82176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4.33 (0.23, 8.44)*</w:t>
            </w:r>
          </w:p>
        </w:tc>
        <w:tc>
          <w:tcPr>
            <w:tcW w:w="0" w:type="auto"/>
          </w:tcPr>
          <w:p w14:paraId="25CC6AAA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3F7CF9E" w14:textId="52889DFB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A97AB8C" w14:textId="77777777" w:rsidTr="00685831">
        <w:tc>
          <w:tcPr>
            <w:tcW w:w="0" w:type="auto"/>
          </w:tcPr>
          <w:p w14:paraId="58252CBF" w14:textId="5E219886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University &amp; above (ref: Primary)</w:t>
            </w:r>
          </w:p>
        </w:tc>
        <w:tc>
          <w:tcPr>
            <w:tcW w:w="0" w:type="auto"/>
          </w:tcPr>
          <w:p w14:paraId="25328CAE" w14:textId="49E52D90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3D42D606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F4BBB44" w14:textId="7811C1D4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35EBFD6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75BE131" w14:textId="5C45DE05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56 (–1.39, 6.51)</w:t>
            </w:r>
          </w:p>
        </w:tc>
        <w:tc>
          <w:tcPr>
            <w:tcW w:w="0" w:type="auto"/>
          </w:tcPr>
          <w:p w14:paraId="04F9D4CF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ADAE533" w14:textId="7F635754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01D340A1" w14:textId="77777777" w:rsidTr="0012111E">
        <w:tc>
          <w:tcPr>
            <w:tcW w:w="0" w:type="auto"/>
          </w:tcPr>
          <w:p w14:paraId="479CE16A" w14:textId="211A38D7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mployed (ref: Not employed)</w:t>
            </w:r>
          </w:p>
        </w:tc>
        <w:tc>
          <w:tcPr>
            <w:tcW w:w="0" w:type="auto"/>
          </w:tcPr>
          <w:p w14:paraId="68808B41" w14:textId="06034562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0.92 (–2.49, 0.64)</w:t>
            </w:r>
          </w:p>
        </w:tc>
        <w:tc>
          <w:tcPr>
            <w:tcW w:w="0" w:type="auto"/>
          </w:tcPr>
          <w:p w14:paraId="0B2E4641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66B1E19" w14:textId="468979B2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64D6AED0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66E649E" w14:textId="230E8B3D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3.79 (1.36, 6.22)*</w:t>
            </w:r>
          </w:p>
        </w:tc>
        <w:tc>
          <w:tcPr>
            <w:tcW w:w="0" w:type="auto"/>
          </w:tcPr>
          <w:p w14:paraId="70774320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41702CE" w14:textId="00007A62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E56893F" w14:textId="77777777" w:rsidTr="0012111E">
        <w:tc>
          <w:tcPr>
            <w:tcW w:w="0" w:type="auto"/>
          </w:tcPr>
          <w:p w14:paraId="16B382FE" w14:textId="2D639F33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verweight (ref: Normal)</w:t>
            </w:r>
          </w:p>
        </w:tc>
        <w:tc>
          <w:tcPr>
            <w:tcW w:w="0" w:type="auto"/>
          </w:tcPr>
          <w:p w14:paraId="7FB51413" w14:textId="61DF37B3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09 (0.33, 3.86)*</w:t>
            </w:r>
          </w:p>
        </w:tc>
        <w:tc>
          <w:tcPr>
            <w:tcW w:w="0" w:type="auto"/>
          </w:tcPr>
          <w:p w14:paraId="60D019E2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A7DCC0B" w14:textId="4B68C34A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1 (–1.45, 3.87)</w:t>
            </w:r>
          </w:p>
        </w:tc>
        <w:tc>
          <w:tcPr>
            <w:tcW w:w="0" w:type="auto"/>
          </w:tcPr>
          <w:p w14:paraId="37098CC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46A6C6A" w14:textId="0D18D1FE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65 (–0.91, 4.22)</w:t>
            </w:r>
          </w:p>
        </w:tc>
        <w:tc>
          <w:tcPr>
            <w:tcW w:w="0" w:type="auto"/>
          </w:tcPr>
          <w:p w14:paraId="01CDC1E1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D937E06" w14:textId="0C3CA42A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4E3AA97E" w14:textId="77777777" w:rsidTr="0012111E">
        <w:tc>
          <w:tcPr>
            <w:tcW w:w="0" w:type="auto"/>
          </w:tcPr>
          <w:p w14:paraId="48DBF0EE" w14:textId="0D729D27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bese (ref: Normal)</w:t>
            </w:r>
          </w:p>
        </w:tc>
        <w:tc>
          <w:tcPr>
            <w:tcW w:w="0" w:type="auto"/>
          </w:tcPr>
          <w:p w14:paraId="38B6B965" w14:textId="010395FF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13 (0.28, 3.98)*</w:t>
            </w:r>
          </w:p>
        </w:tc>
        <w:tc>
          <w:tcPr>
            <w:tcW w:w="0" w:type="auto"/>
          </w:tcPr>
          <w:p w14:paraId="54F336D9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18C16E6" w14:textId="019E0D4A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2.57 (–0.26, 5.41)</w:t>
            </w:r>
          </w:p>
        </w:tc>
        <w:tc>
          <w:tcPr>
            <w:tcW w:w="0" w:type="auto"/>
          </w:tcPr>
          <w:p w14:paraId="465736E4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AE1B1A8" w14:textId="27708576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58 (–1.14, 4.29)</w:t>
            </w:r>
          </w:p>
        </w:tc>
        <w:tc>
          <w:tcPr>
            <w:tcW w:w="0" w:type="auto"/>
          </w:tcPr>
          <w:p w14:paraId="5F6931ED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1AD3E44" w14:textId="22BCB9F9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8842610" w14:textId="77777777" w:rsidTr="0012111E">
        <w:tc>
          <w:tcPr>
            <w:tcW w:w="0" w:type="auto"/>
          </w:tcPr>
          <w:p w14:paraId="3B852B1A" w14:textId="3D375631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≥1 comorbidity (ref: No comorbidity)</w:t>
            </w:r>
          </w:p>
        </w:tc>
        <w:tc>
          <w:tcPr>
            <w:tcW w:w="0" w:type="auto"/>
          </w:tcPr>
          <w:p w14:paraId="7ED36699" w14:textId="0EF277FF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2.32 (–4.10, –0.53)*</w:t>
            </w:r>
          </w:p>
        </w:tc>
        <w:tc>
          <w:tcPr>
            <w:tcW w:w="0" w:type="auto"/>
          </w:tcPr>
          <w:p w14:paraId="0F13F9D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0C646322" w14:textId="63981754" w:rsidR="0012111E" w:rsidRPr="00726254" w:rsidRDefault="00C419CA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419CA">
              <w:rPr>
                <w:color w:val="000000" w:themeColor="text1"/>
                <w:sz w:val="13"/>
                <w:szCs w:val="13"/>
              </w:rPr>
              <w:t>1.67 (−0.69, 4.04)</w:t>
            </w:r>
          </w:p>
        </w:tc>
        <w:tc>
          <w:tcPr>
            <w:tcW w:w="0" w:type="auto"/>
          </w:tcPr>
          <w:p w14:paraId="023BC168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9777325" w14:textId="15A2D763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06892D69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79FCCE4" w14:textId="232DAD5C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DED5576" w14:textId="77777777" w:rsidTr="0012111E">
        <w:tc>
          <w:tcPr>
            <w:tcW w:w="0" w:type="auto"/>
          </w:tcPr>
          <w:p w14:paraId="70B5087B" w14:textId="2A606556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Ex-smoker (ref: Non-smoker)</w:t>
            </w:r>
          </w:p>
        </w:tc>
        <w:tc>
          <w:tcPr>
            <w:tcW w:w="0" w:type="auto"/>
          </w:tcPr>
          <w:p w14:paraId="6C133A43" w14:textId="4F1C4F96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29 (–2.05, 2.63)</w:t>
            </w:r>
          </w:p>
        </w:tc>
        <w:tc>
          <w:tcPr>
            <w:tcW w:w="0" w:type="auto"/>
          </w:tcPr>
          <w:p w14:paraId="38AF059D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D7739D1" w14:textId="0C2601F1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1F1E256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4784EE29" w14:textId="292522DD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1B16A78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E4E53B0" w14:textId="10B7477D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45F07242" w14:textId="77777777" w:rsidTr="0012111E">
        <w:tc>
          <w:tcPr>
            <w:tcW w:w="0" w:type="auto"/>
          </w:tcPr>
          <w:p w14:paraId="54F4777E" w14:textId="623E39A9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Smoker (ref: Non-smoker)</w:t>
            </w:r>
          </w:p>
        </w:tc>
        <w:tc>
          <w:tcPr>
            <w:tcW w:w="0" w:type="auto"/>
          </w:tcPr>
          <w:p w14:paraId="4198FEA1" w14:textId="0836EB8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1.53 (–3.60, 0.54)</w:t>
            </w:r>
          </w:p>
        </w:tc>
        <w:tc>
          <w:tcPr>
            <w:tcW w:w="0" w:type="auto"/>
          </w:tcPr>
          <w:p w14:paraId="256D48DF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C915971" w14:textId="3DF6596F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F213A5D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8C8D46E" w14:textId="2ED1C46D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2B8A673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7A667FE" w14:textId="40695FEA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6FDD0C5" w14:textId="77777777" w:rsidTr="0012111E">
        <w:tc>
          <w:tcPr>
            <w:tcW w:w="0" w:type="auto"/>
          </w:tcPr>
          <w:p w14:paraId="345C38E6" w14:textId="25917771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Accident: Yes (ref: No)</w:t>
            </w:r>
          </w:p>
        </w:tc>
        <w:tc>
          <w:tcPr>
            <w:tcW w:w="0" w:type="auto"/>
          </w:tcPr>
          <w:p w14:paraId="50FFB11C" w14:textId="589FDEF3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C3A6C0A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684FB8E9" w14:textId="0838F343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575B775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00BE42A" w14:textId="3F18584D" w:rsidR="0012111E" w:rsidRPr="00726254" w:rsidRDefault="0039337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39337E">
              <w:rPr>
                <w:color w:val="000000" w:themeColor="text1"/>
                <w:sz w:val="13"/>
                <w:szCs w:val="13"/>
              </w:rPr>
              <w:t>4.78 (0.67, 8.89)</w:t>
            </w:r>
            <w:r w:rsidR="0012111E" w:rsidRPr="00726254">
              <w:rPr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033CDEE0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13EF304" w14:textId="1F4CFB1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39113F42" w14:textId="77777777" w:rsidTr="0012111E">
        <w:tc>
          <w:tcPr>
            <w:tcW w:w="0" w:type="auto"/>
          </w:tcPr>
          <w:p w14:paraId="023F1121" w14:textId="674976EC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4/S1 (ref: L4/5)</w:t>
            </w:r>
          </w:p>
        </w:tc>
        <w:tc>
          <w:tcPr>
            <w:tcW w:w="0" w:type="auto"/>
          </w:tcPr>
          <w:p w14:paraId="4880C055" w14:textId="08642636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60 (–0.63, 3.83)</w:t>
            </w:r>
          </w:p>
        </w:tc>
        <w:tc>
          <w:tcPr>
            <w:tcW w:w="0" w:type="auto"/>
          </w:tcPr>
          <w:p w14:paraId="0E5F5034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994A4C4" w14:textId="123CAF81" w:rsidR="0012111E" w:rsidRPr="00726254" w:rsidRDefault="003960A3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3960A3">
              <w:rPr>
                <w:color w:val="000000" w:themeColor="text1"/>
                <w:sz w:val="13"/>
                <w:szCs w:val="13"/>
              </w:rPr>
              <w:t>−0.47 (−3.74, 2.81)</w:t>
            </w:r>
          </w:p>
        </w:tc>
        <w:tc>
          <w:tcPr>
            <w:tcW w:w="0" w:type="auto"/>
          </w:tcPr>
          <w:p w14:paraId="5681F72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2F36810" w14:textId="6913D804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5EEBFFEF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EC650AA" w14:textId="39530C7C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7AA76BF5" w14:textId="77777777" w:rsidTr="0012111E">
        <w:tc>
          <w:tcPr>
            <w:tcW w:w="0" w:type="auto"/>
          </w:tcPr>
          <w:p w14:paraId="65B494FA" w14:textId="4212D4A0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L5/S1 (ref: L4/5)</w:t>
            </w:r>
          </w:p>
        </w:tc>
        <w:tc>
          <w:tcPr>
            <w:tcW w:w="0" w:type="auto"/>
          </w:tcPr>
          <w:p w14:paraId="5BC41808" w14:textId="6773E752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1.26 (–1.93, 4.45)</w:t>
            </w:r>
          </w:p>
        </w:tc>
        <w:tc>
          <w:tcPr>
            <w:tcW w:w="0" w:type="auto"/>
          </w:tcPr>
          <w:p w14:paraId="0CDAC340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3F8127A5" w14:textId="647E35E3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13 (–3.09, 3.36)</w:t>
            </w:r>
          </w:p>
        </w:tc>
        <w:tc>
          <w:tcPr>
            <w:tcW w:w="0" w:type="auto"/>
          </w:tcPr>
          <w:p w14:paraId="58DAC406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B9F0746" w14:textId="58E64464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EE6F43F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D3523B2" w14:textId="14DAA4FF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1856BE38" w14:textId="77777777" w:rsidTr="0012111E">
        <w:tc>
          <w:tcPr>
            <w:tcW w:w="0" w:type="auto"/>
          </w:tcPr>
          <w:p w14:paraId="03E57F6F" w14:textId="22F876FF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Mixed (ref: L4/5)</w:t>
            </w:r>
          </w:p>
        </w:tc>
        <w:tc>
          <w:tcPr>
            <w:tcW w:w="0" w:type="auto"/>
          </w:tcPr>
          <w:p w14:paraId="16566852" w14:textId="30F9DC7F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54 (–1.78, 2.86)</w:t>
            </w:r>
          </w:p>
        </w:tc>
        <w:tc>
          <w:tcPr>
            <w:tcW w:w="0" w:type="auto"/>
          </w:tcPr>
          <w:p w14:paraId="0BECBE9A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1458BEE3" w14:textId="7C8CAF0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–7.32 (–12.65, –1.98)*</w:t>
            </w:r>
          </w:p>
        </w:tc>
        <w:tc>
          <w:tcPr>
            <w:tcW w:w="0" w:type="auto"/>
          </w:tcPr>
          <w:p w14:paraId="2B9FD2FF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D6E53E2" w14:textId="3C2396E8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C94D75F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75174248" w14:textId="3C610365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2A627F65" w14:textId="77777777" w:rsidTr="0012111E">
        <w:tc>
          <w:tcPr>
            <w:tcW w:w="0" w:type="auto"/>
          </w:tcPr>
          <w:p w14:paraId="52CC19C6" w14:textId="70CC0D9C" w:rsidR="0012111E" w:rsidRPr="00726254" w:rsidRDefault="0012111E" w:rsidP="0012111E">
            <w:pPr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Others (ref: L4/5)</w:t>
            </w:r>
          </w:p>
        </w:tc>
        <w:tc>
          <w:tcPr>
            <w:tcW w:w="0" w:type="auto"/>
          </w:tcPr>
          <w:p w14:paraId="7B0599F1" w14:textId="5F33044B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81 (–0.79, 2.40)</w:t>
            </w:r>
          </w:p>
        </w:tc>
        <w:tc>
          <w:tcPr>
            <w:tcW w:w="0" w:type="auto"/>
          </w:tcPr>
          <w:p w14:paraId="20EFAAAA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572F5D4" w14:textId="43389D5E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0.01 (–2.44, 2.46)</w:t>
            </w:r>
          </w:p>
        </w:tc>
        <w:tc>
          <w:tcPr>
            <w:tcW w:w="0" w:type="auto"/>
          </w:tcPr>
          <w:p w14:paraId="464D9717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29AA155D" w14:textId="6DF9FD1B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7D02599D" w14:textId="77777777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</w:tcPr>
          <w:p w14:paraId="5E34CB27" w14:textId="2A6FEC79" w:rsidR="0012111E" w:rsidRPr="00726254" w:rsidRDefault="0012111E" w:rsidP="0012111E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3"/>
                <w:szCs w:val="13"/>
              </w:rPr>
              <w:t>—</w:t>
            </w:r>
          </w:p>
        </w:tc>
      </w:tr>
      <w:tr w:rsidR="00726254" w:rsidRPr="00726254" w14:paraId="60E59236" w14:textId="77777777" w:rsidTr="00685831">
        <w:trPr>
          <w:trHeight w:val="70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0884921A" w14:textId="056D12B9" w:rsidR="0012111E" w:rsidRPr="00726254" w:rsidRDefault="00D93031" w:rsidP="0012111E">
            <w:pPr>
              <w:jc w:val="both"/>
              <w:rPr>
                <w:color w:val="000000" w:themeColor="text1"/>
                <w:sz w:val="14"/>
                <w:szCs w:val="14"/>
              </w:rPr>
            </w:pPr>
            <w:r w:rsidRPr="00726254">
              <w:rPr>
                <w:color w:val="000000" w:themeColor="text1"/>
                <w:sz w:val="14"/>
                <w:szCs w:val="14"/>
              </w:rPr>
              <w:t>Sensitivity analysis. Variables selected by LASSO (least absolute shrinkage and selection operator) with 10-fold cross-validation (Stata 18), then refitted with OLS for unbiased β and 95% CI. When LASSO selected any level of a categorical variable, the full factor variable was included in the OLS refit to maintain interpretable reference categories consistent with the primary stepwise analysis. * p &lt; 0.05. Adj. R² = adjusted coefficient of determination from the post-LASSO OLS model. — = variable not selected by LASSO. Abbreviations: DDD, degenerative disc disease; LDH, lumbar disc herniation; ODI, Oswestry Disability Index; CI, confidence interval; LASSO, least absolute shrinkage and selection operator; OLS, ordinary least squares.</w:t>
            </w:r>
          </w:p>
        </w:tc>
      </w:tr>
    </w:tbl>
    <w:p w14:paraId="219BCE67" w14:textId="43AEC09C" w:rsidR="00883A1A" w:rsidRPr="00726254" w:rsidRDefault="00883A1A">
      <w:pPr>
        <w:rPr>
          <w:color w:val="000000" w:themeColor="text1"/>
        </w:rPr>
        <w:sectPr w:rsidR="00883A1A" w:rsidRPr="00726254">
          <w:pgSz w:w="15840" w:h="12240" w:orient="landscape"/>
          <w:pgMar w:top="720" w:right="720" w:bottom="720" w:left="720" w:header="708" w:footer="708" w:gutter="0"/>
          <w:cols w:space="720"/>
          <w:docGrid w:linePitch="360"/>
        </w:sectPr>
      </w:pPr>
      <w:r w:rsidRPr="00726254">
        <w:rPr>
          <w:color w:val="000000" w:themeColor="text1"/>
        </w:rPr>
        <w:br w:type="page"/>
      </w:r>
    </w:p>
    <w:p w14:paraId="3FDA826B" w14:textId="5B0CE5F7" w:rsidR="00F67A10" w:rsidRPr="00726254" w:rsidRDefault="00936373" w:rsidP="00F67A10">
      <w:pPr>
        <w:jc w:val="center"/>
        <w:rPr>
          <w:color w:val="000000" w:themeColor="text1"/>
        </w:rPr>
      </w:pPr>
      <w:r w:rsidRPr="00726254">
        <w:rPr>
          <w:noProof/>
          <w:color w:val="000000" w:themeColor="text1"/>
        </w:rPr>
        <w:lastRenderedPageBreak/>
        <w:drawing>
          <wp:inline distT="0" distB="0" distL="0" distR="0" wp14:anchorId="37FD472D" wp14:editId="4D887481">
            <wp:extent cx="6400800" cy="3314700"/>
            <wp:effectExtent l="0" t="0" r="0" b="0"/>
            <wp:docPr id="12959066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460D4" w14:textId="3046D09C" w:rsidR="00AB1743" w:rsidRPr="00726254" w:rsidRDefault="00B405A5" w:rsidP="00B405A5">
      <w:pPr>
        <w:spacing w:before="300" w:after="150"/>
        <w:jc w:val="center"/>
        <w:rPr>
          <w:b/>
          <w:bCs/>
          <w:i/>
          <w:iCs/>
          <w:color w:val="000000" w:themeColor="text1"/>
          <w:sz w:val="18"/>
          <w:szCs w:val="18"/>
        </w:rPr>
      </w:pPr>
      <w:r w:rsidRPr="00726254">
        <w:rPr>
          <w:b/>
          <w:bCs/>
          <w:i/>
          <w:iCs/>
          <w:color w:val="000000" w:themeColor="text1"/>
          <w:sz w:val="18"/>
          <w:szCs w:val="18"/>
        </w:rPr>
        <w:t>Supplementary Figure S</w:t>
      </w:r>
      <w:r w:rsidR="005B590F" w:rsidRPr="00726254">
        <w:rPr>
          <w:b/>
          <w:bCs/>
          <w:i/>
          <w:iCs/>
          <w:color w:val="000000" w:themeColor="text1"/>
          <w:sz w:val="18"/>
          <w:szCs w:val="18"/>
        </w:rPr>
        <w:t>1</w:t>
      </w:r>
      <w:r w:rsidRPr="00726254">
        <w:rPr>
          <w:b/>
          <w:bCs/>
          <w:i/>
          <w:iCs/>
          <w:color w:val="000000" w:themeColor="text1"/>
          <w:sz w:val="18"/>
          <w:szCs w:val="18"/>
        </w:rPr>
        <w:t>. Variance Explained (Adjusted R-squared) Across SF-36 Outcomes by Diagnosis. DDD = degenerative disc disease; LDH = lumbar disc herniation; PCS = Physical Component Summary; MCS = Mental Component Summary; PF = Physical Functioning; RP = Role-Physical; BP = Bodily Pain; GH = General Health; VT = Vitality; SF = Social Functioning; RE = Role-Emotional; MH = Mental Health.</w:t>
      </w:r>
    </w:p>
    <w:p w14:paraId="1B5778FB" w14:textId="77777777" w:rsidR="00B405A5" w:rsidRPr="00726254" w:rsidRDefault="00B405A5" w:rsidP="00B405A5">
      <w:pPr>
        <w:spacing w:before="300" w:after="150"/>
        <w:jc w:val="center"/>
        <w:rPr>
          <w:color w:val="000000" w:themeColor="text1"/>
        </w:rPr>
      </w:pPr>
    </w:p>
    <w:p w14:paraId="5BB16328" w14:textId="77777777" w:rsidR="00945BEB" w:rsidRPr="00726254" w:rsidRDefault="00945BEB">
      <w:pPr>
        <w:spacing w:after="350"/>
        <w:jc w:val="center"/>
        <w:rPr>
          <w:color w:val="000000" w:themeColor="text1"/>
        </w:rPr>
      </w:pPr>
    </w:p>
    <w:sectPr w:rsidR="00945BEB" w:rsidRPr="00726254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4071A9"/>
    <w:multiLevelType w:val="hybridMultilevel"/>
    <w:tmpl w:val="6D76DCC6"/>
    <w:lvl w:ilvl="0" w:tplc="4E8268B8">
      <w:start w:val="1"/>
      <w:numFmt w:val="bullet"/>
      <w:lvlText w:val="●"/>
      <w:lvlJc w:val="left"/>
      <w:pPr>
        <w:ind w:left="720" w:hanging="360"/>
      </w:pPr>
    </w:lvl>
    <w:lvl w:ilvl="1" w:tplc="BB7C256A">
      <w:start w:val="1"/>
      <w:numFmt w:val="bullet"/>
      <w:lvlText w:val="○"/>
      <w:lvlJc w:val="left"/>
      <w:pPr>
        <w:ind w:left="1440" w:hanging="360"/>
      </w:pPr>
    </w:lvl>
    <w:lvl w:ilvl="2" w:tplc="C5781720">
      <w:start w:val="1"/>
      <w:numFmt w:val="bullet"/>
      <w:lvlText w:val="■"/>
      <w:lvlJc w:val="left"/>
      <w:pPr>
        <w:ind w:left="2160" w:hanging="360"/>
      </w:pPr>
    </w:lvl>
    <w:lvl w:ilvl="3" w:tplc="8408C832">
      <w:start w:val="1"/>
      <w:numFmt w:val="bullet"/>
      <w:lvlText w:val="●"/>
      <w:lvlJc w:val="left"/>
      <w:pPr>
        <w:ind w:left="2880" w:hanging="360"/>
      </w:pPr>
    </w:lvl>
    <w:lvl w:ilvl="4" w:tplc="9D065ED8">
      <w:start w:val="1"/>
      <w:numFmt w:val="bullet"/>
      <w:lvlText w:val="○"/>
      <w:lvlJc w:val="left"/>
      <w:pPr>
        <w:ind w:left="3600" w:hanging="360"/>
      </w:pPr>
    </w:lvl>
    <w:lvl w:ilvl="5" w:tplc="DA9C4FAE">
      <w:start w:val="1"/>
      <w:numFmt w:val="bullet"/>
      <w:lvlText w:val="■"/>
      <w:lvlJc w:val="left"/>
      <w:pPr>
        <w:ind w:left="4320" w:hanging="360"/>
      </w:pPr>
    </w:lvl>
    <w:lvl w:ilvl="6" w:tplc="41129EE6">
      <w:start w:val="1"/>
      <w:numFmt w:val="bullet"/>
      <w:lvlText w:val="●"/>
      <w:lvlJc w:val="left"/>
      <w:pPr>
        <w:ind w:left="5040" w:hanging="360"/>
      </w:pPr>
    </w:lvl>
    <w:lvl w:ilvl="7" w:tplc="51C8E46E">
      <w:start w:val="1"/>
      <w:numFmt w:val="bullet"/>
      <w:lvlText w:val="●"/>
      <w:lvlJc w:val="left"/>
      <w:pPr>
        <w:ind w:left="5760" w:hanging="360"/>
      </w:pPr>
    </w:lvl>
    <w:lvl w:ilvl="8" w:tplc="1500158C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528B5D7F"/>
    <w:multiLevelType w:val="hybridMultilevel"/>
    <w:tmpl w:val="373EB69A"/>
    <w:lvl w:ilvl="0" w:tplc="C9DA461C">
      <w:start w:val="1"/>
      <w:numFmt w:val="bullet"/>
      <w:lvlText w:val="●"/>
      <w:lvlJc w:val="left"/>
      <w:pPr>
        <w:ind w:left="720" w:hanging="360"/>
      </w:pPr>
    </w:lvl>
    <w:lvl w:ilvl="1" w:tplc="34064EB4">
      <w:start w:val="1"/>
      <w:numFmt w:val="bullet"/>
      <w:lvlText w:val="○"/>
      <w:lvlJc w:val="left"/>
      <w:pPr>
        <w:ind w:left="1440" w:hanging="360"/>
      </w:pPr>
    </w:lvl>
    <w:lvl w:ilvl="2" w:tplc="DE167144">
      <w:start w:val="1"/>
      <w:numFmt w:val="bullet"/>
      <w:lvlText w:val="■"/>
      <w:lvlJc w:val="left"/>
      <w:pPr>
        <w:ind w:left="2160" w:hanging="360"/>
      </w:pPr>
    </w:lvl>
    <w:lvl w:ilvl="3" w:tplc="CE507E8E">
      <w:start w:val="1"/>
      <w:numFmt w:val="bullet"/>
      <w:lvlText w:val="●"/>
      <w:lvlJc w:val="left"/>
      <w:pPr>
        <w:ind w:left="2880" w:hanging="360"/>
      </w:pPr>
    </w:lvl>
    <w:lvl w:ilvl="4" w:tplc="82509550">
      <w:start w:val="1"/>
      <w:numFmt w:val="bullet"/>
      <w:lvlText w:val="○"/>
      <w:lvlJc w:val="left"/>
      <w:pPr>
        <w:ind w:left="3600" w:hanging="360"/>
      </w:pPr>
    </w:lvl>
    <w:lvl w:ilvl="5" w:tplc="BE1E182A">
      <w:start w:val="1"/>
      <w:numFmt w:val="bullet"/>
      <w:lvlText w:val="■"/>
      <w:lvlJc w:val="left"/>
      <w:pPr>
        <w:ind w:left="4320" w:hanging="360"/>
      </w:pPr>
    </w:lvl>
    <w:lvl w:ilvl="6" w:tplc="64FA3B6A">
      <w:start w:val="1"/>
      <w:numFmt w:val="bullet"/>
      <w:lvlText w:val="●"/>
      <w:lvlJc w:val="left"/>
      <w:pPr>
        <w:ind w:left="5040" w:hanging="360"/>
      </w:pPr>
    </w:lvl>
    <w:lvl w:ilvl="7" w:tplc="C624DA0C">
      <w:start w:val="1"/>
      <w:numFmt w:val="bullet"/>
      <w:lvlText w:val="●"/>
      <w:lvlJc w:val="left"/>
      <w:pPr>
        <w:ind w:left="5760" w:hanging="360"/>
      </w:pPr>
    </w:lvl>
    <w:lvl w:ilvl="8" w:tplc="A1F01D2C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76CA70FD"/>
    <w:multiLevelType w:val="hybridMultilevel"/>
    <w:tmpl w:val="B198B482"/>
    <w:lvl w:ilvl="0" w:tplc="973A1F2E">
      <w:start w:val="1"/>
      <w:numFmt w:val="bullet"/>
      <w:lvlText w:val="●"/>
      <w:lvlJc w:val="left"/>
      <w:pPr>
        <w:ind w:left="720" w:hanging="360"/>
      </w:pPr>
    </w:lvl>
    <w:lvl w:ilvl="1" w:tplc="72A240BA">
      <w:start w:val="1"/>
      <w:numFmt w:val="bullet"/>
      <w:lvlText w:val="○"/>
      <w:lvlJc w:val="left"/>
      <w:pPr>
        <w:ind w:left="1440" w:hanging="360"/>
      </w:pPr>
    </w:lvl>
    <w:lvl w:ilvl="2" w:tplc="777C6170">
      <w:start w:val="1"/>
      <w:numFmt w:val="bullet"/>
      <w:lvlText w:val="■"/>
      <w:lvlJc w:val="left"/>
      <w:pPr>
        <w:ind w:left="2160" w:hanging="360"/>
      </w:pPr>
    </w:lvl>
    <w:lvl w:ilvl="3" w:tplc="7B308458">
      <w:start w:val="1"/>
      <w:numFmt w:val="bullet"/>
      <w:lvlText w:val="●"/>
      <w:lvlJc w:val="left"/>
      <w:pPr>
        <w:ind w:left="2880" w:hanging="360"/>
      </w:pPr>
    </w:lvl>
    <w:lvl w:ilvl="4" w:tplc="98A47BBC">
      <w:start w:val="1"/>
      <w:numFmt w:val="bullet"/>
      <w:lvlText w:val="○"/>
      <w:lvlJc w:val="left"/>
      <w:pPr>
        <w:ind w:left="3600" w:hanging="360"/>
      </w:pPr>
    </w:lvl>
    <w:lvl w:ilvl="5" w:tplc="70F4D5BE">
      <w:start w:val="1"/>
      <w:numFmt w:val="bullet"/>
      <w:lvlText w:val="■"/>
      <w:lvlJc w:val="left"/>
      <w:pPr>
        <w:ind w:left="4320" w:hanging="360"/>
      </w:pPr>
    </w:lvl>
    <w:lvl w:ilvl="6" w:tplc="7F845AE6">
      <w:start w:val="1"/>
      <w:numFmt w:val="bullet"/>
      <w:lvlText w:val="●"/>
      <w:lvlJc w:val="left"/>
      <w:pPr>
        <w:ind w:left="5040" w:hanging="360"/>
      </w:pPr>
    </w:lvl>
    <w:lvl w:ilvl="7" w:tplc="81D2DDDA">
      <w:start w:val="1"/>
      <w:numFmt w:val="bullet"/>
      <w:lvlText w:val="●"/>
      <w:lvlJc w:val="left"/>
      <w:pPr>
        <w:ind w:left="5760" w:hanging="360"/>
      </w:pPr>
    </w:lvl>
    <w:lvl w:ilvl="8" w:tplc="7F16F78C">
      <w:start w:val="1"/>
      <w:numFmt w:val="bullet"/>
      <w:lvlText w:val="●"/>
      <w:lvlJc w:val="left"/>
      <w:pPr>
        <w:ind w:left="6480" w:hanging="360"/>
      </w:pPr>
    </w:lvl>
  </w:abstractNum>
  <w:num w:numId="1" w16cid:durableId="1908027004">
    <w:abstractNumId w:val="2"/>
    <w:lvlOverride w:ilvl="0">
      <w:startOverride w:val="1"/>
    </w:lvlOverride>
  </w:num>
  <w:num w:numId="2" w16cid:durableId="2101371088">
    <w:abstractNumId w:val="0"/>
    <w:lvlOverride w:ilvl="0">
      <w:startOverride w:val="1"/>
    </w:lvlOverride>
  </w:num>
  <w:num w:numId="3" w16cid:durableId="152568162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isplayBackgroundShap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6B9"/>
    <w:rsid w:val="00011F3B"/>
    <w:rsid w:val="0002132D"/>
    <w:rsid w:val="00072C3A"/>
    <w:rsid w:val="00095C9C"/>
    <w:rsid w:val="000A5CFA"/>
    <w:rsid w:val="000A657F"/>
    <w:rsid w:val="000D39A3"/>
    <w:rsid w:val="000E719E"/>
    <w:rsid w:val="000F3421"/>
    <w:rsid w:val="000F7E02"/>
    <w:rsid w:val="0012111E"/>
    <w:rsid w:val="0013477E"/>
    <w:rsid w:val="00150F2E"/>
    <w:rsid w:val="0015397A"/>
    <w:rsid w:val="00161856"/>
    <w:rsid w:val="00176312"/>
    <w:rsid w:val="001D4A72"/>
    <w:rsid w:val="0020068A"/>
    <w:rsid w:val="002167F2"/>
    <w:rsid w:val="00240DEA"/>
    <w:rsid w:val="0026293A"/>
    <w:rsid w:val="00292383"/>
    <w:rsid w:val="00294098"/>
    <w:rsid w:val="002B5B6E"/>
    <w:rsid w:val="002B634D"/>
    <w:rsid w:val="002C0B86"/>
    <w:rsid w:val="002D4974"/>
    <w:rsid w:val="002D7A0D"/>
    <w:rsid w:val="002E1474"/>
    <w:rsid w:val="002E15A6"/>
    <w:rsid w:val="002E7B01"/>
    <w:rsid w:val="00303E12"/>
    <w:rsid w:val="00311065"/>
    <w:rsid w:val="003262A3"/>
    <w:rsid w:val="00342312"/>
    <w:rsid w:val="00370F2A"/>
    <w:rsid w:val="00377C6E"/>
    <w:rsid w:val="00383C3D"/>
    <w:rsid w:val="00385849"/>
    <w:rsid w:val="0039337E"/>
    <w:rsid w:val="003960A3"/>
    <w:rsid w:val="003B22C5"/>
    <w:rsid w:val="003B51FC"/>
    <w:rsid w:val="003C1DFF"/>
    <w:rsid w:val="003F4807"/>
    <w:rsid w:val="00400F1D"/>
    <w:rsid w:val="00412777"/>
    <w:rsid w:val="00437385"/>
    <w:rsid w:val="004405B0"/>
    <w:rsid w:val="00463E66"/>
    <w:rsid w:val="004728A2"/>
    <w:rsid w:val="00484C1D"/>
    <w:rsid w:val="0049505F"/>
    <w:rsid w:val="004C3416"/>
    <w:rsid w:val="004D2BE3"/>
    <w:rsid w:val="004E5793"/>
    <w:rsid w:val="005023B3"/>
    <w:rsid w:val="00503137"/>
    <w:rsid w:val="00516810"/>
    <w:rsid w:val="00522E01"/>
    <w:rsid w:val="00533F9B"/>
    <w:rsid w:val="00545085"/>
    <w:rsid w:val="005742EB"/>
    <w:rsid w:val="005832B0"/>
    <w:rsid w:val="00590234"/>
    <w:rsid w:val="005A2BF0"/>
    <w:rsid w:val="005B5175"/>
    <w:rsid w:val="005B590F"/>
    <w:rsid w:val="005C291B"/>
    <w:rsid w:val="005C3ED9"/>
    <w:rsid w:val="005C41B1"/>
    <w:rsid w:val="005C6B93"/>
    <w:rsid w:val="005F13DC"/>
    <w:rsid w:val="005F13ED"/>
    <w:rsid w:val="006068F4"/>
    <w:rsid w:val="00637E79"/>
    <w:rsid w:val="0064269B"/>
    <w:rsid w:val="006522D9"/>
    <w:rsid w:val="00656B26"/>
    <w:rsid w:val="0066386C"/>
    <w:rsid w:val="00676BA0"/>
    <w:rsid w:val="00681505"/>
    <w:rsid w:val="006833A5"/>
    <w:rsid w:val="00685831"/>
    <w:rsid w:val="006A1D9C"/>
    <w:rsid w:val="006A2AAC"/>
    <w:rsid w:val="006D042C"/>
    <w:rsid w:val="006D2BF1"/>
    <w:rsid w:val="006D368F"/>
    <w:rsid w:val="006D7A12"/>
    <w:rsid w:val="006F03BF"/>
    <w:rsid w:val="006F2C6C"/>
    <w:rsid w:val="006F7DC3"/>
    <w:rsid w:val="00726254"/>
    <w:rsid w:val="007576C8"/>
    <w:rsid w:val="00761DDE"/>
    <w:rsid w:val="00783D7F"/>
    <w:rsid w:val="00796027"/>
    <w:rsid w:val="007B6194"/>
    <w:rsid w:val="007D18F1"/>
    <w:rsid w:val="007F0376"/>
    <w:rsid w:val="007F60EC"/>
    <w:rsid w:val="00800DE6"/>
    <w:rsid w:val="00833679"/>
    <w:rsid w:val="008431E5"/>
    <w:rsid w:val="00863E55"/>
    <w:rsid w:val="00883A1A"/>
    <w:rsid w:val="008853CB"/>
    <w:rsid w:val="008C01EA"/>
    <w:rsid w:val="008C4E12"/>
    <w:rsid w:val="008C51CB"/>
    <w:rsid w:val="008D0858"/>
    <w:rsid w:val="008E041B"/>
    <w:rsid w:val="0091233F"/>
    <w:rsid w:val="00920479"/>
    <w:rsid w:val="00936373"/>
    <w:rsid w:val="00945BEB"/>
    <w:rsid w:val="00954B6A"/>
    <w:rsid w:val="009576B9"/>
    <w:rsid w:val="00966B01"/>
    <w:rsid w:val="00984816"/>
    <w:rsid w:val="009C2104"/>
    <w:rsid w:val="009C7458"/>
    <w:rsid w:val="009F16C6"/>
    <w:rsid w:val="009F465F"/>
    <w:rsid w:val="00A31BC3"/>
    <w:rsid w:val="00A33AB3"/>
    <w:rsid w:val="00A3418C"/>
    <w:rsid w:val="00A47AD4"/>
    <w:rsid w:val="00A611D4"/>
    <w:rsid w:val="00A7685A"/>
    <w:rsid w:val="00A90745"/>
    <w:rsid w:val="00AB1743"/>
    <w:rsid w:val="00AB2014"/>
    <w:rsid w:val="00AC329F"/>
    <w:rsid w:val="00AC54FE"/>
    <w:rsid w:val="00AD580C"/>
    <w:rsid w:val="00AD5DF6"/>
    <w:rsid w:val="00B064F8"/>
    <w:rsid w:val="00B11B45"/>
    <w:rsid w:val="00B151CD"/>
    <w:rsid w:val="00B16689"/>
    <w:rsid w:val="00B3402D"/>
    <w:rsid w:val="00B4035F"/>
    <w:rsid w:val="00B405A5"/>
    <w:rsid w:val="00B71858"/>
    <w:rsid w:val="00B97548"/>
    <w:rsid w:val="00BE095E"/>
    <w:rsid w:val="00BE4F66"/>
    <w:rsid w:val="00BF13E5"/>
    <w:rsid w:val="00C10B48"/>
    <w:rsid w:val="00C2137B"/>
    <w:rsid w:val="00C21515"/>
    <w:rsid w:val="00C23DDA"/>
    <w:rsid w:val="00C419CA"/>
    <w:rsid w:val="00C516F7"/>
    <w:rsid w:val="00C54268"/>
    <w:rsid w:val="00C57E9E"/>
    <w:rsid w:val="00C86150"/>
    <w:rsid w:val="00C92BC3"/>
    <w:rsid w:val="00CB69D3"/>
    <w:rsid w:val="00CE1B1B"/>
    <w:rsid w:val="00CE3FB7"/>
    <w:rsid w:val="00CE7A39"/>
    <w:rsid w:val="00CF1124"/>
    <w:rsid w:val="00D163E9"/>
    <w:rsid w:val="00D207BA"/>
    <w:rsid w:val="00D31A38"/>
    <w:rsid w:val="00D542B5"/>
    <w:rsid w:val="00D62840"/>
    <w:rsid w:val="00D80FB6"/>
    <w:rsid w:val="00D93031"/>
    <w:rsid w:val="00DA7BF4"/>
    <w:rsid w:val="00DC300E"/>
    <w:rsid w:val="00DF70DF"/>
    <w:rsid w:val="00E362D9"/>
    <w:rsid w:val="00E60C8F"/>
    <w:rsid w:val="00E74F8F"/>
    <w:rsid w:val="00EA755B"/>
    <w:rsid w:val="00EB6C16"/>
    <w:rsid w:val="00EC3BB9"/>
    <w:rsid w:val="00ED1A98"/>
    <w:rsid w:val="00ED3605"/>
    <w:rsid w:val="00EE5D2C"/>
    <w:rsid w:val="00EF1B42"/>
    <w:rsid w:val="00F41931"/>
    <w:rsid w:val="00F447A7"/>
    <w:rsid w:val="00F66A68"/>
    <w:rsid w:val="00F67A10"/>
    <w:rsid w:val="00FA3BA9"/>
    <w:rsid w:val="00FA47E6"/>
    <w:rsid w:val="00FA545D"/>
    <w:rsid w:val="00FC1684"/>
    <w:rsid w:val="00FF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DB23C"/>
  <w15:docId w15:val="{A7181509-D427-442B-A727-16C4D21D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5A5"/>
  </w:style>
  <w:style w:type="paragraph" w:styleId="Heading1">
    <w:name w:val="heading 1"/>
    <w:link w:val="Heading1Char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link w:val="Heading2Char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link w:val="Heading3Char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link w:val="Heading4Char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link w:val="Heading5Char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link w:val="Heading6Char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link w:val="TitleChar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A76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90234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234"/>
    <w:rPr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234"/>
    <w:rPr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234"/>
    <w:rPr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234"/>
    <w:rPr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234"/>
    <w:rPr>
      <w:color w:val="1F4D78"/>
    </w:rPr>
  </w:style>
  <w:style w:type="character" w:customStyle="1" w:styleId="TitleChar">
    <w:name w:val="Title Char"/>
    <w:basedOn w:val="DefaultParagraphFont"/>
    <w:link w:val="Title"/>
    <w:uiPriority w:val="10"/>
    <w:rsid w:val="00590234"/>
    <w:rPr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8431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1E5"/>
  </w:style>
  <w:style w:type="character" w:customStyle="1" w:styleId="CommentTextChar">
    <w:name w:val="Comment Text Char"/>
    <w:basedOn w:val="DefaultParagraphFont"/>
    <w:link w:val="CommentText"/>
    <w:uiPriority w:val="99"/>
    <w:rsid w:val="008431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1E5"/>
    <w:rPr>
      <w:b/>
      <w:bCs/>
    </w:rPr>
  </w:style>
  <w:style w:type="paragraph" w:styleId="Revision">
    <w:name w:val="Revision"/>
    <w:hidden/>
    <w:uiPriority w:val="99"/>
    <w:semiHidden/>
    <w:rsid w:val="00642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9B364-4A3D-45BE-A606-00E3879B9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3610</Words>
  <Characters>21594</Characters>
  <Application>Microsoft Office Word</Application>
  <DocSecurity>0</DocSecurity>
  <Lines>392</Lines>
  <Paragraphs>181</Paragraphs>
  <ScaleCrop>false</ScaleCrop>
  <Company/>
  <LinksUpToDate>false</LinksUpToDate>
  <CharactersWithSpaces>2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eng Ling Jie (Jeremy)</cp:lastModifiedBy>
  <cp:revision>9</cp:revision>
  <dcterms:created xsi:type="dcterms:W3CDTF">2026-04-12T17:16:00Z</dcterms:created>
  <dcterms:modified xsi:type="dcterms:W3CDTF">2026-04-14T17:25:00Z</dcterms:modified>
</cp:coreProperties>
</file>